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5EFCFD" w14:textId="77777777" w:rsidR="004D1805" w:rsidRDefault="004D1805"/>
    <w:tbl>
      <w:tblPr>
        <w:tblW w:w="0" w:type="auto"/>
        <w:tblCellMar>
          <w:top w:w="15" w:type="dxa"/>
          <w:left w:w="15" w:type="dxa"/>
          <w:bottom w:w="15" w:type="dxa"/>
          <w:right w:w="15" w:type="dxa"/>
        </w:tblCellMar>
        <w:tblLook w:val="04A0" w:firstRow="1" w:lastRow="0" w:firstColumn="1" w:lastColumn="0" w:noHBand="0" w:noVBand="1"/>
      </w:tblPr>
      <w:tblGrid>
        <w:gridCol w:w="652"/>
        <w:gridCol w:w="514"/>
        <w:gridCol w:w="543"/>
        <w:gridCol w:w="585"/>
        <w:gridCol w:w="603"/>
        <w:gridCol w:w="703"/>
        <w:gridCol w:w="703"/>
        <w:gridCol w:w="703"/>
        <w:gridCol w:w="703"/>
        <w:gridCol w:w="703"/>
        <w:gridCol w:w="703"/>
        <w:gridCol w:w="573"/>
        <w:gridCol w:w="556"/>
        <w:gridCol w:w="1116"/>
      </w:tblGrid>
      <w:tr w:rsidR="00672C68" w:rsidRPr="00672C68" w14:paraId="2925A8E8" w14:textId="77777777" w:rsidTr="00672C68">
        <w:trPr>
          <w:trHeight w:val="300"/>
        </w:trPr>
        <w:tc>
          <w:tcPr>
            <w:tcW w:w="0" w:type="auto"/>
            <w:gridSpan w:val="14"/>
            <w:tcMar>
              <w:top w:w="0" w:type="dxa"/>
              <w:left w:w="115" w:type="dxa"/>
              <w:bottom w:w="0" w:type="dxa"/>
              <w:right w:w="115" w:type="dxa"/>
            </w:tcMar>
            <w:vAlign w:val="center"/>
            <w:hideMark/>
          </w:tcPr>
          <w:p w14:paraId="48A48862" w14:textId="341404F5" w:rsidR="00672C68" w:rsidRPr="00780C8D" w:rsidRDefault="000C7CEA" w:rsidP="00672C68">
            <w:pPr>
              <w:rPr>
                <w:b/>
                <w:bCs/>
                <w:u w:val="single"/>
              </w:rPr>
            </w:pPr>
            <w:r w:rsidRPr="00780C8D">
              <w:rPr>
                <w:b/>
                <w:bCs/>
                <w:u w:val="single"/>
              </w:rPr>
              <w:t>SUPPLEMENTARY FILE</w:t>
            </w:r>
            <w:r w:rsidR="00581642">
              <w:rPr>
                <w:b/>
                <w:bCs/>
                <w:u w:val="single"/>
              </w:rPr>
              <w:t xml:space="preserve"> 1</w:t>
            </w:r>
            <w:r w:rsidR="00032885">
              <w:rPr>
                <w:b/>
                <w:bCs/>
                <w:u w:val="single"/>
              </w:rPr>
              <w:t xml:space="preserve"> </w:t>
            </w:r>
          </w:p>
          <w:p w14:paraId="1109343C" w14:textId="794197D1" w:rsidR="002C1E7C" w:rsidRPr="00672C68" w:rsidRDefault="002C1E7C" w:rsidP="00672C68">
            <w:pPr>
              <w:rPr>
                <w:u w:val="single"/>
              </w:rPr>
            </w:pPr>
            <w:r w:rsidRPr="00780C8D">
              <w:rPr>
                <w:b/>
                <w:bCs/>
                <w:u w:val="single"/>
              </w:rPr>
              <w:t>Tables S1</w:t>
            </w:r>
            <w:r w:rsidR="00780C8D" w:rsidRPr="00780C8D">
              <w:rPr>
                <w:b/>
                <w:bCs/>
                <w:u w:val="single"/>
              </w:rPr>
              <w:t>a to S1e</w:t>
            </w:r>
            <w:r w:rsidR="00EA0D34">
              <w:rPr>
                <w:b/>
                <w:bCs/>
                <w:u w:val="single"/>
              </w:rPr>
              <w:t xml:space="preserve"> (Data for </w:t>
            </w:r>
            <w:r w:rsidR="00394DC3">
              <w:rPr>
                <w:b/>
                <w:bCs/>
                <w:u w:val="single"/>
              </w:rPr>
              <w:t xml:space="preserve">Rainfall </w:t>
            </w:r>
            <w:r w:rsidR="00EA0D34">
              <w:rPr>
                <w:b/>
                <w:bCs/>
                <w:u w:val="single"/>
              </w:rPr>
              <w:t>Ero</w:t>
            </w:r>
            <w:r w:rsidR="00174E23">
              <w:rPr>
                <w:b/>
                <w:bCs/>
                <w:u w:val="single"/>
              </w:rPr>
              <w:t>sivity</w:t>
            </w:r>
            <w:r w:rsidR="00394DC3">
              <w:rPr>
                <w:b/>
                <w:bCs/>
                <w:u w:val="single"/>
              </w:rPr>
              <w:t>)</w:t>
            </w:r>
            <w:r w:rsidR="00EA0D34">
              <w:rPr>
                <w:b/>
                <w:bCs/>
                <w:u w:val="single"/>
              </w:rPr>
              <w:t xml:space="preserve"> </w:t>
            </w:r>
          </w:p>
        </w:tc>
      </w:tr>
      <w:tr w:rsidR="00672C68" w:rsidRPr="00672C68" w14:paraId="7CD5CE2F" w14:textId="77777777" w:rsidTr="00672C68">
        <w:trPr>
          <w:trHeight w:val="320"/>
        </w:trPr>
        <w:tc>
          <w:tcPr>
            <w:tcW w:w="0" w:type="auto"/>
            <w:gridSpan w:val="14"/>
            <w:tcBorders>
              <w:bottom w:val="single" w:sz="8" w:space="0" w:color="000000"/>
            </w:tcBorders>
            <w:tcMar>
              <w:top w:w="0" w:type="dxa"/>
              <w:left w:w="115" w:type="dxa"/>
              <w:bottom w:w="0" w:type="dxa"/>
              <w:right w:w="115" w:type="dxa"/>
            </w:tcMar>
            <w:vAlign w:val="center"/>
            <w:hideMark/>
          </w:tcPr>
          <w:p w14:paraId="24CD8E38" w14:textId="5D02212A" w:rsidR="00672C68" w:rsidRPr="00672C68" w:rsidRDefault="00672C68" w:rsidP="00672C68">
            <w:proofErr w:type="spellStart"/>
            <w:r w:rsidRPr="00672C68">
              <w:t>Tabla</w:t>
            </w:r>
            <w:proofErr w:type="spellEnd"/>
            <w:r w:rsidRPr="00672C68">
              <w:t xml:space="preserve"> </w:t>
            </w:r>
            <w:r w:rsidR="000C7CEA">
              <w:t>S</w:t>
            </w:r>
            <w:r w:rsidRPr="00672C68">
              <w:t>1</w:t>
            </w:r>
            <w:r w:rsidR="000C7CEA">
              <w:t>a</w:t>
            </w:r>
            <w:r w:rsidRPr="00672C68">
              <w:t xml:space="preserve">: Monthly Rainfall Data (mm) Obtained from Bauchi State Agricultural Development Project, zonal </w:t>
            </w:r>
            <w:proofErr w:type="gramStart"/>
            <w:r w:rsidRPr="00672C68">
              <w:t>office,  Bauchi</w:t>
            </w:r>
            <w:proofErr w:type="gramEnd"/>
            <w:r w:rsidRPr="00672C68">
              <w:t xml:space="preserve"> (1995-2017)</w:t>
            </w:r>
          </w:p>
        </w:tc>
      </w:tr>
      <w:tr w:rsidR="00672C68" w:rsidRPr="00672C68" w14:paraId="4D5056C4" w14:textId="77777777" w:rsidTr="00672C68">
        <w:trPr>
          <w:trHeight w:val="63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153EB18" w14:textId="77777777" w:rsidR="00672C68" w:rsidRPr="004E3E23" w:rsidRDefault="00672C68" w:rsidP="00672C68">
            <w:pPr>
              <w:rPr>
                <w:sz w:val="18"/>
                <w:szCs w:val="18"/>
              </w:rPr>
            </w:pPr>
            <w:r w:rsidRPr="004E3E23">
              <w:rPr>
                <w:sz w:val="18"/>
                <w:szCs w:val="18"/>
              </w:rPr>
              <w:t>Year</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B6EC1AB" w14:textId="77777777" w:rsidR="00672C68" w:rsidRPr="004E3E23" w:rsidRDefault="00672C68" w:rsidP="00672C68">
            <w:pPr>
              <w:rPr>
                <w:sz w:val="18"/>
                <w:szCs w:val="18"/>
              </w:rPr>
            </w:pPr>
            <w:r w:rsidRPr="004E3E23">
              <w:rPr>
                <w:sz w:val="18"/>
                <w:szCs w:val="18"/>
              </w:rPr>
              <w:t>Jan</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308C809" w14:textId="77777777" w:rsidR="00672C68" w:rsidRPr="004E3E23" w:rsidRDefault="00672C68" w:rsidP="00672C68">
            <w:pPr>
              <w:rPr>
                <w:sz w:val="18"/>
                <w:szCs w:val="18"/>
              </w:rPr>
            </w:pPr>
            <w:r w:rsidRPr="004E3E23">
              <w:rPr>
                <w:sz w:val="18"/>
                <w:szCs w:val="18"/>
              </w:rPr>
              <w:t>Feb</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2EEF87B" w14:textId="77777777" w:rsidR="00672C68" w:rsidRPr="004E3E23" w:rsidRDefault="00672C68" w:rsidP="00672C68">
            <w:pPr>
              <w:rPr>
                <w:sz w:val="18"/>
                <w:szCs w:val="18"/>
              </w:rPr>
            </w:pPr>
            <w:r w:rsidRPr="004E3E23">
              <w:rPr>
                <w:sz w:val="18"/>
                <w:szCs w:val="18"/>
              </w:rPr>
              <w:t>Mar</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4BF6027" w14:textId="77777777" w:rsidR="00672C68" w:rsidRPr="004E3E23" w:rsidRDefault="00672C68" w:rsidP="00672C68">
            <w:pPr>
              <w:rPr>
                <w:sz w:val="18"/>
                <w:szCs w:val="18"/>
              </w:rPr>
            </w:pPr>
            <w:r w:rsidRPr="004E3E23">
              <w:rPr>
                <w:sz w:val="18"/>
                <w:szCs w:val="18"/>
              </w:rPr>
              <w:t>Apr</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CD86700" w14:textId="77777777" w:rsidR="00672C68" w:rsidRPr="004E3E23" w:rsidRDefault="00672C68" w:rsidP="00672C68">
            <w:pPr>
              <w:rPr>
                <w:sz w:val="18"/>
                <w:szCs w:val="18"/>
              </w:rPr>
            </w:pPr>
            <w:r w:rsidRPr="004E3E23">
              <w:rPr>
                <w:sz w:val="18"/>
                <w:szCs w:val="18"/>
              </w:rPr>
              <w:t>May</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4F432A1" w14:textId="77777777" w:rsidR="00672C68" w:rsidRPr="004E3E23" w:rsidRDefault="00672C68" w:rsidP="00672C68">
            <w:pPr>
              <w:rPr>
                <w:sz w:val="18"/>
                <w:szCs w:val="18"/>
              </w:rPr>
            </w:pPr>
            <w:r w:rsidRPr="004E3E23">
              <w:rPr>
                <w:sz w:val="18"/>
                <w:szCs w:val="18"/>
              </w:rPr>
              <w:t>Jun</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7473D34" w14:textId="77777777" w:rsidR="00672C68" w:rsidRPr="004E3E23" w:rsidRDefault="00672C68" w:rsidP="00672C68">
            <w:pPr>
              <w:rPr>
                <w:sz w:val="18"/>
                <w:szCs w:val="18"/>
              </w:rPr>
            </w:pPr>
            <w:r w:rsidRPr="004E3E23">
              <w:rPr>
                <w:sz w:val="18"/>
                <w:szCs w:val="18"/>
              </w:rPr>
              <w:t>Jul</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303D140" w14:textId="77777777" w:rsidR="00672C68" w:rsidRPr="004E3E23" w:rsidRDefault="00672C68" w:rsidP="00672C68">
            <w:pPr>
              <w:rPr>
                <w:sz w:val="18"/>
                <w:szCs w:val="18"/>
              </w:rPr>
            </w:pPr>
            <w:r w:rsidRPr="004E3E23">
              <w:rPr>
                <w:sz w:val="18"/>
                <w:szCs w:val="18"/>
              </w:rPr>
              <w:t>Aug</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47F6A88" w14:textId="77777777" w:rsidR="00672C68" w:rsidRPr="004E3E23" w:rsidRDefault="00672C68" w:rsidP="00672C68">
            <w:pPr>
              <w:rPr>
                <w:sz w:val="18"/>
                <w:szCs w:val="18"/>
              </w:rPr>
            </w:pPr>
            <w:r w:rsidRPr="004E3E23">
              <w:rPr>
                <w:sz w:val="18"/>
                <w:szCs w:val="18"/>
              </w:rPr>
              <w:t>Sep</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7269490" w14:textId="77777777" w:rsidR="00672C68" w:rsidRPr="004E3E23" w:rsidRDefault="00672C68" w:rsidP="00672C68">
            <w:pPr>
              <w:rPr>
                <w:sz w:val="18"/>
                <w:szCs w:val="18"/>
              </w:rPr>
            </w:pPr>
            <w:r w:rsidRPr="004E3E23">
              <w:rPr>
                <w:sz w:val="18"/>
                <w:szCs w:val="18"/>
              </w:rPr>
              <w:t>Oct</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E1E11C9" w14:textId="77777777" w:rsidR="00672C68" w:rsidRPr="004E3E23" w:rsidRDefault="00672C68" w:rsidP="00672C68">
            <w:pPr>
              <w:rPr>
                <w:sz w:val="18"/>
                <w:szCs w:val="18"/>
              </w:rPr>
            </w:pPr>
            <w:r w:rsidRPr="004E3E23">
              <w:rPr>
                <w:sz w:val="18"/>
                <w:szCs w:val="18"/>
              </w:rPr>
              <w:t>Nov</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29D0BB6" w14:textId="77777777" w:rsidR="00672C68" w:rsidRPr="004E3E23" w:rsidRDefault="00672C68" w:rsidP="00672C68">
            <w:pPr>
              <w:rPr>
                <w:sz w:val="18"/>
                <w:szCs w:val="18"/>
              </w:rPr>
            </w:pPr>
            <w:r w:rsidRPr="004E3E23">
              <w:rPr>
                <w:sz w:val="18"/>
                <w:szCs w:val="18"/>
              </w:rPr>
              <w:t>Dec</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4DD707BA" w14:textId="77777777" w:rsidR="00672C68" w:rsidRPr="004E3E23" w:rsidRDefault="00672C68" w:rsidP="00672C68">
            <w:pPr>
              <w:rPr>
                <w:sz w:val="18"/>
                <w:szCs w:val="18"/>
              </w:rPr>
            </w:pPr>
            <w:r w:rsidRPr="004E3E23">
              <w:rPr>
                <w:sz w:val="18"/>
                <w:szCs w:val="18"/>
              </w:rPr>
              <w:t>Annual Rainfall</w:t>
            </w:r>
          </w:p>
        </w:tc>
      </w:tr>
      <w:tr w:rsidR="00672C68" w:rsidRPr="00672C68" w14:paraId="68A5EE62"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E1D8222" w14:textId="77777777" w:rsidR="00672C68" w:rsidRPr="004E3E23" w:rsidRDefault="00672C68" w:rsidP="00672C68">
            <w:pPr>
              <w:rPr>
                <w:sz w:val="18"/>
                <w:szCs w:val="18"/>
              </w:rPr>
            </w:pPr>
            <w:r w:rsidRPr="004E3E23">
              <w:rPr>
                <w:sz w:val="18"/>
                <w:szCs w:val="18"/>
              </w:rPr>
              <w:t>199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D161F86"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4C45B5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BF084E5" w14:textId="77777777" w:rsidR="00672C68" w:rsidRPr="004E3E23" w:rsidRDefault="00672C68" w:rsidP="00672C68">
            <w:pPr>
              <w:rPr>
                <w:sz w:val="18"/>
                <w:szCs w:val="18"/>
              </w:rPr>
            </w:pPr>
            <w:r w:rsidRPr="004E3E23">
              <w:rPr>
                <w:sz w:val="18"/>
                <w:szCs w:val="18"/>
              </w:rPr>
              <w:t>7.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5274E29" w14:textId="77777777" w:rsidR="00672C68" w:rsidRPr="004E3E23" w:rsidRDefault="00672C68" w:rsidP="00672C68">
            <w:pPr>
              <w:rPr>
                <w:sz w:val="18"/>
                <w:szCs w:val="18"/>
              </w:rPr>
            </w:pPr>
            <w:r w:rsidRPr="004E3E23">
              <w:rPr>
                <w:sz w:val="18"/>
                <w:szCs w:val="18"/>
              </w:rPr>
              <w:t>59.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FEE563B" w14:textId="77777777" w:rsidR="00672C68" w:rsidRPr="004E3E23" w:rsidRDefault="00672C68" w:rsidP="00672C68">
            <w:pPr>
              <w:rPr>
                <w:sz w:val="18"/>
                <w:szCs w:val="18"/>
              </w:rPr>
            </w:pPr>
            <w:r w:rsidRPr="004E3E23">
              <w:rPr>
                <w:sz w:val="18"/>
                <w:szCs w:val="18"/>
              </w:rPr>
              <w:t>123.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56EFF62" w14:textId="77777777" w:rsidR="00672C68" w:rsidRPr="004E3E23" w:rsidRDefault="00672C68" w:rsidP="00672C68">
            <w:pPr>
              <w:rPr>
                <w:sz w:val="18"/>
                <w:szCs w:val="18"/>
              </w:rPr>
            </w:pPr>
            <w:r w:rsidRPr="004E3E23">
              <w:rPr>
                <w:sz w:val="18"/>
                <w:szCs w:val="18"/>
              </w:rPr>
              <w:t>120.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E48264D" w14:textId="77777777" w:rsidR="00672C68" w:rsidRPr="004E3E23" w:rsidRDefault="00672C68" w:rsidP="00672C68">
            <w:pPr>
              <w:rPr>
                <w:sz w:val="18"/>
                <w:szCs w:val="18"/>
              </w:rPr>
            </w:pPr>
            <w:r w:rsidRPr="004E3E23">
              <w:rPr>
                <w:sz w:val="18"/>
                <w:szCs w:val="18"/>
              </w:rPr>
              <w:t>235.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0F20754" w14:textId="77777777" w:rsidR="00672C68" w:rsidRPr="004E3E23" w:rsidRDefault="00672C68" w:rsidP="00672C68">
            <w:pPr>
              <w:rPr>
                <w:sz w:val="18"/>
                <w:szCs w:val="18"/>
              </w:rPr>
            </w:pPr>
            <w:r w:rsidRPr="004E3E23">
              <w:rPr>
                <w:sz w:val="18"/>
                <w:szCs w:val="18"/>
              </w:rPr>
              <w:t>262.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00FF38F" w14:textId="77777777" w:rsidR="00672C68" w:rsidRPr="004E3E23" w:rsidRDefault="00672C68" w:rsidP="00672C68">
            <w:pPr>
              <w:rPr>
                <w:sz w:val="18"/>
                <w:szCs w:val="18"/>
              </w:rPr>
            </w:pPr>
            <w:r w:rsidRPr="004E3E23">
              <w:rPr>
                <w:sz w:val="18"/>
                <w:szCs w:val="18"/>
              </w:rPr>
              <w:t>194.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EFFB12F" w14:textId="77777777" w:rsidR="00672C68" w:rsidRPr="004E3E23" w:rsidRDefault="00672C68" w:rsidP="00672C68">
            <w:pPr>
              <w:rPr>
                <w:sz w:val="18"/>
                <w:szCs w:val="18"/>
              </w:rPr>
            </w:pPr>
            <w:r w:rsidRPr="004E3E23">
              <w:rPr>
                <w:sz w:val="18"/>
                <w:szCs w:val="18"/>
              </w:rPr>
              <w:t>18.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23D11D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BE2670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57977665" w14:textId="77777777" w:rsidR="00672C68" w:rsidRPr="004E3E23" w:rsidRDefault="00672C68" w:rsidP="00672C68">
            <w:pPr>
              <w:rPr>
                <w:sz w:val="18"/>
                <w:szCs w:val="18"/>
              </w:rPr>
            </w:pPr>
            <w:r w:rsidRPr="004E3E23">
              <w:rPr>
                <w:sz w:val="18"/>
                <w:szCs w:val="18"/>
              </w:rPr>
              <w:t>1,021.30</w:t>
            </w:r>
          </w:p>
        </w:tc>
      </w:tr>
      <w:tr w:rsidR="00672C68" w:rsidRPr="00672C68" w14:paraId="09266F9B"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0B722CF" w14:textId="77777777" w:rsidR="00672C68" w:rsidRPr="004E3E23" w:rsidRDefault="00672C68" w:rsidP="00672C68">
            <w:pPr>
              <w:rPr>
                <w:sz w:val="18"/>
                <w:szCs w:val="18"/>
              </w:rPr>
            </w:pPr>
            <w:r w:rsidRPr="004E3E23">
              <w:rPr>
                <w:sz w:val="18"/>
                <w:szCs w:val="18"/>
              </w:rPr>
              <w:t>199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CBF26A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C3BC5FD" w14:textId="77777777" w:rsidR="00672C68" w:rsidRPr="004E3E23" w:rsidRDefault="00672C68" w:rsidP="00672C68">
            <w:pPr>
              <w:rPr>
                <w:sz w:val="18"/>
                <w:szCs w:val="18"/>
              </w:rPr>
            </w:pPr>
            <w:r w:rsidRPr="004E3E23">
              <w:rPr>
                <w:sz w:val="18"/>
                <w:szCs w:val="18"/>
              </w:rPr>
              <w:t>0.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C276082"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DAE671F" w14:textId="77777777" w:rsidR="00672C68" w:rsidRPr="004E3E23" w:rsidRDefault="00672C68" w:rsidP="00672C68">
            <w:pPr>
              <w:rPr>
                <w:sz w:val="18"/>
                <w:szCs w:val="18"/>
              </w:rPr>
            </w:pPr>
            <w:r w:rsidRPr="004E3E23">
              <w:rPr>
                <w:sz w:val="18"/>
                <w:szCs w:val="18"/>
              </w:rPr>
              <w:t>32.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6B6C888" w14:textId="77777777" w:rsidR="00672C68" w:rsidRPr="004E3E23" w:rsidRDefault="00672C68" w:rsidP="00672C68">
            <w:pPr>
              <w:rPr>
                <w:sz w:val="18"/>
                <w:szCs w:val="18"/>
              </w:rPr>
            </w:pPr>
            <w:r w:rsidRPr="004E3E23">
              <w:rPr>
                <w:sz w:val="18"/>
                <w:szCs w:val="18"/>
              </w:rPr>
              <w:t>93.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D37F30E" w14:textId="77777777" w:rsidR="00672C68" w:rsidRPr="004E3E23" w:rsidRDefault="00672C68" w:rsidP="00672C68">
            <w:pPr>
              <w:rPr>
                <w:sz w:val="18"/>
                <w:szCs w:val="18"/>
              </w:rPr>
            </w:pPr>
            <w:r w:rsidRPr="004E3E23">
              <w:rPr>
                <w:sz w:val="18"/>
                <w:szCs w:val="18"/>
              </w:rPr>
              <w:t>143.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6743E6C" w14:textId="77777777" w:rsidR="00672C68" w:rsidRPr="004E3E23" w:rsidRDefault="00672C68" w:rsidP="00672C68">
            <w:pPr>
              <w:rPr>
                <w:sz w:val="18"/>
                <w:szCs w:val="18"/>
              </w:rPr>
            </w:pPr>
            <w:r w:rsidRPr="004E3E23">
              <w:rPr>
                <w:sz w:val="18"/>
                <w:szCs w:val="18"/>
              </w:rPr>
              <w:t>175.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48B8302" w14:textId="77777777" w:rsidR="00672C68" w:rsidRPr="004E3E23" w:rsidRDefault="00672C68" w:rsidP="00672C68">
            <w:pPr>
              <w:rPr>
                <w:sz w:val="18"/>
                <w:szCs w:val="18"/>
              </w:rPr>
            </w:pPr>
            <w:r w:rsidRPr="004E3E23">
              <w:rPr>
                <w:sz w:val="18"/>
                <w:szCs w:val="18"/>
              </w:rPr>
              <w:t>343.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72DD266" w14:textId="77777777" w:rsidR="00672C68" w:rsidRPr="004E3E23" w:rsidRDefault="00672C68" w:rsidP="00672C68">
            <w:pPr>
              <w:rPr>
                <w:sz w:val="18"/>
                <w:szCs w:val="18"/>
              </w:rPr>
            </w:pPr>
            <w:r w:rsidRPr="004E3E23">
              <w:rPr>
                <w:sz w:val="18"/>
                <w:szCs w:val="18"/>
              </w:rPr>
              <w:t>263.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3ED5179" w14:textId="77777777" w:rsidR="00672C68" w:rsidRPr="004E3E23" w:rsidRDefault="00672C68" w:rsidP="00672C68">
            <w:pPr>
              <w:rPr>
                <w:sz w:val="18"/>
                <w:szCs w:val="18"/>
              </w:rPr>
            </w:pPr>
            <w:r w:rsidRPr="004E3E23">
              <w:rPr>
                <w:sz w:val="18"/>
                <w:szCs w:val="18"/>
              </w:rPr>
              <w:t>21.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25B4E32"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3D3B9B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4C8799DC" w14:textId="77777777" w:rsidR="00672C68" w:rsidRPr="004E3E23" w:rsidRDefault="00672C68" w:rsidP="00672C68">
            <w:pPr>
              <w:rPr>
                <w:sz w:val="18"/>
                <w:szCs w:val="18"/>
              </w:rPr>
            </w:pPr>
            <w:r w:rsidRPr="004E3E23">
              <w:rPr>
                <w:sz w:val="18"/>
                <w:szCs w:val="18"/>
              </w:rPr>
              <w:t>1,074.90</w:t>
            </w:r>
          </w:p>
        </w:tc>
      </w:tr>
      <w:tr w:rsidR="00672C68" w:rsidRPr="00672C68" w14:paraId="231FBD07"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2944941" w14:textId="77777777" w:rsidR="00672C68" w:rsidRPr="004E3E23" w:rsidRDefault="00672C68" w:rsidP="00672C68">
            <w:pPr>
              <w:rPr>
                <w:sz w:val="18"/>
                <w:szCs w:val="18"/>
              </w:rPr>
            </w:pPr>
            <w:r w:rsidRPr="004E3E23">
              <w:rPr>
                <w:sz w:val="18"/>
                <w:szCs w:val="18"/>
              </w:rPr>
              <w:t>199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DCB021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01B8D5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C09EE7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40D227E" w14:textId="77777777" w:rsidR="00672C68" w:rsidRPr="004E3E23" w:rsidRDefault="00672C68" w:rsidP="00672C68">
            <w:pPr>
              <w:rPr>
                <w:sz w:val="18"/>
                <w:szCs w:val="18"/>
              </w:rPr>
            </w:pPr>
            <w:r w:rsidRPr="004E3E23">
              <w:rPr>
                <w:sz w:val="18"/>
                <w:szCs w:val="18"/>
              </w:rPr>
              <w:t>15.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6F11384" w14:textId="77777777" w:rsidR="00672C68" w:rsidRPr="004E3E23" w:rsidRDefault="00672C68" w:rsidP="00672C68">
            <w:pPr>
              <w:rPr>
                <w:sz w:val="18"/>
                <w:szCs w:val="18"/>
              </w:rPr>
            </w:pPr>
            <w:r w:rsidRPr="004E3E23">
              <w:rPr>
                <w:sz w:val="18"/>
                <w:szCs w:val="18"/>
              </w:rPr>
              <w:t>64.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9867D54" w14:textId="77777777" w:rsidR="00672C68" w:rsidRPr="004E3E23" w:rsidRDefault="00672C68" w:rsidP="00672C68">
            <w:pPr>
              <w:rPr>
                <w:sz w:val="18"/>
                <w:szCs w:val="18"/>
              </w:rPr>
            </w:pPr>
            <w:r w:rsidRPr="004E3E23">
              <w:rPr>
                <w:sz w:val="18"/>
                <w:szCs w:val="18"/>
              </w:rPr>
              <w:t>248.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782D935" w14:textId="77777777" w:rsidR="00672C68" w:rsidRPr="004E3E23" w:rsidRDefault="00672C68" w:rsidP="00672C68">
            <w:pPr>
              <w:rPr>
                <w:sz w:val="18"/>
                <w:szCs w:val="18"/>
              </w:rPr>
            </w:pPr>
            <w:r w:rsidRPr="004E3E23">
              <w:rPr>
                <w:sz w:val="18"/>
                <w:szCs w:val="18"/>
              </w:rPr>
              <w:t>272.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1D389FD" w14:textId="77777777" w:rsidR="00672C68" w:rsidRPr="004E3E23" w:rsidRDefault="00672C68" w:rsidP="00672C68">
            <w:pPr>
              <w:rPr>
                <w:sz w:val="18"/>
                <w:szCs w:val="18"/>
              </w:rPr>
            </w:pPr>
            <w:r w:rsidRPr="004E3E23">
              <w:rPr>
                <w:sz w:val="18"/>
                <w:szCs w:val="18"/>
              </w:rPr>
              <w:t>330.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B61908C" w14:textId="77777777" w:rsidR="00672C68" w:rsidRPr="004E3E23" w:rsidRDefault="00672C68" w:rsidP="00672C68">
            <w:pPr>
              <w:rPr>
                <w:sz w:val="18"/>
                <w:szCs w:val="18"/>
              </w:rPr>
            </w:pPr>
            <w:r w:rsidRPr="004E3E23">
              <w:rPr>
                <w:sz w:val="18"/>
                <w:szCs w:val="18"/>
              </w:rPr>
              <w:t>145.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8F2F1F9" w14:textId="77777777" w:rsidR="00672C68" w:rsidRPr="004E3E23" w:rsidRDefault="00672C68" w:rsidP="00672C68">
            <w:pPr>
              <w:rPr>
                <w:sz w:val="18"/>
                <w:szCs w:val="18"/>
              </w:rPr>
            </w:pPr>
            <w:r w:rsidRPr="004E3E23">
              <w:rPr>
                <w:sz w:val="18"/>
                <w:szCs w:val="18"/>
              </w:rPr>
              <w:t>71.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B39B040"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F2B7C70"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5251B1D3" w14:textId="77777777" w:rsidR="00672C68" w:rsidRPr="004E3E23" w:rsidRDefault="00672C68" w:rsidP="00672C68">
            <w:pPr>
              <w:rPr>
                <w:sz w:val="18"/>
                <w:szCs w:val="18"/>
              </w:rPr>
            </w:pPr>
            <w:r w:rsidRPr="004E3E23">
              <w:rPr>
                <w:sz w:val="18"/>
                <w:szCs w:val="18"/>
              </w:rPr>
              <w:t>1,148.80</w:t>
            </w:r>
          </w:p>
        </w:tc>
      </w:tr>
      <w:tr w:rsidR="00672C68" w:rsidRPr="00672C68" w14:paraId="24E54D0C"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3A37310" w14:textId="77777777" w:rsidR="00672C68" w:rsidRPr="004E3E23" w:rsidRDefault="00672C68" w:rsidP="00672C68">
            <w:pPr>
              <w:rPr>
                <w:sz w:val="18"/>
                <w:szCs w:val="18"/>
              </w:rPr>
            </w:pPr>
            <w:r w:rsidRPr="004E3E23">
              <w:rPr>
                <w:sz w:val="18"/>
                <w:szCs w:val="18"/>
              </w:rPr>
              <w:t>199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081E52A"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241202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77B2BD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B4ED5B9" w14:textId="77777777" w:rsidR="00672C68" w:rsidRPr="004E3E23" w:rsidRDefault="00672C68" w:rsidP="00672C68">
            <w:pPr>
              <w:rPr>
                <w:sz w:val="18"/>
                <w:szCs w:val="18"/>
              </w:rPr>
            </w:pPr>
            <w:r w:rsidRPr="004E3E23">
              <w:rPr>
                <w:sz w:val="18"/>
                <w:szCs w:val="18"/>
              </w:rPr>
              <w:t>7.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A6A1C49" w14:textId="77777777" w:rsidR="00672C68" w:rsidRPr="004E3E23" w:rsidRDefault="00672C68" w:rsidP="00672C68">
            <w:pPr>
              <w:rPr>
                <w:sz w:val="18"/>
                <w:szCs w:val="18"/>
              </w:rPr>
            </w:pPr>
            <w:r w:rsidRPr="004E3E23">
              <w:rPr>
                <w:sz w:val="18"/>
                <w:szCs w:val="18"/>
              </w:rPr>
              <w:t>82.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3CBDC95" w14:textId="77777777" w:rsidR="00672C68" w:rsidRPr="004E3E23" w:rsidRDefault="00672C68" w:rsidP="00672C68">
            <w:pPr>
              <w:rPr>
                <w:sz w:val="18"/>
                <w:szCs w:val="18"/>
              </w:rPr>
            </w:pPr>
            <w:r w:rsidRPr="004E3E23">
              <w:rPr>
                <w:sz w:val="18"/>
                <w:szCs w:val="18"/>
              </w:rPr>
              <w:t>159.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EDA2594" w14:textId="77777777" w:rsidR="00672C68" w:rsidRPr="004E3E23" w:rsidRDefault="00672C68" w:rsidP="00672C68">
            <w:pPr>
              <w:rPr>
                <w:sz w:val="18"/>
                <w:szCs w:val="18"/>
              </w:rPr>
            </w:pPr>
            <w:r w:rsidRPr="004E3E23">
              <w:rPr>
                <w:sz w:val="18"/>
                <w:szCs w:val="18"/>
              </w:rPr>
              <w:t>352.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1E09CDF" w14:textId="77777777" w:rsidR="00672C68" w:rsidRPr="004E3E23" w:rsidRDefault="00672C68" w:rsidP="00672C68">
            <w:pPr>
              <w:rPr>
                <w:sz w:val="18"/>
                <w:szCs w:val="18"/>
              </w:rPr>
            </w:pPr>
            <w:r w:rsidRPr="004E3E23">
              <w:rPr>
                <w:sz w:val="18"/>
                <w:szCs w:val="18"/>
              </w:rPr>
              <w:t>333.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0EEE576" w14:textId="77777777" w:rsidR="00672C68" w:rsidRPr="004E3E23" w:rsidRDefault="00672C68" w:rsidP="00672C68">
            <w:pPr>
              <w:rPr>
                <w:sz w:val="18"/>
                <w:szCs w:val="18"/>
              </w:rPr>
            </w:pPr>
            <w:r w:rsidRPr="004E3E23">
              <w:rPr>
                <w:sz w:val="18"/>
                <w:szCs w:val="18"/>
              </w:rPr>
              <w:t>287.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7E5C086" w14:textId="77777777" w:rsidR="00672C68" w:rsidRPr="004E3E23" w:rsidRDefault="00672C68" w:rsidP="00672C68">
            <w:pPr>
              <w:rPr>
                <w:sz w:val="18"/>
                <w:szCs w:val="18"/>
              </w:rPr>
            </w:pPr>
            <w:r w:rsidRPr="004E3E23">
              <w:rPr>
                <w:sz w:val="18"/>
                <w:szCs w:val="18"/>
              </w:rPr>
              <w:t>48.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417BAA8"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D60A10A"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6F0EC696" w14:textId="77777777" w:rsidR="00672C68" w:rsidRPr="004E3E23" w:rsidRDefault="00672C68" w:rsidP="00672C68">
            <w:pPr>
              <w:rPr>
                <w:sz w:val="18"/>
                <w:szCs w:val="18"/>
              </w:rPr>
            </w:pPr>
            <w:r w:rsidRPr="004E3E23">
              <w:rPr>
                <w:sz w:val="18"/>
                <w:szCs w:val="18"/>
              </w:rPr>
              <w:t>1,272.60</w:t>
            </w:r>
          </w:p>
        </w:tc>
      </w:tr>
      <w:tr w:rsidR="00672C68" w:rsidRPr="00672C68" w14:paraId="7A6D1CF1"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BC99636" w14:textId="77777777" w:rsidR="00672C68" w:rsidRPr="004E3E23" w:rsidRDefault="00672C68" w:rsidP="00672C68">
            <w:pPr>
              <w:rPr>
                <w:sz w:val="18"/>
                <w:szCs w:val="18"/>
              </w:rPr>
            </w:pPr>
            <w:r w:rsidRPr="004E3E23">
              <w:rPr>
                <w:sz w:val="18"/>
                <w:szCs w:val="18"/>
              </w:rPr>
              <w:t>200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F9448B8"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6B6900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4C09744" w14:textId="77777777" w:rsidR="00672C68" w:rsidRPr="004E3E23" w:rsidRDefault="00672C68" w:rsidP="00672C68">
            <w:pPr>
              <w:rPr>
                <w:sz w:val="18"/>
                <w:szCs w:val="18"/>
              </w:rPr>
            </w:pPr>
            <w:r w:rsidRPr="004E3E23">
              <w:rPr>
                <w:sz w:val="18"/>
                <w:szCs w:val="18"/>
              </w:rPr>
              <w:t>7.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B77D80F" w14:textId="77777777" w:rsidR="00672C68" w:rsidRPr="004E3E23" w:rsidRDefault="00672C68" w:rsidP="00672C68">
            <w:pPr>
              <w:rPr>
                <w:sz w:val="18"/>
                <w:szCs w:val="18"/>
              </w:rPr>
            </w:pPr>
            <w:r w:rsidRPr="004E3E23">
              <w:rPr>
                <w:sz w:val="18"/>
                <w:szCs w:val="18"/>
              </w:rPr>
              <w:t>74.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FA86E73" w14:textId="77777777" w:rsidR="00672C68" w:rsidRPr="004E3E23" w:rsidRDefault="00672C68" w:rsidP="00672C68">
            <w:pPr>
              <w:rPr>
                <w:sz w:val="18"/>
                <w:szCs w:val="18"/>
              </w:rPr>
            </w:pPr>
            <w:r w:rsidRPr="004E3E23">
              <w:rPr>
                <w:sz w:val="18"/>
                <w:szCs w:val="18"/>
              </w:rPr>
              <w:t>162.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BA1F1B1" w14:textId="77777777" w:rsidR="00672C68" w:rsidRPr="004E3E23" w:rsidRDefault="00672C68" w:rsidP="00672C68">
            <w:pPr>
              <w:rPr>
                <w:sz w:val="18"/>
                <w:szCs w:val="18"/>
              </w:rPr>
            </w:pPr>
            <w:r w:rsidRPr="004E3E23">
              <w:rPr>
                <w:sz w:val="18"/>
                <w:szCs w:val="18"/>
              </w:rPr>
              <w:t>185.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EC1EAD2" w14:textId="77777777" w:rsidR="00672C68" w:rsidRPr="004E3E23" w:rsidRDefault="00672C68" w:rsidP="00672C68">
            <w:pPr>
              <w:rPr>
                <w:sz w:val="18"/>
                <w:szCs w:val="18"/>
              </w:rPr>
            </w:pPr>
            <w:r w:rsidRPr="004E3E23">
              <w:rPr>
                <w:sz w:val="18"/>
                <w:szCs w:val="18"/>
              </w:rPr>
              <w:t>22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05A33C3" w14:textId="77777777" w:rsidR="00672C68" w:rsidRPr="004E3E23" w:rsidRDefault="00672C68" w:rsidP="00672C68">
            <w:pPr>
              <w:rPr>
                <w:sz w:val="18"/>
                <w:szCs w:val="18"/>
              </w:rPr>
            </w:pPr>
            <w:r w:rsidRPr="004E3E23">
              <w:rPr>
                <w:sz w:val="18"/>
                <w:szCs w:val="18"/>
              </w:rPr>
              <w:t>301.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F807F87" w14:textId="77777777" w:rsidR="00672C68" w:rsidRPr="004E3E23" w:rsidRDefault="00672C68" w:rsidP="00672C68">
            <w:pPr>
              <w:rPr>
                <w:sz w:val="18"/>
                <w:szCs w:val="18"/>
              </w:rPr>
            </w:pPr>
            <w:r w:rsidRPr="004E3E23">
              <w:rPr>
                <w:sz w:val="18"/>
                <w:szCs w:val="18"/>
              </w:rPr>
              <w:t>159.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FA94705" w14:textId="77777777" w:rsidR="00672C68" w:rsidRPr="004E3E23" w:rsidRDefault="00672C68" w:rsidP="00672C68">
            <w:pPr>
              <w:rPr>
                <w:sz w:val="18"/>
                <w:szCs w:val="18"/>
              </w:rPr>
            </w:pPr>
            <w:r w:rsidRPr="004E3E23">
              <w:rPr>
                <w:sz w:val="18"/>
                <w:szCs w:val="18"/>
              </w:rPr>
              <w:t>19.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C1650BA" w14:textId="77777777" w:rsidR="00672C68" w:rsidRPr="004E3E23" w:rsidRDefault="00672C68" w:rsidP="00672C68">
            <w:pPr>
              <w:rPr>
                <w:sz w:val="18"/>
                <w:szCs w:val="18"/>
              </w:rPr>
            </w:pPr>
            <w:r w:rsidRPr="004E3E23">
              <w:rPr>
                <w:sz w:val="18"/>
                <w:szCs w:val="18"/>
              </w:rPr>
              <w:t>6.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F23B51A"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27E795DE" w14:textId="77777777" w:rsidR="00672C68" w:rsidRPr="004E3E23" w:rsidRDefault="00672C68" w:rsidP="00672C68">
            <w:pPr>
              <w:rPr>
                <w:sz w:val="18"/>
                <w:szCs w:val="18"/>
              </w:rPr>
            </w:pPr>
            <w:r w:rsidRPr="004E3E23">
              <w:rPr>
                <w:sz w:val="18"/>
                <w:szCs w:val="18"/>
              </w:rPr>
              <w:t>1,142.70</w:t>
            </w:r>
          </w:p>
        </w:tc>
      </w:tr>
      <w:tr w:rsidR="00672C68" w:rsidRPr="00672C68" w14:paraId="6DF65E89"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6FC4BB3" w14:textId="77777777" w:rsidR="00672C68" w:rsidRPr="004E3E23" w:rsidRDefault="00672C68" w:rsidP="00672C68">
            <w:pPr>
              <w:rPr>
                <w:sz w:val="18"/>
                <w:szCs w:val="18"/>
              </w:rPr>
            </w:pPr>
            <w:r w:rsidRPr="004E3E23">
              <w:rPr>
                <w:sz w:val="18"/>
                <w:szCs w:val="18"/>
              </w:rPr>
              <w:t>200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7F0FF7F"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3869370"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CD30388"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63B5C0F" w14:textId="77777777" w:rsidR="00672C68" w:rsidRPr="004E3E23" w:rsidRDefault="00672C68" w:rsidP="00672C68">
            <w:pPr>
              <w:rPr>
                <w:sz w:val="18"/>
                <w:szCs w:val="18"/>
              </w:rPr>
            </w:pPr>
            <w:r w:rsidRPr="004E3E23">
              <w:rPr>
                <w:sz w:val="18"/>
                <w:szCs w:val="18"/>
              </w:rPr>
              <w:t>15.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E479BC4" w14:textId="77777777" w:rsidR="00672C68" w:rsidRPr="004E3E23" w:rsidRDefault="00672C68" w:rsidP="00672C68">
            <w:pPr>
              <w:rPr>
                <w:sz w:val="18"/>
                <w:szCs w:val="18"/>
              </w:rPr>
            </w:pPr>
            <w:r w:rsidRPr="004E3E23">
              <w:rPr>
                <w:sz w:val="18"/>
                <w:szCs w:val="18"/>
              </w:rPr>
              <w:t>64.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C2F92D4" w14:textId="77777777" w:rsidR="00672C68" w:rsidRPr="004E3E23" w:rsidRDefault="00672C68" w:rsidP="00672C68">
            <w:pPr>
              <w:rPr>
                <w:sz w:val="18"/>
                <w:szCs w:val="18"/>
              </w:rPr>
            </w:pPr>
            <w:r w:rsidRPr="004E3E23">
              <w:rPr>
                <w:sz w:val="18"/>
                <w:szCs w:val="18"/>
              </w:rPr>
              <w:t>148.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820CD0B" w14:textId="77777777" w:rsidR="00672C68" w:rsidRPr="004E3E23" w:rsidRDefault="00672C68" w:rsidP="00672C68">
            <w:pPr>
              <w:rPr>
                <w:sz w:val="18"/>
                <w:szCs w:val="18"/>
              </w:rPr>
            </w:pPr>
            <w:r w:rsidRPr="004E3E23">
              <w:rPr>
                <w:sz w:val="18"/>
                <w:szCs w:val="18"/>
              </w:rPr>
              <w:t>372.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D670CEB" w14:textId="77777777" w:rsidR="00672C68" w:rsidRPr="004E3E23" w:rsidRDefault="00672C68" w:rsidP="00672C68">
            <w:pPr>
              <w:rPr>
                <w:sz w:val="18"/>
                <w:szCs w:val="18"/>
              </w:rPr>
            </w:pPr>
            <w:r w:rsidRPr="004E3E23">
              <w:rPr>
                <w:sz w:val="18"/>
                <w:szCs w:val="18"/>
              </w:rPr>
              <w:t>330.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56758C1" w14:textId="77777777" w:rsidR="00672C68" w:rsidRPr="004E3E23" w:rsidRDefault="00672C68" w:rsidP="00672C68">
            <w:pPr>
              <w:rPr>
                <w:sz w:val="18"/>
                <w:szCs w:val="18"/>
              </w:rPr>
            </w:pPr>
            <w:r w:rsidRPr="004E3E23">
              <w:rPr>
                <w:sz w:val="18"/>
                <w:szCs w:val="18"/>
              </w:rPr>
              <w:t>245.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8C4C598" w14:textId="77777777" w:rsidR="00672C68" w:rsidRPr="004E3E23" w:rsidRDefault="00672C68" w:rsidP="00672C68">
            <w:pPr>
              <w:rPr>
                <w:sz w:val="18"/>
                <w:szCs w:val="18"/>
              </w:rPr>
            </w:pPr>
            <w:r w:rsidRPr="004E3E23">
              <w:rPr>
                <w:sz w:val="18"/>
                <w:szCs w:val="18"/>
              </w:rPr>
              <w:t>71.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FDD3E1F"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5A5064D"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46EF860C" w14:textId="77777777" w:rsidR="00672C68" w:rsidRPr="004E3E23" w:rsidRDefault="00672C68" w:rsidP="00672C68">
            <w:pPr>
              <w:rPr>
                <w:sz w:val="18"/>
                <w:szCs w:val="18"/>
              </w:rPr>
            </w:pPr>
            <w:r w:rsidRPr="004E3E23">
              <w:rPr>
                <w:sz w:val="18"/>
                <w:szCs w:val="18"/>
              </w:rPr>
              <w:t>1,248.90</w:t>
            </w:r>
          </w:p>
        </w:tc>
      </w:tr>
      <w:tr w:rsidR="00672C68" w:rsidRPr="00672C68" w14:paraId="0DBC2F1A"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F95A85B" w14:textId="77777777" w:rsidR="00672C68" w:rsidRPr="004E3E23" w:rsidRDefault="00672C68" w:rsidP="00672C68">
            <w:pPr>
              <w:rPr>
                <w:sz w:val="18"/>
                <w:szCs w:val="18"/>
              </w:rPr>
            </w:pPr>
            <w:r w:rsidRPr="004E3E23">
              <w:rPr>
                <w:sz w:val="18"/>
                <w:szCs w:val="18"/>
              </w:rPr>
              <w:t>200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B6864D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EF0F49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CE3AA41" w14:textId="77777777" w:rsidR="00672C68" w:rsidRPr="004E3E23" w:rsidRDefault="00672C68" w:rsidP="00672C68">
            <w:pPr>
              <w:rPr>
                <w:sz w:val="18"/>
                <w:szCs w:val="18"/>
              </w:rPr>
            </w:pPr>
            <w:r w:rsidRPr="004E3E23">
              <w:rPr>
                <w:sz w:val="18"/>
                <w:szCs w:val="18"/>
              </w:rPr>
              <w:t>2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5076D62" w14:textId="77777777" w:rsidR="00672C68" w:rsidRPr="004E3E23" w:rsidRDefault="00672C68" w:rsidP="00672C68">
            <w:pPr>
              <w:rPr>
                <w:sz w:val="18"/>
                <w:szCs w:val="18"/>
              </w:rPr>
            </w:pPr>
            <w:r w:rsidRPr="004E3E23">
              <w:rPr>
                <w:sz w:val="18"/>
                <w:szCs w:val="18"/>
              </w:rPr>
              <w:t>9.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8FC267D" w14:textId="77777777" w:rsidR="00672C68" w:rsidRPr="004E3E23" w:rsidRDefault="00672C68" w:rsidP="00672C68">
            <w:pPr>
              <w:rPr>
                <w:sz w:val="18"/>
                <w:szCs w:val="18"/>
              </w:rPr>
            </w:pPr>
            <w:r w:rsidRPr="004E3E23">
              <w:rPr>
                <w:sz w:val="18"/>
                <w:szCs w:val="18"/>
              </w:rPr>
              <w:t>107.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C5D53BE" w14:textId="77777777" w:rsidR="00672C68" w:rsidRPr="004E3E23" w:rsidRDefault="00672C68" w:rsidP="00672C68">
            <w:pPr>
              <w:rPr>
                <w:sz w:val="18"/>
                <w:szCs w:val="18"/>
              </w:rPr>
            </w:pPr>
            <w:r w:rsidRPr="004E3E23">
              <w:rPr>
                <w:sz w:val="18"/>
                <w:szCs w:val="18"/>
              </w:rPr>
              <w:t>178.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3625AB1" w14:textId="77777777" w:rsidR="00672C68" w:rsidRPr="004E3E23" w:rsidRDefault="00672C68" w:rsidP="00672C68">
            <w:pPr>
              <w:rPr>
                <w:sz w:val="18"/>
                <w:szCs w:val="18"/>
              </w:rPr>
            </w:pPr>
            <w:r w:rsidRPr="004E3E23">
              <w:rPr>
                <w:sz w:val="18"/>
                <w:szCs w:val="18"/>
              </w:rPr>
              <w:t>243.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F3E1AC2" w14:textId="77777777" w:rsidR="00672C68" w:rsidRPr="004E3E23" w:rsidRDefault="00672C68" w:rsidP="00672C68">
            <w:pPr>
              <w:rPr>
                <w:sz w:val="18"/>
                <w:szCs w:val="18"/>
              </w:rPr>
            </w:pPr>
            <w:r w:rsidRPr="004E3E23">
              <w:rPr>
                <w:sz w:val="18"/>
                <w:szCs w:val="18"/>
              </w:rPr>
              <w:t>222.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C955207" w14:textId="77777777" w:rsidR="00672C68" w:rsidRPr="004E3E23" w:rsidRDefault="00672C68" w:rsidP="00672C68">
            <w:pPr>
              <w:rPr>
                <w:sz w:val="18"/>
                <w:szCs w:val="18"/>
              </w:rPr>
            </w:pPr>
            <w:r w:rsidRPr="004E3E23">
              <w:rPr>
                <w:sz w:val="18"/>
                <w:szCs w:val="18"/>
              </w:rPr>
              <w:t>215.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778B04E" w14:textId="77777777" w:rsidR="00672C68" w:rsidRPr="004E3E23" w:rsidRDefault="00672C68" w:rsidP="00672C68">
            <w:pPr>
              <w:rPr>
                <w:sz w:val="18"/>
                <w:szCs w:val="18"/>
              </w:rPr>
            </w:pPr>
            <w:r w:rsidRPr="004E3E23">
              <w:rPr>
                <w:sz w:val="18"/>
                <w:szCs w:val="18"/>
              </w:rPr>
              <w:t>36.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C109166"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2A6FA0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6AD1CD41" w14:textId="77777777" w:rsidR="00672C68" w:rsidRPr="004E3E23" w:rsidRDefault="00672C68" w:rsidP="00672C68">
            <w:pPr>
              <w:rPr>
                <w:sz w:val="18"/>
                <w:szCs w:val="18"/>
              </w:rPr>
            </w:pPr>
            <w:r w:rsidRPr="004E3E23">
              <w:rPr>
                <w:sz w:val="18"/>
                <w:szCs w:val="18"/>
              </w:rPr>
              <w:t>1,041.80</w:t>
            </w:r>
          </w:p>
        </w:tc>
      </w:tr>
      <w:tr w:rsidR="00672C68" w:rsidRPr="00672C68" w14:paraId="20C32015"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767AEEC" w14:textId="77777777" w:rsidR="00672C68" w:rsidRPr="004E3E23" w:rsidRDefault="00672C68" w:rsidP="00672C68">
            <w:pPr>
              <w:rPr>
                <w:sz w:val="18"/>
                <w:szCs w:val="18"/>
              </w:rPr>
            </w:pPr>
            <w:r w:rsidRPr="004E3E23">
              <w:rPr>
                <w:sz w:val="18"/>
                <w:szCs w:val="18"/>
              </w:rPr>
              <w:t>200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FAE493C"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C3C50CC"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0F47F52"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EC54520" w14:textId="77777777" w:rsidR="00672C68" w:rsidRPr="004E3E23" w:rsidRDefault="00672C68" w:rsidP="00672C68">
            <w:pPr>
              <w:rPr>
                <w:sz w:val="18"/>
                <w:szCs w:val="18"/>
              </w:rPr>
            </w:pPr>
            <w:r w:rsidRPr="004E3E23">
              <w:rPr>
                <w:sz w:val="18"/>
                <w:szCs w:val="18"/>
              </w:rPr>
              <w:t>21.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0F9E2BE" w14:textId="77777777" w:rsidR="00672C68" w:rsidRPr="004E3E23" w:rsidRDefault="00672C68" w:rsidP="00672C68">
            <w:pPr>
              <w:rPr>
                <w:sz w:val="18"/>
                <w:szCs w:val="18"/>
              </w:rPr>
            </w:pPr>
            <w:r w:rsidRPr="004E3E23">
              <w:rPr>
                <w:sz w:val="18"/>
                <w:szCs w:val="18"/>
              </w:rPr>
              <w:t>74.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D7C989F" w14:textId="77777777" w:rsidR="00672C68" w:rsidRPr="004E3E23" w:rsidRDefault="00672C68" w:rsidP="00672C68">
            <w:pPr>
              <w:rPr>
                <w:sz w:val="18"/>
                <w:szCs w:val="18"/>
              </w:rPr>
            </w:pPr>
            <w:r w:rsidRPr="004E3E23">
              <w:rPr>
                <w:sz w:val="18"/>
                <w:szCs w:val="18"/>
              </w:rPr>
              <w:t>212.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FF7E081" w14:textId="77777777" w:rsidR="00672C68" w:rsidRPr="004E3E23" w:rsidRDefault="00672C68" w:rsidP="00672C68">
            <w:pPr>
              <w:rPr>
                <w:sz w:val="18"/>
                <w:szCs w:val="18"/>
              </w:rPr>
            </w:pPr>
            <w:r w:rsidRPr="004E3E23">
              <w:rPr>
                <w:sz w:val="18"/>
                <w:szCs w:val="18"/>
              </w:rPr>
              <w:t>299.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36C9F6A" w14:textId="77777777" w:rsidR="00672C68" w:rsidRPr="004E3E23" w:rsidRDefault="00672C68" w:rsidP="00672C68">
            <w:pPr>
              <w:rPr>
                <w:sz w:val="18"/>
                <w:szCs w:val="18"/>
              </w:rPr>
            </w:pPr>
            <w:r w:rsidRPr="004E3E23">
              <w:rPr>
                <w:sz w:val="18"/>
                <w:szCs w:val="18"/>
              </w:rPr>
              <w:t>367.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92C645F" w14:textId="77777777" w:rsidR="00672C68" w:rsidRPr="004E3E23" w:rsidRDefault="00672C68" w:rsidP="00672C68">
            <w:pPr>
              <w:rPr>
                <w:sz w:val="18"/>
                <w:szCs w:val="18"/>
              </w:rPr>
            </w:pPr>
            <w:r w:rsidRPr="004E3E23">
              <w:rPr>
                <w:sz w:val="18"/>
                <w:szCs w:val="18"/>
              </w:rPr>
              <w:t>133.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7137990" w14:textId="77777777" w:rsidR="00672C68" w:rsidRPr="004E3E23" w:rsidRDefault="00672C68" w:rsidP="00672C68">
            <w:pPr>
              <w:rPr>
                <w:sz w:val="18"/>
                <w:szCs w:val="18"/>
              </w:rPr>
            </w:pPr>
            <w:r w:rsidRPr="004E3E23">
              <w:rPr>
                <w:sz w:val="18"/>
                <w:szCs w:val="18"/>
              </w:rPr>
              <w:t>48.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12B561D"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693775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62563885" w14:textId="77777777" w:rsidR="00672C68" w:rsidRPr="004E3E23" w:rsidRDefault="00672C68" w:rsidP="00672C68">
            <w:pPr>
              <w:rPr>
                <w:sz w:val="18"/>
                <w:szCs w:val="18"/>
              </w:rPr>
            </w:pPr>
            <w:r w:rsidRPr="004E3E23">
              <w:rPr>
                <w:sz w:val="18"/>
                <w:szCs w:val="18"/>
              </w:rPr>
              <w:t>1,157.60</w:t>
            </w:r>
          </w:p>
        </w:tc>
      </w:tr>
      <w:tr w:rsidR="00672C68" w:rsidRPr="00672C68" w14:paraId="29CD5878"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8B29054" w14:textId="77777777" w:rsidR="00672C68" w:rsidRPr="004E3E23" w:rsidRDefault="00672C68" w:rsidP="00672C68">
            <w:pPr>
              <w:rPr>
                <w:sz w:val="18"/>
                <w:szCs w:val="18"/>
              </w:rPr>
            </w:pPr>
            <w:r w:rsidRPr="004E3E23">
              <w:rPr>
                <w:sz w:val="18"/>
                <w:szCs w:val="18"/>
              </w:rPr>
              <w:t>200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557EA6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8C7CC2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3F0D010" w14:textId="77777777" w:rsidR="00672C68" w:rsidRPr="004E3E23" w:rsidRDefault="00672C68" w:rsidP="00672C68">
            <w:pPr>
              <w:rPr>
                <w:sz w:val="18"/>
                <w:szCs w:val="18"/>
              </w:rPr>
            </w:pPr>
            <w:r w:rsidRPr="004E3E23">
              <w:rPr>
                <w:sz w:val="18"/>
                <w:szCs w:val="18"/>
              </w:rPr>
              <w:t>1.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86AB700" w14:textId="77777777" w:rsidR="00672C68" w:rsidRPr="004E3E23" w:rsidRDefault="00672C68" w:rsidP="00672C68">
            <w:pPr>
              <w:rPr>
                <w:sz w:val="18"/>
                <w:szCs w:val="18"/>
              </w:rPr>
            </w:pPr>
            <w:r w:rsidRPr="004E3E23">
              <w:rPr>
                <w:sz w:val="18"/>
                <w:szCs w:val="18"/>
              </w:rPr>
              <w:t>31.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0FB55E3" w14:textId="77777777" w:rsidR="00672C68" w:rsidRPr="004E3E23" w:rsidRDefault="00672C68" w:rsidP="00672C68">
            <w:pPr>
              <w:rPr>
                <w:sz w:val="18"/>
                <w:szCs w:val="18"/>
              </w:rPr>
            </w:pPr>
            <w:r w:rsidRPr="004E3E23">
              <w:rPr>
                <w:sz w:val="18"/>
                <w:szCs w:val="18"/>
              </w:rPr>
              <w:t>89.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51ACBF7" w14:textId="77777777" w:rsidR="00672C68" w:rsidRPr="004E3E23" w:rsidRDefault="00672C68" w:rsidP="00672C68">
            <w:pPr>
              <w:rPr>
                <w:sz w:val="18"/>
                <w:szCs w:val="18"/>
              </w:rPr>
            </w:pPr>
            <w:r w:rsidRPr="004E3E23">
              <w:rPr>
                <w:sz w:val="18"/>
                <w:szCs w:val="18"/>
              </w:rPr>
              <w:t>277.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00FAF27" w14:textId="77777777" w:rsidR="00672C68" w:rsidRPr="004E3E23" w:rsidRDefault="00672C68" w:rsidP="00672C68">
            <w:pPr>
              <w:rPr>
                <w:sz w:val="18"/>
                <w:szCs w:val="18"/>
              </w:rPr>
            </w:pPr>
            <w:r w:rsidRPr="004E3E23">
              <w:rPr>
                <w:sz w:val="18"/>
                <w:szCs w:val="18"/>
              </w:rPr>
              <w:t>265.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4BF3EB7" w14:textId="77777777" w:rsidR="00672C68" w:rsidRPr="004E3E23" w:rsidRDefault="00672C68" w:rsidP="00672C68">
            <w:pPr>
              <w:rPr>
                <w:sz w:val="18"/>
                <w:szCs w:val="18"/>
              </w:rPr>
            </w:pPr>
            <w:r w:rsidRPr="004E3E23">
              <w:rPr>
                <w:sz w:val="18"/>
                <w:szCs w:val="18"/>
              </w:rPr>
              <w:t>238.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7D5BA44" w14:textId="77777777" w:rsidR="00672C68" w:rsidRPr="004E3E23" w:rsidRDefault="00672C68" w:rsidP="00672C68">
            <w:pPr>
              <w:rPr>
                <w:sz w:val="18"/>
                <w:szCs w:val="18"/>
              </w:rPr>
            </w:pPr>
            <w:r w:rsidRPr="004E3E23">
              <w:rPr>
                <w:sz w:val="18"/>
                <w:szCs w:val="18"/>
              </w:rPr>
              <w:t>34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D5776A1" w14:textId="77777777" w:rsidR="00672C68" w:rsidRPr="004E3E23" w:rsidRDefault="00672C68" w:rsidP="00672C68">
            <w:pPr>
              <w:rPr>
                <w:sz w:val="18"/>
                <w:szCs w:val="18"/>
              </w:rPr>
            </w:pPr>
            <w:r w:rsidRPr="004E3E23">
              <w:rPr>
                <w:sz w:val="18"/>
                <w:szCs w:val="18"/>
              </w:rPr>
              <w:t>4.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F6ED39C"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9B8C856"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30EA5BB7" w14:textId="77777777" w:rsidR="00672C68" w:rsidRPr="004E3E23" w:rsidRDefault="00672C68" w:rsidP="00672C68">
            <w:pPr>
              <w:rPr>
                <w:sz w:val="18"/>
                <w:szCs w:val="18"/>
              </w:rPr>
            </w:pPr>
            <w:r w:rsidRPr="004E3E23">
              <w:rPr>
                <w:sz w:val="18"/>
                <w:szCs w:val="18"/>
              </w:rPr>
              <w:t>1,255.60</w:t>
            </w:r>
          </w:p>
        </w:tc>
      </w:tr>
      <w:tr w:rsidR="00672C68" w:rsidRPr="00672C68" w14:paraId="13077753"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5C7B707" w14:textId="77777777" w:rsidR="00672C68" w:rsidRPr="004E3E23" w:rsidRDefault="00672C68" w:rsidP="00672C68">
            <w:pPr>
              <w:rPr>
                <w:sz w:val="18"/>
                <w:szCs w:val="18"/>
              </w:rPr>
            </w:pPr>
            <w:r w:rsidRPr="004E3E23">
              <w:rPr>
                <w:sz w:val="18"/>
                <w:szCs w:val="18"/>
              </w:rPr>
              <w:t>200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9C573A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6F31EB8"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7EE4A2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B9F23FE" w14:textId="77777777" w:rsidR="00672C68" w:rsidRPr="004E3E23" w:rsidRDefault="00672C68" w:rsidP="00672C68">
            <w:pPr>
              <w:rPr>
                <w:sz w:val="18"/>
                <w:szCs w:val="18"/>
              </w:rPr>
            </w:pPr>
            <w:r w:rsidRPr="004E3E23">
              <w:rPr>
                <w:sz w:val="18"/>
                <w:szCs w:val="18"/>
              </w:rPr>
              <w:t>2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33483BD" w14:textId="77777777" w:rsidR="00672C68" w:rsidRPr="004E3E23" w:rsidRDefault="00672C68" w:rsidP="00672C68">
            <w:pPr>
              <w:rPr>
                <w:sz w:val="18"/>
                <w:szCs w:val="18"/>
              </w:rPr>
            </w:pPr>
            <w:r w:rsidRPr="004E3E23">
              <w:rPr>
                <w:sz w:val="18"/>
                <w:szCs w:val="18"/>
              </w:rPr>
              <w:t>10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0AED9E7" w14:textId="77777777" w:rsidR="00672C68" w:rsidRPr="004E3E23" w:rsidRDefault="00672C68" w:rsidP="00672C68">
            <w:pPr>
              <w:rPr>
                <w:sz w:val="18"/>
                <w:szCs w:val="18"/>
              </w:rPr>
            </w:pPr>
            <w:r w:rsidRPr="004E3E23">
              <w:rPr>
                <w:sz w:val="18"/>
                <w:szCs w:val="18"/>
              </w:rPr>
              <w:t>18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EEA50A8" w14:textId="77777777" w:rsidR="00672C68" w:rsidRPr="004E3E23" w:rsidRDefault="00672C68" w:rsidP="00672C68">
            <w:pPr>
              <w:rPr>
                <w:sz w:val="18"/>
                <w:szCs w:val="18"/>
              </w:rPr>
            </w:pPr>
            <w:r w:rsidRPr="004E3E23">
              <w:rPr>
                <w:sz w:val="18"/>
                <w:szCs w:val="18"/>
              </w:rPr>
              <w:t>8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E24F96C" w14:textId="77777777" w:rsidR="00672C68" w:rsidRPr="004E3E23" w:rsidRDefault="00672C68" w:rsidP="00672C68">
            <w:pPr>
              <w:rPr>
                <w:sz w:val="18"/>
                <w:szCs w:val="18"/>
              </w:rPr>
            </w:pPr>
            <w:r w:rsidRPr="004E3E23">
              <w:rPr>
                <w:sz w:val="18"/>
                <w:szCs w:val="18"/>
              </w:rPr>
              <w:t>35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B818D81" w14:textId="77777777" w:rsidR="00672C68" w:rsidRPr="004E3E23" w:rsidRDefault="00672C68" w:rsidP="00672C68">
            <w:pPr>
              <w:rPr>
                <w:sz w:val="18"/>
                <w:szCs w:val="18"/>
              </w:rPr>
            </w:pPr>
            <w:r w:rsidRPr="004E3E23">
              <w:rPr>
                <w:sz w:val="18"/>
                <w:szCs w:val="18"/>
              </w:rPr>
              <w:t>16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41E95EF" w14:textId="77777777" w:rsidR="00672C68" w:rsidRPr="004E3E23" w:rsidRDefault="00672C68" w:rsidP="00672C68">
            <w:pPr>
              <w:rPr>
                <w:sz w:val="18"/>
                <w:szCs w:val="18"/>
              </w:rPr>
            </w:pPr>
            <w:r w:rsidRPr="004E3E23">
              <w:rPr>
                <w:sz w:val="18"/>
                <w:szCs w:val="18"/>
              </w:rPr>
              <w:t>31.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46AC64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F4513BD"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78132F38" w14:textId="77777777" w:rsidR="00672C68" w:rsidRPr="004E3E23" w:rsidRDefault="00672C68" w:rsidP="00672C68">
            <w:pPr>
              <w:rPr>
                <w:sz w:val="18"/>
                <w:szCs w:val="18"/>
              </w:rPr>
            </w:pPr>
            <w:r w:rsidRPr="004E3E23">
              <w:rPr>
                <w:sz w:val="18"/>
                <w:szCs w:val="18"/>
              </w:rPr>
              <w:t>939.10</w:t>
            </w:r>
          </w:p>
        </w:tc>
      </w:tr>
      <w:tr w:rsidR="00672C68" w:rsidRPr="00672C68" w14:paraId="360C5087"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07967EC" w14:textId="77777777" w:rsidR="00672C68" w:rsidRPr="004E3E23" w:rsidRDefault="00672C68" w:rsidP="00672C68">
            <w:pPr>
              <w:rPr>
                <w:sz w:val="18"/>
                <w:szCs w:val="18"/>
              </w:rPr>
            </w:pPr>
            <w:r w:rsidRPr="004E3E23">
              <w:rPr>
                <w:sz w:val="18"/>
                <w:szCs w:val="18"/>
              </w:rPr>
              <w:t>200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C94881F"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93700BB" w14:textId="77777777" w:rsidR="00672C68" w:rsidRPr="004E3E23" w:rsidRDefault="00672C68" w:rsidP="00672C68">
            <w:pPr>
              <w:rPr>
                <w:sz w:val="18"/>
                <w:szCs w:val="18"/>
              </w:rPr>
            </w:pPr>
            <w:r w:rsidRPr="004E3E23">
              <w:rPr>
                <w:sz w:val="18"/>
                <w:szCs w:val="18"/>
              </w:rPr>
              <w:t>0.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E23B5F6"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B0888C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1739E58" w14:textId="77777777" w:rsidR="00672C68" w:rsidRPr="004E3E23" w:rsidRDefault="00672C68" w:rsidP="00672C68">
            <w:pPr>
              <w:rPr>
                <w:sz w:val="18"/>
                <w:szCs w:val="18"/>
              </w:rPr>
            </w:pPr>
            <w:r w:rsidRPr="004E3E23">
              <w:rPr>
                <w:sz w:val="18"/>
                <w:szCs w:val="18"/>
              </w:rPr>
              <w:t>17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B8E7967" w14:textId="77777777" w:rsidR="00672C68" w:rsidRPr="004E3E23" w:rsidRDefault="00672C68" w:rsidP="00672C68">
            <w:pPr>
              <w:rPr>
                <w:sz w:val="18"/>
                <w:szCs w:val="18"/>
              </w:rPr>
            </w:pPr>
            <w:r w:rsidRPr="004E3E23">
              <w:rPr>
                <w:sz w:val="18"/>
                <w:szCs w:val="18"/>
              </w:rPr>
              <w:t>19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3D41951" w14:textId="77777777" w:rsidR="00672C68" w:rsidRPr="004E3E23" w:rsidRDefault="00672C68" w:rsidP="00672C68">
            <w:pPr>
              <w:rPr>
                <w:sz w:val="18"/>
                <w:szCs w:val="18"/>
              </w:rPr>
            </w:pPr>
            <w:r w:rsidRPr="004E3E23">
              <w:rPr>
                <w:sz w:val="18"/>
                <w:szCs w:val="18"/>
              </w:rPr>
              <w:t>217.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ADC1B68" w14:textId="77777777" w:rsidR="00672C68" w:rsidRPr="004E3E23" w:rsidRDefault="00672C68" w:rsidP="00672C68">
            <w:pPr>
              <w:rPr>
                <w:sz w:val="18"/>
                <w:szCs w:val="18"/>
              </w:rPr>
            </w:pPr>
            <w:r w:rsidRPr="004E3E23">
              <w:rPr>
                <w:sz w:val="18"/>
                <w:szCs w:val="18"/>
              </w:rPr>
              <w:t>27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9143CAC" w14:textId="77777777" w:rsidR="00672C68" w:rsidRPr="004E3E23" w:rsidRDefault="00672C68" w:rsidP="00672C68">
            <w:pPr>
              <w:rPr>
                <w:sz w:val="18"/>
                <w:szCs w:val="18"/>
              </w:rPr>
            </w:pPr>
            <w:r w:rsidRPr="004E3E23">
              <w:rPr>
                <w:sz w:val="18"/>
                <w:szCs w:val="18"/>
              </w:rPr>
              <w:t>14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8686ECB" w14:textId="77777777" w:rsidR="00672C68" w:rsidRPr="004E3E23" w:rsidRDefault="00672C68" w:rsidP="00672C68">
            <w:pPr>
              <w:rPr>
                <w:sz w:val="18"/>
                <w:szCs w:val="18"/>
              </w:rPr>
            </w:pPr>
            <w:r w:rsidRPr="004E3E23">
              <w:rPr>
                <w:sz w:val="18"/>
                <w:szCs w:val="18"/>
              </w:rPr>
              <w:t>35.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96F598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FCB878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5E1A67C8" w14:textId="77777777" w:rsidR="00672C68" w:rsidRPr="004E3E23" w:rsidRDefault="00672C68" w:rsidP="00672C68">
            <w:pPr>
              <w:rPr>
                <w:sz w:val="18"/>
                <w:szCs w:val="18"/>
              </w:rPr>
            </w:pPr>
            <w:r w:rsidRPr="004E3E23">
              <w:rPr>
                <w:sz w:val="18"/>
                <w:szCs w:val="18"/>
              </w:rPr>
              <w:t>1,032.50</w:t>
            </w:r>
          </w:p>
        </w:tc>
      </w:tr>
      <w:tr w:rsidR="00672C68" w:rsidRPr="00672C68" w14:paraId="7CF87A9C"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17A21F7" w14:textId="77777777" w:rsidR="00672C68" w:rsidRPr="004E3E23" w:rsidRDefault="00672C68" w:rsidP="00672C68">
            <w:pPr>
              <w:rPr>
                <w:sz w:val="18"/>
                <w:szCs w:val="18"/>
              </w:rPr>
            </w:pPr>
            <w:r w:rsidRPr="004E3E23">
              <w:rPr>
                <w:sz w:val="18"/>
                <w:szCs w:val="18"/>
              </w:rPr>
              <w:t>200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575A8D2"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DDA3A9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8064C1C"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4A289D1" w14:textId="77777777" w:rsidR="00672C68" w:rsidRPr="004E3E23" w:rsidRDefault="00672C68" w:rsidP="00672C68">
            <w:pPr>
              <w:rPr>
                <w:sz w:val="18"/>
                <w:szCs w:val="18"/>
              </w:rPr>
            </w:pPr>
            <w:r w:rsidRPr="004E3E23">
              <w:rPr>
                <w:sz w:val="18"/>
                <w:szCs w:val="18"/>
              </w:rPr>
              <w:t>4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A8DE0E2"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FF8FC4B" w14:textId="77777777" w:rsidR="00672C68" w:rsidRPr="004E3E23" w:rsidRDefault="00672C68" w:rsidP="00672C68">
            <w:pPr>
              <w:rPr>
                <w:sz w:val="18"/>
                <w:szCs w:val="18"/>
              </w:rPr>
            </w:pPr>
            <w:r w:rsidRPr="004E3E23">
              <w:rPr>
                <w:sz w:val="18"/>
                <w:szCs w:val="18"/>
              </w:rPr>
              <w:t>11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DF399F2" w14:textId="77777777" w:rsidR="00672C68" w:rsidRPr="004E3E23" w:rsidRDefault="00672C68" w:rsidP="00672C68">
            <w:pPr>
              <w:rPr>
                <w:sz w:val="18"/>
                <w:szCs w:val="18"/>
              </w:rPr>
            </w:pPr>
            <w:r w:rsidRPr="004E3E23">
              <w:rPr>
                <w:sz w:val="18"/>
                <w:szCs w:val="18"/>
              </w:rPr>
              <w:t>29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565A470" w14:textId="77777777" w:rsidR="00672C68" w:rsidRPr="004E3E23" w:rsidRDefault="00672C68" w:rsidP="00672C68">
            <w:pPr>
              <w:rPr>
                <w:sz w:val="18"/>
                <w:szCs w:val="18"/>
              </w:rPr>
            </w:pPr>
            <w:r w:rsidRPr="004E3E23">
              <w:rPr>
                <w:sz w:val="18"/>
                <w:szCs w:val="18"/>
              </w:rPr>
              <w:t>48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762607C" w14:textId="77777777" w:rsidR="00672C68" w:rsidRPr="004E3E23" w:rsidRDefault="00672C68" w:rsidP="00672C68">
            <w:pPr>
              <w:rPr>
                <w:sz w:val="18"/>
                <w:szCs w:val="18"/>
              </w:rPr>
            </w:pPr>
            <w:r w:rsidRPr="004E3E23">
              <w:rPr>
                <w:sz w:val="18"/>
                <w:szCs w:val="18"/>
              </w:rPr>
              <w:t>15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41C625D" w14:textId="77777777" w:rsidR="00672C68" w:rsidRPr="004E3E23" w:rsidRDefault="00672C68" w:rsidP="00672C68">
            <w:pPr>
              <w:rPr>
                <w:sz w:val="18"/>
                <w:szCs w:val="18"/>
              </w:rPr>
            </w:pPr>
            <w:r w:rsidRPr="004E3E23">
              <w:rPr>
                <w:sz w:val="18"/>
                <w:szCs w:val="18"/>
              </w:rPr>
              <w:t>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FF68A82"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02C9FD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3AFC5292" w14:textId="77777777" w:rsidR="00672C68" w:rsidRPr="004E3E23" w:rsidRDefault="00672C68" w:rsidP="00672C68">
            <w:pPr>
              <w:rPr>
                <w:sz w:val="18"/>
                <w:szCs w:val="18"/>
              </w:rPr>
            </w:pPr>
            <w:r w:rsidRPr="004E3E23">
              <w:rPr>
                <w:sz w:val="18"/>
                <w:szCs w:val="18"/>
              </w:rPr>
              <w:t>1,098.00</w:t>
            </w:r>
          </w:p>
        </w:tc>
      </w:tr>
      <w:tr w:rsidR="00672C68" w:rsidRPr="00672C68" w14:paraId="68194886"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384AF20" w14:textId="77777777" w:rsidR="00672C68" w:rsidRPr="004E3E23" w:rsidRDefault="00672C68" w:rsidP="00672C68">
            <w:pPr>
              <w:rPr>
                <w:sz w:val="18"/>
                <w:szCs w:val="18"/>
              </w:rPr>
            </w:pPr>
            <w:r w:rsidRPr="004E3E23">
              <w:rPr>
                <w:sz w:val="18"/>
                <w:szCs w:val="18"/>
              </w:rPr>
              <w:t>200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43F5396"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C769016"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B8279B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784B753" w14:textId="77777777" w:rsidR="00672C68" w:rsidRPr="004E3E23" w:rsidRDefault="00672C68" w:rsidP="00672C68">
            <w:pPr>
              <w:rPr>
                <w:sz w:val="18"/>
                <w:szCs w:val="18"/>
              </w:rPr>
            </w:pPr>
            <w:r w:rsidRPr="004E3E23">
              <w:rPr>
                <w:sz w:val="18"/>
                <w:szCs w:val="18"/>
              </w:rPr>
              <w:t>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979D46D" w14:textId="77777777" w:rsidR="00672C68" w:rsidRPr="004E3E23" w:rsidRDefault="00672C68" w:rsidP="00672C68">
            <w:pPr>
              <w:rPr>
                <w:sz w:val="18"/>
                <w:szCs w:val="18"/>
              </w:rPr>
            </w:pPr>
            <w:r w:rsidRPr="004E3E23">
              <w:rPr>
                <w:sz w:val="18"/>
                <w:szCs w:val="18"/>
              </w:rPr>
              <w:t>8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1D73B4D" w14:textId="77777777" w:rsidR="00672C68" w:rsidRPr="004E3E23" w:rsidRDefault="00672C68" w:rsidP="00672C68">
            <w:pPr>
              <w:rPr>
                <w:sz w:val="18"/>
                <w:szCs w:val="18"/>
              </w:rPr>
            </w:pPr>
            <w:r w:rsidRPr="004E3E23">
              <w:rPr>
                <w:sz w:val="18"/>
                <w:szCs w:val="18"/>
              </w:rPr>
              <w:t>188.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90AF3C8" w14:textId="77777777" w:rsidR="00672C68" w:rsidRPr="004E3E23" w:rsidRDefault="00672C68" w:rsidP="00672C68">
            <w:pPr>
              <w:rPr>
                <w:sz w:val="18"/>
                <w:szCs w:val="18"/>
              </w:rPr>
            </w:pPr>
            <w:r w:rsidRPr="004E3E23">
              <w:rPr>
                <w:sz w:val="18"/>
                <w:szCs w:val="18"/>
              </w:rPr>
              <w:t>18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4370E54" w14:textId="77777777" w:rsidR="00672C68" w:rsidRPr="004E3E23" w:rsidRDefault="00672C68" w:rsidP="00672C68">
            <w:pPr>
              <w:rPr>
                <w:sz w:val="18"/>
                <w:szCs w:val="18"/>
              </w:rPr>
            </w:pPr>
            <w:r w:rsidRPr="004E3E23">
              <w:rPr>
                <w:sz w:val="18"/>
                <w:szCs w:val="18"/>
              </w:rPr>
              <w:t>25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F2DA214" w14:textId="77777777" w:rsidR="00672C68" w:rsidRPr="004E3E23" w:rsidRDefault="00672C68" w:rsidP="00672C68">
            <w:pPr>
              <w:rPr>
                <w:sz w:val="18"/>
                <w:szCs w:val="18"/>
              </w:rPr>
            </w:pPr>
            <w:r w:rsidRPr="004E3E23">
              <w:rPr>
                <w:sz w:val="18"/>
                <w:szCs w:val="18"/>
              </w:rPr>
              <w:t>5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4AFB2E1" w14:textId="77777777" w:rsidR="00672C68" w:rsidRPr="004E3E23" w:rsidRDefault="00672C68" w:rsidP="00672C68">
            <w:pPr>
              <w:rPr>
                <w:sz w:val="18"/>
                <w:szCs w:val="18"/>
              </w:rPr>
            </w:pPr>
            <w:r w:rsidRPr="004E3E23">
              <w:rPr>
                <w:sz w:val="18"/>
                <w:szCs w:val="18"/>
              </w:rPr>
              <w:t>6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36E44DF"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854DE7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3AE7C264" w14:textId="77777777" w:rsidR="00672C68" w:rsidRPr="004E3E23" w:rsidRDefault="00672C68" w:rsidP="00672C68">
            <w:pPr>
              <w:rPr>
                <w:sz w:val="18"/>
                <w:szCs w:val="18"/>
              </w:rPr>
            </w:pPr>
            <w:r w:rsidRPr="004E3E23">
              <w:rPr>
                <w:sz w:val="18"/>
                <w:szCs w:val="18"/>
              </w:rPr>
              <w:t>832.50</w:t>
            </w:r>
          </w:p>
        </w:tc>
      </w:tr>
      <w:tr w:rsidR="00672C68" w:rsidRPr="00672C68" w14:paraId="777AF4CC"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D00207C" w14:textId="77777777" w:rsidR="00672C68" w:rsidRPr="004E3E23" w:rsidRDefault="00672C68" w:rsidP="00672C68">
            <w:pPr>
              <w:rPr>
                <w:sz w:val="18"/>
                <w:szCs w:val="18"/>
              </w:rPr>
            </w:pPr>
            <w:r w:rsidRPr="004E3E23">
              <w:rPr>
                <w:sz w:val="18"/>
                <w:szCs w:val="18"/>
              </w:rPr>
              <w:t>200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8EB0CC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C566FC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B0A3F5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32BD82C" w14:textId="77777777" w:rsidR="00672C68" w:rsidRPr="004E3E23" w:rsidRDefault="00672C68" w:rsidP="00672C68">
            <w:pPr>
              <w:rPr>
                <w:sz w:val="18"/>
                <w:szCs w:val="18"/>
              </w:rPr>
            </w:pPr>
            <w:r w:rsidRPr="004E3E23">
              <w:rPr>
                <w:sz w:val="18"/>
                <w:szCs w:val="18"/>
              </w:rPr>
              <w:t>12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410F058" w14:textId="77777777" w:rsidR="00672C68" w:rsidRPr="004E3E23" w:rsidRDefault="00672C68" w:rsidP="00672C68">
            <w:pPr>
              <w:rPr>
                <w:sz w:val="18"/>
                <w:szCs w:val="18"/>
              </w:rPr>
            </w:pPr>
            <w:r w:rsidRPr="004E3E23">
              <w:rPr>
                <w:sz w:val="18"/>
                <w:szCs w:val="18"/>
              </w:rPr>
              <w:t>10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8E12A13" w14:textId="77777777" w:rsidR="00672C68" w:rsidRPr="004E3E23" w:rsidRDefault="00672C68" w:rsidP="00672C68">
            <w:pPr>
              <w:rPr>
                <w:sz w:val="18"/>
                <w:szCs w:val="18"/>
              </w:rPr>
            </w:pPr>
            <w:r w:rsidRPr="004E3E23">
              <w:rPr>
                <w:sz w:val="18"/>
                <w:szCs w:val="18"/>
              </w:rPr>
              <w:t>16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117E708" w14:textId="77777777" w:rsidR="00672C68" w:rsidRPr="004E3E23" w:rsidRDefault="00672C68" w:rsidP="00672C68">
            <w:pPr>
              <w:rPr>
                <w:sz w:val="18"/>
                <w:szCs w:val="18"/>
              </w:rPr>
            </w:pPr>
            <w:r w:rsidRPr="004E3E23">
              <w:rPr>
                <w:sz w:val="18"/>
                <w:szCs w:val="18"/>
              </w:rPr>
              <w:t>152.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D06E65C" w14:textId="77777777" w:rsidR="00672C68" w:rsidRPr="004E3E23" w:rsidRDefault="00672C68" w:rsidP="00672C68">
            <w:pPr>
              <w:rPr>
                <w:sz w:val="18"/>
                <w:szCs w:val="18"/>
              </w:rPr>
            </w:pPr>
            <w:r w:rsidRPr="004E3E23">
              <w:rPr>
                <w:sz w:val="18"/>
                <w:szCs w:val="18"/>
              </w:rPr>
              <w:t>240.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CC04A11" w14:textId="77777777" w:rsidR="00672C68" w:rsidRPr="004E3E23" w:rsidRDefault="00672C68" w:rsidP="00672C68">
            <w:pPr>
              <w:rPr>
                <w:sz w:val="18"/>
                <w:szCs w:val="18"/>
              </w:rPr>
            </w:pPr>
            <w:r w:rsidRPr="004E3E23">
              <w:rPr>
                <w:sz w:val="18"/>
                <w:szCs w:val="18"/>
              </w:rPr>
              <w:t>310.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7E61E5B" w14:textId="77777777" w:rsidR="00672C68" w:rsidRPr="004E3E23" w:rsidRDefault="00672C68" w:rsidP="00672C68">
            <w:pPr>
              <w:rPr>
                <w:sz w:val="18"/>
                <w:szCs w:val="18"/>
              </w:rPr>
            </w:pPr>
            <w:r w:rsidRPr="004E3E23">
              <w:rPr>
                <w:sz w:val="18"/>
                <w:szCs w:val="18"/>
              </w:rPr>
              <w:t>145.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2275B0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ADC10CF"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077D92F2" w14:textId="77777777" w:rsidR="00672C68" w:rsidRPr="004E3E23" w:rsidRDefault="00672C68" w:rsidP="00672C68">
            <w:pPr>
              <w:rPr>
                <w:sz w:val="18"/>
                <w:szCs w:val="18"/>
              </w:rPr>
            </w:pPr>
            <w:r w:rsidRPr="004E3E23">
              <w:rPr>
                <w:sz w:val="18"/>
                <w:szCs w:val="18"/>
              </w:rPr>
              <w:t>1,231.50</w:t>
            </w:r>
          </w:p>
        </w:tc>
      </w:tr>
      <w:tr w:rsidR="00672C68" w:rsidRPr="00672C68" w14:paraId="0FC91DAE"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30E40BA" w14:textId="77777777" w:rsidR="00672C68" w:rsidRPr="004E3E23" w:rsidRDefault="00672C68" w:rsidP="00672C68">
            <w:pPr>
              <w:rPr>
                <w:sz w:val="18"/>
                <w:szCs w:val="18"/>
              </w:rPr>
            </w:pPr>
            <w:r w:rsidRPr="004E3E23">
              <w:rPr>
                <w:sz w:val="18"/>
                <w:szCs w:val="18"/>
              </w:rPr>
              <w:t>201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4D5FAE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007803A"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ACF2B20" w14:textId="77777777" w:rsidR="00672C68" w:rsidRPr="004E3E23" w:rsidRDefault="00672C68" w:rsidP="00672C68">
            <w:pPr>
              <w:rPr>
                <w:sz w:val="18"/>
                <w:szCs w:val="18"/>
              </w:rPr>
            </w:pPr>
            <w:r w:rsidRPr="004E3E23">
              <w:rPr>
                <w:sz w:val="18"/>
                <w:szCs w:val="18"/>
              </w:rPr>
              <w:t>0.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8B666C8" w14:textId="77777777" w:rsidR="00672C68" w:rsidRPr="004E3E23" w:rsidRDefault="00672C68" w:rsidP="00672C68">
            <w:pPr>
              <w:rPr>
                <w:sz w:val="18"/>
                <w:szCs w:val="18"/>
              </w:rPr>
            </w:pPr>
            <w:r w:rsidRPr="004E3E23">
              <w:rPr>
                <w:sz w:val="18"/>
                <w:szCs w:val="18"/>
              </w:rPr>
              <w:t>1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891DFBE" w14:textId="77777777" w:rsidR="00672C68" w:rsidRPr="004E3E23" w:rsidRDefault="00672C68" w:rsidP="00672C68">
            <w:pPr>
              <w:rPr>
                <w:sz w:val="18"/>
                <w:szCs w:val="18"/>
              </w:rPr>
            </w:pPr>
            <w:r w:rsidRPr="004E3E23">
              <w:rPr>
                <w:sz w:val="18"/>
                <w:szCs w:val="18"/>
              </w:rPr>
              <w:t>53.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F417B1B" w14:textId="77777777" w:rsidR="00672C68" w:rsidRPr="004E3E23" w:rsidRDefault="00672C68" w:rsidP="00672C68">
            <w:pPr>
              <w:rPr>
                <w:sz w:val="18"/>
                <w:szCs w:val="18"/>
              </w:rPr>
            </w:pPr>
            <w:r w:rsidRPr="004E3E23">
              <w:rPr>
                <w:sz w:val="18"/>
                <w:szCs w:val="18"/>
              </w:rPr>
              <w:t>152.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E1C70AE" w14:textId="77777777" w:rsidR="00672C68" w:rsidRPr="004E3E23" w:rsidRDefault="00672C68" w:rsidP="00672C68">
            <w:pPr>
              <w:rPr>
                <w:sz w:val="18"/>
                <w:szCs w:val="18"/>
              </w:rPr>
            </w:pPr>
            <w:r w:rsidRPr="004E3E23">
              <w:rPr>
                <w:sz w:val="18"/>
                <w:szCs w:val="18"/>
              </w:rPr>
              <w:t>208.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41BB40F" w14:textId="77777777" w:rsidR="00672C68" w:rsidRPr="004E3E23" w:rsidRDefault="00672C68" w:rsidP="00672C68">
            <w:pPr>
              <w:rPr>
                <w:sz w:val="18"/>
                <w:szCs w:val="18"/>
              </w:rPr>
            </w:pPr>
            <w:r w:rsidRPr="004E3E23">
              <w:rPr>
                <w:sz w:val="18"/>
                <w:szCs w:val="18"/>
              </w:rPr>
              <w:t>239.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5D745B1" w14:textId="77777777" w:rsidR="00672C68" w:rsidRPr="004E3E23" w:rsidRDefault="00672C68" w:rsidP="00672C68">
            <w:pPr>
              <w:rPr>
                <w:sz w:val="18"/>
                <w:szCs w:val="18"/>
              </w:rPr>
            </w:pPr>
            <w:r w:rsidRPr="004E3E23">
              <w:rPr>
                <w:sz w:val="18"/>
                <w:szCs w:val="18"/>
              </w:rPr>
              <w:t>303.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E997184" w14:textId="77777777" w:rsidR="00672C68" w:rsidRPr="004E3E23" w:rsidRDefault="00672C68" w:rsidP="00672C68">
            <w:pPr>
              <w:rPr>
                <w:sz w:val="18"/>
                <w:szCs w:val="18"/>
              </w:rPr>
            </w:pPr>
            <w:r w:rsidRPr="004E3E23">
              <w:rPr>
                <w:sz w:val="18"/>
                <w:szCs w:val="18"/>
              </w:rPr>
              <w:t>100.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FA4A31A"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A12079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50BA2277" w14:textId="77777777" w:rsidR="00672C68" w:rsidRPr="004E3E23" w:rsidRDefault="00672C68" w:rsidP="00672C68">
            <w:pPr>
              <w:rPr>
                <w:sz w:val="18"/>
                <w:szCs w:val="18"/>
              </w:rPr>
            </w:pPr>
            <w:r w:rsidRPr="004E3E23">
              <w:rPr>
                <w:sz w:val="18"/>
                <w:szCs w:val="18"/>
              </w:rPr>
              <w:t>1,074.30</w:t>
            </w:r>
          </w:p>
        </w:tc>
      </w:tr>
      <w:tr w:rsidR="00672C68" w:rsidRPr="00672C68" w14:paraId="60CB012C"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18445A6" w14:textId="77777777" w:rsidR="00672C68" w:rsidRPr="004E3E23" w:rsidRDefault="00672C68" w:rsidP="00672C68">
            <w:pPr>
              <w:rPr>
                <w:sz w:val="18"/>
                <w:szCs w:val="18"/>
              </w:rPr>
            </w:pPr>
            <w:r w:rsidRPr="004E3E23">
              <w:rPr>
                <w:sz w:val="18"/>
                <w:szCs w:val="18"/>
              </w:rPr>
              <w:t>201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A70B5F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100A0B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0224ED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F3871F1" w14:textId="77777777" w:rsidR="00672C68" w:rsidRPr="004E3E23" w:rsidRDefault="00672C68" w:rsidP="00672C68">
            <w:pPr>
              <w:rPr>
                <w:sz w:val="18"/>
                <w:szCs w:val="18"/>
              </w:rPr>
            </w:pPr>
            <w:r w:rsidRPr="004E3E23">
              <w:rPr>
                <w:sz w:val="18"/>
                <w:szCs w:val="18"/>
              </w:rPr>
              <w:t>21.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377F57A" w14:textId="77777777" w:rsidR="00672C68" w:rsidRPr="004E3E23" w:rsidRDefault="00672C68" w:rsidP="00672C68">
            <w:pPr>
              <w:rPr>
                <w:sz w:val="18"/>
                <w:szCs w:val="18"/>
              </w:rPr>
            </w:pPr>
            <w:r w:rsidRPr="004E3E23">
              <w:rPr>
                <w:sz w:val="18"/>
                <w:szCs w:val="18"/>
              </w:rPr>
              <w:t>5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C113BBD" w14:textId="77777777" w:rsidR="00672C68" w:rsidRPr="004E3E23" w:rsidRDefault="00672C68" w:rsidP="00672C68">
            <w:pPr>
              <w:rPr>
                <w:sz w:val="18"/>
                <w:szCs w:val="18"/>
              </w:rPr>
            </w:pPr>
            <w:r w:rsidRPr="004E3E23">
              <w:rPr>
                <w:sz w:val="18"/>
                <w:szCs w:val="18"/>
              </w:rPr>
              <w:t>158.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C2D8325" w14:textId="77777777" w:rsidR="00672C68" w:rsidRPr="004E3E23" w:rsidRDefault="00672C68" w:rsidP="00672C68">
            <w:pPr>
              <w:rPr>
                <w:sz w:val="18"/>
                <w:szCs w:val="18"/>
              </w:rPr>
            </w:pPr>
            <w:r w:rsidRPr="004E3E23">
              <w:rPr>
                <w:sz w:val="18"/>
                <w:szCs w:val="18"/>
              </w:rPr>
              <w:t>21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90D1933" w14:textId="77777777" w:rsidR="00672C68" w:rsidRPr="004E3E23" w:rsidRDefault="00672C68" w:rsidP="00672C68">
            <w:pPr>
              <w:rPr>
                <w:sz w:val="18"/>
                <w:szCs w:val="18"/>
              </w:rPr>
            </w:pPr>
            <w:r w:rsidRPr="004E3E23">
              <w:rPr>
                <w:sz w:val="18"/>
                <w:szCs w:val="18"/>
              </w:rPr>
              <w:t>269.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68CB5FD" w14:textId="77777777" w:rsidR="00672C68" w:rsidRPr="004E3E23" w:rsidRDefault="00672C68" w:rsidP="00672C68">
            <w:pPr>
              <w:rPr>
                <w:sz w:val="18"/>
                <w:szCs w:val="18"/>
              </w:rPr>
            </w:pPr>
            <w:r w:rsidRPr="004E3E23">
              <w:rPr>
                <w:sz w:val="18"/>
                <w:szCs w:val="18"/>
              </w:rPr>
              <w:t>221.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F2E5325" w14:textId="77777777" w:rsidR="00672C68" w:rsidRPr="004E3E23" w:rsidRDefault="00672C68" w:rsidP="00672C68">
            <w:pPr>
              <w:rPr>
                <w:sz w:val="18"/>
                <w:szCs w:val="18"/>
              </w:rPr>
            </w:pPr>
            <w:r w:rsidRPr="004E3E23">
              <w:rPr>
                <w:sz w:val="18"/>
                <w:szCs w:val="18"/>
              </w:rPr>
              <w:t>59.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F38A10A"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A86B402"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6CB46D1E" w14:textId="77777777" w:rsidR="00672C68" w:rsidRPr="004E3E23" w:rsidRDefault="00672C68" w:rsidP="00672C68">
            <w:pPr>
              <w:rPr>
                <w:sz w:val="18"/>
                <w:szCs w:val="18"/>
              </w:rPr>
            </w:pPr>
            <w:r w:rsidRPr="004E3E23">
              <w:rPr>
                <w:sz w:val="18"/>
                <w:szCs w:val="18"/>
              </w:rPr>
              <w:t>996.20</w:t>
            </w:r>
          </w:p>
        </w:tc>
      </w:tr>
      <w:tr w:rsidR="00672C68" w:rsidRPr="00672C68" w14:paraId="3CE0EAD4"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6F8D6C4" w14:textId="77777777" w:rsidR="00672C68" w:rsidRPr="004E3E23" w:rsidRDefault="00672C68" w:rsidP="00672C68">
            <w:pPr>
              <w:rPr>
                <w:sz w:val="18"/>
                <w:szCs w:val="18"/>
              </w:rPr>
            </w:pPr>
            <w:r w:rsidRPr="004E3E23">
              <w:rPr>
                <w:sz w:val="18"/>
                <w:szCs w:val="18"/>
              </w:rPr>
              <w:t>201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353F89D"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7758FF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420534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7281B06" w14:textId="77777777" w:rsidR="00672C68" w:rsidRPr="004E3E23" w:rsidRDefault="00672C68" w:rsidP="00672C68">
            <w:pPr>
              <w:rPr>
                <w:sz w:val="18"/>
                <w:szCs w:val="18"/>
              </w:rPr>
            </w:pPr>
            <w:r w:rsidRPr="004E3E23">
              <w:rPr>
                <w:sz w:val="18"/>
                <w:szCs w:val="18"/>
              </w:rPr>
              <w:t>24.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8A16043" w14:textId="77777777" w:rsidR="00672C68" w:rsidRPr="004E3E23" w:rsidRDefault="00672C68" w:rsidP="00672C68">
            <w:pPr>
              <w:rPr>
                <w:sz w:val="18"/>
                <w:szCs w:val="18"/>
              </w:rPr>
            </w:pPr>
            <w:r w:rsidRPr="004E3E23">
              <w:rPr>
                <w:sz w:val="18"/>
                <w:szCs w:val="18"/>
              </w:rPr>
              <w:t>181.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1F6D530" w14:textId="77777777" w:rsidR="00672C68" w:rsidRPr="004E3E23" w:rsidRDefault="00672C68" w:rsidP="00672C68">
            <w:pPr>
              <w:rPr>
                <w:sz w:val="18"/>
                <w:szCs w:val="18"/>
              </w:rPr>
            </w:pPr>
            <w:r w:rsidRPr="004E3E23">
              <w:rPr>
                <w:sz w:val="18"/>
                <w:szCs w:val="18"/>
              </w:rPr>
              <w:t>87.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55D6D2D" w14:textId="77777777" w:rsidR="00672C68" w:rsidRPr="004E3E23" w:rsidRDefault="00672C68" w:rsidP="00672C68">
            <w:pPr>
              <w:rPr>
                <w:sz w:val="18"/>
                <w:szCs w:val="18"/>
              </w:rPr>
            </w:pPr>
            <w:r w:rsidRPr="004E3E23">
              <w:rPr>
                <w:sz w:val="18"/>
                <w:szCs w:val="18"/>
              </w:rPr>
              <w:t>318.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C322FE9" w14:textId="77777777" w:rsidR="00672C68" w:rsidRPr="004E3E23" w:rsidRDefault="00672C68" w:rsidP="00672C68">
            <w:pPr>
              <w:rPr>
                <w:sz w:val="18"/>
                <w:szCs w:val="18"/>
              </w:rPr>
            </w:pPr>
            <w:r w:rsidRPr="004E3E23">
              <w:rPr>
                <w:sz w:val="18"/>
                <w:szCs w:val="18"/>
              </w:rPr>
              <w:t>298.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C64F24F" w14:textId="77777777" w:rsidR="00672C68" w:rsidRPr="004E3E23" w:rsidRDefault="00672C68" w:rsidP="00672C68">
            <w:pPr>
              <w:rPr>
                <w:sz w:val="18"/>
                <w:szCs w:val="18"/>
              </w:rPr>
            </w:pPr>
            <w:r w:rsidRPr="004E3E23">
              <w:rPr>
                <w:sz w:val="18"/>
                <w:szCs w:val="18"/>
              </w:rPr>
              <w:t>28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7B0937F" w14:textId="77777777" w:rsidR="00672C68" w:rsidRPr="004E3E23" w:rsidRDefault="00672C68" w:rsidP="00672C68">
            <w:pPr>
              <w:rPr>
                <w:sz w:val="18"/>
                <w:szCs w:val="18"/>
              </w:rPr>
            </w:pPr>
            <w:r w:rsidRPr="004E3E23">
              <w:rPr>
                <w:sz w:val="18"/>
                <w:szCs w:val="18"/>
              </w:rPr>
              <w:t>2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C173DF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2B0E380"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07149D3D" w14:textId="77777777" w:rsidR="00672C68" w:rsidRPr="004E3E23" w:rsidRDefault="00672C68" w:rsidP="00672C68">
            <w:pPr>
              <w:rPr>
                <w:sz w:val="18"/>
                <w:szCs w:val="18"/>
              </w:rPr>
            </w:pPr>
            <w:r w:rsidRPr="004E3E23">
              <w:rPr>
                <w:sz w:val="18"/>
                <w:szCs w:val="18"/>
              </w:rPr>
              <w:t>1,226.60</w:t>
            </w:r>
          </w:p>
        </w:tc>
      </w:tr>
      <w:tr w:rsidR="00672C68" w:rsidRPr="00672C68" w14:paraId="69C5726A"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B9D8D4D" w14:textId="77777777" w:rsidR="00672C68" w:rsidRPr="004E3E23" w:rsidRDefault="00672C68" w:rsidP="00672C68">
            <w:pPr>
              <w:rPr>
                <w:sz w:val="18"/>
                <w:szCs w:val="18"/>
              </w:rPr>
            </w:pPr>
            <w:r w:rsidRPr="004E3E23">
              <w:rPr>
                <w:sz w:val="18"/>
                <w:szCs w:val="18"/>
              </w:rPr>
              <w:t>201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64284FD"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0F4925C"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19FB2F6"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6A12B2E" w14:textId="77777777" w:rsidR="00672C68" w:rsidRPr="004E3E23" w:rsidRDefault="00672C68" w:rsidP="00672C68">
            <w:pPr>
              <w:rPr>
                <w:sz w:val="18"/>
                <w:szCs w:val="18"/>
              </w:rPr>
            </w:pPr>
            <w:r w:rsidRPr="004E3E23">
              <w:rPr>
                <w:sz w:val="18"/>
                <w:szCs w:val="18"/>
              </w:rPr>
              <w:t>27.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0027D2C" w14:textId="77777777" w:rsidR="00672C68" w:rsidRPr="004E3E23" w:rsidRDefault="00672C68" w:rsidP="00672C68">
            <w:pPr>
              <w:rPr>
                <w:sz w:val="18"/>
                <w:szCs w:val="18"/>
              </w:rPr>
            </w:pPr>
            <w:r w:rsidRPr="004E3E23">
              <w:rPr>
                <w:sz w:val="18"/>
                <w:szCs w:val="18"/>
              </w:rPr>
              <w:t>62.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A88D0C9" w14:textId="77777777" w:rsidR="00672C68" w:rsidRPr="004E3E23" w:rsidRDefault="00672C68" w:rsidP="00672C68">
            <w:pPr>
              <w:rPr>
                <w:sz w:val="18"/>
                <w:szCs w:val="18"/>
              </w:rPr>
            </w:pPr>
            <w:r w:rsidRPr="004E3E23">
              <w:rPr>
                <w:sz w:val="18"/>
                <w:szCs w:val="18"/>
              </w:rPr>
              <w:t>189.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DBE73A8" w14:textId="77777777" w:rsidR="00672C68" w:rsidRPr="004E3E23" w:rsidRDefault="00672C68" w:rsidP="00672C68">
            <w:pPr>
              <w:rPr>
                <w:sz w:val="18"/>
                <w:szCs w:val="18"/>
              </w:rPr>
            </w:pPr>
            <w:r w:rsidRPr="004E3E23">
              <w:rPr>
                <w:sz w:val="18"/>
                <w:szCs w:val="18"/>
              </w:rPr>
              <w:t>43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E67B631" w14:textId="77777777" w:rsidR="00672C68" w:rsidRPr="004E3E23" w:rsidRDefault="00672C68" w:rsidP="00672C68">
            <w:pPr>
              <w:rPr>
                <w:sz w:val="18"/>
                <w:szCs w:val="18"/>
              </w:rPr>
            </w:pPr>
            <w:r w:rsidRPr="004E3E23">
              <w:rPr>
                <w:sz w:val="18"/>
                <w:szCs w:val="18"/>
              </w:rPr>
              <w:t>49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BC55E8C" w14:textId="77777777" w:rsidR="00672C68" w:rsidRPr="004E3E23" w:rsidRDefault="00672C68" w:rsidP="00672C68">
            <w:pPr>
              <w:rPr>
                <w:sz w:val="18"/>
                <w:szCs w:val="18"/>
              </w:rPr>
            </w:pPr>
            <w:r w:rsidRPr="004E3E23">
              <w:rPr>
                <w:sz w:val="18"/>
                <w:szCs w:val="18"/>
              </w:rPr>
              <w:t>15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DC91E83" w14:textId="77777777" w:rsidR="00672C68" w:rsidRPr="004E3E23" w:rsidRDefault="00672C68" w:rsidP="00672C68">
            <w:pPr>
              <w:rPr>
                <w:sz w:val="18"/>
                <w:szCs w:val="18"/>
              </w:rPr>
            </w:pPr>
            <w:r w:rsidRPr="004E3E23">
              <w:rPr>
                <w:sz w:val="18"/>
                <w:szCs w:val="18"/>
              </w:rPr>
              <w:t>7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7A478F6"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BC12206"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4B4323E9" w14:textId="77777777" w:rsidR="00672C68" w:rsidRPr="004E3E23" w:rsidRDefault="00672C68" w:rsidP="00672C68">
            <w:pPr>
              <w:rPr>
                <w:sz w:val="18"/>
                <w:szCs w:val="18"/>
              </w:rPr>
            </w:pPr>
            <w:r w:rsidRPr="004E3E23">
              <w:rPr>
                <w:sz w:val="18"/>
                <w:szCs w:val="18"/>
              </w:rPr>
              <w:t>1,439.80</w:t>
            </w:r>
          </w:p>
        </w:tc>
      </w:tr>
      <w:tr w:rsidR="00672C68" w:rsidRPr="00672C68" w14:paraId="5CB5DCD6"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6C3455E" w14:textId="77777777" w:rsidR="00672C68" w:rsidRPr="004E3E23" w:rsidRDefault="00672C68" w:rsidP="00672C68">
            <w:pPr>
              <w:rPr>
                <w:sz w:val="18"/>
                <w:szCs w:val="18"/>
              </w:rPr>
            </w:pPr>
            <w:r w:rsidRPr="004E3E23">
              <w:rPr>
                <w:sz w:val="18"/>
                <w:szCs w:val="18"/>
              </w:rPr>
              <w:t>201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C49007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7A39C7D" w14:textId="77777777" w:rsidR="00672C68" w:rsidRPr="004E3E23" w:rsidRDefault="00672C68" w:rsidP="00672C68">
            <w:pPr>
              <w:rPr>
                <w:sz w:val="18"/>
                <w:szCs w:val="18"/>
              </w:rPr>
            </w:pPr>
            <w:r w:rsidRPr="004E3E23">
              <w:rPr>
                <w:sz w:val="18"/>
                <w:szCs w:val="18"/>
              </w:rPr>
              <w:t>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AB73749" w14:textId="77777777" w:rsidR="00672C68" w:rsidRPr="004E3E23" w:rsidRDefault="00672C68" w:rsidP="00672C68">
            <w:pPr>
              <w:rPr>
                <w:sz w:val="18"/>
                <w:szCs w:val="18"/>
              </w:rPr>
            </w:pPr>
            <w:r w:rsidRPr="004E3E23">
              <w:rPr>
                <w:sz w:val="18"/>
                <w:szCs w:val="18"/>
              </w:rPr>
              <w:t>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1D0B720" w14:textId="77777777" w:rsidR="00672C68" w:rsidRPr="004E3E23" w:rsidRDefault="00672C68" w:rsidP="00672C68">
            <w:pPr>
              <w:rPr>
                <w:sz w:val="18"/>
                <w:szCs w:val="18"/>
              </w:rPr>
            </w:pPr>
            <w:r w:rsidRPr="004E3E23">
              <w:rPr>
                <w:sz w:val="18"/>
                <w:szCs w:val="18"/>
              </w:rPr>
              <w:t>19.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F0E04AA" w14:textId="77777777" w:rsidR="00672C68" w:rsidRPr="004E3E23" w:rsidRDefault="00672C68" w:rsidP="00672C68">
            <w:pPr>
              <w:rPr>
                <w:sz w:val="18"/>
                <w:szCs w:val="18"/>
              </w:rPr>
            </w:pPr>
            <w:r w:rsidRPr="004E3E23">
              <w:rPr>
                <w:sz w:val="18"/>
                <w:szCs w:val="18"/>
              </w:rPr>
              <w:t>112.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7D5D6E3" w14:textId="77777777" w:rsidR="00672C68" w:rsidRPr="004E3E23" w:rsidRDefault="00672C68" w:rsidP="00672C68">
            <w:pPr>
              <w:rPr>
                <w:sz w:val="18"/>
                <w:szCs w:val="18"/>
              </w:rPr>
            </w:pPr>
            <w:r w:rsidRPr="004E3E23">
              <w:rPr>
                <w:sz w:val="18"/>
                <w:szCs w:val="18"/>
              </w:rPr>
              <w:t>157.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1A186E1" w14:textId="77777777" w:rsidR="00672C68" w:rsidRPr="004E3E23" w:rsidRDefault="00672C68" w:rsidP="00672C68">
            <w:pPr>
              <w:rPr>
                <w:sz w:val="18"/>
                <w:szCs w:val="18"/>
              </w:rPr>
            </w:pPr>
            <w:r w:rsidRPr="004E3E23">
              <w:rPr>
                <w:sz w:val="18"/>
                <w:szCs w:val="18"/>
              </w:rPr>
              <w:t>181.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CC012FF" w14:textId="77777777" w:rsidR="00672C68" w:rsidRPr="004E3E23" w:rsidRDefault="00672C68" w:rsidP="00672C68">
            <w:pPr>
              <w:rPr>
                <w:sz w:val="18"/>
                <w:szCs w:val="18"/>
              </w:rPr>
            </w:pPr>
            <w:r w:rsidRPr="004E3E23">
              <w:rPr>
                <w:sz w:val="18"/>
                <w:szCs w:val="18"/>
              </w:rPr>
              <w:t>17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FA58F63" w14:textId="77777777" w:rsidR="00672C68" w:rsidRPr="004E3E23" w:rsidRDefault="00672C68" w:rsidP="00672C68">
            <w:pPr>
              <w:rPr>
                <w:sz w:val="18"/>
                <w:szCs w:val="18"/>
              </w:rPr>
            </w:pPr>
            <w:r w:rsidRPr="004E3E23">
              <w:rPr>
                <w:sz w:val="18"/>
                <w:szCs w:val="18"/>
              </w:rPr>
              <w:t>310.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D7AAAA2" w14:textId="77777777" w:rsidR="00672C68" w:rsidRPr="004E3E23" w:rsidRDefault="00672C68" w:rsidP="00672C68">
            <w:pPr>
              <w:rPr>
                <w:sz w:val="18"/>
                <w:szCs w:val="18"/>
              </w:rPr>
            </w:pPr>
            <w:r w:rsidRPr="004E3E23">
              <w:rPr>
                <w:sz w:val="18"/>
                <w:szCs w:val="18"/>
              </w:rPr>
              <w:t>41.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5F0ECF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6BF404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0210E1DF" w14:textId="77777777" w:rsidR="00672C68" w:rsidRPr="004E3E23" w:rsidRDefault="00672C68" w:rsidP="00672C68">
            <w:pPr>
              <w:rPr>
                <w:sz w:val="18"/>
                <w:szCs w:val="18"/>
              </w:rPr>
            </w:pPr>
            <w:r w:rsidRPr="004E3E23">
              <w:rPr>
                <w:sz w:val="18"/>
                <w:szCs w:val="18"/>
              </w:rPr>
              <w:t>1,005.90</w:t>
            </w:r>
          </w:p>
        </w:tc>
      </w:tr>
      <w:tr w:rsidR="00672C68" w:rsidRPr="00672C68" w14:paraId="69B16436"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7E5D9C2" w14:textId="77777777" w:rsidR="00672C68" w:rsidRPr="004E3E23" w:rsidRDefault="00672C68" w:rsidP="00672C68">
            <w:pPr>
              <w:rPr>
                <w:sz w:val="18"/>
                <w:szCs w:val="18"/>
              </w:rPr>
            </w:pPr>
            <w:r w:rsidRPr="004E3E23">
              <w:rPr>
                <w:sz w:val="18"/>
                <w:szCs w:val="18"/>
              </w:rPr>
              <w:t>201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7DFB40D"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C0B48FD"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7FBEBD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692D64B" w14:textId="77777777" w:rsidR="00672C68" w:rsidRPr="004E3E23" w:rsidRDefault="00672C68" w:rsidP="00672C68">
            <w:pPr>
              <w:rPr>
                <w:sz w:val="18"/>
                <w:szCs w:val="18"/>
              </w:rPr>
            </w:pPr>
            <w:r w:rsidRPr="004E3E23">
              <w:rPr>
                <w:sz w:val="18"/>
                <w:szCs w:val="18"/>
              </w:rPr>
              <w:t>6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A33D084" w14:textId="77777777" w:rsidR="00672C68" w:rsidRPr="004E3E23" w:rsidRDefault="00672C68" w:rsidP="00672C68">
            <w:pPr>
              <w:rPr>
                <w:sz w:val="18"/>
                <w:szCs w:val="18"/>
              </w:rPr>
            </w:pPr>
            <w:r w:rsidRPr="004E3E23">
              <w:rPr>
                <w:sz w:val="18"/>
                <w:szCs w:val="18"/>
              </w:rPr>
              <w:t>9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0D3268D" w14:textId="77777777" w:rsidR="00672C68" w:rsidRPr="004E3E23" w:rsidRDefault="00672C68" w:rsidP="00672C68">
            <w:pPr>
              <w:rPr>
                <w:sz w:val="18"/>
                <w:szCs w:val="18"/>
              </w:rPr>
            </w:pPr>
            <w:r w:rsidRPr="004E3E23">
              <w:rPr>
                <w:sz w:val="18"/>
                <w:szCs w:val="18"/>
              </w:rPr>
              <w:t>14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F7ADDD0" w14:textId="77777777" w:rsidR="00672C68" w:rsidRPr="004E3E23" w:rsidRDefault="00672C68" w:rsidP="00672C68">
            <w:pPr>
              <w:rPr>
                <w:sz w:val="18"/>
                <w:szCs w:val="18"/>
              </w:rPr>
            </w:pPr>
            <w:r w:rsidRPr="004E3E23">
              <w:rPr>
                <w:sz w:val="18"/>
                <w:szCs w:val="18"/>
              </w:rPr>
              <w:t>134.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79C78A9" w14:textId="77777777" w:rsidR="00672C68" w:rsidRPr="004E3E23" w:rsidRDefault="00672C68" w:rsidP="00672C68">
            <w:pPr>
              <w:rPr>
                <w:sz w:val="18"/>
                <w:szCs w:val="18"/>
              </w:rPr>
            </w:pPr>
            <w:r w:rsidRPr="004E3E23">
              <w:rPr>
                <w:sz w:val="18"/>
                <w:szCs w:val="18"/>
              </w:rPr>
              <w:t>210.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8CDCE3A" w14:textId="77777777" w:rsidR="00672C68" w:rsidRPr="004E3E23" w:rsidRDefault="00672C68" w:rsidP="00672C68">
            <w:pPr>
              <w:rPr>
                <w:sz w:val="18"/>
                <w:szCs w:val="18"/>
              </w:rPr>
            </w:pPr>
            <w:r w:rsidRPr="004E3E23">
              <w:rPr>
                <w:sz w:val="18"/>
                <w:szCs w:val="18"/>
              </w:rPr>
              <w:t>205.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A6D50F2" w14:textId="77777777" w:rsidR="00672C68" w:rsidRPr="004E3E23" w:rsidRDefault="00672C68" w:rsidP="00672C68">
            <w:pPr>
              <w:rPr>
                <w:sz w:val="18"/>
                <w:szCs w:val="18"/>
              </w:rPr>
            </w:pPr>
            <w:r w:rsidRPr="004E3E23">
              <w:rPr>
                <w:sz w:val="18"/>
                <w:szCs w:val="18"/>
              </w:rPr>
              <w:t>4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EC757DD"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0828E2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3B954CD5" w14:textId="77777777" w:rsidR="00672C68" w:rsidRPr="004E3E23" w:rsidRDefault="00672C68" w:rsidP="00672C68">
            <w:pPr>
              <w:rPr>
                <w:sz w:val="18"/>
                <w:szCs w:val="18"/>
              </w:rPr>
            </w:pPr>
            <w:r w:rsidRPr="004E3E23">
              <w:rPr>
                <w:sz w:val="18"/>
                <w:szCs w:val="18"/>
              </w:rPr>
              <w:t>902.80</w:t>
            </w:r>
          </w:p>
        </w:tc>
      </w:tr>
      <w:tr w:rsidR="00672C68" w:rsidRPr="00672C68" w14:paraId="43E2B03A"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55E6DD7" w14:textId="77777777" w:rsidR="00672C68" w:rsidRPr="004E3E23" w:rsidRDefault="00672C68" w:rsidP="00672C68">
            <w:pPr>
              <w:rPr>
                <w:sz w:val="18"/>
                <w:szCs w:val="18"/>
              </w:rPr>
            </w:pPr>
            <w:r w:rsidRPr="004E3E23">
              <w:rPr>
                <w:sz w:val="18"/>
                <w:szCs w:val="18"/>
              </w:rPr>
              <w:t>201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2A8C57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FAC69C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463DC2D" w14:textId="77777777" w:rsidR="00672C68" w:rsidRPr="004E3E23" w:rsidRDefault="00672C68" w:rsidP="00672C68">
            <w:pPr>
              <w:rPr>
                <w:sz w:val="18"/>
                <w:szCs w:val="18"/>
              </w:rPr>
            </w:pPr>
            <w:r w:rsidRPr="004E3E23">
              <w:rPr>
                <w:sz w:val="18"/>
                <w:szCs w:val="18"/>
              </w:rPr>
              <w:t>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6028A1C" w14:textId="77777777" w:rsidR="00672C68" w:rsidRPr="004E3E23" w:rsidRDefault="00672C68" w:rsidP="00672C68">
            <w:pPr>
              <w:rPr>
                <w:sz w:val="18"/>
                <w:szCs w:val="18"/>
              </w:rPr>
            </w:pPr>
            <w:r w:rsidRPr="004E3E23">
              <w:rPr>
                <w:sz w:val="18"/>
                <w:szCs w:val="18"/>
              </w:rPr>
              <w:t>24.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A790CE4" w14:textId="77777777" w:rsidR="00672C68" w:rsidRPr="004E3E23" w:rsidRDefault="00672C68" w:rsidP="00672C68">
            <w:pPr>
              <w:rPr>
                <w:sz w:val="18"/>
                <w:szCs w:val="18"/>
              </w:rPr>
            </w:pPr>
            <w:r w:rsidRPr="004E3E23">
              <w:rPr>
                <w:sz w:val="18"/>
                <w:szCs w:val="18"/>
              </w:rPr>
              <w:t>7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0F073ED" w14:textId="77777777" w:rsidR="00672C68" w:rsidRPr="004E3E23" w:rsidRDefault="00672C68" w:rsidP="00672C68">
            <w:pPr>
              <w:rPr>
                <w:sz w:val="18"/>
                <w:szCs w:val="18"/>
              </w:rPr>
            </w:pPr>
            <w:r w:rsidRPr="004E3E23">
              <w:rPr>
                <w:sz w:val="18"/>
                <w:szCs w:val="18"/>
              </w:rPr>
              <w:t>183.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39C108E" w14:textId="77777777" w:rsidR="00672C68" w:rsidRPr="004E3E23" w:rsidRDefault="00672C68" w:rsidP="00672C68">
            <w:pPr>
              <w:rPr>
                <w:sz w:val="18"/>
                <w:szCs w:val="18"/>
              </w:rPr>
            </w:pPr>
            <w:r w:rsidRPr="004E3E23">
              <w:rPr>
                <w:sz w:val="18"/>
                <w:szCs w:val="18"/>
              </w:rPr>
              <w:t>201.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5340009" w14:textId="77777777" w:rsidR="00672C68" w:rsidRPr="004E3E23" w:rsidRDefault="00672C68" w:rsidP="00672C68">
            <w:pPr>
              <w:rPr>
                <w:sz w:val="18"/>
                <w:szCs w:val="18"/>
              </w:rPr>
            </w:pPr>
            <w:r w:rsidRPr="004E3E23">
              <w:rPr>
                <w:sz w:val="18"/>
                <w:szCs w:val="18"/>
              </w:rPr>
              <w:t>253.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6F23B33" w14:textId="77777777" w:rsidR="00672C68" w:rsidRPr="004E3E23" w:rsidRDefault="00672C68" w:rsidP="00672C68">
            <w:pPr>
              <w:rPr>
                <w:sz w:val="18"/>
                <w:szCs w:val="18"/>
              </w:rPr>
            </w:pPr>
            <w:r w:rsidRPr="004E3E23">
              <w:rPr>
                <w:sz w:val="18"/>
                <w:szCs w:val="18"/>
              </w:rPr>
              <w:t>211.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5D5FCE0" w14:textId="77777777" w:rsidR="00672C68" w:rsidRPr="004E3E23" w:rsidRDefault="00672C68" w:rsidP="00672C68">
            <w:pPr>
              <w:rPr>
                <w:sz w:val="18"/>
                <w:szCs w:val="18"/>
              </w:rPr>
            </w:pPr>
            <w:r w:rsidRPr="004E3E23">
              <w:rPr>
                <w:sz w:val="18"/>
                <w:szCs w:val="18"/>
              </w:rPr>
              <w:t>12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D53063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521B0CA"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6887FC30" w14:textId="77777777" w:rsidR="00672C68" w:rsidRPr="004E3E23" w:rsidRDefault="00672C68" w:rsidP="00672C68">
            <w:pPr>
              <w:rPr>
                <w:sz w:val="18"/>
                <w:szCs w:val="18"/>
              </w:rPr>
            </w:pPr>
            <w:r w:rsidRPr="004E3E23">
              <w:rPr>
                <w:sz w:val="18"/>
                <w:szCs w:val="18"/>
              </w:rPr>
              <w:t>1,070.60</w:t>
            </w:r>
          </w:p>
        </w:tc>
      </w:tr>
      <w:tr w:rsidR="00672C68" w:rsidRPr="00672C68" w14:paraId="773ED846"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A8F8566" w14:textId="77777777" w:rsidR="00672C68" w:rsidRPr="004E3E23" w:rsidRDefault="00672C68" w:rsidP="00672C68">
            <w:pPr>
              <w:rPr>
                <w:sz w:val="18"/>
                <w:szCs w:val="18"/>
              </w:rPr>
            </w:pPr>
            <w:r w:rsidRPr="004E3E23">
              <w:rPr>
                <w:sz w:val="18"/>
                <w:szCs w:val="18"/>
              </w:rPr>
              <w:t>201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EFD7C3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D92FB8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AC7868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3812D95" w14:textId="77777777" w:rsidR="00672C68" w:rsidRPr="004E3E23" w:rsidRDefault="00672C68" w:rsidP="00672C68">
            <w:pPr>
              <w:rPr>
                <w:sz w:val="18"/>
                <w:szCs w:val="18"/>
              </w:rPr>
            </w:pPr>
            <w:r w:rsidRPr="004E3E23">
              <w:rPr>
                <w:sz w:val="18"/>
                <w:szCs w:val="18"/>
              </w:rPr>
              <w:t>31.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DBE719D" w14:textId="77777777" w:rsidR="00672C68" w:rsidRPr="004E3E23" w:rsidRDefault="00672C68" w:rsidP="00672C68">
            <w:pPr>
              <w:rPr>
                <w:sz w:val="18"/>
                <w:szCs w:val="18"/>
              </w:rPr>
            </w:pPr>
            <w:r w:rsidRPr="004E3E23">
              <w:rPr>
                <w:sz w:val="18"/>
                <w:szCs w:val="18"/>
              </w:rPr>
              <w:t>4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E196E9F" w14:textId="77777777" w:rsidR="00672C68" w:rsidRPr="004E3E23" w:rsidRDefault="00672C68" w:rsidP="00672C68">
            <w:pPr>
              <w:rPr>
                <w:sz w:val="18"/>
                <w:szCs w:val="18"/>
              </w:rPr>
            </w:pPr>
            <w:r w:rsidRPr="004E3E23">
              <w:rPr>
                <w:sz w:val="18"/>
                <w:szCs w:val="18"/>
              </w:rPr>
              <w:t>12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0B5BAC1" w14:textId="77777777" w:rsidR="00672C68" w:rsidRPr="004E3E23" w:rsidRDefault="00672C68" w:rsidP="00672C68">
            <w:pPr>
              <w:rPr>
                <w:sz w:val="18"/>
                <w:szCs w:val="18"/>
              </w:rPr>
            </w:pPr>
            <w:r w:rsidRPr="004E3E23">
              <w:rPr>
                <w:sz w:val="18"/>
                <w:szCs w:val="18"/>
              </w:rPr>
              <w:t>217.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6CA54A8" w14:textId="77777777" w:rsidR="00672C68" w:rsidRPr="004E3E23" w:rsidRDefault="00672C68" w:rsidP="00672C68">
            <w:pPr>
              <w:rPr>
                <w:sz w:val="18"/>
                <w:szCs w:val="18"/>
              </w:rPr>
            </w:pPr>
            <w:r w:rsidRPr="004E3E23">
              <w:rPr>
                <w:sz w:val="18"/>
                <w:szCs w:val="18"/>
              </w:rPr>
              <w:t>34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B1E8300" w14:textId="77777777" w:rsidR="00672C68" w:rsidRPr="004E3E23" w:rsidRDefault="00672C68" w:rsidP="00672C68">
            <w:pPr>
              <w:rPr>
                <w:sz w:val="18"/>
                <w:szCs w:val="18"/>
              </w:rPr>
            </w:pPr>
            <w:r w:rsidRPr="004E3E23">
              <w:rPr>
                <w:sz w:val="18"/>
                <w:szCs w:val="18"/>
              </w:rPr>
              <w:t>132.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C948C43" w14:textId="77777777" w:rsidR="00672C68" w:rsidRPr="004E3E23" w:rsidRDefault="00672C68" w:rsidP="00672C68">
            <w:pPr>
              <w:rPr>
                <w:sz w:val="18"/>
                <w:szCs w:val="18"/>
              </w:rPr>
            </w:pPr>
            <w:r w:rsidRPr="004E3E23">
              <w:rPr>
                <w:sz w:val="18"/>
                <w:szCs w:val="18"/>
              </w:rPr>
              <w:t>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9D5CA72"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9C444A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right w:val="single" w:sz="4" w:space="0" w:color="000000"/>
            </w:tcBorders>
            <w:tcMar>
              <w:top w:w="0" w:type="dxa"/>
              <w:left w:w="115" w:type="dxa"/>
              <w:bottom w:w="0" w:type="dxa"/>
              <w:right w:w="115" w:type="dxa"/>
            </w:tcMar>
            <w:vAlign w:val="center"/>
            <w:hideMark/>
          </w:tcPr>
          <w:p w14:paraId="498B1203" w14:textId="77777777" w:rsidR="00672C68" w:rsidRPr="004E3E23" w:rsidRDefault="00672C68" w:rsidP="00672C68">
            <w:pPr>
              <w:rPr>
                <w:sz w:val="18"/>
                <w:szCs w:val="18"/>
              </w:rPr>
            </w:pPr>
            <w:r w:rsidRPr="004E3E23">
              <w:rPr>
                <w:sz w:val="18"/>
                <w:szCs w:val="18"/>
              </w:rPr>
              <w:t>905.60</w:t>
            </w:r>
          </w:p>
        </w:tc>
      </w:tr>
      <w:tr w:rsidR="00672C68" w:rsidRPr="00672C68" w14:paraId="4BD901E6" w14:textId="77777777" w:rsidTr="00672C68">
        <w:trPr>
          <w:trHeight w:val="310"/>
        </w:trPr>
        <w:tc>
          <w:tcPr>
            <w:tcW w:w="0" w:type="auto"/>
            <w:gridSpan w:val="13"/>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0FBF7CE" w14:textId="77777777" w:rsidR="00672C68" w:rsidRPr="004E3E23" w:rsidRDefault="00672C68" w:rsidP="00672C68">
            <w:pPr>
              <w:rPr>
                <w:sz w:val="18"/>
                <w:szCs w:val="18"/>
              </w:rPr>
            </w:pPr>
            <w:r w:rsidRPr="004E3E23">
              <w:rPr>
                <w:b/>
                <w:bCs/>
                <w:sz w:val="18"/>
                <w:szCs w:val="18"/>
              </w:rPr>
              <w:t>AVERAGE ANNUAL RAINFALL (mm)</w:t>
            </w:r>
          </w:p>
        </w:tc>
        <w:tc>
          <w:tcPr>
            <w:tcW w:w="0" w:type="auto"/>
            <w:tcBorders>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1D5E75C7" w14:textId="77777777" w:rsidR="00672C68" w:rsidRPr="004E3E23" w:rsidRDefault="00672C68" w:rsidP="00672C68">
            <w:pPr>
              <w:rPr>
                <w:sz w:val="18"/>
                <w:szCs w:val="18"/>
              </w:rPr>
            </w:pPr>
            <w:r w:rsidRPr="004E3E23">
              <w:rPr>
                <w:b/>
                <w:bCs/>
                <w:sz w:val="18"/>
                <w:szCs w:val="18"/>
              </w:rPr>
              <w:t>1,096.35</w:t>
            </w:r>
          </w:p>
        </w:tc>
      </w:tr>
      <w:tr w:rsidR="00672C68" w:rsidRPr="00672C68" w14:paraId="73A663B9" w14:textId="77777777" w:rsidTr="00672C68">
        <w:trPr>
          <w:trHeight w:val="310"/>
        </w:trPr>
        <w:tc>
          <w:tcPr>
            <w:tcW w:w="0" w:type="auto"/>
            <w:tcBorders>
              <w:top w:val="single" w:sz="8" w:space="0" w:color="000000"/>
            </w:tcBorders>
            <w:tcMar>
              <w:top w:w="0" w:type="dxa"/>
              <w:left w:w="115" w:type="dxa"/>
              <w:bottom w:w="0" w:type="dxa"/>
              <w:right w:w="115" w:type="dxa"/>
            </w:tcMar>
            <w:vAlign w:val="center"/>
            <w:hideMark/>
          </w:tcPr>
          <w:p w14:paraId="5F2AADA5"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03546BA9"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58B2E844"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6285698C"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332EFF78"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2D0B6FBE"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2ACA9B00"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39A913B6"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2665F640"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30A4B384"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3987A69F"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240FE92C"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1170F46F"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355E09B0" w14:textId="77777777" w:rsidR="00672C68" w:rsidRPr="004E3E23" w:rsidRDefault="00672C68" w:rsidP="00672C68">
            <w:pPr>
              <w:rPr>
                <w:sz w:val="18"/>
                <w:szCs w:val="18"/>
              </w:rPr>
            </w:pPr>
          </w:p>
        </w:tc>
      </w:tr>
    </w:tbl>
    <w:p w14:paraId="29AB92FA" w14:textId="77777777" w:rsidR="004E3E23" w:rsidRDefault="004E3E23">
      <w:r>
        <w:br w:type="page"/>
      </w:r>
    </w:p>
    <w:tbl>
      <w:tblPr>
        <w:tblW w:w="0" w:type="auto"/>
        <w:tblCellMar>
          <w:top w:w="15" w:type="dxa"/>
          <w:left w:w="15" w:type="dxa"/>
          <w:bottom w:w="15" w:type="dxa"/>
          <w:right w:w="15" w:type="dxa"/>
        </w:tblCellMar>
        <w:tblLook w:val="04A0" w:firstRow="1" w:lastRow="0" w:firstColumn="1" w:lastColumn="0" w:noHBand="0" w:noVBand="1"/>
      </w:tblPr>
      <w:tblGrid>
        <w:gridCol w:w="631"/>
        <w:gridCol w:w="497"/>
        <w:gridCol w:w="583"/>
        <w:gridCol w:w="744"/>
        <w:gridCol w:w="680"/>
        <w:gridCol w:w="680"/>
        <w:gridCol w:w="680"/>
        <w:gridCol w:w="680"/>
        <w:gridCol w:w="680"/>
        <w:gridCol w:w="680"/>
        <w:gridCol w:w="680"/>
        <w:gridCol w:w="554"/>
        <w:gridCol w:w="538"/>
        <w:gridCol w:w="1053"/>
      </w:tblGrid>
      <w:tr w:rsidR="00672C68" w:rsidRPr="00672C68" w14:paraId="0754AFAB" w14:textId="77777777" w:rsidTr="00672C68">
        <w:trPr>
          <w:trHeight w:val="320"/>
        </w:trPr>
        <w:tc>
          <w:tcPr>
            <w:tcW w:w="0" w:type="auto"/>
            <w:gridSpan w:val="14"/>
            <w:tcBorders>
              <w:bottom w:val="single" w:sz="8" w:space="0" w:color="000000"/>
            </w:tcBorders>
            <w:tcMar>
              <w:top w:w="0" w:type="dxa"/>
              <w:left w:w="115" w:type="dxa"/>
              <w:bottom w:w="0" w:type="dxa"/>
              <w:right w:w="115" w:type="dxa"/>
            </w:tcMar>
            <w:vAlign w:val="center"/>
            <w:hideMark/>
          </w:tcPr>
          <w:p w14:paraId="514CB8A7" w14:textId="0C2CB1BF" w:rsidR="00672C68" w:rsidRPr="004E3E23" w:rsidRDefault="00672C68" w:rsidP="00672C68">
            <w:r w:rsidRPr="004E3E23">
              <w:lastRenderedPageBreak/>
              <w:t xml:space="preserve">Table </w:t>
            </w:r>
            <w:r w:rsidR="00A76862" w:rsidRPr="004E3E23">
              <w:t>S</w:t>
            </w:r>
            <w:r w:rsidRPr="004E3E23">
              <w:t>1b: Monthly Rainfall Data Obtained from Bauchi Old Airport Station, Nigerian Metrological Agency (NIMET) (1990 – 2017)</w:t>
            </w:r>
          </w:p>
        </w:tc>
      </w:tr>
      <w:tr w:rsidR="00672C68" w:rsidRPr="00672C68" w14:paraId="253F33E1" w14:textId="77777777" w:rsidTr="00672C68">
        <w:trPr>
          <w:trHeight w:val="63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6E3F428" w14:textId="77777777" w:rsidR="00672C68" w:rsidRPr="004E3E23" w:rsidRDefault="00672C68" w:rsidP="00672C68">
            <w:pPr>
              <w:rPr>
                <w:sz w:val="18"/>
                <w:szCs w:val="18"/>
              </w:rPr>
            </w:pPr>
            <w:r w:rsidRPr="004E3E23">
              <w:rPr>
                <w:sz w:val="18"/>
                <w:szCs w:val="18"/>
              </w:rPr>
              <w:t>Year</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21A95DA" w14:textId="77777777" w:rsidR="00672C68" w:rsidRPr="004E3E23" w:rsidRDefault="00672C68" w:rsidP="00672C68">
            <w:pPr>
              <w:rPr>
                <w:sz w:val="18"/>
                <w:szCs w:val="18"/>
              </w:rPr>
            </w:pPr>
            <w:r w:rsidRPr="004E3E23">
              <w:rPr>
                <w:sz w:val="18"/>
                <w:szCs w:val="18"/>
              </w:rPr>
              <w:t>Jan</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0F36E36" w14:textId="77777777" w:rsidR="00672C68" w:rsidRPr="004E3E23" w:rsidRDefault="00672C68" w:rsidP="00672C68">
            <w:pPr>
              <w:rPr>
                <w:sz w:val="18"/>
                <w:szCs w:val="18"/>
              </w:rPr>
            </w:pPr>
            <w:r w:rsidRPr="004E3E23">
              <w:rPr>
                <w:sz w:val="18"/>
                <w:szCs w:val="18"/>
              </w:rPr>
              <w:t>Feb</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5D7F94B" w14:textId="77777777" w:rsidR="00672C68" w:rsidRPr="004E3E23" w:rsidRDefault="00672C68" w:rsidP="00672C68">
            <w:pPr>
              <w:rPr>
                <w:sz w:val="18"/>
                <w:szCs w:val="18"/>
              </w:rPr>
            </w:pPr>
            <w:r w:rsidRPr="004E3E23">
              <w:rPr>
                <w:sz w:val="18"/>
                <w:szCs w:val="18"/>
              </w:rPr>
              <w:t>March</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9837D66" w14:textId="77777777" w:rsidR="00672C68" w:rsidRPr="004E3E23" w:rsidRDefault="00672C68" w:rsidP="00672C68">
            <w:pPr>
              <w:rPr>
                <w:sz w:val="18"/>
                <w:szCs w:val="18"/>
              </w:rPr>
            </w:pPr>
            <w:r w:rsidRPr="004E3E23">
              <w:rPr>
                <w:sz w:val="18"/>
                <w:szCs w:val="18"/>
              </w:rPr>
              <w:t>April</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46E9302" w14:textId="77777777" w:rsidR="00672C68" w:rsidRPr="004E3E23" w:rsidRDefault="00672C68" w:rsidP="00672C68">
            <w:pPr>
              <w:rPr>
                <w:sz w:val="18"/>
                <w:szCs w:val="18"/>
              </w:rPr>
            </w:pPr>
            <w:r w:rsidRPr="004E3E23">
              <w:rPr>
                <w:sz w:val="18"/>
                <w:szCs w:val="18"/>
              </w:rPr>
              <w:t>May</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10AB594" w14:textId="77777777" w:rsidR="00672C68" w:rsidRPr="004E3E23" w:rsidRDefault="00672C68" w:rsidP="00672C68">
            <w:pPr>
              <w:rPr>
                <w:sz w:val="18"/>
                <w:szCs w:val="18"/>
              </w:rPr>
            </w:pPr>
            <w:r w:rsidRPr="004E3E23">
              <w:rPr>
                <w:sz w:val="18"/>
                <w:szCs w:val="18"/>
              </w:rPr>
              <w:t>Jun</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2E4C05D" w14:textId="77777777" w:rsidR="00672C68" w:rsidRPr="004E3E23" w:rsidRDefault="00672C68" w:rsidP="00672C68">
            <w:pPr>
              <w:rPr>
                <w:sz w:val="18"/>
                <w:szCs w:val="18"/>
              </w:rPr>
            </w:pPr>
            <w:r w:rsidRPr="004E3E23">
              <w:rPr>
                <w:sz w:val="18"/>
                <w:szCs w:val="18"/>
              </w:rPr>
              <w:t>Jul</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CB48235" w14:textId="77777777" w:rsidR="00672C68" w:rsidRPr="004E3E23" w:rsidRDefault="00672C68" w:rsidP="00672C68">
            <w:pPr>
              <w:rPr>
                <w:sz w:val="18"/>
                <w:szCs w:val="18"/>
              </w:rPr>
            </w:pPr>
            <w:r w:rsidRPr="004E3E23">
              <w:rPr>
                <w:sz w:val="18"/>
                <w:szCs w:val="18"/>
              </w:rPr>
              <w:t>Aug</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3F3FD99" w14:textId="77777777" w:rsidR="00672C68" w:rsidRPr="004E3E23" w:rsidRDefault="00672C68" w:rsidP="00672C68">
            <w:pPr>
              <w:rPr>
                <w:sz w:val="18"/>
                <w:szCs w:val="18"/>
              </w:rPr>
            </w:pPr>
            <w:r w:rsidRPr="004E3E23">
              <w:rPr>
                <w:sz w:val="18"/>
                <w:szCs w:val="18"/>
              </w:rPr>
              <w:t>Sep</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254C852" w14:textId="77777777" w:rsidR="00672C68" w:rsidRPr="004E3E23" w:rsidRDefault="00672C68" w:rsidP="00672C68">
            <w:pPr>
              <w:rPr>
                <w:sz w:val="18"/>
                <w:szCs w:val="18"/>
              </w:rPr>
            </w:pPr>
            <w:r w:rsidRPr="004E3E23">
              <w:rPr>
                <w:sz w:val="18"/>
                <w:szCs w:val="18"/>
              </w:rPr>
              <w:t>Oct</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995E7CD" w14:textId="77777777" w:rsidR="00672C68" w:rsidRPr="004E3E23" w:rsidRDefault="00672C68" w:rsidP="00672C68">
            <w:pPr>
              <w:rPr>
                <w:sz w:val="18"/>
                <w:szCs w:val="18"/>
              </w:rPr>
            </w:pPr>
            <w:r w:rsidRPr="004E3E23">
              <w:rPr>
                <w:sz w:val="18"/>
                <w:szCs w:val="18"/>
              </w:rPr>
              <w:t>Nov</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6EA809C" w14:textId="77777777" w:rsidR="00672C68" w:rsidRPr="004E3E23" w:rsidRDefault="00672C68" w:rsidP="00672C68">
            <w:pPr>
              <w:rPr>
                <w:sz w:val="18"/>
                <w:szCs w:val="18"/>
              </w:rPr>
            </w:pPr>
            <w:r w:rsidRPr="004E3E23">
              <w:rPr>
                <w:sz w:val="18"/>
                <w:szCs w:val="18"/>
              </w:rPr>
              <w:t>Dec</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D54B20C" w14:textId="77777777" w:rsidR="00672C68" w:rsidRPr="004E3E23" w:rsidRDefault="00672C68" w:rsidP="00672C68">
            <w:pPr>
              <w:rPr>
                <w:sz w:val="18"/>
                <w:szCs w:val="18"/>
              </w:rPr>
            </w:pPr>
            <w:r w:rsidRPr="004E3E23">
              <w:rPr>
                <w:sz w:val="18"/>
                <w:szCs w:val="18"/>
              </w:rPr>
              <w:t>Annual Rainfall</w:t>
            </w:r>
          </w:p>
        </w:tc>
      </w:tr>
      <w:tr w:rsidR="00672C68" w:rsidRPr="00672C68" w14:paraId="45E3F432"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4B5F717" w14:textId="77777777" w:rsidR="00672C68" w:rsidRPr="004E3E23" w:rsidRDefault="00672C68" w:rsidP="00672C68">
            <w:pPr>
              <w:rPr>
                <w:sz w:val="18"/>
                <w:szCs w:val="18"/>
              </w:rPr>
            </w:pPr>
            <w:r w:rsidRPr="004E3E23">
              <w:rPr>
                <w:sz w:val="18"/>
                <w:szCs w:val="18"/>
              </w:rPr>
              <w:t>199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3D4D13F"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66C37F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0AB4BD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689DD95" w14:textId="77777777" w:rsidR="00672C68" w:rsidRPr="004E3E23" w:rsidRDefault="00672C68" w:rsidP="00672C68">
            <w:pPr>
              <w:rPr>
                <w:sz w:val="18"/>
                <w:szCs w:val="18"/>
              </w:rPr>
            </w:pPr>
            <w:r w:rsidRPr="004E3E23">
              <w:rPr>
                <w:sz w:val="18"/>
                <w:szCs w:val="18"/>
              </w:rPr>
              <w:t>5.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20692D7" w14:textId="77777777" w:rsidR="00672C68" w:rsidRPr="004E3E23" w:rsidRDefault="00672C68" w:rsidP="00672C68">
            <w:pPr>
              <w:rPr>
                <w:sz w:val="18"/>
                <w:szCs w:val="18"/>
              </w:rPr>
            </w:pPr>
            <w:r w:rsidRPr="004E3E23">
              <w:rPr>
                <w:sz w:val="18"/>
                <w:szCs w:val="18"/>
              </w:rPr>
              <w:t>108.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13C29A8" w14:textId="77777777" w:rsidR="00672C68" w:rsidRPr="004E3E23" w:rsidRDefault="00672C68" w:rsidP="00672C68">
            <w:pPr>
              <w:rPr>
                <w:sz w:val="18"/>
                <w:szCs w:val="18"/>
              </w:rPr>
            </w:pPr>
            <w:r w:rsidRPr="004E3E23">
              <w:rPr>
                <w:sz w:val="18"/>
                <w:szCs w:val="18"/>
              </w:rPr>
              <w:t>100.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C16ECEB" w14:textId="77777777" w:rsidR="00672C68" w:rsidRPr="004E3E23" w:rsidRDefault="00672C68" w:rsidP="00672C68">
            <w:pPr>
              <w:rPr>
                <w:sz w:val="18"/>
                <w:szCs w:val="18"/>
              </w:rPr>
            </w:pPr>
            <w:r w:rsidRPr="004E3E23">
              <w:rPr>
                <w:sz w:val="18"/>
                <w:szCs w:val="18"/>
              </w:rPr>
              <w:t>284.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68BD9DF" w14:textId="77777777" w:rsidR="00672C68" w:rsidRPr="004E3E23" w:rsidRDefault="00672C68" w:rsidP="00672C68">
            <w:pPr>
              <w:rPr>
                <w:sz w:val="18"/>
                <w:szCs w:val="18"/>
              </w:rPr>
            </w:pPr>
            <w:r w:rsidRPr="004E3E23">
              <w:rPr>
                <w:sz w:val="18"/>
                <w:szCs w:val="18"/>
              </w:rPr>
              <w:t>262.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E322C6E" w14:textId="77777777" w:rsidR="00672C68" w:rsidRPr="004E3E23" w:rsidRDefault="00672C68" w:rsidP="00672C68">
            <w:pPr>
              <w:rPr>
                <w:sz w:val="18"/>
                <w:szCs w:val="18"/>
              </w:rPr>
            </w:pPr>
            <w:r w:rsidRPr="004E3E23">
              <w:rPr>
                <w:sz w:val="18"/>
                <w:szCs w:val="18"/>
              </w:rPr>
              <w:t>87.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5DF71DF" w14:textId="77777777" w:rsidR="00672C68" w:rsidRPr="004E3E23" w:rsidRDefault="00672C68" w:rsidP="00672C68">
            <w:pPr>
              <w:rPr>
                <w:sz w:val="18"/>
                <w:szCs w:val="18"/>
              </w:rPr>
            </w:pPr>
            <w:r w:rsidRPr="004E3E23">
              <w:rPr>
                <w:sz w:val="18"/>
                <w:szCs w:val="18"/>
              </w:rPr>
              <w:t>29.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8203FD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83F08E8"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5457D48" w14:textId="77777777" w:rsidR="00672C68" w:rsidRPr="004E3E23" w:rsidRDefault="00672C68" w:rsidP="00672C68">
            <w:pPr>
              <w:rPr>
                <w:sz w:val="18"/>
                <w:szCs w:val="18"/>
              </w:rPr>
            </w:pPr>
            <w:r w:rsidRPr="004E3E23">
              <w:rPr>
                <w:sz w:val="18"/>
                <w:szCs w:val="18"/>
              </w:rPr>
              <w:t>879.60</w:t>
            </w:r>
          </w:p>
        </w:tc>
      </w:tr>
      <w:tr w:rsidR="00672C68" w:rsidRPr="00672C68" w14:paraId="16FF1A92"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51BEF1D" w14:textId="77777777" w:rsidR="00672C68" w:rsidRPr="004E3E23" w:rsidRDefault="00672C68" w:rsidP="00672C68">
            <w:pPr>
              <w:rPr>
                <w:sz w:val="18"/>
                <w:szCs w:val="18"/>
              </w:rPr>
            </w:pPr>
            <w:r w:rsidRPr="004E3E23">
              <w:rPr>
                <w:sz w:val="18"/>
                <w:szCs w:val="18"/>
              </w:rPr>
              <w:t>199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BB11A48"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44A017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6270CBE" w14:textId="77777777" w:rsidR="00672C68" w:rsidRPr="004E3E23" w:rsidRDefault="00672C68" w:rsidP="00672C68">
            <w:pPr>
              <w:rPr>
                <w:sz w:val="18"/>
                <w:szCs w:val="18"/>
              </w:rPr>
            </w:pPr>
            <w:r w:rsidRPr="004E3E23">
              <w:rPr>
                <w:sz w:val="18"/>
                <w:szCs w:val="18"/>
              </w:rPr>
              <w:t>28.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320BF0D" w14:textId="77777777" w:rsidR="00672C68" w:rsidRPr="004E3E23" w:rsidRDefault="00672C68" w:rsidP="00672C68">
            <w:pPr>
              <w:rPr>
                <w:sz w:val="18"/>
                <w:szCs w:val="18"/>
              </w:rPr>
            </w:pPr>
            <w:r w:rsidRPr="004E3E23">
              <w:rPr>
                <w:sz w:val="18"/>
                <w:szCs w:val="18"/>
              </w:rPr>
              <w:t>85.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A4E0A06" w14:textId="77777777" w:rsidR="00672C68" w:rsidRPr="004E3E23" w:rsidRDefault="00672C68" w:rsidP="00672C68">
            <w:pPr>
              <w:rPr>
                <w:sz w:val="18"/>
                <w:szCs w:val="18"/>
              </w:rPr>
            </w:pPr>
            <w:r w:rsidRPr="004E3E23">
              <w:rPr>
                <w:sz w:val="18"/>
                <w:szCs w:val="18"/>
              </w:rPr>
              <w:t>149.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EE359C8" w14:textId="77777777" w:rsidR="00672C68" w:rsidRPr="004E3E23" w:rsidRDefault="00672C68" w:rsidP="00672C68">
            <w:pPr>
              <w:rPr>
                <w:sz w:val="18"/>
                <w:szCs w:val="18"/>
              </w:rPr>
            </w:pPr>
            <w:r w:rsidRPr="004E3E23">
              <w:rPr>
                <w:sz w:val="18"/>
                <w:szCs w:val="18"/>
              </w:rPr>
              <w:t>103.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2F810B8" w14:textId="77777777" w:rsidR="00672C68" w:rsidRPr="004E3E23" w:rsidRDefault="00672C68" w:rsidP="00672C68">
            <w:pPr>
              <w:rPr>
                <w:sz w:val="18"/>
                <w:szCs w:val="18"/>
              </w:rPr>
            </w:pPr>
            <w:r w:rsidRPr="004E3E23">
              <w:rPr>
                <w:sz w:val="18"/>
                <w:szCs w:val="18"/>
              </w:rPr>
              <w:t>283.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1A62C1F" w14:textId="77777777" w:rsidR="00672C68" w:rsidRPr="004E3E23" w:rsidRDefault="00672C68" w:rsidP="00672C68">
            <w:pPr>
              <w:rPr>
                <w:sz w:val="18"/>
                <w:szCs w:val="18"/>
              </w:rPr>
            </w:pPr>
            <w:r w:rsidRPr="004E3E23">
              <w:rPr>
                <w:sz w:val="18"/>
                <w:szCs w:val="18"/>
              </w:rPr>
              <w:t>244.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EF793D5" w14:textId="77777777" w:rsidR="00672C68" w:rsidRPr="004E3E23" w:rsidRDefault="00672C68" w:rsidP="00672C68">
            <w:pPr>
              <w:rPr>
                <w:sz w:val="18"/>
                <w:szCs w:val="18"/>
              </w:rPr>
            </w:pPr>
            <w:r w:rsidRPr="004E3E23">
              <w:rPr>
                <w:sz w:val="18"/>
                <w:szCs w:val="18"/>
              </w:rPr>
              <w:t>35.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AEEFB84" w14:textId="77777777" w:rsidR="00672C68" w:rsidRPr="004E3E23" w:rsidRDefault="00672C68" w:rsidP="00672C68">
            <w:pPr>
              <w:rPr>
                <w:sz w:val="18"/>
                <w:szCs w:val="18"/>
              </w:rPr>
            </w:pPr>
            <w:r w:rsidRPr="004E3E23">
              <w:rPr>
                <w:sz w:val="18"/>
                <w:szCs w:val="18"/>
              </w:rPr>
              <w:t>19.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D33C61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642BFE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9C934E5" w14:textId="77777777" w:rsidR="00672C68" w:rsidRPr="004E3E23" w:rsidRDefault="00672C68" w:rsidP="00672C68">
            <w:pPr>
              <w:rPr>
                <w:sz w:val="18"/>
                <w:szCs w:val="18"/>
              </w:rPr>
            </w:pPr>
            <w:r w:rsidRPr="004E3E23">
              <w:rPr>
                <w:sz w:val="18"/>
                <w:szCs w:val="18"/>
              </w:rPr>
              <w:t>949.60</w:t>
            </w:r>
          </w:p>
        </w:tc>
      </w:tr>
      <w:tr w:rsidR="00672C68" w:rsidRPr="00672C68" w14:paraId="63D07CCD"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3AB23A9" w14:textId="77777777" w:rsidR="00672C68" w:rsidRPr="004E3E23" w:rsidRDefault="00672C68" w:rsidP="00672C68">
            <w:pPr>
              <w:rPr>
                <w:sz w:val="18"/>
                <w:szCs w:val="18"/>
              </w:rPr>
            </w:pPr>
            <w:r w:rsidRPr="004E3E23">
              <w:rPr>
                <w:sz w:val="18"/>
                <w:szCs w:val="18"/>
              </w:rPr>
              <w:t>199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783F55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C6705F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75D5B0E" w14:textId="77777777" w:rsidR="00672C68" w:rsidRPr="004E3E23" w:rsidRDefault="00672C68" w:rsidP="00672C68">
            <w:pPr>
              <w:rPr>
                <w:sz w:val="18"/>
                <w:szCs w:val="18"/>
              </w:rPr>
            </w:pPr>
            <w:r w:rsidRPr="004E3E23">
              <w:rPr>
                <w:sz w:val="18"/>
                <w:szCs w:val="18"/>
              </w:rPr>
              <w:t>2.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37AFF01" w14:textId="77777777" w:rsidR="00672C68" w:rsidRPr="004E3E23" w:rsidRDefault="00672C68" w:rsidP="00672C68">
            <w:pPr>
              <w:rPr>
                <w:sz w:val="18"/>
                <w:szCs w:val="18"/>
              </w:rPr>
            </w:pPr>
            <w:r w:rsidRPr="004E3E23">
              <w:rPr>
                <w:sz w:val="18"/>
                <w:szCs w:val="18"/>
              </w:rPr>
              <w:t>49.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09597D0" w14:textId="77777777" w:rsidR="00672C68" w:rsidRPr="004E3E23" w:rsidRDefault="00672C68" w:rsidP="00672C68">
            <w:pPr>
              <w:rPr>
                <w:sz w:val="18"/>
                <w:szCs w:val="18"/>
              </w:rPr>
            </w:pPr>
            <w:r w:rsidRPr="004E3E23">
              <w:rPr>
                <w:sz w:val="18"/>
                <w:szCs w:val="18"/>
              </w:rPr>
              <w:t>50.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5EDE738" w14:textId="77777777" w:rsidR="00672C68" w:rsidRPr="004E3E23" w:rsidRDefault="00672C68" w:rsidP="00672C68">
            <w:pPr>
              <w:rPr>
                <w:sz w:val="18"/>
                <w:szCs w:val="18"/>
              </w:rPr>
            </w:pPr>
            <w:r w:rsidRPr="004E3E23">
              <w:rPr>
                <w:sz w:val="18"/>
                <w:szCs w:val="18"/>
              </w:rPr>
              <w:t>177.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2CC3552" w14:textId="77777777" w:rsidR="00672C68" w:rsidRPr="004E3E23" w:rsidRDefault="00672C68" w:rsidP="00672C68">
            <w:pPr>
              <w:rPr>
                <w:sz w:val="18"/>
                <w:szCs w:val="18"/>
              </w:rPr>
            </w:pPr>
            <w:r w:rsidRPr="004E3E23">
              <w:rPr>
                <w:sz w:val="18"/>
                <w:szCs w:val="18"/>
              </w:rPr>
              <w:t>32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F266CCC" w14:textId="77777777" w:rsidR="00672C68" w:rsidRPr="004E3E23" w:rsidRDefault="00672C68" w:rsidP="00672C68">
            <w:pPr>
              <w:rPr>
                <w:sz w:val="18"/>
                <w:szCs w:val="18"/>
              </w:rPr>
            </w:pPr>
            <w:r w:rsidRPr="004E3E23">
              <w:rPr>
                <w:sz w:val="18"/>
                <w:szCs w:val="18"/>
              </w:rPr>
              <w:t>357.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0289811" w14:textId="77777777" w:rsidR="00672C68" w:rsidRPr="004E3E23" w:rsidRDefault="00672C68" w:rsidP="00672C68">
            <w:pPr>
              <w:rPr>
                <w:sz w:val="18"/>
                <w:szCs w:val="18"/>
              </w:rPr>
            </w:pPr>
            <w:r w:rsidRPr="004E3E23">
              <w:rPr>
                <w:sz w:val="18"/>
                <w:szCs w:val="18"/>
              </w:rPr>
              <w:t>233.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05E825E" w14:textId="77777777" w:rsidR="00672C68" w:rsidRPr="004E3E23" w:rsidRDefault="00672C68" w:rsidP="00672C68">
            <w:pPr>
              <w:rPr>
                <w:sz w:val="18"/>
                <w:szCs w:val="18"/>
              </w:rPr>
            </w:pPr>
            <w:r w:rsidRPr="004E3E23">
              <w:rPr>
                <w:sz w:val="18"/>
                <w:szCs w:val="18"/>
              </w:rPr>
              <w:t>28.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4BC20D8" w14:textId="77777777" w:rsidR="00672C68" w:rsidRPr="004E3E23" w:rsidRDefault="00672C68" w:rsidP="00672C68">
            <w:pPr>
              <w:rPr>
                <w:sz w:val="18"/>
                <w:szCs w:val="18"/>
              </w:rPr>
            </w:pPr>
            <w:r w:rsidRPr="004E3E23">
              <w:rPr>
                <w:sz w:val="18"/>
                <w:szCs w:val="18"/>
              </w:rPr>
              <w:t>2.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044F05C"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FC5D6DB" w14:textId="77777777" w:rsidR="00672C68" w:rsidRPr="004E3E23" w:rsidRDefault="00672C68" w:rsidP="00672C68">
            <w:pPr>
              <w:rPr>
                <w:sz w:val="18"/>
                <w:szCs w:val="18"/>
              </w:rPr>
            </w:pPr>
            <w:r w:rsidRPr="004E3E23">
              <w:rPr>
                <w:sz w:val="18"/>
                <w:szCs w:val="18"/>
              </w:rPr>
              <w:t>1,229.40</w:t>
            </w:r>
          </w:p>
        </w:tc>
      </w:tr>
      <w:tr w:rsidR="00672C68" w:rsidRPr="00672C68" w14:paraId="334E3ED1"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050BE61" w14:textId="77777777" w:rsidR="00672C68" w:rsidRPr="004E3E23" w:rsidRDefault="00672C68" w:rsidP="00672C68">
            <w:pPr>
              <w:rPr>
                <w:sz w:val="18"/>
                <w:szCs w:val="18"/>
              </w:rPr>
            </w:pPr>
            <w:r w:rsidRPr="004E3E23">
              <w:rPr>
                <w:sz w:val="18"/>
                <w:szCs w:val="18"/>
              </w:rPr>
              <w:t>199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4A47D62"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56AF2E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2F4E9F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8BFCFF1" w14:textId="77777777" w:rsidR="00672C68" w:rsidRPr="004E3E23" w:rsidRDefault="00672C68" w:rsidP="00672C68">
            <w:pPr>
              <w:rPr>
                <w:sz w:val="18"/>
                <w:szCs w:val="18"/>
              </w:rPr>
            </w:pPr>
            <w:r w:rsidRPr="004E3E23">
              <w:rPr>
                <w:sz w:val="18"/>
                <w:szCs w:val="18"/>
              </w:rPr>
              <w:t>14.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1992106" w14:textId="77777777" w:rsidR="00672C68" w:rsidRPr="004E3E23" w:rsidRDefault="00672C68" w:rsidP="00672C68">
            <w:pPr>
              <w:rPr>
                <w:sz w:val="18"/>
                <w:szCs w:val="18"/>
              </w:rPr>
            </w:pPr>
            <w:r w:rsidRPr="004E3E23">
              <w:rPr>
                <w:sz w:val="18"/>
                <w:szCs w:val="18"/>
              </w:rPr>
              <w:t>81.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A94C02A" w14:textId="77777777" w:rsidR="00672C68" w:rsidRPr="004E3E23" w:rsidRDefault="00672C68" w:rsidP="00672C68">
            <w:pPr>
              <w:rPr>
                <w:sz w:val="18"/>
                <w:szCs w:val="18"/>
              </w:rPr>
            </w:pPr>
            <w:r w:rsidRPr="004E3E23">
              <w:rPr>
                <w:sz w:val="18"/>
                <w:szCs w:val="18"/>
              </w:rPr>
              <w:t>236.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79CF50E" w14:textId="77777777" w:rsidR="00672C68" w:rsidRPr="004E3E23" w:rsidRDefault="00672C68" w:rsidP="00672C68">
            <w:pPr>
              <w:rPr>
                <w:sz w:val="18"/>
                <w:szCs w:val="18"/>
              </w:rPr>
            </w:pPr>
            <w:r w:rsidRPr="004E3E23">
              <w:rPr>
                <w:sz w:val="18"/>
                <w:szCs w:val="18"/>
              </w:rPr>
              <w:t>231.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B720635" w14:textId="77777777" w:rsidR="00672C68" w:rsidRPr="004E3E23" w:rsidRDefault="00672C68" w:rsidP="00672C68">
            <w:pPr>
              <w:rPr>
                <w:sz w:val="18"/>
                <w:szCs w:val="18"/>
              </w:rPr>
            </w:pPr>
            <w:r w:rsidRPr="004E3E23">
              <w:rPr>
                <w:sz w:val="18"/>
                <w:szCs w:val="18"/>
              </w:rPr>
              <w:t>337.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064FD38" w14:textId="77777777" w:rsidR="00672C68" w:rsidRPr="004E3E23" w:rsidRDefault="00672C68" w:rsidP="00672C68">
            <w:pPr>
              <w:rPr>
                <w:sz w:val="18"/>
                <w:szCs w:val="18"/>
              </w:rPr>
            </w:pPr>
            <w:r w:rsidRPr="004E3E23">
              <w:rPr>
                <w:sz w:val="18"/>
                <w:szCs w:val="18"/>
              </w:rPr>
              <w:t>179.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D52F86E" w14:textId="77777777" w:rsidR="00672C68" w:rsidRPr="004E3E23" w:rsidRDefault="00672C68" w:rsidP="00672C68">
            <w:pPr>
              <w:rPr>
                <w:sz w:val="18"/>
                <w:szCs w:val="18"/>
              </w:rPr>
            </w:pPr>
            <w:r w:rsidRPr="004E3E23">
              <w:rPr>
                <w:sz w:val="18"/>
                <w:szCs w:val="18"/>
              </w:rPr>
              <w:t>60.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3115872"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B7AE802"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52338FF" w14:textId="77777777" w:rsidR="00672C68" w:rsidRPr="004E3E23" w:rsidRDefault="00672C68" w:rsidP="00672C68">
            <w:pPr>
              <w:rPr>
                <w:sz w:val="18"/>
                <w:szCs w:val="18"/>
              </w:rPr>
            </w:pPr>
            <w:r w:rsidRPr="004E3E23">
              <w:rPr>
                <w:sz w:val="18"/>
                <w:szCs w:val="18"/>
              </w:rPr>
              <w:t>1,141.90</w:t>
            </w:r>
          </w:p>
        </w:tc>
      </w:tr>
      <w:tr w:rsidR="00672C68" w:rsidRPr="00672C68" w14:paraId="79222805"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BCCA9E5" w14:textId="77777777" w:rsidR="00672C68" w:rsidRPr="004E3E23" w:rsidRDefault="00672C68" w:rsidP="00672C68">
            <w:pPr>
              <w:rPr>
                <w:sz w:val="18"/>
                <w:szCs w:val="18"/>
              </w:rPr>
            </w:pPr>
            <w:r w:rsidRPr="004E3E23">
              <w:rPr>
                <w:sz w:val="18"/>
                <w:szCs w:val="18"/>
              </w:rPr>
              <w:t>199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59EAB7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324653F"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64CEF2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07EF5F8" w14:textId="77777777" w:rsidR="00672C68" w:rsidRPr="004E3E23" w:rsidRDefault="00672C68" w:rsidP="00672C68">
            <w:pPr>
              <w:rPr>
                <w:sz w:val="18"/>
                <w:szCs w:val="18"/>
              </w:rPr>
            </w:pPr>
            <w:r w:rsidRPr="004E3E23">
              <w:rPr>
                <w:sz w:val="18"/>
                <w:szCs w:val="18"/>
              </w:rPr>
              <w:t>106.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1AF0649" w14:textId="77777777" w:rsidR="00672C68" w:rsidRPr="004E3E23" w:rsidRDefault="00672C68" w:rsidP="00672C68">
            <w:pPr>
              <w:rPr>
                <w:sz w:val="18"/>
                <w:szCs w:val="18"/>
              </w:rPr>
            </w:pPr>
            <w:r w:rsidRPr="004E3E23">
              <w:rPr>
                <w:sz w:val="18"/>
                <w:szCs w:val="18"/>
              </w:rPr>
              <w:t>58.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290D42C" w14:textId="77777777" w:rsidR="00672C68" w:rsidRPr="004E3E23" w:rsidRDefault="00672C68" w:rsidP="00672C68">
            <w:pPr>
              <w:rPr>
                <w:sz w:val="18"/>
                <w:szCs w:val="18"/>
              </w:rPr>
            </w:pPr>
            <w:r w:rsidRPr="004E3E23">
              <w:rPr>
                <w:sz w:val="18"/>
                <w:szCs w:val="18"/>
              </w:rPr>
              <w:t>56.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9285190" w14:textId="77777777" w:rsidR="00672C68" w:rsidRPr="004E3E23" w:rsidRDefault="00672C68" w:rsidP="00672C68">
            <w:pPr>
              <w:rPr>
                <w:sz w:val="18"/>
                <w:szCs w:val="18"/>
              </w:rPr>
            </w:pPr>
            <w:r w:rsidRPr="004E3E23">
              <w:rPr>
                <w:sz w:val="18"/>
                <w:szCs w:val="18"/>
              </w:rPr>
              <w:t>225.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ACDAFEB" w14:textId="77777777" w:rsidR="00672C68" w:rsidRPr="004E3E23" w:rsidRDefault="00672C68" w:rsidP="00672C68">
            <w:pPr>
              <w:rPr>
                <w:sz w:val="18"/>
                <w:szCs w:val="18"/>
              </w:rPr>
            </w:pPr>
            <w:r w:rsidRPr="004E3E23">
              <w:rPr>
                <w:sz w:val="18"/>
                <w:szCs w:val="18"/>
              </w:rPr>
              <w:t>387.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FE2BA74" w14:textId="77777777" w:rsidR="00672C68" w:rsidRPr="004E3E23" w:rsidRDefault="00672C68" w:rsidP="00672C68">
            <w:pPr>
              <w:rPr>
                <w:sz w:val="18"/>
                <w:szCs w:val="18"/>
              </w:rPr>
            </w:pPr>
            <w:r w:rsidRPr="004E3E23">
              <w:rPr>
                <w:sz w:val="18"/>
                <w:szCs w:val="18"/>
              </w:rPr>
              <w:t>295.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817DB04" w14:textId="77777777" w:rsidR="00672C68" w:rsidRPr="004E3E23" w:rsidRDefault="00672C68" w:rsidP="00672C68">
            <w:pPr>
              <w:rPr>
                <w:sz w:val="18"/>
                <w:szCs w:val="18"/>
              </w:rPr>
            </w:pPr>
            <w:r w:rsidRPr="004E3E23">
              <w:rPr>
                <w:sz w:val="18"/>
                <w:szCs w:val="18"/>
              </w:rPr>
              <w:t>44.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63A116D"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CBB6ECC"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D9646AD" w14:textId="77777777" w:rsidR="00672C68" w:rsidRPr="004E3E23" w:rsidRDefault="00672C68" w:rsidP="00672C68">
            <w:pPr>
              <w:rPr>
                <w:sz w:val="18"/>
                <w:szCs w:val="18"/>
              </w:rPr>
            </w:pPr>
            <w:r w:rsidRPr="004E3E23">
              <w:rPr>
                <w:sz w:val="18"/>
                <w:szCs w:val="18"/>
              </w:rPr>
              <w:t>1,174.20</w:t>
            </w:r>
          </w:p>
        </w:tc>
      </w:tr>
      <w:tr w:rsidR="00672C68" w:rsidRPr="00672C68" w14:paraId="6CEDF856"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E664B78" w14:textId="77777777" w:rsidR="00672C68" w:rsidRPr="004E3E23" w:rsidRDefault="00672C68" w:rsidP="00672C68">
            <w:pPr>
              <w:rPr>
                <w:sz w:val="18"/>
                <w:szCs w:val="18"/>
              </w:rPr>
            </w:pPr>
            <w:r w:rsidRPr="004E3E23">
              <w:rPr>
                <w:sz w:val="18"/>
                <w:szCs w:val="18"/>
              </w:rPr>
              <w:t>199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569F39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CB3B0A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48C5EEA"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8222108" w14:textId="77777777" w:rsidR="00672C68" w:rsidRPr="004E3E23" w:rsidRDefault="00672C68" w:rsidP="00672C68">
            <w:pPr>
              <w:rPr>
                <w:sz w:val="18"/>
                <w:szCs w:val="18"/>
              </w:rPr>
            </w:pPr>
            <w:r w:rsidRPr="004E3E23">
              <w:rPr>
                <w:sz w:val="18"/>
                <w:szCs w:val="18"/>
              </w:rPr>
              <w:t>27.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05A0A92" w14:textId="77777777" w:rsidR="00672C68" w:rsidRPr="004E3E23" w:rsidRDefault="00672C68" w:rsidP="00672C68">
            <w:pPr>
              <w:rPr>
                <w:sz w:val="18"/>
                <w:szCs w:val="18"/>
              </w:rPr>
            </w:pPr>
            <w:r w:rsidRPr="004E3E23">
              <w:rPr>
                <w:sz w:val="18"/>
                <w:szCs w:val="18"/>
              </w:rPr>
              <w:t>104.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95454A4" w14:textId="77777777" w:rsidR="00672C68" w:rsidRPr="004E3E23" w:rsidRDefault="00672C68" w:rsidP="00672C68">
            <w:pPr>
              <w:rPr>
                <w:sz w:val="18"/>
                <w:szCs w:val="18"/>
              </w:rPr>
            </w:pPr>
            <w:r w:rsidRPr="004E3E23">
              <w:rPr>
                <w:sz w:val="18"/>
                <w:szCs w:val="18"/>
              </w:rPr>
              <w:t>19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33FC3A4" w14:textId="77777777" w:rsidR="00672C68" w:rsidRPr="004E3E23" w:rsidRDefault="00672C68" w:rsidP="00672C68">
            <w:pPr>
              <w:rPr>
                <w:sz w:val="18"/>
                <w:szCs w:val="18"/>
              </w:rPr>
            </w:pPr>
            <w:r w:rsidRPr="004E3E23">
              <w:rPr>
                <w:sz w:val="18"/>
                <w:szCs w:val="18"/>
              </w:rPr>
              <w:t>123.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0411690" w14:textId="77777777" w:rsidR="00672C68" w:rsidRPr="004E3E23" w:rsidRDefault="00672C68" w:rsidP="00672C68">
            <w:pPr>
              <w:rPr>
                <w:sz w:val="18"/>
                <w:szCs w:val="18"/>
              </w:rPr>
            </w:pPr>
            <w:r w:rsidRPr="004E3E23">
              <w:rPr>
                <w:sz w:val="18"/>
                <w:szCs w:val="18"/>
              </w:rPr>
              <w:t>277.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C0B5DB2" w14:textId="77777777" w:rsidR="00672C68" w:rsidRPr="004E3E23" w:rsidRDefault="00672C68" w:rsidP="00672C68">
            <w:pPr>
              <w:rPr>
                <w:sz w:val="18"/>
                <w:szCs w:val="18"/>
              </w:rPr>
            </w:pPr>
            <w:r w:rsidRPr="004E3E23">
              <w:rPr>
                <w:sz w:val="18"/>
                <w:szCs w:val="18"/>
              </w:rPr>
              <w:t>212.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B1635CD" w14:textId="77777777" w:rsidR="00672C68" w:rsidRPr="004E3E23" w:rsidRDefault="00672C68" w:rsidP="00672C68">
            <w:pPr>
              <w:rPr>
                <w:sz w:val="18"/>
                <w:szCs w:val="18"/>
              </w:rPr>
            </w:pPr>
            <w:r w:rsidRPr="004E3E23">
              <w:rPr>
                <w:sz w:val="18"/>
                <w:szCs w:val="18"/>
              </w:rPr>
              <w:t>19.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E1AE5E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8F255BD"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3CFFB71" w14:textId="77777777" w:rsidR="00672C68" w:rsidRPr="004E3E23" w:rsidRDefault="00672C68" w:rsidP="00672C68">
            <w:pPr>
              <w:rPr>
                <w:sz w:val="18"/>
                <w:szCs w:val="18"/>
              </w:rPr>
            </w:pPr>
            <w:r w:rsidRPr="004E3E23">
              <w:rPr>
                <w:sz w:val="18"/>
                <w:szCs w:val="18"/>
              </w:rPr>
              <w:t>961.40</w:t>
            </w:r>
          </w:p>
        </w:tc>
      </w:tr>
      <w:tr w:rsidR="00672C68" w:rsidRPr="00672C68" w14:paraId="5656AA96"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05CF6BA" w14:textId="77777777" w:rsidR="00672C68" w:rsidRPr="004E3E23" w:rsidRDefault="00672C68" w:rsidP="00672C68">
            <w:pPr>
              <w:rPr>
                <w:sz w:val="18"/>
                <w:szCs w:val="18"/>
              </w:rPr>
            </w:pPr>
            <w:r w:rsidRPr="004E3E23">
              <w:rPr>
                <w:sz w:val="18"/>
                <w:szCs w:val="18"/>
              </w:rPr>
              <w:t>199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971FE3D"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533144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39D866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D3AFFC2" w14:textId="77777777" w:rsidR="00672C68" w:rsidRPr="004E3E23" w:rsidRDefault="00672C68" w:rsidP="00672C68">
            <w:pPr>
              <w:rPr>
                <w:sz w:val="18"/>
                <w:szCs w:val="18"/>
              </w:rPr>
            </w:pPr>
            <w:r w:rsidRPr="004E3E23">
              <w:rPr>
                <w:sz w:val="18"/>
                <w:szCs w:val="18"/>
              </w:rPr>
              <w:t>18.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B726821" w14:textId="77777777" w:rsidR="00672C68" w:rsidRPr="004E3E23" w:rsidRDefault="00672C68" w:rsidP="00672C68">
            <w:pPr>
              <w:rPr>
                <w:sz w:val="18"/>
                <w:szCs w:val="18"/>
              </w:rPr>
            </w:pPr>
            <w:r w:rsidRPr="004E3E23">
              <w:rPr>
                <w:sz w:val="18"/>
                <w:szCs w:val="18"/>
              </w:rPr>
              <w:t>4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F118BBC" w14:textId="77777777" w:rsidR="00672C68" w:rsidRPr="004E3E23" w:rsidRDefault="00672C68" w:rsidP="00672C68">
            <w:pPr>
              <w:rPr>
                <w:sz w:val="18"/>
                <w:szCs w:val="18"/>
              </w:rPr>
            </w:pPr>
            <w:r w:rsidRPr="004E3E23">
              <w:rPr>
                <w:sz w:val="18"/>
                <w:szCs w:val="18"/>
              </w:rPr>
              <w:t>151.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F2A8BA8" w14:textId="77777777" w:rsidR="00672C68" w:rsidRPr="004E3E23" w:rsidRDefault="00672C68" w:rsidP="00672C68">
            <w:pPr>
              <w:rPr>
                <w:sz w:val="18"/>
                <w:szCs w:val="18"/>
              </w:rPr>
            </w:pPr>
            <w:r w:rsidRPr="004E3E23">
              <w:rPr>
                <w:sz w:val="18"/>
                <w:szCs w:val="18"/>
              </w:rPr>
              <w:t>237.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E3C7622" w14:textId="77777777" w:rsidR="00672C68" w:rsidRPr="004E3E23" w:rsidRDefault="00672C68" w:rsidP="00672C68">
            <w:pPr>
              <w:rPr>
                <w:sz w:val="18"/>
                <w:szCs w:val="18"/>
              </w:rPr>
            </w:pPr>
            <w:r w:rsidRPr="004E3E23">
              <w:rPr>
                <w:sz w:val="18"/>
                <w:szCs w:val="18"/>
              </w:rPr>
              <w:t>341.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08CE8D7" w14:textId="77777777" w:rsidR="00672C68" w:rsidRPr="004E3E23" w:rsidRDefault="00672C68" w:rsidP="00672C68">
            <w:pPr>
              <w:rPr>
                <w:sz w:val="18"/>
                <w:szCs w:val="18"/>
              </w:rPr>
            </w:pPr>
            <w:r w:rsidRPr="004E3E23">
              <w:rPr>
                <w:sz w:val="18"/>
                <w:szCs w:val="18"/>
              </w:rPr>
              <w:t>261.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8CD6EED" w14:textId="77777777" w:rsidR="00672C68" w:rsidRPr="004E3E23" w:rsidRDefault="00672C68" w:rsidP="00672C68">
            <w:pPr>
              <w:rPr>
                <w:sz w:val="18"/>
                <w:szCs w:val="18"/>
              </w:rPr>
            </w:pPr>
            <w:r w:rsidRPr="004E3E23">
              <w:rPr>
                <w:sz w:val="18"/>
                <w:szCs w:val="18"/>
              </w:rPr>
              <w:t>44.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C25466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D09A74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662C61A" w14:textId="77777777" w:rsidR="00672C68" w:rsidRPr="004E3E23" w:rsidRDefault="00672C68" w:rsidP="00672C68">
            <w:pPr>
              <w:rPr>
                <w:sz w:val="18"/>
                <w:szCs w:val="18"/>
              </w:rPr>
            </w:pPr>
            <w:r w:rsidRPr="004E3E23">
              <w:rPr>
                <w:sz w:val="18"/>
                <w:szCs w:val="18"/>
              </w:rPr>
              <w:t>1,095.30</w:t>
            </w:r>
          </w:p>
        </w:tc>
      </w:tr>
      <w:tr w:rsidR="00672C68" w:rsidRPr="00672C68" w14:paraId="68A450EB"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5DB1FD9" w14:textId="77777777" w:rsidR="00672C68" w:rsidRPr="004E3E23" w:rsidRDefault="00672C68" w:rsidP="00672C68">
            <w:pPr>
              <w:rPr>
                <w:sz w:val="18"/>
                <w:szCs w:val="18"/>
              </w:rPr>
            </w:pPr>
            <w:r w:rsidRPr="004E3E23">
              <w:rPr>
                <w:sz w:val="18"/>
                <w:szCs w:val="18"/>
              </w:rPr>
              <w:t>199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2619C20"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5AF5EB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3D1DD0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51894F5" w14:textId="77777777" w:rsidR="00672C68" w:rsidRPr="004E3E23" w:rsidRDefault="00672C68" w:rsidP="00672C68">
            <w:pPr>
              <w:rPr>
                <w:sz w:val="18"/>
                <w:szCs w:val="18"/>
              </w:rPr>
            </w:pPr>
            <w:r w:rsidRPr="004E3E23">
              <w:rPr>
                <w:sz w:val="18"/>
                <w:szCs w:val="18"/>
              </w:rPr>
              <w:t>27.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B173ED0" w14:textId="77777777" w:rsidR="00672C68" w:rsidRPr="004E3E23" w:rsidRDefault="00672C68" w:rsidP="00672C68">
            <w:pPr>
              <w:rPr>
                <w:sz w:val="18"/>
                <w:szCs w:val="18"/>
              </w:rPr>
            </w:pPr>
            <w:r w:rsidRPr="004E3E23">
              <w:rPr>
                <w:sz w:val="18"/>
                <w:szCs w:val="18"/>
              </w:rPr>
              <w:t>9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5D19A29" w14:textId="77777777" w:rsidR="00672C68" w:rsidRPr="004E3E23" w:rsidRDefault="00672C68" w:rsidP="00672C68">
            <w:pPr>
              <w:rPr>
                <w:sz w:val="18"/>
                <w:szCs w:val="18"/>
              </w:rPr>
            </w:pPr>
            <w:r w:rsidRPr="004E3E23">
              <w:rPr>
                <w:sz w:val="18"/>
                <w:szCs w:val="18"/>
              </w:rPr>
              <w:t>182.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514069E" w14:textId="77777777" w:rsidR="00672C68" w:rsidRPr="004E3E23" w:rsidRDefault="00672C68" w:rsidP="00672C68">
            <w:pPr>
              <w:rPr>
                <w:sz w:val="18"/>
                <w:szCs w:val="18"/>
              </w:rPr>
            </w:pPr>
            <w:r w:rsidRPr="004E3E23">
              <w:rPr>
                <w:sz w:val="18"/>
                <w:szCs w:val="18"/>
              </w:rPr>
              <w:t>249.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C4E8847" w14:textId="77777777" w:rsidR="00672C68" w:rsidRPr="004E3E23" w:rsidRDefault="00672C68" w:rsidP="00672C68">
            <w:pPr>
              <w:rPr>
                <w:sz w:val="18"/>
                <w:szCs w:val="18"/>
              </w:rPr>
            </w:pPr>
            <w:r w:rsidRPr="004E3E23">
              <w:rPr>
                <w:sz w:val="18"/>
                <w:szCs w:val="18"/>
              </w:rPr>
              <w:t>231.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BCF046E" w14:textId="77777777" w:rsidR="00672C68" w:rsidRPr="004E3E23" w:rsidRDefault="00672C68" w:rsidP="00672C68">
            <w:pPr>
              <w:rPr>
                <w:sz w:val="18"/>
                <w:szCs w:val="18"/>
              </w:rPr>
            </w:pPr>
            <w:r w:rsidRPr="004E3E23">
              <w:rPr>
                <w:sz w:val="18"/>
                <w:szCs w:val="18"/>
              </w:rPr>
              <w:t>182.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FE9B485" w14:textId="77777777" w:rsidR="00672C68" w:rsidRPr="004E3E23" w:rsidRDefault="00672C68" w:rsidP="00672C68">
            <w:pPr>
              <w:rPr>
                <w:sz w:val="18"/>
                <w:szCs w:val="18"/>
              </w:rPr>
            </w:pPr>
            <w:r w:rsidRPr="004E3E23">
              <w:rPr>
                <w:sz w:val="18"/>
                <w:szCs w:val="18"/>
              </w:rPr>
              <w:t>16.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3BF33DF"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935DF0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2BA1AD5" w14:textId="77777777" w:rsidR="00672C68" w:rsidRPr="004E3E23" w:rsidRDefault="00672C68" w:rsidP="00672C68">
            <w:pPr>
              <w:rPr>
                <w:sz w:val="18"/>
                <w:szCs w:val="18"/>
              </w:rPr>
            </w:pPr>
            <w:r w:rsidRPr="004E3E23">
              <w:rPr>
                <w:sz w:val="18"/>
                <w:szCs w:val="18"/>
              </w:rPr>
              <w:t>984.20</w:t>
            </w:r>
          </w:p>
        </w:tc>
      </w:tr>
      <w:tr w:rsidR="00672C68" w:rsidRPr="00672C68" w14:paraId="60DE6025"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2C124D0" w14:textId="77777777" w:rsidR="00672C68" w:rsidRPr="004E3E23" w:rsidRDefault="00672C68" w:rsidP="00672C68">
            <w:pPr>
              <w:rPr>
                <w:sz w:val="18"/>
                <w:szCs w:val="18"/>
              </w:rPr>
            </w:pPr>
            <w:r w:rsidRPr="004E3E23">
              <w:rPr>
                <w:sz w:val="18"/>
                <w:szCs w:val="18"/>
              </w:rPr>
              <w:t>199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6ADE01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77A590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BB6326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7B7FFCB" w14:textId="77777777" w:rsidR="00672C68" w:rsidRPr="004E3E23" w:rsidRDefault="00672C68" w:rsidP="00672C68">
            <w:pPr>
              <w:rPr>
                <w:sz w:val="18"/>
                <w:szCs w:val="18"/>
              </w:rPr>
            </w:pPr>
            <w:r w:rsidRPr="004E3E23">
              <w:rPr>
                <w:sz w:val="18"/>
                <w:szCs w:val="18"/>
              </w:rPr>
              <w:t>11.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8DCE3F0" w14:textId="77777777" w:rsidR="00672C68" w:rsidRPr="004E3E23" w:rsidRDefault="00672C68" w:rsidP="00672C68">
            <w:pPr>
              <w:rPr>
                <w:sz w:val="18"/>
                <w:szCs w:val="18"/>
              </w:rPr>
            </w:pPr>
            <w:r w:rsidRPr="004E3E23">
              <w:rPr>
                <w:sz w:val="18"/>
                <w:szCs w:val="18"/>
              </w:rPr>
              <w:t>184.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D215C2F" w14:textId="77777777" w:rsidR="00672C68" w:rsidRPr="004E3E23" w:rsidRDefault="00672C68" w:rsidP="00672C68">
            <w:pPr>
              <w:rPr>
                <w:sz w:val="18"/>
                <w:szCs w:val="18"/>
              </w:rPr>
            </w:pPr>
            <w:r w:rsidRPr="004E3E23">
              <w:rPr>
                <w:sz w:val="18"/>
                <w:szCs w:val="18"/>
              </w:rPr>
              <w:t>139.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3DA436C" w14:textId="77777777" w:rsidR="00672C68" w:rsidRPr="004E3E23" w:rsidRDefault="00672C68" w:rsidP="00672C68">
            <w:pPr>
              <w:rPr>
                <w:sz w:val="18"/>
                <w:szCs w:val="18"/>
              </w:rPr>
            </w:pPr>
            <w:r w:rsidRPr="004E3E23">
              <w:rPr>
                <w:sz w:val="18"/>
                <w:szCs w:val="18"/>
              </w:rPr>
              <w:t>308.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75989F6" w14:textId="77777777" w:rsidR="00672C68" w:rsidRPr="004E3E23" w:rsidRDefault="00672C68" w:rsidP="00672C68">
            <w:pPr>
              <w:rPr>
                <w:sz w:val="18"/>
                <w:szCs w:val="18"/>
              </w:rPr>
            </w:pPr>
            <w:r w:rsidRPr="004E3E23">
              <w:rPr>
                <w:sz w:val="18"/>
                <w:szCs w:val="18"/>
              </w:rPr>
              <w:t>329.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10E626E" w14:textId="77777777" w:rsidR="00672C68" w:rsidRPr="004E3E23" w:rsidRDefault="00672C68" w:rsidP="00672C68">
            <w:pPr>
              <w:rPr>
                <w:sz w:val="18"/>
                <w:szCs w:val="18"/>
              </w:rPr>
            </w:pPr>
            <w:r w:rsidRPr="004E3E23">
              <w:rPr>
                <w:sz w:val="18"/>
                <w:szCs w:val="18"/>
              </w:rPr>
              <w:t>254.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FE2FB69" w14:textId="77777777" w:rsidR="00672C68" w:rsidRPr="004E3E23" w:rsidRDefault="00672C68" w:rsidP="00672C68">
            <w:pPr>
              <w:rPr>
                <w:sz w:val="18"/>
                <w:szCs w:val="18"/>
              </w:rPr>
            </w:pPr>
            <w:r w:rsidRPr="004E3E23">
              <w:rPr>
                <w:sz w:val="18"/>
                <w:szCs w:val="18"/>
              </w:rPr>
              <w:t>43.8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1D3E91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9A24AF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22281E7" w14:textId="77777777" w:rsidR="00672C68" w:rsidRPr="004E3E23" w:rsidRDefault="00672C68" w:rsidP="00672C68">
            <w:pPr>
              <w:rPr>
                <w:sz w:val="18"/>
                <w:szCs w:val="18"/>
              </w:rPr>
            </w:pPr>
            <w:r w:rsidRPr="004E3E23">
              <w:rPr>
                <w:sz w:val="18"/>
                <w:szCs w:val="18"/>
              </w:rPr>
              <w:t>1,271.81</w:t>
            </w:r>
          </w:p>
        </w:tc>
      </w:tr>
      <w:tr w:rsidR="00672C68" w:rsidRPr="00672C68" w14:paraId="2A11B263"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E1B547E" w14:textId="77777777" w:rsidR="00672C68" w:rsidRPr="004E3E23" w:rsidRDefault="00672C68" w:rsidP="00672C68">
            <w:pPr>
              <w:rPr>
                <w:sz w:val="18"/>
                <w:szCs w:val="18"/>
              </w:rPr>
            </w:pPr>
            <w:r w:rsidRPr="004E3E23">
              <w:rPr>
                <w:sz w:val="18"/>
                <w:szCs w:val="18"/>
              </w:rPr>
              <w:t>199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985329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5F2123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2B16F2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C029E63" w14:textId="77777777" w:rsidR="00672C68" w:rsidRPr="004E3E23" w:rsidRDefault="00672C68" w:rsidP="00672C68">
            <w:pPr>
              <w:rPr>
                <w:sz w:val="18"/>
                <w:szCs w:val="18"/>
              </w:rPr>
            </w:pPr>
            <w:r w:rsidRPr="004E3E23">
              <w:rPr>
                <w:sz w:val="18"/>
                <w:szCs w:val="18"/>
              </w:rPr>
              <w:t>2.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B8306AA" w14:textId="77777777" w:rsidR="00672C68" w:rsidRPr="004E3E23" w:rsidRDefault="00672C68" w:rsidP="00672C68">
            <w:pPr>
              <w:rPr>
                <w:sz w:val="18"/>
                <w:szCs w:val="18"/>
              </w:rPr>
            </w:pPr>
            <w:r w:rsidRPr="004E3E23">
              <w:rPr>
                <w:sz w:val="18"/>
                <w:szCs w:val="18"/>
              </w:rPr>
              <w:t>41.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CA3ABA1" w14:textId="77777777" w:rsidR="00672C68" w:rsidRPr="004E3E23" w:rsidRDefault="00672C68" w:rsidP="00672C68">
            <w:pPr>
              <w:rPr>
                <w:sz w:val="18"/>
                <w:szCs w:val="18"/>
              </w:rPr>
            </w:pPr>
            <w:r w:rsidRPr="004E3E23">
              <w:rPr>
                <w:sz w:val="18"/>
                <w:szCs w:val="18"/>
              </w:rPr>
              <w:t>97.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DFC33B3" w14:textId="77777777" w:rsidR="00672C68" w:rsidRPr="004E3E23" w:rsidRDefault="00672C68" w:rsidP="00672C68">
            <w:pPr>
              <w:rPr>
                <w:sz w:val="18"/>
                <w:szCs w:val="18"/>
              </w:rPr>
            </w:pPr>
            <w:r w:rsidRPr="004E3E23">
              <w:rPr>
                <w:sz w:val="18"/>
                <w:szCs w:val="18"/>
              </w:rPr>
              <w:t>44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F584FBE" w14:textId="77777777" w:rsidR="00672C68" w:rsidRPr="004E3E23" w:rsidRDefault="00672C68" w:rsidP="00672C68">
            <w:pPr>
              <w:rPr>
                <w:sz w:val="18"/>
                <w:szCs w:val="18"/>
              </w:rPr>
            </w:pPr>
            <w:r w:rsidRPr="004E3E23">
              <w:rPr>
                <w:sz w:val="18"/>
                <w:szCs w:val="18"/>
              </w:rPr>
              <w:t>34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9F7ED35" w14:textId="77777777" w:rsidR="00672C68" w:rsidRPr="004E3E23" w:rsidRDefault="00672C68" w:rsidP="00672C68">
            <w:pPr>
              <w:rPr>
                <w:sz w:val="18"/>
                <w:szCs w:val="18"/>
              </w:rPr>
            </w:pPr>
            <w:r w:rsidRPr="004E3E23">
              <w:rPr>
                <w:sz w:val="18"/>
                <w:szCs w:val="18"/>
              </w:rPr>
              <w:t>262.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7540B81" w14:textId="77777777" w:rsidR="00672C68" w:rsidRPr="004E3E23" w:rsidRDefault="00672C68" w:rsidP="00672C68">
            <w:pPr>
              <w:rPr>
                <w:sz w:val="18"/>
                <w:szCs w:val="18"/>
              </w:rPr>
            </w:pPr>
            <w:r w:rsidRPr="004E3E23">
              <w:rPr>
                <w:sz w:val="18"/>
                <w:szCs w:val="18"/>
              </w:rPr>
              <w:t>186.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E4A3A5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0ADEE3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B983AB9" w14:textId="77777777" w:rsidR="00672C68" w:rsidRPr="004E3E23" w:rsidRDefault="00672C68" w:rsidP="00672C68">
            <w:pPr>
              <w:rPr>
                <w:sz w:val="18"/>
                <w:szCs w:val="18"/>
              </w:rPr>
            </w:pPr>
            <w:r w:rsidRPr="004E3E23">
              <w:rPr>
                <w:sz w:val="18"/>
                <w:szCs w:val="18"/>
              </w:rPr>
              <w:t>1,374.50</w:t>
            </w:r>
          </w:p>
        </w:tc>
      </w:tr>
      <w:tr w:rsidR="00672C68" w:rsidRPr="00672C68" w14:paraId="32F5304A"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3F53804" w14:textId="77777777" w:rsidR="00672C68" w:rsidRPr="004E3E23" w:rsidRDefault="00672C68" w:rsidP="00672C68">
            <w:pPr>
              <w:rPr>
                <w:sz w:val="18"/>
                <w:szCs w:val="18"/>
              </w:rPr>
            </w:pPr>
            <w:r w:rsidRPr="004E3E23">
              <w:rPr>
                <w:sz w:val="18"/>
                <w:szCs w:val="18"/>
              </w:rPr>
              <w:t>200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1729FD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56A98ED"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579A15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62ED633" w14:textId="77777777" w:rsidR="00672C68" w:rsidRPr="004E3E23" w:rsidRDefault="00672C68" w:rsidP="00672C68">
            <w:pPr>
              <w:rPr>
                <w:sz w:val="18"/>
                <w:szCs w:val="18"/>
              </w:rPr>
            </w:pPr>
            <w:r w:rsidRPr="004E3E23">
              <w:rPr>
                <w:sz w:val="18"/>
                <w:szCs w:val="18"/>
              </w:rPr>
              <w:t>10.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DDC55D7" w14:textId="77777777" w:rsidR="00672C68" w:rsidRPr="004E3E23" w:rsidRDefault="00672C68" w:rsidP="00672C68">
            <w:pPr>
              <w:rPr>
                <w:sz w:val="18"/>
                <w:szCs w:val="18"/>
              </w:rPr>
            </w:pPr>
            <w:r w:rsidRPr="004E3E23">
              <w:rPr>
                <w:sz w:val="18"/>
                <w:szCs w:val="18"/>
              </w:rPr>
              <w:t>80.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8D607D9" w14:textId="77777777" w:rsidR="00672C68" w:rsidRPr="004E3E23" w:rsidRDefault="00672C68" w:rsidP="00672C68">
            <w:pPr>
              <w:rPr>
                <w:sz w:val="18"/>
                <w:szCs w:val="18"/>
              </w:rPr>
            </w:pPr>
            <w:r w:rsidRPr="004E3E23">
              <w:rPr>
                <w:sz w:val="18"/>
                <w:szCs w:val="18"/>
              </w:rPr>
              <w:t>142.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5F7FB80" w14:textId="77777777" w:rsidR="00672C68" w:rsidRPr="004E3E23" w:rsidRDefault="00672C68" w:rsidP="00672C68">
            <w:pPr>
              <w:rPr>
                <w:sz w:val="18"/>
                <w:szCs w:val="18"/>
              </w:rPr>
            </w:pPr>
            <w:r w:rsidRPr="004E3E23">
              <w:rPr>
                <w:sz w:val="18"/>
                <w:szCs w:val="18"/>
              </w:rPr>
              <w:t>251.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5785E60" w14:textId="77777777" w:rsidR="00672C68" w:rsidRPr="004E3E23" w:rsidRDefault="00672C68" w:rsidP="00672C68">
            <w:pPr>
              <w:rPr>
                <w:sz w:val="18"/>
                <w:szCs w:val="18"/>
              </w:rPr>
            </w:pPr>
            <w:r w:rsidRPr="004E3E23">
              <w:rPr>
                <w:sz w:val="18"/>
                <w:szCs w:val="18"/>
              </w:rPr>
              <w:t>308.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5C972E6" w14:textId="77777777" w:rsidR="00672C68" w:rsidRPr="004E3E23" w:rsidRDefault="00672C68" w:rsidP="00672C68">
            <w:pPr>
              <w:rPr>
                <w:sz w:val="18"/>
                <w:szCs w:val="18"/>
              </w:rPr>
            </w:pPr>
            <w:r w:rsidRPr="004E3E23">
              <w:rPr>
                <w:sz w:val="18"/>
                <w:szCs w:val="18"/>
              </w:rPr>
              <w:t>125.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C49BC39" w14:textId="77777777" w:rsidR="00672C68" w:rsidRPr="004E3E23" w:rsidRDefault="00672C68" w:rsidP="00672C68">
            <w:pPr>
              <w:rPr>
                <w:sz w:val="18"/>
                <w:szCs w:val="18"/>
              </w:rPr>
            </w:pPr>
            <w:r w:rsidRPr="004E3E23">
              <w:rPr>
                <w:sz w:val="18"/>
                <w:szCs w:val="18"/>
              </w:rPr>
              <w:t>20.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3C681F2"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173CCF8"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28B3ECF" w14:textId="77777777" w:rsidR="00672C68" w:rsidRPr="004E3E23" w:rsidRDefault="00672C68" w:rsidP="00672C68">
            <w:pPr>
              <w:rPr>
                <w:sz w:val="18"/>
                <w:szCs w:val="18"/>
              </w:rPr>
            </w:pPr>
            <w:r w:rsidRPr="004E3E23">
              <w:rPr>
                <w:sz w:val="18"/>
                <w:szCs w:val="18"/>
              </w:rPr>
              <w:t>939.10</w:t>
            </w:r>
          </w:p>
        </w:tc>
      </w:tr>
      <w:tr w:rsidR="00672C68" w:rsidRPr="00672C68" w14:paraId="19532A0B"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34A5D5B" w14:textId="77777777" w:rsidR="00672C68" w:rsidRPr="004E3E23" w:rsidRDefault="00672C68" w:rsidP="00672C68">
            <w:pPr>
              <w:rPr>
                <w:sz w:val="18"/>
                <w:szCs w:val="18"/>
              </w:rPr>
            </w:pPr>
            <w:r w:rsidRPr="004E3E23">
              <w:rPr>
                <w:sz w:val="18"/>
                <w:szCs w:val="18"/>
              </w:rPr>
              <w:t>200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6EC27B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CBBEE5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0B3A18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6487FAC" w14:textId="77777777" w:rsidR="00672C68" w:rsidRPr="004E3E23" w:rsidRDefault="00672C68" w:rsidP="00672C68">
            <w:pPr>
              <w:rPr>
                <w:sz w:val="18"/>
                <w:szCs w:val="18"/>
              </w:rPr>
            </w:pPr>
            <w:r w:rsidRPr="004E3E23">
              <w:rPr>
                <w:sz w:val="18"/>
                <w:szCs w:val="18"/>
              </w:rPr>
              <w:t>1.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656DC33" w14:textId="77777777" w:rsidR="00672C68" w:rsidRPr="004E3E23" w:rsidRDefault="00672C68" w:rsidP="00672C68">
            <w:pPr>
              <w:rPr>
                <w:sz w:val="18"/>
                <w:szCs w:val="18"/>
              </w:rPr>
            </w:pPr>
            <w:r w:rsidRPr="004E3E23">
              <w:rPr>
                <w:sz w:val="18"/>
                <w:szCs w:val="18"/>
              </w:rPr>
              <w:t>155.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D4A6DE3" w14:textId="77777777" w:rsidR="00672C68" w:rsidRPr="004E3E23" w:rsidRDefault="00672C68" w:rsidP="00672C68">
            <w:pPr>
              <w:rPr>
                <w:sz w:val="18"/>
                <w:szCs w:val="18"/>
              </w:rPr>
            </w:pPr>
            <w:r w:rsidRPr="004E3E23">
              <w:rPr>
                <w:sz w:val="18"/>
                <w:szCs w:val="18"/>
              </w:rPr>
              <w:t>274.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B6683BD" w14:textId="77777777" w:rsidR="00672C68" w:rsidRPr="004E3E23" w:rsidRDefault="00672C68" w:rsidP="00672C68">
            <w:pPr>
              <w:rPr>
                <w:sz w:val="18"/>
                <w:szCs w:val="18"/>
              </w:rPr>
            </w:pPr>
            <w:r w:rsidRPr="004E3E23">
              <w:rPr>
                <w:sz w:val="18"/>
                <w:szCs w:val="18"/>
              </w:rPr>
              <w:t>324.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6D8E78A" w14:textId="77777777" w:rsidR="00672C68" w:rsidRPr="004E3E23" w:rsidRDefault="00672C68" w:rsidP="00672C68">
            <w:pPr>
              <w:rPr>
                <w:sz w:val="18"/>
                <w:szCs w:val="18"/>
              </w:rPr>
            </w:pPr>
            <w:r w:rsidRPr="004E3E23">
              <w:rPr>
                <w:sz w:val="18"/>
                <w:szCs w:val="18"/>
              </w:rPr>
              <w:t>354.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A3778F7" w14:textId="77777777" w:rsidR="00672C68" w:rsidRPr="004E3E23" w:rsidRDefault="00672C68" w:rsidP="00672C68">
            <w:pPr>
              <w:rPr>
                <w:sz w:val="18"/>
                <w:szCs w:val="18"/>
              </w:rPr>
            </w:pPr>
            <w:r w:rsidRPr="004E3E23">
              <w:rPr>
                <w:sz w:val="18"/>
                <w:szCs w:val="18"/>
              </w:rPr>
              <w:t>199.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D2881C9" w14:textId="77777777" w:rsidR="00672C68" w:rsidRPr="004E3E23" w:rsidRDefault="00672C68" w:rsidP="00672C68">
            <w:pPr>
              <w:rPr>
                <w:sz w:val="18"/>
                <w:szCs w:val="18"/>
              </w:rPr>
            </w:pPr>
            <w:r w:rsidRPr="004E3E23">
              <w:rPr>
                <w:sz w:val="18"/>
                <w:szCs w:val="18"/>
              </w:rPr>
              <w:t>37.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607BEA2"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22912AF"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CBEA880" w14:textId="77777777" w:rsidR="00672C68" w:rsidRPr="004E3E23" w:rsidRDefault="00672C68" w:rsidP="00672C68">
            <w:pPr>
              <w:rPr>
                <w:sz w:val="18"/>
                <w:szCs w:val="18"/>
              </w:rPr>
            </w:pPr>
            <w:r w:rsidRPr="004E3E23">
              <w:rPr>
                <w:sz w:val="18"/>
                <w:szCs w:val="18"/>
              </w:rPr>
              <w:t>1,346.90</w:t>
            </w:r>
          </w:p>
        </w:tc>
      </w:tr>
      <w:tr w:rsidR="00672C68" w:rsidRPr="00672C68" w14:paraId="72387ED1"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6809EEC" w14:textId="77777777" w:rsidR="00672C68" w:rsidRPr="004E3E23" w:rsidRDefault="00672C68" w:rsidP="00672C68">
            <w:pPr>
              <w:rPr>
                <w:sz w:val="18"/>
                <w:szCs w:val="18"/>
              </w:rPr>
            </w:pPr>
            <w:r w:rsidRPr="004E3E23">
              <w:rPr>
                <w:sz w:val="18"/>
                <w:szCs w:val="18"/>
              </w:rPr>
              <w:t>200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F5D7CA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084FAD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898364A"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2679E76" w14:textId="77777777" w:rsidR="00672C68" w:rsidRPr="004E3E23" w:rsidRDefault="00672C68" w:rsidP="00672C68">
            <w:pPr>
              <w:rPr>
                <w:sz w:val="18"/>
                <w:szCs w:val="18"/>
              </w:rPr>
            </w:pPr>
            <w:r w:rsidRPr="004E3E23">
              <w:rPr>
                <w:sz w:val="18"/>
                <w:szCs w:val="18"/>
              </w:rPr>
              <w:t>76.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C36C5CB" w14:textId="77777777" w:rsidR="00672C68" w:rsidRPr="004E3E23" w:rsidRDefault="00672C68" w:rsidP="00672C68">
            <w:pPr>
              <w:rPr>
                <w:sz w:val="18"/>
                <w:szCs w:val="18"/>
              </w:rPr>
            </w:pPr>
            <w:r w:rsidRPr="004E3E23">
              <w:rPr>
                <w:sz w:val="18"/>
                <w:szCs w:val="18"/>
              </w:rPr>
              <w:t>26.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C4EEE0A" w14:textId="77777777" w:rsidR="00672C68" w:rsidRPr="004E3E23" w:rsidRDefault="00672C68" w:rsidP="00672C68">
            <w:pPr>
              <w:rPr>
                <w:sz w:val="18"/>
                <w:szCs w:val="18"/>
              </w:rPr>
            </w:pPr>
            <w:r w:rsidRPr="004E3E23">
              <w:rPr>
                <w:sz w:val="18"/>
                <w:szCs w:val="18"/>
              </w:rPr>
              <w:t>112.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B0ED8B0" w14:textId="77777777" w:rsidR="00672C68" w:rsidRPr="004E3E23" w:rsidRDefault="00672C68" w:rsidP="00672C68">
            <w:pPr>
              <w:rPr>
                <w:sz w:val="18"/>
                <w:szCs w:val="18"/>
              </w:rPr>
            </w:pPr>
            <w:r w:rsidRPr="004E3E23">
              <w:rPr>
                <w:sz w:val="18"/>
                <w:szCs w:val="18"/>
              </w:rPr>
              <w:t>155.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39BB6B9" w14:textId="77777777" w:rsidR="00672C68" w:rsidRPr="004E3E23" w:rsidRDefault="00672C68" w:rsidP="00672C68">
            <w:pPr>
              <w:rPr>
                <w:sz w:val="18"/>
                <w:szCs w:val="18"/>
              </w:rPr>
            </w:pPr>
            <w:r w:rsidRPr="004E3E23">
              <w:rPr>
                <w:sz w:val="18"/>
                <w:szCs w:val="18"/>
              </w:rPr>
              <w:t>238.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7BDA86E" w14:textId="77777777" w:rsidR="00672C68" w:rsidRPr="004E3E23" w:rsidRDefault="00672C68" w:rsidP="00672C68">
            <w:pPr>
              <w:rPr>
                <w:sz w:val="18"/>
                <w:szCs w:val="18"/>
              </w:rPr>
            </w:pPr>
            <w:r w:rsidRPr="004E3E23">
              <w:rPr>
                <w:sz w:val="18"/>
                <w:szCs w:val="18"/>
              </w:rPr>
              <w:t>287.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1F359E7" w14:textId="77777777" w:rsidR="00672C68" w:rsidRPr="004E3E23" w:rsidRDefault="00672C68" w:rsidP="00672C68">
            <w:pPr>
              <w:rPr>
                <w:sz w:val="18"/>
                <w:szCs w:val="18"/>
              </w:rPr>
            </w:pPr>
            <w:r w:rsidRPr="004E3E23">
              <w:rPr>
                <w:sz w:val="18"/>
                <w:szCs w:val="18"/>
              </w:rPr>
              <w:t>53.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FCCD9D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0CF098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1ACEE22" w14:textId="77777777" w:rsidR="00672C68" w:rsidRPr="004E3E23" w:rsidRDefault="00672C68" w:rsidP="00672C68">
            <w:pPr>
              <w:rPr>
                <w:sz w:val="18"/>
                <w:szCs w:val="18"/>
              </w:rPr>
            </w:pPr>
            <w:r w:rsidRPr="004E3E23">
              <w:rPr>
                <w:sz w:val="18"/>
                <w:szCs w:val="18"/>
              </w:rPr>
              <w:t>951.20</w:t>
            </w:r>
          </w:p>
        </w:tc>
      </w:tr>
      <w:tr w:rsidR="00672C68" w:rsidRPr="00672C68" w14:paraId="0926CA64"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C660A6A" w14:textId="77777777" w:rsidR="00672C68" w:rsidRPr="004E3E23" w:rsidRDefault="00672C68" w:rsidP="00672C68">
            <w:pPr>
              <w:rPr>
                <w:sz w:val="18"/>
                <w:szCs w:val="18"/>
              </w:rPr>
            </w:pPr>
            <w:r w:rsidRPr="004E3E23">
              <w:rPr>
                <w:sz w:val="18"/>
                <w:szCs w:val="18"/>
              </w:rPr>
              <w:t>200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1AA735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31729D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AAE0716"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1529DE0" w14:textId="77777777" w:rsidR="00672C68" w:rsidRPr="004E3E23" w:rsidRDefault="00672C68" w:rsidP="00672C68">
            <w:pPr>
              <w:rPr>
                <w:sz w:val="18"/>
                <w:szCs w:val="18"/>
              </w:rPr>
            </w:pPr>
            <w:r w:rsidRPr="004E3E23">
              <w:rPr>
                <w:sz w:val="18"/>
                <w:szCs w:val="18"/>
              </w:rPr>
              <w:t>3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97F6DC4" w14:textId="77777777" w:rsidR="00672C68" w:rsidRPr="004E3E23" w:rsidRDefault="00672C68" w:rsidP="00672C68">
            <w:pPr>
              <w:rPr>
                <w:sz w:val="18"/>
                <w:szCs w:val="18"/>
              </w:rPr>
            </w:pPr>
            <w:r w:rsidRPr="004E3E23">
              <w:rPr>
                <w:sz w:val="18"/>
                <w:szCs w:val="18"/>
              </w:rPr>
              <w:t>9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8A2FEC7" w14:textId="77777777" w:rsidR="00672C68" w:rsidRPr="004E3E23" w:rsidRDefault="00672C68" w:rsidP="00672C68">
            <w:pPr>
              <w:rPr>
                <w:sz w:val="18"/>
                <w:szCs w:val="18"/>
              </w:rPr>
            </w:pPr>
            <w:r w:rsidRPr="004E3E23">
              <w:rPr>
                <w:sz w:val="18"/>
                <w:szCs w:val="18"/>
              </w:rPr>
              <w:t>29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014D477" w14:textId="77777777" w:rsidR="00672C68" w:rsidRPr="004E3E23" w:rsidRDefault="00672C68" w:rsidP="00672C68">
            <w:pPr>
              <w:rPr>
                <w:sz w:val="18"/>
                <w:szCs w:val="18"/>
              </w:rPr>
            </w:pPr>
            <w:r w:rsidRPr="004E3E23">
              <w:rPr>
                <w:sz w:val="18"/>
                <w:szCs w:val="18"/>
              </w:rPr>
              <w:t>124.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A27873D" w14:textId="77777777" w:rsidR="00672C68" w:rsidRPr="004E3E23" w:rsidRDefault="00672C68" w:rsidP="00672C68">
            <w:pPr>
              <w:rPr>
                <w:sz w:val="18"/>
                <w:szCs w:val="18"/>
              </w:rPr>
            </w:pPr>
            <w:r w:rsidRPr="004E3E23">
              <w:rPr>
                <w:sz w:val="18"/>
                <w:szCs w:val="18"/>
              </w:rPr>
              <w:t>263.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97BF6DE" w14:textId="77777777" w:rsidR="00672C68" w:rsidRPr="004E3E23" w:rsidRDefault="00672C68" w:rsidP="00672C68">
            <w:pPr>
              <w:rPr>
                <w:sz w:val="18"/>
                <w:szCs w:val="18"/>
              </w:rPr>
            </w:pPr>
            <w:r w:rsidRPr="004E3E23">
              <w:rPr>
                <w:sz w:val="18"/>
                <w:szCs w:val="18"/>
              </w:rPr>
              <w:t>173.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3BA75F9" w14:textId="77777777" w:rsidR="00672C68" w:rsidRPr="004E3E23" w:rsidRDefault="00672C68" w:rsidP="00672C68">
            <w:pPr>
              <w:rPr>
                <w:sz w:val="18"/>
                <w:szCs w:val="18"/>
              </w:rPr>
            </w:pPr>
            <w:r w:rsidRPr="004E3E23">
              <w:rPr>
                <w:sz w:val="18"/>
                <w:szCs w:val="18"/>
              </w:rPr>
              <w:t>29.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34C845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97D9788"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22B108D" w14:textId="77777777" w:rsidR="00672C68" w:rsidRPr="004E3E23" w:rsidRDefault="00672C68" w:rsidP="00672C68">
            <w:pPr>
              <w:rPr>
                <w:sz w:val="18"/>
                <w:szCs w:val="18"/>
              </w:rPr>
            </w:pPr>
            <w:r w:rsidRPr="004E3E23">
              <w:rPr>
                <w:sz w:val="18"/>
                <w:szCs w:val="18"/>
              </w:rPr>
              <w:t>1,010.50</w:t>
            </w:r>
          </w:p>
        </w:tc>
      </w:tr>
      <w:tr w:rsidR="00672C68" w:rsidRPr="00672C68" w14:paraId="50928F45"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02F17A6" w14:textId="77777777" w:rsidR="00672C68" w:rsidRPr="004E3E23" w:rsidRDefault="00672C68" w:rsidP="00672C68">
            <w:pPr>
              <w:rPr>
                <w:sz w:val="18"/>
                <w:szCs w:val="18"/>
              </w:rPr>
            </w:pPr>
            <w:r w:rsidRPr="004E3E23">
              <w:rPr>
                <w:sz w:val="18"/>
                <w:szCs w:val="18"/>
              </w:rPr>
              <w:t>200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9AB136C"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314E116"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30BF470" w14:textId="77777777" w:rsidR="00672C68" w:rsidRPr="004E3E23" w:rsidRDefault="00672C68" w:rsidP="00672C68">
            <w:pPr>
              <w:rPr>
                <w:sz w:val="18"/>
                <w:szCs w:val="18"/>
              </w:rPr>
            </w:pPr>
            <w:r w:rsidRPr="004E3E23">
              <w:rPr>
                <w:sz w:val="18"/>
                <w:szCs w:val="18"/>
              </w:rPr>
              <w:t>1.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CAD58A8" w14:textId="77777777" w:rsidR="00672C68" w:rsidRPr="004E3E23" w:rsidRDefault="00672C68" w:rsidP="00672C68">
            <w:pPr>
              <w:rPr>
                <w:sz w:val="18"/>
                <w:szCs w:val="18"/>
              </w:rPr>
            </w:pPr>
            <w:r w:rsidRPr="004E3E23">
              <w:rPr>
                <w:sz w:val="18"/>
                <w:szCs w:val="18"/>
              </w:rPr>
              <w:t>33.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12F1B6C" w14:textId="77777777" w:rsidR="00672C68" w:rsidRPr="004E3E23" w:rsidRDefault="00672C68" w:rsidP="00672C68">
            <w:pPr>
              <w:rPr>
                <w:sz w:val="18"/>
                <w:szCs w:val="18"/>
              </w:rPr>
            </w:pPr>
            <w:r w:rsidRPr="004E3E23">
              <w:rPr>
                <w:sz w:val="18"/>
                <w:szCs w:val="18"/>
              </w:rPr>
              <w:t>87.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73BB16A" w14:textId="77777777" w:rsidR="00672C68" w:rsidRPr="004E3E23" w:rsidRDefault="00672C68" w:rsidP="00672C68">
            <w:pPr>
              <w:rPr>
                <w:sz w:val="18"/>
                <w:szCs w:val="18"/>
              </w:rPr>
            </w:pPr>
            <w:r w:rsidRPr="004E3E23">
              <w:rPr>
                <w:sz w:val="18"/>
                <w:szCs w:val="18"/>
              </w:rPr>
              <w:t>277.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811E54F" w14:textId="77777777" w:rsidR="00672C68" w:rsidRPr="004E3E23" w:rsidRDefault="00672C68" w:rsidP="00672C68">
            <w:pPr>
              <w:rPr>
                <w:sz w:val="18"/>
                <w:szCs w:val="18"/>
              </w:rPr>
            </w:pPr>
            <w:r w:rsidRPr="004E3E23">
              <w:rPr>
                <w:sz w:val="18"/>
                <w:szCs w:val="18"/>
              </w:rPr>
              <w:t>267.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196D6B7" w14:textId="77777777" w:rsidR="00672C68" w:rsidRPr="004E3E23" w:rsidRDefault="00672C68" w:rsidP="00672C68">
            <w:pPr>
              <w:rPr>
                <w:sz w:val="18"/>
                <w:szCs w:val="18"/>
              </w:rPr>
            </w:pPr>
            <w:r w:rsidRPr="004E3E23">
              <w:rPr>
                <w:sz w:val="18"/>
                <w:szCs w:val="18"/>
              </w:rPr>
              <w:t>138.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2B7DF7F" w14:textId="77777777" w:rsidR="00672C68" w:rsidRPr="004E3E23" w:rsidRDefault="00672C68" w:rsidP="00672C68">
            <w:pPr>
              <w:rPr>
                <w:sz w:val="18"/>
                <w:szCs w:val="18"/>
              </w:rPr>
            </w:pPr>
            <w:r w:rsidRPr="004E3E23">
              <w:rPr>
                <w:sz w:val="18"/>
                <w:szCs w:val="18"/>
              </w:rPr>
              <w:t>44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305BF07" w14:textId="77777777" w:rsidR="00672C68" w:rsidRPr="004E3E23" w:rsidRDefault="00672C68" w:rsidP="00672C68">
            <w:pPr>
              <w:rPr>
                <w:sz w:val="18"/>
                <w:szCs w:val="18"/>
              </w:rPr>
            </w:pPr>
            <w:r w:rsidRPr="004E3E23">
              <w:rPr>
                <w:sz w:val="18"/>
                <w:szCs w:val="18"/>
              </w:rPr>
              <w:t>4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E7E397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B70A1B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AF7D426" w14:textId="77777777" w:rsidR="00672C68" w:rsidRPr="004E3E23" w:rsidRDefault="00672C68" w:rsidP="00672C68">
            <w:pPr>
              <w:rPr>
                <w:sz w:val="18"/>
                <w:szCs w:val="18"/>
              </w:rPr>
            </w:pPr>
            <w:r w:rsidRPr="004E3E23">
              <w:rPr>
                <w:sz w:val="18"/>
                <w:szCs w:val="18"/>
              </w:rPr>
              <w:t>1,296.30</w:t>
            </w:r>
          </w:p>
        </w:tc>
      </w:tr>
      <w:tr w:rsidR="00672C68" w:rsidRPr="00672C68" w14:paraId="44C1C5CF"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18F1F43" w14:textId="77777777" w:rsidR="00672C68" w:rsidRPr="004E3E23" w:rsidRDefault="00672C68" w:rsidP="00672C68">
            <w:pPr>
              <w:rPr>
                <w:sz w:val="18"/>
                <w:szCs w:val="18"/>
              </w:rPr>
            </w:pPr>
            <w:r w:rsidRPr="004E3E23">
              <w:rPr>
                <w:sz w:val="18"/>
                <w:szCs w:val="18"/>
              </w:rPr>
              <w:t>200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AAF14FA"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9C460C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DC2C28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3AECE61" w14:textId="77777777" w:rsidR="00672C68" w:rsidRPr="004E3E23" w:rsidRDefault="00672C68" w:rsidP="00672C68">
            <w:pPr>
              <w:rPr>
                <w:sz w:val="18"/>
                <w:szCs w:val="18"/>
              </w:rPr>
            </w:pPr>
            <w:r w:rsidRPr="004E3E23">
              <w:rPr>
                <w:sz w:val="18"/>
                <w:szCs w:val="18"/>
              </w:rPr>
              <w:t>24.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4301E67" w14:textId="77777777" w:rsidR="00672C68" w:rsidRPr="004E3E23" w:rsidRDefault="00672C68" w:rsidP="00672C68">
            <w:pPr>
              <w:rPr>
                <w:sz w:val="18"/>
                <w:szCs w:val="18"/>
              </w:rPr>
            </w:pPr>
            <w:r w:rsidRPr="004E3E23">
              <w:rPr>
                <w:sz w:val="18"/>
                <w:szCs w:val="18"/>
              </w:rPr>
              <w:t>100.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50B33FA" w14:textId="77777777" w:rsidR="00672C68" w:rsidRPr="004E3E23" w:rsidRDefault="00672C68" w:rsidP="00672C68">
            <w:pPr>
              <w:rPr>
                <w:sz w:val="18"/>
                <w:szCs w:val="18"/>
              </w:rPr>
            </w:pPr>
            <w:r w:rsidRPr="004E3E23">
              <w:rPr>
                <w:sz w:val="18"/>
                <w:szCs w:val="18"/>
              </w:rPr>
              <w:t>240.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9D5E081" w14:textId="77777777" w:rsidR="00672C68" w:rsidRPr="004E3E23" w:rsidRDefault="00672C68" w:rsidP="00672C68">
            <w:pPr>
              <w:rPr>
                <w:sz w:val="18"/>
                <w:szCs w:val="18"/>
              </w:rPr>
            </w:pPr>
            <w:r w:rsidRPr="004E3E23">
              <w:rPr>
                <w:sz w:val="18"/>
                <w:szCs w:val="18"/>
              </w:rPr>
              <w:t>157.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D1270CF" w14:textId="77777777" w:rsidR="00672C68" w:rsidRPr="004E3E23" w:rsidRDefault="00672C68" w:rsidP="00672C68">
            <w:pPr>
              <w:rPr>
                <w:sz w:val="18"/>
                <w:szCs w:val="18"/>
              </w:rPr>
            </w:pPr>
            <w:r w:rsidRPr="004E3E23">
              <w:rPr>
                <w:sz w:val="18"/>
                <w:szCs w:val="18"/>
              </w:rPr>
              <w:t>36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77E74AB" w14:textId="77777777" w:rsidR="00672C68" w:rsidRPr="004E3E23" w:rsidRDefault="00672C68" w:rsidP="00672C68">
            <w:pPr>
              <w:rPr>
                <w:sz w:val="18"/>
                <w:szCs w:val="18"/>
              </w:rPr>
            </w:pPr>
            <w:r w:rsidRPr="004E3E23">
              <w:rPr>
                <w:sz w:val="18"/>
                <w:szCs w:val="18"/>
              </w:rPr>
              <w:t>166.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94E71D3" w14:textId="77777777" w:rsidR="00672C68" w:rsidRPr="004E3E23" w:rsidRDefault="00672C68" w:rsidP="00672C68">
            <w:pPr>
              <w:rPr>
                <w:sz w:val="18"/>
                <w:szCs w:val="18"/>
              </w:rPr>
            </w:pPr>
            <w:r w:rsidRPr="004E3E23">
              <w:rPr>
                <w:sz w:val="18"/>
                <w:szCs w:val="18"/>
              </w:rPr>
              <w:t>24.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171A43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FB58F6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34BF9F9" w14:textId="77777777" w:rsidR="00672C68" w:rsidRPr="004E3E23" w:rsidRDefault="00672C68" w:rsidP="00672C68">
            <w:pPr>
              <w:rPr>
                <w:sz w:val="18"/>
                <w:szCs w:val="18"/>
              </w:rPr>
            </w:pPr>
            <w:r w:rsidRPr="004E3E23">
              <w:rPr>
                <w:sz w:val="18"/>
                <w:szCs w:val="18"/>
              </w:rPr>
              <w:t>1,078.50</w:t>
            </w:r>
          </w:p>
        </w:tc>
      </w:tr>
      <w:tr w:rsidR="00672C68" w:rsidRPr="00672C68" w14:paraId="7711EAB7"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8CE75E2" w14:textId="77777777" w:rsidR="00672C68" w:rsidRPr="004E3E23" w:rsidRDefault="00672C68" w:rsidP="00672C68">
            <w:pPr>
              <w:rPr>
                <w:sz w:val="18"/>
                <w:szCs w:val="18"/>
              </w:rPr>
            </w:pPr>
            <w:r w:rsidRPr="004E3E23">
              <w:rPr>
                <w:sz w:val="18"/>
                <w:szCs w:val="18"/>
              </w:rPr>
              <w:t>200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38D373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B8C2A32"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B3BAB9D"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B336BA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EB568F6" w14:textId="77777777" w:rsidR="00672C68" w:rsidRPr="004E3E23" w:rsidRDefault="00672C68" w:rsidP="00672C68">
            <w:pPr>
              <w:rPr>
                <w:sz w:val="18"/>
                <w:szCs w:val="18"/>
              </w:rPr>
            </w:pPr>
            <w:r w:rsidRPr="004E3E23">
              <w:rPr>
                <w:sz w:val="18"/>
                <w:szCs w:val="18"/>
              </w:rPr>
              <w:t>157.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088A545" w14:textId="77777777" w:rsidR="00672C68" w:rsidRPr="004E3E23" w:rsidRDefault="00672C68" w:rsidP="00672C68">
            <w:pPr>
              <w:rPr>
                <w:sz w:val="18"/>
                <w:szCs w:val="18"/>
              </w:rPr>
            </w:pPr>
            <w:r w:rsidRPr="004E3E23">
              <w:rPr>
                <w:sz w:val="18"/>
                <w:szCs w:val="18"/>
              </w:rPr>
              <w:t>155.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539244D" w14:textId="77777777" w:rsidR="00672C68" w:rsidRPr="004E3E23" w:rsidRDefault="00672C68" w:rsidP="00672C68">
            <w:pPr>
              <w:rPr>
                <w:sz w:val="18"/>
                <w:szCs w:val="18"/>
              </w:rPr>
            </w:pPr>
            <w:r w:rsidRPr="004E3E23">
              <w:rPr>
                <w:sz w:val="18"/>
                <w:szCs w:val="18"/>
              </w:rPr>
              <w:t>217.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C328ED1" w14:textId="77777777" w:rsidR="00672C68" w:rsidRPr="004E3E23" w:rsidRDefault="00672C68" w:rsidP="00672C68">
            <w:pPr>
              <w:rPr>
                <w:sz w:val="18"/>
                <w:szCs w:val="18"/>
              </w:rPr>
            </w:pPr>
            <w:r w:rsidRPr="004E3E23">
              <w:rPr>
                <w:sz w:val="18"/>
                <w:szCs w:val="18"/>
              </w:rPr>
              <w:t>229.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A9DB089" w14:textId="77777777" w:rsidR="00672C68" w:rsidRPr="004E3E23" w:rsidRDefault="00672C68" w:rsidP="00672C68">
            <w:pPr>
              <w:rPr>
                <w:sz w:val="18"/>
                <w:szCs w:val="18"/>
              </w:rPr>
            </w:pPr>
            <w:r w:rsidRPr="004E3E23">
              <w:rPr>
                <w:sz w:val="18"/>
                <w:szCs w:val="18"/>
              </w:rPr>
              <w:t>146.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E8A2B9E" w14:textId="77777777" w:rsidR="00672C68" w:rsidRPr="004E3E23" w:rsidRDefault="00672C68" w:rsidP="00672C68">
            <w:pPr>
              <w:rPr>
                <w:sz w:val="18"/>
                <w:szCs w:val="18"/>
              </w:rPr>
            </w:pPr>
            <w:r w:rsidRPr="004E3E23">
              <w:rPr>
                <w:sz w:val="18"/>
                <w:szCs w:val="18"/>
              </w:rPr>
              <w:t>3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5B840E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89F15C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A13DCFE" w14:textId="77777777" w:rsidR="00672C68" w:rsidRPr="004E3E23" w:rsidRDefault="00672C68" w:rsidP="00672C68">
            <w:pPr>
              <w:rPr>
                <w:sz w:val="18"/>
                <w:szCs w:val="18"/>
              </w:rPr>
            </w:pPr>
            <w:r w:rsidRPr="004E3E23">
              <w:rPr>
                <w:sz w:val="18"/>
                <w:szCs w:val="18"/>
              </w:rPr>
              <w:t>942.70</w:t>
            </w:r>
          </w:p>
        </w:tc>
      </w:tr>
      <w:tr w:rsidR="00672C68" w:rsidRPr="00672C68" w14:paraId="21279063"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56664A5" w14:textId="77777777" w:rsidR="00672C68" w:rsidRPr="004E3E23" w:rsidRDefault="00672C68" w:rsidP="00672C68">
            <w:pPr>
              <w:rPr>
                <w:sz w:val="18"/>
                <w:szCs w:val="18"/>
              </w:rPr>
            </w:pPr>
            <w:r w:rsidRPr="004E3E23">
              <w:rPr>
                <w:sz w:val="18"/>
                <w:szCs w:val="18"/>
              </w:rPr>
              <w:t>200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42FD2A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9B119C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A378BB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FF8A966" w14:textId="77777777" w:rsidR="00672C68" w:rsidRPr="004E3E23" w:rsidRDefault="00672C68" w:rsidP="00672C68">
            <w:pPr>
              <w:rPr>
                <w:sz w:val="18"/>
                <w:szCs w:val="18"/>
              </w:rPr>
            </w:pPr>
            <w:r w:rsidRPr="004E3E23">
              <w:rPr>
                <w:sz w:val="18"/>
                <w:szCs w:val="18"/>
              </w:rPr>
              <w:t>27.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187A2CB" w14:textId="77777777" w:rsidR="00672C68" w:rsidRPr="004E3E23" w:rsidRDefault="00672C68" w:rsidP="00672C68">
            <w:pPr>
              <w:rPr>
                <w:sz w:val="18"/>
                <w:szCs w:val="18"/>
              </w:rPr>
            </w:pPr>
            <w:r w:rsidRPr="004E3E23">
              <w:rPr>
                <w:sz w:val="18"/>
                <w:szCs w:val="18"/>
              </w:rPr>
              <w:t>17.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B7D1F70" w14:textId="77777777" w:rsidR="00672C68" w:rsidRPr="004E3E23" w:rsidRDefault="00672C68" w:rsidP="00672C68">
            <w:pPr>
              <w:rPr>
                <w:sz w:val="18"/>
                <w:szCs w:val="18"/>
              </w:rPr>
            </w:pPr>
            <w:r w:rsidRPr="004E3E23">
              <w:rPr>
                <w:sz w:val="18"/>
                <w:szCs w:val="18"/>
              </w:rPr>
              <w:t>121.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A2BCF6B" w14:textId="77777777" w:rsidR="00672C68" w:rsidRPr="004E3E23" w:rsidRDefault="00672C68" w:rsidP="00672C68">
            <w:pPr>
              <w:rPr>
                <w:sz w:val="18"/>
                <w:szCs w:val="18"/>
              </w:rPr>
            </w:pPr>
            <w:r w:rsidRPr="004E3E23">
              <w:rPr>
                <w:sz w:val="18"/>
                <w:szCs w:val="18"/>
              </w:rPr>
              <w:t>280.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DC143DD" w14:textId="77777777" w:rsidR="00672C68" w:rsidRPr="004E3E23" w:rsidRDefault="00672C68" w:rsidP="00672C68">
            <w:pPr>
              <w:rPr>
                <w:sz w:val="18"/>
                <w:szCs w:val="18"/>
              </w:rPr>
            </w:pPr>
            <w:r w:rsidRPr="004E3E23">
              <w:rPr>
                <w:sz w:val="18"/>
                <w:szCs w:val="18"/>
              </w:rPr>
              <w:t>520.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A556932" w14:textId="77777777" w:rsidR="00672C68" w:rsidRPr="004E3E23" w:rsidRDefault="00672C68" w:rsidP="00672C68">
            <w:pPr>
              <w:rPr>
                <w:sz w:val="18"/>
                <w:szCs w:val="18"/>
              </w:rPr>
            </w:pPr>
            <w:r w:rsidRPr="004E3E23">
              <w:rPr>
                <w:sz w:val="18"/>
                <w:szCs w:val="18"/>
              </w:rPr>
              <w:t>162.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9B1A35E" w14:textId="77777777" w:rsidR="00672C68" w:rsidRPr="004E3E23" w:rsidRDefault="00672C68" w:rsidP="00672C68">
            <w:pPr>
              <w:rPr>
                <w:sz w:val="18"/>
                <w:szCs w:val="18"/>
              </w:rPr>
            </w:pPr>
            <w:r w:rsidRPr="004E3E23">
              <w:rPr>
                <w:sz w:val="18"/>
                <w:szCs w:val="18"/>
              </w:rPr>
              <w:t>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ED51EE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10F178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B07467A" w14:textId="77777777" w:rsidR="00672C68" w:rsidRPr="004E3E23" w:rsidRDefault="00672C68" w:rsidP="00672C68">
            <w:pPr>
              <w:rPr>
                <w:sz w:val="18"/>
                <w:szCs w:val="18"/>
              </w:rPr>
            </w:pPr>
            <w:r w:rsidRPr="004E3E23">
              <w:rPr>
                <w:sz w:val="18"/>
                <w:szCs w:val="18"/>
              </w:rPr>
              <w:t>1,136.90</w:t>
            </w:r>
          </w:p>
        </w:tc>
      </w:tr>
      <w:tr w:rsidR="00672C68" w:rsidRPr="00672C68" w14:paraId="78AECE17"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5DAF1A5" w14:textId="77777777" w:rsidR="00672C68" w:rsidRPr="004E3E23" w:rsidRDefault="00672C68" w:rsidP="00672C68">
            <w:pPr>
              <w:rPr>
                <w:sz w:val="18"/>
                <w:szCs w:val="18"/>
              </w:rPr>
            </w:pPr>
            <w:r w:rsidRPr="004E3E23">
              <w:rPr>
                <w:sz w:val="18"/>
                <w:szCs w:val="18"/>
              </w:rPr>
              <w:t>200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B750BF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4584E4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ABFF44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10C0723" w14:textId="77777777" w:rsidR="00672C68" w:rsidRPr="004E3E23" w:rsidRDefault="00672C68" w:rsidP="00672C68">
            <w:pPr>
              <w:rPr>
                <w:sz w:val="18"/>
                <w:szCs w:val="18"/>
              </w:rPr>
            </w:pPr>
            <w:r w:rsidRPr="004E3E23">
              <w:rPr>
                <w:sz w:val="18"/>
                <w:szCs w:val="18"/>
              </w:rPr>
              <w:t>9.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57AA966" w14:textId="77777777" w:rsidR="00672C68" w:rsidRPr="004E3E23" w:rsidRDefault="00672C68" w:rsidP="00672C68">
            <w:pPr>
              <w:rPr>
                <w:sz w:val="18"/>
                <w:szCs w:val="18"/>
              </w:rPr>
            </w:pPr>
            <w:r w:rsidRPr="004E3E23">
              <w:rPr>
                <w:sz w:val="18"/>
                <w:szCs w:val="18"/>
              </w:rPr>
              <w:t>77.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DC1862B" w14:textId="77777777" w:rsidR="00672C68" w:rsidRPr="004E3E23" w:rsidRDefault="00672C68" w:rsidP="00672C68">
            <w:pPr>
              <w:rPr>
                <w:sz w:val="18"/>
                <w:szCs w:val="18"/>
              </w:rPr>
            </w:pPr>
            <w:r w:rsidRPr="004E3E23">
              <w:rPr>
                <w:sz w:val="18"/>
                <w:szCs w:val="18"/>
              </w:rPr>
              <w:t>337.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44510D6" w14:textId="77777777" w:rsidR="00672C68" w:rsidRPr="004E3E23" w:rsidRDefault="00672C68" w:rsidP="00672C68">
            <w:pPr>
              <w:rPr>
                <w:sz w:val="18"/>
                <w:szCs w:val="18"/>
              </w:rPr>
            </w:pPr>
            <w:r w:rsidRPr="004E3E23">
              <w:rPr>
                <w:sz w:val="18"/>
                <w:szCs w:val="18"/>
              </w:rPr>
              <w:t>216.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8A3CD30" w14:textId="77777777" w:rsidR="00672C68" w:rsidRPr="004E3E23" w:rsidRDefault="00672C68" w:rsidP="00672C68">
            <w:pPr>
              <w:rPr>
                <w:sz w:val="18"/>
                <w:szCs w:val="18"/>
              </w:rPr>
            </w:pPr>
            <w:r w:rsidRPr="004E3E23">
              <w:rPr>
                <w:sz w:val="18"/>
                <w:szCs w:val="18"/>
              </w:rPr>
              <w:t>394.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F039669" w14:textId="77777777" w:rsidR="00672C68" w:rsidRPr="004E3E23" w:rsidRDefault="00672C68" w:rsidP="00672C68">
            <w:pPr>
              <w:rPr>
                <w:sz w:val="18"/>
                <w:szCs w:val="18"/>
              </w:rPr>
            </w:pPr>
            <w:r w:rsidRPr="004E3E23">
              <w:rPr>
                <w:sz w:val="18"/>
                <w:szCs w:val="18"/>
              </w:rPr>
              <w:t>57.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7AE0A2B" w14:textId="77777777" w:rsidR="00672C68" w:rsidRPr="004E3E23" w:rsidRDefault="00672C68" w:rsidP="00672C68">
            <w:pPr>
              <w:rPr>
                <w:sz w:val="18"/>
                <w:szCs w:val="18"/>
              </w:rPr>
            </w:pPr>
            <w:r w:rsidRPr="004E3E23">
              <w:rPr>
                <w:sz w:val="18"/>
                <w:szCs w:val="18"/>
              </w:rPr>
              <w:t>42.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AC8ED2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93F1A0F"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4D774F6" w14:textId="77777777" w:rsidR="00672C68" w:rsidRPr="004E3E23" w:rsidRDefault="00672C68" w:rsidP="00672C68">
            <w:pPr>
              <w:rPr>
                <w:sz w:val="18"/>
                <w:szCs w:val="18"/>
              </w:rPr>
            </w:pPr>
            <w:r w:rsidRPr="004E3E23">
              <w:rPr>
                <w:sz w:val="18"/>
                <w:szCs w:val="18"/>
              </w:rPr>
              <w:t>1,135.10</w:t>
            </w:r>
          </w:p>
        </w:tc>
      </w:tr>
      <w:tr w:rsidR="00672C68" w:rsidRPr="00672C68" w14:paraId="4719CC3F"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525488E" w14:textId="77777777" w:rsidR="00672C68" w:rsidRPr="004E3E23" w:rsidRDefault="00672C68" w:rsidP="00672C68">
            <w:pPr>
              <w:rPr>
                <w:sz w:val="18"/>
                <w:szCs w:val="18"/>
              </w:rPr>
            </w:pPr>
            <w:r w:rsidRPr="004E3E23">
              <w:rPr>
                <w:sz w:val="18"/>
                <w:szCs w:val="18"/>
              </w:rPr>
              <w:t>200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25D67B2"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45FF806"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0BAC848"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8A264A5" w14:textId="77777777" w:rsidR="00672C68" w:rsidRPr="004E3E23" w:rsidRDefault="00672C68" w:rsidP="00672C68">
            <w:pPr>
              <w:rPr>
                <w:sz w:val="18"/>
                <w:szCs w:val="18"/>
              </w:rPr>
            </w:pPr>
            <w:r w:rsidRPr="004E3E23">
              <w:rPr>
                <w:sz w:val="18"/>
                <w:szCs w:val="18"/>
              </w:rPr>
              <w:t>162.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8FBFCC4" w14:textId="77777777" w:rsidR="00672C68" w:rsidRPr="004E3E23" w:rsidRDefault="00672C68" w:rsidP="00672C68">
            <w:pPr>
              <w:rPr>
                <w:sz w:val="18"/>
                <w:szCs w:val="18"/>
              </w:rPr>
            </w:pPr>
            <w:r w:rsidRPr="004E3E23">
              <w:rPr>
                <w:sz w:val="18"/>
                <w:szCs w:val="18"/>
              </w:rPr>
              <w:t>106.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61C9131" w14:textId="77777777" w:rsidR="00672C68" w:rsidRPr="004E3E23" w:rsidRDefault="00672C68" w:rsidP="00672C68">
            <w:pPr>
              <w:rPr>
                <w:sz w:val="18"/>
                <w:szCs w:val="18"/>
              </w:rPr>
            </w:pPr>
            <w:r w:rsidRPr="004E3E23">
              <w:rPr>
                <w:sz w:val="18"/>
                <w:szCs w:val="18"/>
              </w:rPr>
              <w:t>184.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0FAE229" w14:textId="77777777" w:rsidR="00672C68" w:rsidRPr="004E3E23" w:rsidRDefault="00672C68" w:rsidP="00672C68">
            <w:pPr>
              <w:rPr>
                <w:sz w:val="18"/>
                <w:szCs w:val="18"/>
              </w:rPr>
            </w:pPr>
            <w:r w:rsidRPr="004E3E23">
              <w:rPr>
                <w:sz w:val="18"/>
                <w:szCs w:val="18"/>
              </w:rPr>
              <w:t>211.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3C3252C" w14:textId="77777777" w:rsidR="00672C68" w:rsidRPr="004E3E23" w:rsidRDefault="00672C68" w:rsidP="00672C68">
            <w:pPr>
              <w:rPr>
                <w:sz w:val="18"/>
                <w:szCs w:val="18"/>
              </w:rPr>
            </w:pPr>
            <w:r w:rsidRPr="004E3E23">
              <w:rPr>
                <w:sz w:val="18"/>
                <w:szCs w:val="18"/>
              </w:rPr>
              <w:t>403.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075E080" w14:textId="77777777" w:rsidR="00672C68" w:rsidRPr="004E3E23" w:rsidRDefault="00672C68" w:rsidP="00672C68">
            <w:pPr>
              <w:rPr>
                <w:sz w:val="18"/>
                <w:szCs w:val="18"/>
              </w:rPr>
            </w:pPr>
            <w:r w:rsidRPr="004E3E23">
              <w:rPr>
                <w:sz w:val="18"/>
                <w:szCs w:val="18"/>
              </w:rPr>
              <w:t>288.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5326E56" w14:textId="77777777" w:rsidR="00672C68" w:rsidRPr="004E3E23" w:rsidRDefault="00672C68" w:rsidP="00672C68">
            <w:pPr>
              <w:rPr>
                <w:sz w:val="18"/>
                <w:szCs w:val="18"/>
              </w:rPr>
            </w:pPr>
            <w:r w:rsidRPr="004E3E23">
              <w:rPr>
                <w:sz w:val="18"/>
                <w:szCs w:val="18"/>
              </w:rPr>
              <w:t>173.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ABF98E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35ACB6F"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D3B4D85" w14:textId="77777777" w:rsidR="00672C68" w:rsidRPr="004E3E23" w:rsidRDefault="00672C68" w:rsidP="00672C68">
            <w:pPr>
              <w:rPr>
                <w:sz w:val="18"/>
                <w:szCs w:val="18"/>
              </w:rPr>
            </w:pPr>
            <w:r w:rsidRPr="004E3E23">
              <w:rPr>
                <w:sz w:val="18"/>
                <w:szCs w:val="18"/>
              </w:rPr>
              <w:t>1,531.30</w:t>
            </w:r>
          </w:p>
        </w:tc>
      </w:tr>
      <w:tr w:rsidR="00672C68" w:rsidRPr="00672C68" w14:paraId="38B76DBC"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3BD5A10" w14:textId="77777777" w:rsidR="00672C68" w:rsidRPr="004E3E23" w:rsidRDefault="00672C68" w:rsidP="00672C68">
            <w:pPr>
              <w:rPr>
                <w:sz w:val="18"/>
                <w:szCs w:val="18"/>
              </w:rPr>
            </w:pPr>
            <w:r w:rsidRPr="004E3E23">
              <w:rPr>
                <w:sz w:val="18"/>
                <w:szCs w:val="18"/>
              </w:rPr>
              <w:t>201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234F51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4AB9F6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70E9AF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65BD530" w14:textId="77777777" w:rsidR="00672C68" w:rsidRPr="004E3E23" w:rsidRDefault="00672C68" w:rsidP="00672C68">
            <w:pPr>
              <w:rPr>
                <w:sz w:val="18"/>
                <w:szCs w:val="18"/>
              </w:rPr>
            </w:pPr>
            <w:r w:rsidRPr="004E3E23">
              <w:rPr>
                <w:sz w:val="18"/>
                <w:szCs w:val="18"/>
              </w:rPr>
              <w:t>41.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C0E7C02" w14:textId="77777777" w:rsidR="00672C68" w:rsidRPr="004E3E23" w:rsidRDefault="00672C68" w:rsidP="00672C68">
            <w:pPr>
              <w:rPr>
                <w:sz w:val="18"/>
                <w:szCs w:val="18"/>
              </w:rPr>
            </w:pPr>
            <w:r w:rsidRPr="004E3E23">
              <w:rPr>
                <w:sz w:val="18"/>
                <w:szCs w:val="18"/>
              </w:rPr>
              <w:t>74.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2B8564F" w14:textId="77777777" w:rsidR="00672C68" w:rsidRPr="004E3E23" w:rsidRDefault="00672C68" w:rsidP="00672C68">
            <w:pPr>
              <w:rPr>
                <w:sz w:val="18"/>
                <w:szCs w:val="18"/>
              </w:rPr>
            </w:pPr>
            <w:r w:rsidRPr="004E3E23">
              <w:rPr>
                <w:sz w:val="18"/>
                <w:szCs w:val="18"/>
              </w:rPr>
              <w:t>203.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4D3D8A8" w14:textId="77777777" w:rsidR="00672C68" w:rsidRPr="004E3E23" w:rsidRDefault="00672C68" w:rsidP="00672C68">
            <w:pPr>
              <w:rPr>
                <w:sz w:val="18"/>
                <w:szCs w:val="18"/>
              </w:rPr>
            </w:pPr>
            <w:r w:rsidRPr="004E3E23">
              <w:rPr>
                <w:sz w:val="18"/>
                <w:szCs w:val="18"/>
              </w:rPr>
              <w:t>44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E2B9B91" w14:textId="77777777" w:rsidR="00672C68" w:rsidRPr="004E3E23" w:rsidRDefault="00672C68" w:rsidP="00672C68">
            <w:pPr>
              <w:rPr>
                <w:sz w:val="18"/>
                <w:szCs w:val="18"/>
              </w:rPr>
            </w:pPr>
            <w:r w:rsidRPr="004E3E23">
              <w:rPr>
                <w:sz w:val="18"/>
                <w:szCs w:val="18"/>
              </w:rPr>
              <w:t>21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9FC083A" w14:textId="77777777" w:rsidR="00672C68" w:rsidRPr="004E3E23" w:rsidRDefault="00672C68" w:rsidP="00672C68">
            <w:pPr>
              <w:rPr>
                <w:sz w:val="18"/>
                <w:szCs w:val="18"/>
              </w:rPr>
            </w:pPr>
            <w:r w:rsidRPr="004E3E23">
              <w:rPr>
                <w:sz w:val="18"/>
                <w:szCs w:val="18"/>
              </w:rPr>
              <w:t>489.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4D49156" w14:textId="77777777" w:rsidR="00672C68" w:rsidRPr="004E3E23" w:rsidRDefault="00672C68" w:rsidP="00672C68">
            <w:pPr>
              <w:rPr>
                <w:sz w:val="18"/>
                <w:szCs w:val="18"/>
              </w:rPr>
            </w:pPr>
            <w:r w:rsidRPr="004E3E23">
              <w:rPr>
                <w:sz w:val="18"/>
                <w:szCs w:val="18"/>
              </w:rPr>
              <w:t>146.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9D831CF"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5FBBA6D"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52BB479" w14:textId="77777777" w:rsidR="00672C68" w:rsidRPr="004E3E23" w:rsidRDefault="00672C68" w:rsidP="00672C68">
            <w:pPr>
              <w:rPr>
                <w:sz w:val="18"/>
                <w:szCs w:val="18"/>
              </w:rPr>
            </w:pPr>
            <w:r w:rsidRPr="004E3E23">
              <w:rPr>
                <w:sz w:val="18"/>
                <w:szCs w:val="18"/>
              </w:rPr>
              <w:t>1,621.10</w:t>
            </w:r>
          </w:p>
        </w:tc>
      </w:tr>
      <w:tr w:rsidR="00672C68" w:rsidRPr="00672C68" w14:paraId="64EB6C44"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FF98EB9" w14:textId="77777777" w:rsidR="00672C68" w:rsidRPr="004E3E23" w:rsidRDefault="00672C68" w:rsidP="00672C68">
            <w:pPr>
              <w:rPr>
                <w:sz w:val="18"/>
                <w:szCs w:val="18"/>
              </w:rPr>
            </w:pPr>
            <w:r w:rsidRPr="004E3E23">
              <w:rPr>
                <w:sz w:val="18"/>
                <w:szCs w:val="18"/>
              </w:rPr>
              <w:t>201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3E54FB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F2FC060"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5F3F2C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AB47B59" w14:textId="77777777" w:rsidR="00672C68" w:rsidRPr="004E3E23" w:rsidRDefault="00672C68" w:rsidP="00672C68">
            <w:pPr>
              <w:rPr>
                <w:sz w:val="18"/>
                <w:szCs w:val="18"/>
              </w:rPr>
            </w:pPr>
            <w:r w:rsidRPr="004E3E23">
              <w:rPr>
                <w:sz w:val="18"/>
                <w:szCs w:val="18"/>
              </w:rPr>
              <w:t>60.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8ED1019" w14:textId="77777777" w:rsidR="00672C68" w:rsidRPr="004E3E23" w:rsidRDefault="00672C68" w:rsidP="00672C68">
            <w:pPr>
              <w:rPr>
                <w:sz w:val="18"/>
                <w:szCs w:val="18"/>
              </w:rPr>
            </w:pPr>
            <w:r w:rsidRPr="004E3E23">
              <w:rPr>
                <w:sz w:val="18"/>
                <w:szCs w:val="18"/>
              </w:rPr>
              <w:t>76.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98F7835" w14:textId="77777777" w:rsidR="00672C68" w:rsidRPr="004E3E23" w:rsidRDefault="00672C68" w:rsidP="00672C68">
            <w:pPr>
              <w:rPr>
                <w:sz w:val="18"/>
                <w:szCs w:val="18"/>
              </w:rPr>
            </w:pPr>
            <w:r w:rsidRPr="004E3E23">
              <w:rPr>
                <w:sz w:val="18"/>
                <w:szCs w:val="18"/>
              </w:rPr>
              <w:t>139.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0035D19" w14:textId="77777777" w:rsidR="00672C68" w:rsidRPr="004E3E23" w:rsidRDefault="00672C68" w:rsidP="00672C68">
            <w:pPr>
              <w:rPr>
                <w:sz w:val="18"/>
                <w:szCs w:val="18"/>
              </w:rPr>
            </w:pPr>
            <w:r w:rsidRPr="004E3E23">
              <w:rPr>
                <w:sz w:val="18"/>
                <w:szCs w:val="18"/>
              </w:rPr>
              <w:t>210.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C176BBD" w14:textId="77777777" w:rsidR="00672C68" w:rsidRPr="004E3E23" w:rsidRDefault="00672C68" w:rsidP="00672C68">
            <w:pPr>
              <w:rPr>
                <w:sz w:val="18"/>
                <w:szCs w:val="18"/>
              </w:rPr>
            </w:pPr>
            <w:r w:rsidRPr="004E3E23">
              <w:rPr>
                <w:sz w:val="18"/>
                <w:szCs w:val="18"/>
              </w:rPr>
              <w:t>624.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98CFB78" w14:textId="77777777" w:rsidR="00672C68" w:rsidRPr="004E3E23" w:rsidRDefault="00672C68" w:rsidP="00672C68">
            <w:pPr>
              <w:rPr>
                <w:sz w:val="18"/>
                <w:szCs w:val="18"/>
              </w:rPr>
            </w:pPr>
            <w:r w:rsidRPr="004E3E23">
              <w:rPr>
                <w:sz w:val="18"/>
                <w:szCs w:val="18"/>
              </w:rPr>
              <w:t>333.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097DAD9" w14:textId="77777777" w:rsidR="00672C68" w:rsidRPr="004E3E23" w:rsidRDefault="00672C68" w:rsidP="00672C68">
            <w:pPr>
              <w:rPr>
                <w:sz w:val="18"/>
                <w:szCs w:val="18"/>
              </w:rPr>
            </w:pPr>
            <w:r w:rsidRPr="004E3E23">
              <w:rPr>
                <w:sz w:val="18"/>
                <w:szCs w:val="18"/>
              </w:rPr>
              <w:t>110.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CB38FC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F9F69B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1A72962" w14:textId="77777777" w:rsidR="00672C68" w:rsidRPr="004E3E23" w:rsidRDefault="00672C68" w:rsidP="00672C68">
            <w:pPr>
              <w:rPr>
                <w:sz w:val="18"/>
                <w:szCs w:val="18"/>
              </w:rPr>
            </w:pPr>
            <w:r w:rsidRPr="004E3E23">
              <w:rPr>
                <w:sz w:val="18"/>
                <w:szCs w:val="18"/>
              </w:rPr>
              <w:t>1,556.80</w:t>
            </w:r>
          </w:p>
        </w:tc>
      </w:tr>
      <w:tr w:rsidR="00672C68" w:rsidRPr="00672C68" w14:paraId="47DC8888"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6A55A79" w14:textId="77777777" w:rsidR="00672C68" w:rsidRPr="004E3E23" w:rsidRDefault="00672C68" w:rsidP="00672C68">
            <w:pPr>
              <w:rPr>
                <w:sz w:val="18"/>
                <w:szCs w:val="18"/>
              </w:rPr>
            </w:pPr>
            <w:r w:rsidRPr="004E3E23">
              <w:rPr>
                <w:sz w:val="18"/>
                <w:szCs w:val="18"/>
              </w:rPr>
              <w:t>201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08CB1C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08C95E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C608A4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EA4A6D5" w14:textId="77777777" w:rsidR="00672C68" w:rsidRPr="004E3E23" w:rsidRDefault="00672C68" w:rsidP="00672C68">
            <w:pPr>
              <w:rPr>
                <w:sz w:val="18"/>
                <w:szCs w:val="18"/>
              </w:rPr>
            </w:pPr>
            <w:r w:rsidRPr="004E3E23">
              <w:rPr>
                <w:sz w:val="18"/>
                <w:szCs w:val="18"/>
              </w:rPr>
              <w:t>14.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DA118F3" w14:textId="77777777" w:rsidR="00672C68" w:rsidRPr="004E3E23" w:rsidRDefault="00672C68" w:rsidP="00672C68">
            <w:pPr>
              <w:rPr>
                <w:sz w:val="18"/>
                <w:szCs w:val="18"/>
              </w:rPr>
            </w:pPr>
            <w:r w:rsidRPr="004E3E23">
              <w:rPr>
                <w:sz w:val="18"/>
                <w:szCs w:val="18"/>
              </w:rPr>
              <w:t>167.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8470316" w14:textId="77777777" w:rsidR="00672C68" w:rsidRPr="004E3E23" w:rsidRDefault="00672C68" w:rsidP="00672C68">
            <w:pPr>
              <w:rPr>
                <w:sz w:val="18"/>
                <w:szCs w:val="18"/>
              </w:rPr>
            </w:pPr>
            <w:r w:rsidRPr="004E3E23">
              <w:rPr>
                <w:sz w:val="18"/>
                <w:szCs w:val="18"/>
              </w:rPr>
              <w:t>126.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74E308C" w14:textId="77777777" w:rsidR="00672C68" w:rsidRPr="004E3E23" w:rsidRDefault="00672C68" w:rsidP="00672C68">
            <w:pPr>
              <w:rPr>
                <w:sz w:val="18"/>
                <w:szCs w:val="18"/>
              </w:rPr>
            </w:pPr>
            <w:r w:rsidRPr="004E3E23">
              <w:rPr>
                <w:sz w:val="18"/>
                <w:szCs w:val="18"/>
              </w:rPr>
              <w:t>535.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DA91E43" w14:textId="77777777" w:rsidR="00672C68" w:rsidRPr="004E3E23" w:rsidRDefault="00672C68" w:rsidP="00672C68">
            <w:pPr>
              <w:rPr>
                <w:sz w:val="18"/>
                <w:szCs w:val="18"/>
              </w:rPr>
            </w:pPr>
            <w:r w:rsidRPr="004E3E23">
              <w:rPr>
                <w:sz w:val="18"/>
                <w:szCs w:val="18"/>
              </w:rPr>
              <w:t>30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BFABB0B" w14:textId="77777777" w:rsidR="00672C68" w:rsidRPr="004E3E23" w:rsidRDefault="00672C68" w:rsidP="00672C68">
            <w:pPr>
              <w:rPr>
                <w:sz w:val="18"/>
                <w:szCs w:val="18"/>
              </w:rPr>
            </w:pPr>
            <w:r w:rsidRPr="004E3E23">
              <w:rPr>
                <w:sz w:val="18"/>
                <w:szCs w:val="18"/>
              </w:rPr>
              <w:t>375.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CE67281" w14:textId="77777777" w:rsidR="00672C68" w:rsidRPr="004E3E23" w:rsidRDefault="00672C68" w:rsidP="00672C68">
            <w:pPr>
              <w:rPr>
                <w:sz w:val="18"/>
                <w:szCs w:val="18"/>
              </w:rPr>
            </w:pPr>
            <w:r w:rsidRPr="004E3E23">
              <w:rPr>
                <w:sz w:val="18"/>
                <w:szCs w:val="18"/>
              </w:rPr>
              <w:t>16.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FC3B31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1B9D59D"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144CF97" w14:textId="77777777" w:rsidR="00672C68" w:rsidRPr="004E3E23" w:rsidRDefault="00672C68" w:rsidP="00672C68">
            <w:pPr>
              <w:rPr>
                <w:sz w:val="18"/>
                <w:szCs w:val="18"/>
              </w:rPr>
            </w:pPr>
            <w:r w:rsidRPr="004E3E23">
              <w:rPr>
                <w:sz w:val="18"/>
                <w:szCs w:val="18"/>
              </w:rPr>
              <w:t>1,537.70</w:t>
            </w:r>
          </w:p>
        </w:tc>
      </w:tr>
      <w:tr w:rsidR="00672C68" w:rsidRPr="00672C68" w14:paraId="33D6B594"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26E977B" w14:textId="77777777" w:rsidR="00672C68" w:rsidRPr="004E3E23" w:rsidRDefault="00672C68" w:rsidP="00672C68">
            <w:pPr>
              <w:rPr>
                <w:sz w:val="18"/>
                <w:szCs w:val="18"/>
              </w:rPr>
            </w:pPr>
            <w:r w:rsidRPr="004E3E23">
              <w:rPr>
                <w:sz w:val="18"/>
                <w:szCs w:val="18"/>
              </w:rPr>
              <w:t>201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7B6395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4C217D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51A7D02"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43A9C01" w14:textId="77777777" w:rsidR="00672C68" w:rsidRPr="004E3E23" w:rsidRDefault="00672C68" w:rsidP="00672C68">
            <w:pPr>
              <w:rPr>
                <w:sz w:val="18"/>
                <w:szCs w:val="18"/>
              </w:rPr>
            </w:pPr>
            <w:r w:rsidRPr="004E3E23">
              <w:rPr>
                <w:sz w:val="18"/>
                <w:szCs w:val="18"/>
              </w:rPr>
              <w:t>41.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77FA9E2" w14:textId="77777777" w:rsidR="00672C68" w:rsidRPr="004E3E23" w:rsidRDefault="00672C68" w:rsidP="00672C68">
            <w:pPr>
              <w:rPr>
                <w:sz w:val="18"/>
                <w:szCs w:val="18"/>
              </w:rPr>
            </w:pPr>
            <w:r w:rsidRPr="004E3E23">
              <w:rPr>
                <w:sz w:val="18"/>
                <w:szCs w:val="18"/>
              </w:rPr>
              <w:t>61.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7A4FC93" w14:textId="77777777" w:rsidR="00672C68" w:rsidRPr="004E3E23" w:rsidRDefault="00672C68" w:rsidP="00672C68">
            <w:pPr>
              <w:rPr>
                <w:sz w:val="18"/>
                <w:szCs w:val="18"/>
              </w:rPr>
            </w:pPr>
            <w:r w:rsidRPr="004E3E23">
              <w:rPr>
                <w:sz w:val="18"/>
                <w:szCs w:val="18"/>
              </w:rPr>
              <w:t>29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F7A5318" w14:textId="77777777" w:rsidR="00672C68" w:rsidRPr="004E3E23" w:rsidRDefault="00672C68" w:rsidP="00672C68">
            <w:pPr>
              <w:rPr>
                <w:sz w:val="18"/>
                <w:szCs w:val="18"/>
              </w:rPr>
            </w:pPr>
            <w:r w:rsidRPr="004E3E23">
              <w:rPr>
                <w:sz w:val="18"/>
                <w:szCs w:val="18"/>
              </w:rPr>
              <w:t>56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2D28256" w14:textId="77777777" w:rsidR="00672C68" w:rsidRPr="004E3E23" w:rsidRDefault="00672C68" w:rsidP="00672C68">
            <w:pPr>
              <w:rPr>
                <w:sz w:val="18"/>
                <w:szCs w:val="18"/>
              </w:rPr>
            </w:pPr>
            <w:r w:rsidRPr="004E3E23">
              <w:rPr>
                <w:sz w:val="18"/>
                <w:szCs w:val="18"/>
              </w:rPr>
              <w:t>705.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0DEBCB6" w14:textId="77777777" w:rsidR="00672C68" w:rsidRPr="004E3E23" w:rsidRDefault="00672C68" w:rsidP="00672C68">
            <w:pPr>
              <w:rPr>
                <w:sz w:val="18"/>
                <w:szCs w:val="18"/>
              </w:rPr>
            </w:pPr>
            <w:r w:rsidRPr="004E3E23">
              <w:rPr>
                <w:sz w:val="18"/>
                <w:szCs w:val="18"/>
              </w:rPr>
              <w:t>12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BFA770C" w14:textId="77777777" w:rsidR="00672C68" w:rsidRPr="004E3E23" w:rsidRDefault="00672C68" w:rsidP="00672C68">
            <w:pPr>
              <w:rPr>
                <w:sz w:val="18"/>
                <w:szCs w:val="18"/>
              </w:rPr>
            </w:pPr>
            <w:r w:rsidRPr="004E3E23">
              <w:rPr>
                <w:sz w:val="18"/>
                <w:szCs w:val="18"/>
              </w:rPr>
              <w:t>114.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2B5EB8A"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819E15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3E719D4" w14:textId="77777777" w:rsidR="00672C68" w:rsidRPr="004E3E23" w:rsidRDefault="00672C68" w:rsidP="00672C68">
            <w:pPr>
              <w:rPr>
                <w:sz w:val="18"/>
                <w:szCs w:val="18"/>
              </w:rPr>
            </w:pPr>
            <w:r w:rsidRPr="004E3E23">
              <w:rPr>
                <w:sz w:val="18"/>
                <w:szCs w:val="18"/>
              </w:rPr>
              <w:t>1,914.10</w:t>
            </w:r>
          </w:p>
        </w:tc>
      </w:tr>
      <w:tr w:rsidR="00672C68" w:rsidRPr="00672C68" w14:paraId="4F6D5112"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F00C741" w14:textId="77777777" w:rsidR="00672C68" w:rsidRPr="004E3E23" w:rsidRDefault="00672C68" w:rsidP="00672C68">
            <w:pPr>
              <w:rPr>
                <w:sz w:val="18"/>
                <w:szCs w:val="18"/>
              </w:rPr>
            </w:pPr>
            <w:r w:rsidRPr="004E3E23">
              <w:rPr>
                <w:sz w:val="18"/>
                <w:szCs w:val="18"/>
              </w:rPr>
              <w:t>201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BE8F64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33E0B8A" w14:textId="77777777" w:rsidR="00672C68" w:rsidRPr="004E3E23" w:rsidRDefault="00672C68" w:rsidP="00672C68">
            <w:pPr>
              <w:rPr>
                <w:sz w:val="18"/>
                <w:szCs w:val="18"/>
              </w:rPr>
            </w:pPr>
            <w:r w:rsidRPr="004E3E23">
              <w:rPr>
                <w:sz w:val="18"/>
                <w:szCs w:val="18"/>
              </w:rPr>
              <w:t>16.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E4D9B0D" w14:textId="77777777" w:rsidR="00672C68" w:rsidRPr="004E3E23" w:rsidRDefault="00672C68" w:rsidP="00672C68">
            <w:pPr>
              <w:rPr>
                <w:sz w:val="18"/>
                <w:szCs w:val="18"/>
              </w:rPr>
            </w:pPr>
            <w:r w:rsidRPr="004E3E23">
              <w:rPr>
                <w:sz w:val="18"/>
                <w:szCs w:val="18"/>
              </w:rPr>
              <w:t>1.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2422D78" w14:textId="77777777" w:rsidR="00672C68" w:rsidRPr="004E3E23" w:rsidRDefault="00672C68" w:rsidP="00672C68">
            <w:pPr>
              <w:rPr>
                <w:sz w:val="18"/>
                <w:szCs w:val="18"/>
              </w:rPr>
            </w:pPr>
            <w:r w:rsidRPr="004E3E23">
              <w:rPr>
                <w:sz w:val="18"/>
                <w:szCs w:val="18"/>
              </w:rPr>
              <w:t>85.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FD73614" w14:textId="77777777" w:rsidR="00672C68" w:rsidRPr="004E3E23" w:rsidRDefault="00672C68" w:rsidP="00672C68">
            <w:pPr>
              <w:rPr>
                <w:sz w:val="18"/>
                <w:szCs w:val="18"/>
              </w:rPr>
            </w:pPr>
            <w:r w:rsidRPr="004E3E23">
              <w:rPr>
                <w:sz w:val="18"/>
                <w:szCs w:val="18"/>
              </w:rPr>
              <w:t>170.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E425CCF" w14:textId="77777777" w:rsidR="00672C68" w:rsidRPr="004E3E23" w:rsidRDefault="00672C68" w:rsidP="00672C68">
            <w:pPr>
              <w:rPr>
                <w:sz w:val="18"/>
                <w:szCs w:val="18"/>
              </w:rPr>
            </w:pPr>
            <w:r w:rsidRPr="004E3E23">
              <w:rPr>
                <w:sz w:val="18"/>
                <w:szCs w:val="18"/>
              </w:rPr>
              <w:t>25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2EF25DF" w14:textId="77777777" w:rsidR="00672C68" w:rsidRPr="004E3E23" w:rsidRDefault="00672C68" w:rsidP="00672C68">
            <w:pPr>
              <w:rPr>
                <w:sz w:val="18"/>
                <w:szCs w:val="18"/>
              </w:rPr>
            </w:pPr>
            <w:r w:rsidRPr="004E3E23">
              <w:rPr>
                <w:sz w:val="18"/>
                <w:szCs w:val="18"/>
              </w:rPr>
              <w:t>34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B8CD073" w14:textId="77777777" w:rsidR="00672C68" w:rsidRPr="004E3E23" w:rsidRDefault="00672C68" w:rsidP="00672C68">
            <w:pPr>
              <w:rPr>
                <w:sz w:val="18"/>
                <w:szCs w:val="18"/>
              </w:rPr>
            </w:pPr>
            <w:r w:rsidRPr="004E3E23">
              <w:rPr>
                <w:sz w:val="18"/>
                <w:szCs w:val="18"/>
              </w:rPr>
              <w:t>406.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425B01B" w14:textId="77777777" w:rsidR="00672C68" w:rsidRPr="004E3E23" w:rsidRDefault="00672C68" w:rsidP="00672C68">
            <w:pPr>
              <w:rPr>
                <w:sz w:val="18"/>
                <w:szCs w:val="18"/>
              </w:rPr>
            </w:pPr>
            <w:r w:rsidRPr="004E3E23">
              <w:rPr>
                <w:sz w:val="18"/>
                <w:szCs w:val="18"/>
              </w:rPr>
              <w:t>218.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4E1DDF6" w14:textId="77777777" w:rsidR="00672C68" w:rsidRPr="004E3E23" w:rsidRDefault="00672C68" w:rsidP="00672C68">
            <w:pPr>
              <w:rPr>
                <w:sz w:val="18"/>
                <w:szCs w:val="18"/>
              </w:rPr>
            </w:pPr>
            <w:r w:rsidRPr="004E3E23">
              <w:rPr>
                <w:sz w:val="18"/>
                <w:szCs w:val="18"/>
              </w:rPr>
              <w:t>15.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80D24A0"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B42C426"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B6BBE38" w14:textId="77777777" w:rsidR="00672C68" w:rsidRPr="004E3E23" w:rsidRDefault="00672C68" w:rsidP="00672C68">
            <w:pPr>
              <w:rPr>
                <w:sz w:val="18"/>
                <w:szCs w:val="18"/>
              </w:rPr>
            </w:pPr>
            <w:r w:rsidRPr="004E3E23">
              <w:rPr>
                <w:sz w:val="18"/>
                <w:szCs w:val="18"/>
              </w:rPr>
              <w:t>1,514.60</w:t>
            </w:r>
          </w:p>
        </w:tc>
      </w:tr>
      <w:tr w:rsidR="00672C68" w:rsidRPr="00672C68" w14:paraId="265F53FF"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FCBFA81" w14:textId="77777777" w:rsidR="00672C68" w:rsidRPr="004E3E23" w:rsidRDefault="00672C68" w:rsidP="00672C68">
            <w:pPr>
              <w:rPr>
                <w:sz w:val="18"/>
                <w:szCs w:val="18"/>
              </w:rPr>
            </w:pPr>
            <w:r w:rsidRPr="004E3E23">
              <w:rPr>
                <w:sz w:val="18"/>
                <w:szCs w:val="18"/>
              </w:rPr>
              <w:t>201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F55EDF8"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E972B6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8689589" w14:textId="77777777" w:rsidR="00672C68" w:rsidRPr="004E3E23" w:rsidRDefault="00672C68" w:rsidP="00672C68">
            <w:pPr>
              <w:rPr>
                <w:sz w:val="18"/>
                <w:szCs w:val="18"/>
              </w:rPr>
            </w:pPr>
            <w:r w:rsidRPr="004E3E23">
              <w:rPr>
                <w:sz w:val="18"/>
                <w:szCs w:val="18"/>
              </w:rPr>
              <w:t>5.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F3D8C6D" w14:textId="77777777" w:rsidR="00672C68" w:rsidRPr="004E3E23" w:rsidRDefault="00672C68" w:rsidP="00672C68">
            <w:pPr>
              <w:rPr>
                <w:sz w:val="18"/>
                <w:szCs w:val="18"/>
              </w:rPr>
            </w:pPr>
            <w:r w:rsidRPr="004E3E23">
              <w:rPr>
                <w:sz w:val="18"/>
                <w:szCs w:val="18"/>
              </w:rPr>
              <w:t>11.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740FB67" w14:textId="77777777" w:rsidR="00672C68" w:rsidRPr="004E3E23" w:rsidRDefault="00672C68" w:rsidP="00672C68">
            <w:pPr>
              <w:rPr>
                <w:sz w:val="18"/>
                <w:szCs w:val="18"/>
              </w:rPr>
            </w:pPr>
            <w:r w:rsidRPr="004E3E23">
              <w:rPr>
                <w:sz w:val="18"/>
                <w:szCs w:val="18"/>
              </w:rPr>
              <w:t>123.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2F9750A" w14:textId="77777777" w:rsidR="00672C68" w:rsidRPr="004E3E23" w:rsidRDefault="00672C68" w:rsidP="00672C68">
            <w:pPr>
              <w:rPr>
                <w:sz w:val="18"/>
                <w:szCs w:val="18"/>
              </w:rPr>
            </w:pPr>
            <w:r w:rsidRPr="004E3E23">
              <w:rPr>
                <w:sz w:val="18"/>
                <w:szCs w:val="18"/>
              </w:rPr>
              <w:t>139.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70BB335" w14:textId="77777777" w:rsidR="00672C68" w:rsidRPr="004E3E23" w:rsidRDefault="00672C68" w:rsidP="00672C68">
            <w:pPr>
              <w:rPr>
                <w:sz w:val="18"/>
                <w:szCs w:val="18"/>
              </w:rPr>
            </w:pPr>
            <w:r w:rsidRPr="004E3E23">
              <w:rPr>
                <w:sz w:val="18"/>
                <w:szCs w:val="18"/>
              </w:rPr>
              <w:t>173.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6E6E965" w14:textId="77777777" w:rsidR="00672C68" w:rsidRPr="004E3E23" w:rsidRDefault="00672C68" w:rsidP="00672C68">
            <w:pPr>
              <w:rPr>
                <w:sz w:val="18"/>
                <w:szCs w:val="18"/>
              </w:rPr>
            </w:pPr>
            <w:r w:rsidRPr="004E3E23">
              <w:rPr>
                <w:sz w:val="18"/>
                <w:szCs w:val="18"/>
              </w:rPr>
              <w:t>198.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394AC2C" w14:textId="77777777" w:rsidR="00672C68" w:rsidRPr="004E3E23" w:rsidRDefault="00672C68" w:rsidP="00672C68">
            <w:pPr>
              <w:rPr>
                <w:sz w:val="18"/>
                <w:szCs w:val="18"/>
              </w:rPr>
            </w:pPr>
            <w:r w:rsidRPr="004E3E23">
              <w:rPr>
                <w:sz w:val="18"/>
                <w:szCs w:val="18"/>
              </w:rPr>
              <w:t>238.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99DDDCA" w14:textId="77777777" w:rsidR="00672C68" w:rsidRPr="004E3E23" w:rsidRDefault="00672C68" w:rsidP="00672C68">
            <w:pPr>
              <w:rPr>
                <w:sz w:val="18"/>
                <w:szCs w:val="18"/>
              </w:rPr>
            </w:pPr>
            <w:r w:rsidRPr="004E3E23">
              <w:rPr>
                <w:sz w:val="18"/>
                <w:szCs w:val="18"/>
              </w:rPr>
              <w:t>61.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8526500"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BF989F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F2DAD54" w14:textId="77777777" w:rsidR="00672C68" w:rsidRPr="004E3E23" w:rsidRDefault="00672C68" w:rsidP="00672C68">
            <w:pPr>
              <w:rPr>
                <w:sz w:val="18"/>
                <w:szCs w:val="18"/>
              </w:rPr>
            </w:pPr>
            <w:r w:rsidRPr="004E3E23">
              <w:rPr>
                <w:sz w:val="18"/>
                <w:szCs w:val="18"/>
              </w:rPr>
              <w:t>950.70</w:t>
            </w:r>
          </w:p>
        </w:tc>
      </w:tr>
      <w:tr w:rsidR="00672C68" w:rsidRPr="00672C68" w14:paraId="25EAA7EC"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226275E" w14:textId="77777777" w:rsidR="00672C68" w:rsidRPr="004E3E23" w:rsidRDefault="00672C68" w:rsidP="00672C68">
            <w:pPr>
              <w:rPr>
                <w:sz w:val="18"/>
                <w:szCs w:val="18"/>
              </w:rPr>
            </w:pPr>
            <w:r w:rsidRPr="004E3E23">
              <w:rPr>
                <w:sz w:val="18"/>
                <w:szCs w:val="18"/>
              </w:rPr>
              <w:t>201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CC110C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5AE3F2C"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8BA4589" w14:textId="77777777" w:rsidR="00672C68" w:rsidRPr="004E3E23" w:rsidRDefault="00672C68" w:rsidP="00672C68">
            <w:pPr>
              <w:rPr>
                <w:sz w:val="18"/>
                <w:szCs w:val="18"/>
              </w:rPr>
            </w:pPr>
            <w:r w:rsidRPr="004E3E23">
              <w:rPr>
                <w:sz w:val="18"/>
                <w:szCs w:val="18"/>
              </w:rPr>
              <w:t>32.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D0A8EB4" w14:textId="77777777" w:rsidR="00672C68" w:rsidRPr="004E3E23" w:rsidRDefault="00672C68" w:rsidP="00672C68">
            <w:pPr>
              <w:rPr>
                <w:sz w:val="18"/>
                <w:szCs w:val="18"/>
              </w:rPr>
            </w:pPr>
            <w:r w:rsidRPr="004E3E23">
              <w:rPr>
                <w:sz w:val="18"/>
                <w:szCs w:val="18"/>
              </w:rPr>
              <w:t>20.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9118BD9" w14:textId="77777777" w:rsidR="00672C68" w:rsidRPr="004E3E23" w:rsidRDefault="00672C68" w:rsidP="00672C68">
            <w:pPr>
              <w:rPr>
                <w:sz w:val="18"/>
                <w:szCs w:val="18"/>
              </w:rPr>
            </w:pPr>
            <w:r w:rsidRPr="004E3E23">
              <w:rPr>
                <w:sz w:val="18"/>
                <w:szCs w:val="18"/>
              </w:rPr>
              <w:t>139.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12ED26E" w14:textId="77777777" w:rsidR="00672C68" w:rsidRPr="004E3E23" w:rsidRDefault="00672C68" w:rsidP="00672C68">
            <w:pPr>
              <w:rPr>
                <w:sz w:val="18"/>
                <w:szCs w:val="18"/>
              </w:rPr>
            </w:pPr>
            <w:r w:rsidRPr="004E3E23">
              <w:rPr>
                <w:sz w:val="18"/>
                <w:szCs w:val="18"/>
              </w:rPr>
              <w:t>17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C4BB48F" w14:textId="77777777" w:rsidR="00672C68" w:rsidRPr="004E3E23" w:rsidRDefault="00672C68" w:rsidP="00672C68">
            <w:pPr>
              <w:rPr>
                <w:sz w:val="18"/>
                <w:szCs w:val="18"/>
              </w:rPr>
            </w:pPr>
            <w:r w:rsidRPr="004E3E23">
              <w:rPr>
                <w:sz w:val="18"/>
                <w:szCs w:val="18"/>
              </w:rPr>
              <w:t>236.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F5A8952" w14:textId="77777777" w:rsidR="00672C68" w:rsidRPr="004E3E23" w:rsidRDefault="00672C68" w:rsidP="00672C68">
            <w:pPr>
              <w:rPr>
                <w:sz w:val="18"/>
                <w:szCs w:val="18"/>
              </w:rPr>
            </w:pPr>
            <w:r w:rsidRPr="004E3E23">
              <w:rPr>
                <w:sz w:val="18"/>
                <w:szCs w:val="18"/>
              </w:rPr>
              <w:t>257.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F52F18B" w14:textId="77777777" w:rsidR="00672C68" w:rsidRPr="004E3E23" w:rsidRDefault="00672C68" w:rsidP="00672C68">
            <w:pPr>
              <w:rPr>
                <w:sz w:val="18"/>
                <w:szCs w:val="18"/>
              </w:rPr>
            </w:pPr>
            <w:r w:rsidRPr="004E3E23">
              <w:rPr>
                <w:sz w:val="18"/>
                <w:szCs w:val="18"/>
              </w:rPr>
              <w:t>163.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C094AC6" w14:textId="77777777" w:rsidR="00672C68" w:rsidRPr="004E3E23" w:rsidRDefault="00672C68" w:rsidP="00672C68">
            <w:pPr>
              <w:rPr>
                <w:sz w:val="18"/>
                <w:szCs w:val="18"/>
              </w:rPr>
            </w:pPr>
            <w:r w:rsidRPr="004E3E23">
              <w:rPr>
                <w:sz w:val="18"/>
                <w:szCs w:val="18"/>
              </w:rPr>
              <w:t>26.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B864946"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9B5D6E0"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0011E0C" w14:textId="77777777" w:rsidR="00672C68" w:rsidRPr="004E3E23" w:rsidRDefault="00672C68" w:rsidP="00672C68">
            <w:pPr>
              <w:rPr>
                <w:sz w:val="18"/>
                <w:szCs w:val="18"/>
              </w:rPr>
            </w:pPr>
            <w:r w:rsidRPr="004E3E23">
              <w:rPr>
                <w:sz w:val="18"/>
                <w:szCs w:val="18"/>
              </w:rPr>
              <w:t>1,050.00</w:t>
            </w:r>
          </w:p>
        </w:tc>
      </w:tr>
      <w:tr w:rsidR="00672C68" w:rsidRPr="00672C68" w14:paraId="6528C3AC"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638E259" w14:textId="77777777" w:rsidR="00672C68" w:rsidRPr="004E3E23" w:rsidRDefault="00672C68" w:rsidP="00672C68">
            <w:pPr>
              <w:rPr>
                <w:sz w:val="18"/>
                <w:szCs w:val="18"/>
              </w:rPr>
            </w:pPr>
            <w:r w:rsidRPr="004E3E23">
              <w:rPr>
                <w:sz w:val="18"/>
                <w:szCs w:val="18"/>
              </w:rPr>
              <w:t>201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F505376"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79EBBA0"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F908FDC" w14:textId="77777777" w:rsidR="00672C68" w:rsidRPr="004E3E23" w:rsidRDefault="00672C68" w:rsidP="00672C68">
            <w:pPr>
              <w:rPr>
                <w:sz w:val="18"/>
                <w:szCs w:val="18"/>
              </w:rPr>
            </w:pPr>
            <w:r w:rsidRPr="004E3E23">
              <w:rPr>
                <w:sz w:val="18"/>
                <w:szCs w:val="18"/>
              </w:rPr>
              <w:t>2.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7EBE79B" w14:textId="77777777" w:rsidR="00672C68" w:rsidRPr="004E3E23" w:rsidRDefault="00672C68" w:rsidP="00672C68">
            <w:pPr>
              <w:rPr>
                <w:sz w:val="18"/>
                <w:szCs w:val="18"/>
              </w:rPr>
            </w:pPr>
            <w:r w:rsidRPr="004E3E23">
              <w:rPr>
                <w:sz w:val="18"/>
                <w:szCs w:val="18"/>
              </w:rPr>
              <w:t>19.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020E260" w14:textId="77777777" w:rsidR="00672C68" w:rsidRPr="004E3E23" w:rsidRDefault="00672C68" w:rsidP="00672C68">
            <w:pPr>
              <w:rPr>
                <w:sz w:val="18"/>
                <w:szCs w:val="18"/>
              </w:rPr>
            </w:pPr>
            <w:r w:rsidRPr="004E3E23">
              <w:rPr>
                <w:sz w:val="18"/>
                <w:szCs w:val="18"/>
              </w:rPr>
              <w:t>46.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8995824" w14:textId="77777777" w:rsidR="00672C68" w:rsidRPr="004E3E23" w:rsidRDefault="00672C68" w:rsidP="00672C68">
            <w:pPr>
              <w:rPr>
                <w:sz w:val="18"/>
                <w:szCs w:val="18"/>
              </w:rPr>
            </w:pPr>
            <w:r w:rsidRPr="004E3E23">
              <w:rPr>
                <w:sz w:val="18"/>
                <w:szCs w:val="18"/>
              </w:rPr>
              <w:t>176.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DD719B2" w14:textId="77777777" w:rsidR="00672C68" w:rsidRPr="004E3E23" w:rsidRDefault="00672C68" w:rsidP="00672C68">
            <w:pPr>
              <w:rPr>
                <w:sz w:val="18"/>
                <w:szCs w:val="18"/>
              </w:rPr>
            </w:pPr>
            <w:r w:rsidRPr="004E3E23">
              <w:rPr>
                <w:sz w:val="18"/>
                <w:szCs w:val="18"/>
              </w:rPr>
              <w:t>198.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001997B" w14:textId="77777777" w:rsidR="00672C68" w:rsidRPr="004E3E23" w:rsidRDefault="00672C68" w:rsidP="00672C68">
            <w:pPr>
              <w:rPr>
                <w:sz w:val="18"/>
                <w:szCs w:val="18"/>
              </w:rPr>
            </w:pPr>
            <w:r w:rsidRPr="004E3E23">
              <w:rPr>
                <w:sz w:val="18"/>
                <w:szCs w:val="18"/>
              </w:rPr>
              <w:t>355.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869D906" w14:textId="77777777" w:rsidR="00672C68" w:rsidRPr="004E3E23" w:rsidRDefault="00672C68" w:rsidP="00672C68">
            <w:pPr>
              <w:rPr>
                <w:sz w:val="18"/>
                <w:szCs w:val="18"/>
              </w:rPr>
            </w:pPr>
            <w:r w:rsidRPr="004E3E23">
              <w:rPr>
                <w:sz w:val="18"/>
                <w:szCs w:val="18"/>
              </w:rPr>
              <w:t>143.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FB7B71D" w14:textId="77777777" w:rsidR="00672C68" w:rsidRPr="004E3E23" w:rsidRDefault="00672C68" w:rsidP="00672C68">
            <w:pPr>
              <w:rPr>
                <w:sz w:val="18"/>
                <w:szCs w:val="18"/>
              </w:rPr>
            </w:pPr>
            <w:r w:rsidRPr="004E3E23">
              <w:rPr>
                <w:sz w:val="18"/>
                <w:szCs w:val="18"/>
              </w:rPr>
              <w:t>13.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5F897A6"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CDE730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CF098F4" w14:textId="77777777" w:rsidR="00672C68" w:rsidRPr="004E3E23" w:rsidRDefault="00672C68" w:rsidP="00672C68">
            <w:pPr>
              <w:rPr>
                <w:sz w:val="18"/>
                <w:szCs w:val="18"/>
              </w:rPr>
            </w:pPr>
            <w:r w:rsidRPr="004E3E23">
              <w:rPr>
                <w:sz w:val="18"/>
                <w:szCs w:val="18"/>
              </w:rPr>
              <w:t>954.80</w:t>
            </w:r>
          </w:p>
        </w:tc>
      </w:tr>
      <w:tr w:rsidR="00672C68" w:rsidRPr="00672C68" w14:paraId="4FE51D9C" w14:textId="77777777" w:rsidTr="00672C68">
        <w:trPr>
          <w:trHeight w:val="320"/>
        </w:trPr>
        <w:tc>
          <w:tcPr>
            <w:tcW w:w="0" w:type="auto"/>
            <w:gridSpan w:val="13"/>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7E78136" w14:textId="77777777" w:rsidR="00672C68" w:rsidRPr="004E3E23" w:rsidRDefault="00672C68" w:rsidP="00672C68">
            <w:pPr>
              <w:rPr>
                <w:sz w:val="18"/>
                <w:szCs w:val="18"/>
              </w:rPr>
            </w:pPr>
            <w:r w:rsidRPr="004E3E23">
              <w:rPr>
                <w:b/>
                <w:bCs/>
                <w:sz w:val="18"/>
                <w:szCs w:val="18"/>
              </w:rPr>
              <w:t>AVERAGE ANNUAL RAINFALL (mm)</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754EBC1" w14:textId="77777777" w:rsidR="00672C68" w:rsidRPr="004E3E23" w:rsidRDefault="00672C68" w:rsidP="00672C68">
            <w:pPr>
              <w:rPr>
                <w:sz w:val="18"/>
                <w:szCs w:val="18"/>
              </w:rPr>
            </w:pPr>
            <w:r w:rsidRPr="004E3E23">
              <w:rPr>
                <w:b/>
                <w:bCs/>
                <w:sz w:val="18"/>
                <w:szCs w:val="18"/>
              </w:rPr>
              <w:t>1,241.86</w:t>
            </w:r>
          </w:p>
        </w:tc>
      </w:tr>
      <w:tr w:rsidR="00672C68" w:rsidRPr="00672C68" w14:paraId="32493CA2" w14:textId="77777777" w:rsidTr="00672C68">
        <w:trPr>
          <w:trHeight w:val="310"/>
        </w:trPr>
        <w:tc>
          <w:tcPr>
            <w:tcW w:w="0" w:type="auto"/>
            <w:tcBorders>
              <w:top w:val="single" w:sz="8" w:space="0" w:color="000000"/>
            </w:tcBorders>
            <w:tcMar>
              <w:top w:w="0" w:type="dxa"/>
              <w:left w:w="115" w:type="dxa"/>
              <w:bottom w:w="0" w:type="dxa"/>
              <w:right w:w="115" w:type="dxa"/>
            </w:tcMar>
            <w:vAlign w:val="center"/>
            <w:hideMark/>
          </w:tcPr>
          <w:p w14:paraId="23ADC2FD"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5C1E2B2A"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0C6AE080"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7B3333BC"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7654BE10"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2C0C54F0"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70234F08"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159BC990"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14906345"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023D0C43"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7B0C10AC"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18E88861"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2BC4BF64"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35EF241D" w14:textId="77777777" w:rsidR="00672C68" w:rsidRPr="004E3E23" w:rsidRDefault="00672C68" w:rsidP="00672C68">
            <w:pPr>
              <w:rPr>
                <w:sz w:val="18"/>
                <w:szCs w:val="18"/>
              </w:rPr>
            </w:pPr>
          </w:p>
        </w:tc>
      </w:tr>
      <w:tr w:rsidR="00672C68" w:rsidRPr="00672C68" w14:paraId="21372A50" w14:textId="77777777" w:rsidTr="00672C68">
        <w:trPr>
          <w:trHeight w:val="310"/>
        </w:trPr>
        <w:tc>
          <w:tcPr>
            <w:tcW w:w="0" w:type="auto"/>
            <w:tcMar>
              <w:top w:w="0" w:type="dxa"/>
              <w:left w:w="115" w:type="dxa"/>
              <w:bottom w:w="0" w:type="dxa"/>
              <w:right w:w="115" w:type="dxa"/>
            </w:tcMar>
            <w:vAlign w:val="center"/>
            <w:hideMark/>
          </w:tcPr>
          <w:p w14:paraId="3EA7F35C"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4C2FE876"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64F5E11D"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47CA051A"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2C32A20B"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2D7F538B"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08B4C348"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19B45516"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3630DBC0"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0B6B156B"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262153FC"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679FA12B"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71F6D86B"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25D96CFF" w14:textId="77777777" w:rsidR="00672C68" w:rsidRPr="004E3E23" w:rsidRDefault="00672C68" w:rsidP="00672C68">
            <w:pPr>
              <w:rPr>
                <w:sz w:val="18"/>
                <w:szCs w:val="18"/>
              </w:rPr>
            </w:pPr>
          </w:p>
        </w:tc>
      </w:tr>
      <w:tr w:rsidR="00672C68" w:rsidRPr="004E3E23" w14:paraId="414F0C85" w14:textId="77777777" w:rsidTr="00672C68">
        <w:trPr>
          <w:trHeight w:val="320"/>
        </w:trPr>
        <w:tc>
          <w:tcPr>
            <w:tcW w:w="0" w:type="auto"/>
            <w:gridSpan w:val="14"/>
            <w:tcBorders>
              <w:bottom w:val="single" w:sz="8" w:space="0" w:color="000000"/>
            </w:tcBorders>
            <w:tcMar>
              <w:top w:w="0" w:type="dxa"/>
              <w:left w:w="115" w:type="dxa"/>
              <w:bottom w:w="0" w:type="dxa"/>
              <w:right w:w="115" w:type="dxa"/>
            </w:tcMar>
            <w:vAlign w:val="center"/>
            <w:hideMark/>
          </w:tcPr>
          <w:p w14:paraId="5C5EF0F7" w14:textId="30C167E2" w:rsidR="00672C68" w:rsidRPr="004E3E23" w:rsidRDefault="00672C68" w:rsidP="00672C68">
            <w:r w:rsidRPr="004E3E23">
              <w:lastRenderedPageBreak/>
              <w:t xml:space="preserve">Table </w:t>
            </w:r>
            <w:r w:rsidR="00A76862" w:rsidRPr="004E3E23">
              <w:t>S</w:t>
            </w:r>
            <w:r w:rsidRPr="004E3E23">
              <w:t>1c: Monthly Rainfall Data Obtained from College of Agriculture, Bauchi (1998 – 2017)</w:t>
            </w:r>
          </w:p>
        </w:tc>
      </w:tr>
      <w:tr w:rsidR="00672C68" w:rsidRPr="00672C68" w14:paraId="3AEE94ED" w14:textId="77777777" w:rsidTr="00672C68">
        <w:trPr>
          <w:trHeight w:val="63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0A02D86" w14:textId="77777777" w:rsidR="00672C68" w:rsidRPr="004E3E23" w:rsidRDefault="00672C68" w:rsidP="00672C68">
            <w:pPr>
              <w:rPr>
                <w:sz w:val="18"/>
                <w:szCs w:val="18"/>
              </w:rPr>
            </w:pPr>
            <w:r w:rsidRPr="004E3E23">
              <w:rPr>
                <w:sz w:val="18"/>
                <w:szCs w:val="18"/>
              </w:rPr>
              <w:t>Year</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BFF3409" w14:textId="77777777" w:rsidR="00672C68" w:rsidRPr="004E3E23" w:rsidRDefault="00672C68" w:rsidP="00672C68">
            <w:pPr>
              <w:rPr>
                <w:sz w:val="18"/>
                <w:szCs w:val="18"/>
              </w:rPr>
            </w:pPr>
            <w:r w:rsidRPr="004E3E23">
              <w:rPr>
                <w:sz w:val="18"/>
                <w:szCs w:val="18"/>
              </w:rPr>
              <w:t>Jan</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87C2C9D" w14:textId="77777777" w:rsidR="00672C68" w:rsidRPr="004E3E23" w:rsidRDefault="00672C68" w:rsidP="00672C68">
            <w:pPr>
              <w:rPr>
                <w:sz w:val="18"/>
                <w:szCs w:val="18"/>
              </w:rPr>
            </w:pPr>
            <w:r w:rsidRPr="004E3E23">
              <w:rPr>
                <w:sz w:val="18"/>
                <w:szCs w:val="18"/>
              </w:rPr>
              <w:t>Feb</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EC859E1" w14:textId="77777777" w:rsidR="00672C68" w:rsidRPr="004E3E23" w:rsidRDefault="00672C68" w:rsidP="00672C68">
            <w:pPr>
              <w:rPr>
                <w:sz w:val="18"/>
                <w:szCs w:val="18"/>
              </w:rPr>
            </w:pPr>
            <w:r w:rsidRPr="004E3E23">
              <w:rPr>
                <w:sz w:val="18"/>
                <w:szCs w:val="18"/>
              </w:rPr>
              <w:t>Mar</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72CD439" w14:textId="77777777" w:rsidR="00672C68" w:rsidRPr="004E3E23" w:rsidRDefault="00672C68" w:rsidP="00672C68">
            <w:pPr>
              <w:rPr>
                <w:sz w:val="18"/>
                <w:szCs w:val="18"/>
              </w:rPr>
            </w:pPr>
            <w:r w:rsidRPr="004E3E23">
              <w:rPr>
                <w:sz w:val="18"/>
                <w:szCs w:val="18"/>
              </w:rPr>
              <w:t>Apr</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DD64D1F" w14:textId="77777777" w:rsidR="00672C68" w:rsidRPr="004E3E23" w:rsidRDefault="00672C68" w:rsidP="00672C68">
            <w:pPr>
              <w:rPr>
                <w:sz w:val="18"/>
                <w:szCs w:val="18"/>
              </w:rPr>
            </w:pPr>
            <w:r w:rsidRPr="004E3E23">
              <w:rPr>
                <w:sz w:val="18"/>
                <w:szCs w:val="18"/>
              </w:rPr>
              <w:t>May</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15983DE" w14:textId="77777777" w:rsidR="00672C68" w:rsidRPr="004E3E23" w:rsidRDefault="00672C68" w:rsidP="00672C68">
            <w:pPr>
              <w:rPr>
                <w:sz w:val="18"/>
                <w:szCs w:val="18"/>
              </w:rPr>
            </w:pPr>
            <w:r w:rsidRPr="004E3E23">
              <w:rPr>
                <w:sz w:val="18"/>
                <w:szCs w:val="18"/>
              </w:rPr>
              <w:t>Jun</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2249AD0" w14:textId="77777777" w:rsidR="00672C68" w:rsidRPr="004E3E23" w:rsidRDefault="00672C68" w:rsidP="00672C68">
            <w:pPr>
              <w:rPr>
                <w:sz w:val="18"/>
                <w:szCs w:val="18"/>
              </w:rPr>
            </w:pPr>
            <w:r w:rsidRPr="004E3E23">
              <w:rPr>
                <w:sz w:val="18"/>
                <w:szCs w:val="18"/>
              </w:rPr>
              <w:t>Jul</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153FC1F" w14:textId="77777777" w:rsidR="00672C68" w:rsidRPr="004E3E23" w:rsidRDefault="00672C68" w:rsidP="00672C68">
            <w:pPr>
              <w:rPr>
                <w:sz w:val="18"/>
                <w:szCs w:val="18"/>
              </w:rPr>
            </w:pPr>
            <w:r w:rsidRPr="004E3E23">
              <w:rPr>
                <w:sz w:val="18"/>
                <w:szCs w:val="18"/>
              </w:rPr>
              <w:t>Aug</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DFC13F1" w14:textId="77777777" w:rsidR="00672C68" w:rsidRPr="004E3E23" w:rsidRDefault="00672C68" w:rsidP="00672C68">
            <w:pPr>
              <w:rPr>
                <w:sz w:val="18"/>
                <w:szCs w:val="18"/>
              </w:rPr>
            </w:pPr>
            <w:r w:rsidRPr="004E3E23">
              <w:rPr>
                <w:sz w:val="18"/>
                <w:szCs w:val="18"/>
              </w:rPr>
              <w:t>Sep</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A95E6DA" w14:textId="77777777" w:rsidR="00672C68" w:rsidRPr="004E3E23" w:rsidRDefault="00672C68" w:rsidP="00672C68">
            <w:pPr>
              <w:rPr>
                <w:sz w:val="18"/>
                <w:szCs w:val="18"/>
              </w:rPr>
            </w:pPr>
            <w:r w:rsidRPr="004E3E23">
              <w:rPr>
                <w:sz w:val="18"/>
                <w:szCs w:val="18"/>
              </w:rPr>
              <w:t>Oct</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3C64562" w14:textId="77777777" w:rsidR="00672C68" w:rsidRPr="004E3E23" w:rsidRDefault="00672C68" w:rsidP="00672C68">
            <w:pPr>
              <w:rPr>
                <w:sz w:val="18"/>
                <w:szCs w:val="18"/>
              </w:rPr>
            </w:pPr>
            <w:r w:rsidRPr="004E3E23">
              <w:rPr>
                <w:sz w:val="18"/>
                <w:szCs w:val="18"/>
              </w:rPr>
              <w:t>Nov</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860BB1C" w14:textId="77777777" w:rsidR="00672C68" w:rsidRPr="004E3E23" w:rsidRDefault="00672C68" w:rsidP="00672C68">
            <w:pPr>
              <w:rPr>
                <w:sz w:val="18"/>
                <w:szCs w:val="18"/>
              </w:rPr>
            </w:pPr>
            <w:r w:rsidRPr="004E3E23">
              <w:rPr>
                <w:sz w:val="18"/>
                <w:szCs w:val="18"/>
              </w:rPr>
              <w:t>Dec</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41F6FA56" w14:textId="77777777" w:rsidR="00672C68" w:rsidRPr="004E3E23" w:rsidRDefault="00672C68" w:rsidP="00672C68">
            <w:pPr>
              <w:rPr>
                <w:sz w:val="18"/>
                <w:szCs w:val="18"/>
              </w:rPr>
            </w:pPr>
            <w:r w:rsidRPr="004E3E23">
              <w:rPr>
                <w:sz w:val="18"/>
                <w:szCs w:val="18"/>
              </w:rPr>
              <w:t>Annual Rainfall</w:t>
            </w:r>
          </w:p>
        </w:tc>
      </w:tr>
      <w:tr w:rsidR="00672C68" w:rsidRPr="00672C68" w14:paraId="19AD35CB"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DD42036" w14:textId="77777777" w:rsidR="00672C68" w:rsidRPr="004E3E23" w:rsidRDefault="00672C68" w:rsidP="00672C68">
            <w:pPr>
              <w:rPr>
                <w:sz w:val="18"/>
                <w:szCs w:val="18"/>
              </w:rPr>
            </w:pPr>
            <w:r w:rsidRPr="004E3E23">
              <w:rPr>
                <w:sz w:val="18"/>
                <w:szCs w:val="18"/>
              </w:rPr>
              <w:t>199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DE4A8D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82DDEE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2CD1092" w14:textId="77777777" w:rsidR="00672C68" w:rsidRPr="004E3E23" w:rsidRDefault="00672C68" w:rsidP="00672C68">
            <w:pPr>
              <w:rPr>
                <w:sz w:val="18"/>
                <w:szCs w:val="18"/>
              </w:rPr>
            </w:pPr>
            <w:r w:rsidRPr="004E3E23">
              <w:rPr>
                <w:sz w:val="18"/>
                <w:szCs w:val="18"/>
              </w:rPr>
              <w:t>0.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00183E9" w14:textId="77777777" w:rsidR="00672C68" w:rsidRPr="004E3E23" w:rsidRDefault="00672C68" w:rsidP="00672C68">
            <w:pPr>
              <w:rPr>
                <w:sz w:val="18"/>
                <w:szCs w:val="18"/>
              </w:rPr>
            </w:pPr>
            <w:r w:rsidRPr="004E3E23">
              <w:rPr>
                <w:sz w:val="18"/>
                <w:szCs w:val="18"/>
              </w:rPr>
              <w:t>23.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52E5770" w14:textId="77777777" w:rsidR="00672C68" w:rsidRPr="004E3E23" w:rsidRDefault="00672C68" w:rsidP="00672C68">
            <w:pPr>
              <w:rPr>
                <w:sz w:val="18"/>
                <w:szCs w:val="18"/>
              </w:rPr>
            </w:pPr>
            <w:r w:rsidRPr="004E3E23">
              <w:rPr>
                <w:sz w:val="18"/>
                <w:szCs w:val="18"/>
              </w:rPr>
              <w:t>132.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DDD3CB4" w14:textId="77777777" w:rsidR="00672C68" w:rsidRPr="004E3E23" w:rsidRDefault="00672C68" w:rsidP="00672C68">
            <w:pPr>
              <w:rPr>
                <w:sz w:val="18"/>
                <w:szCs w:val="18"/>
              </w:rPr>
            </w:pPr>
            <w:r w:rsidRPr="004E3E23">
              <w:rPr>
                <w:sz w:val="18"/>
                <w:szCs w:val="18"/>
              </w:rPr>
              <w:t>98.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B6E9723" w14:textId="77777777" w:rsidR="00672C68" w:rsidRPr="004E3E23" w:rsidRDefault="00672C68" w:rsidP="00672C68">
            <w:pPr>
              <w:rPr>
                <w:sz w:val="18"/>
                <w:szCs w:val="18"/>
              </w:rPr>
            </w:pPr>
            <w:r w:rsidRPr="004E3E23">
              <w:rPr>
                <w:sz w:val="18"/>
                <w:szCs w:val="18"/>
              </w:rPr>
              <w:t>163.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CA8FA12" w14:textId="77777777" w:rsidR="00672C68" w:rsidRPr="004E3E23" w:rsidRDefault="00672C68" w:rsidP="00672C68">
            <w:pPr>
              <w:rPr>
                <w:sz w:val="18"/>
                <w:szCs w:val="18"/>
              </w:rPr>
            </w:pPr>
            <w:r w:rsidRPr="004E3E23">
              <w:rPr>
                <w:sz w:val="18"/>
                <w:szCs w:val="18"/>
              </w:rPr>
              <w:t>301.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98E7502" w14:textId="77777777" w:rsidR="00672C68" w:rsidRPr="004E3E23" w:rsidRDefault="00672C68" w:rsidP="00672C68">
            <w:pPr>
              <w:rPr>
                <w:sz w:val="18"/>
                <w:szCs w:val="18"/>
              </w:rPr>
            </w:pPr>
            <w:r w:rsidRPr="004E3E23">
              <w:rPr>
                <w:sz w:val="18"/>
                <w:szCs w:val="18"/>
              </w:rPr>
              <w:t>285.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92B99ED" w14:textId="77777777" w:rsidR="00672C68" w:rsidRPr="004E3E23" w:rsidRDefault="00672C68" w:rsidP="00672C68">
            <w:pPr>
              <w:rPr>
                <w:sz w:val="18"/>
                <w:szCs w:val="18"/>
              </w:rPr>
            </w:pPr>
            <w:r w:rsidRPr="004E3E23">
              <w:rPr>
                <w:sz w:val="18"/>
                <w:szCs w:val="18"/>
              </w:rPr>
              <w:t>27.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8BD0EE2"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7F0E2A0"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3F32C49B" w14:textId="77777777" w:rsidR="00672C68" w:rsidRPr="004E3E23" w:rsidRDefault="00672C68" w:rsidP="00672C68">
            <w:pPr>
              <w:rPr>
                <w:sz w:val="18"/>
                <w:szCs w:val="18"/>
              </w:rPr>
            </w:pPr>
            <w:r w:rsidRPr="004E3E23">
              <w:rPr>
                <w:sz w:val="18"/>
                <w:szCs w:val="18"/>
              </w:rPr>
              <w:t>1,033.20</w:t>
            </w:r>
          </w:p>
        </w:tc>
      </w:tr>
      <w:tr w:rsidR="00672C68" w:rsidRPr="00672C68" w14:paraId="0D86E3AA"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4F56B2A" w14:textId="77777777" w:rsidR="00672C68" w:rsidRPr="004E3E23" w:rsidRDefault="00672C68" w:rsidP="00672C68">
            <w:pPr>
              <w:rPr>
                <w:sz w:val="18"/>
                <w:szCs w:val="18"/>
              </w:rPr>
            </w:pPr>
            <w:r w:rsidRPr="004E3E23">
              <w:rPr>
                <w:sz w:val="18"/>
                <w:szCs w:val="18"/>
              </w:rPr>
              <w:t>199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61CE97F"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E3692AA"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EA56265" w14:textId="77777777" w:rsidR="00672C68" w:rsidRPr="004E3E23" w:rsidRDefault="00672C68" w:rsidP="00672C68">
            <w:pPr>
              <w:rPr>
                <w:sz w:val="18"/>
                <w:szCs w:val="18"/>
              </w:rPr>
            </w:pPr>
            <w:r w:rsidRPr="004E3E23">
              <w:rPr>
                <w:sz w:val="18"/>
                <w:szCs w:val="18"/>
              </w:rPr>
              <w:t>1.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9BC7FFA" w14:textId="77777777" w:rsidR="00672C68" w:rsidRPr="004E3E23" w:rsidRDefault="00672C68" w:rsidP="00672C68">
            <w:pPr>
              <w:rPr>
                <w:sz w:val="18"/>
                <w:szCs w:val="18"/>
              </w:rPr>
            </w:pPr>
            <w:r w:rsidRPr="004E3E23">
              <w:rPr>
                <w:sz w:val="18"/>
                <w:szCs w:val="18"/>
              </w:rPr>
              <w:t>17.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F867801" w14:textId="77777777" w:rsidR="00672C68" w:rsidRPr="004E3E23" w:rsidRDefault="00672C68" w:rsidP="00672C68">
            <w:pPr>
              <w:rPr>
                <w:sz w:val="18"/>
                <w:szCs w:val="18"/>
              </w:rPr>
            </w:pPr>
            <w:r w:rsidRPr="004E3E23">
              <w:rPr>
                <w:sz w:val="18"/>
                <w:szCs w:val="18"/>
              </w:rPr>
              <w:t>121.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4B6A491" w14:textId="77777777" w:rsidR="00672C68" w:rsidRPr="004E3E23" w:rsidRDefault="00672C68" w:rsidP="00672C68">
            <w:pPr>
              <w:rPr>
                <w:sz w:val="18"/>
                <w:szCs w:val="18"/>
              </w:rPr>
            </w:pPr>
            <w:r w:rsidRPr="004E3E23">
              <w:rPr>
                <w:sz w:val="18"/>
                <w:szCs w:val="18"/>
              </w:rPr>
              <w:t>97.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DD41F3A" w14:textId="77777777" w:rsidR="00672C68" w:rsidRPr="004E3E23" w:rsidRDefault="00672C68" w:rsidP="00672C68">
            <w:pPr>
              <w:rPr>
                <w:sz w:val="18"/>
                <w:szCs w:val="18"/>
              </w:rPr>
            </w:pPr>
            <w:r w:rsidRPr="004E3E23">
              <w:rPr>
                <w:sz w:val="18"/>
                <w:szCs w:val="18"/>
              </w:rPr>
              <w:t>225.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DBEB1A9" w14:textId="77777777" w:rsidR="00672C68" w:rsidRPr="004E3E23" w:rsidRDefault="00672C68" w:rsidP="00672C68">
            <w:pPr>
              <w:rPr>
                <w:sz w:val="18"/>
                <w:szCs w:val="18"/>
              </w:rPr>
            </w:pPr>
            <w:r w:rsidRPr="004E3E23">
              <w:rPr>
                <w:sz w:val="18"/>
                <w:szCs w:val="18"/>
              </w:rPr>
              <w:t>42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7B28612" w14:textId="77777777" w:rsidR="00672C68" w:rsidRPr="004E3E23" w:rsidRDefault="00672C68" w:rsidP="00672C68">
            <w:pPr>
              <w:rPr>
                <w:sz w:val="18"/>
                <w:szCs w:val="18"/>
              </w:rPr>
            </w:pPr>
            <w:r w:rsidRPr="004E3E23">
              <w:rPr>
                <w:sz w:val="18"/>
                <w:szCs w:val="18"/>
              </w:rPr>
              <w:t>211.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6CE4D08" w14:textId="77777777" w:rsidR="00672C68" w:rsidRPr="004E3E23" w:rsidRDefault="00672C68" w:rsidP="00672C68">
            <w:pPr>
              <w:rPr>
                <w:sz w:val="18"/>
                <w:szCs w:val="18"/>
              </w:rPr>
            </w:pPr>
            <w:r w:rsidRPr="004E3E23">
              <w:rPr>
                <w:sz w:val="18"/>
                <w:szCs w:val="18"/>
              </w:rPr>
              <w:t>23.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36E2CB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4B5FEE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250009DB" w14:textId="77777777" w:rsidR="00672C68" w:rsidRPr="004E3E23" w:rsidRDefault="00672C68" w:rsidP="00672C68">
            <w:pPr>
              <w:rPr>
                <w:sz w:val="18"/>
                <w:szCs w:val="18"/>
              </w:rPr>
            </w:pPr>
            <w:r w:rsidRPr="004E3E23">
              <w:rPr>
                <w:sz w:val="18"/>
                <w:szCs w:val="18"/>
              </w:rPr>
              <w:t>1,123.10</w:t>
            </w:r>
          </w:p>
        </w:tc>
      </w:tr>
      <w:tr w:rsidR="00672C68" w:rsidRPr="00672C68" w14:paraId="2C4DC330"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AD8A0B7" w14:textId="77777777" w:rsidR="00672C68" w:rsidRPr="004E3E23" w:rsidRDefault="00672C68" w:rsidP="00672C68">
            <w:pPr>
              <w:rPr>
                <w:sz w:val="18"/>
                <w:szCs w:val="18"/>
              </w:rPr>
            </w:pPr>
            <w:r w:rsidRPr="004E3E23">
              <w:rPr>
                <w:sz w:val="18"/>
                <w:szCs w:val="18"/>
              </w:rPr>
              <w:t>200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39A498C"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1045B1F"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F28973E" w14:textId="77777777" w:rsidR="00672C68" w:rsidRPr="004E3E23" w:rsidRDefault="00672C68" w:rsidP="00672C68">
            <w:pPr>
              <w:rPr>
                <w:sz w:val="18"/>
                <w:szCs w:val="18"/>
              </w:rPr>
            </w:pPr>
            <w:r w:rsidRPr="004E3E23">
              <w:rPr>
                <w:sz w:val="18"/>
                <w:szCs w:val="18"/>
              </w:rPr>
              <w:t>0.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33EFD57" w14:textId="77777777" w:rsidR="00672C68" w:rsidRPr="004E3E23" w:rsidRDefault="00672C68" w:rsidP="00672C68">
            <w:pPr>
              <w:rPr>
                <w:sz w:val="18"/>
                <w:szCs w:val="18"/>
              </w:rPr>
            </w:pPr>
            <w:r w:rsidRPr="004E3E23">
              <w:rPr>
                <w:sz w:val="18"/>
                <w:szCs w:val="18"/>
              </w:rPr>
              <w:t>56.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289C7F4" w14:textId="77777777" w:rsidR="00672C68" w:rsidRPr="004E3E23" w:rsidRDefault="00672C68" w:rsidP="00672C68">
            <w:pPr>
              <w:rPr>
                <w:sz w:val="18"/>
                <w:szCs w:val="18"/>
              </w:rPr>
            </w:pPr>
            <w:r w:rsidRPr="004E3E23">
              <w:rPr>
                <w:sz w:val="18"/>
                <w:szCs w:val="18"/>
              </w:rPr>
              <w:t>141.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AC88AD8" w14:textId="77777777" w:rsidR="00672C68" w:rsidRPr="004E3E23" w:rsidRDefault="00672C68" w:rsidP="00672C68">
            <w:pPr>
              <w:rPr>
                <w:sz w:val="18"/>
                <w:szCs w:val="18"/>
              </w:rPr>
            </w:pPr>
            <w:r w:rsidRPr="004E3E23">
              <w:rPr>
                <w:sz w:val="18"/>
                <w:szCs w:val="18"/>
              </w:rPr>
              <w:t>16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A836AF2" w14:textId="77777777" w:rsidR="00672C68" w:rsidRPr="004E3E23" w:rsidRDefault="00672C68" w:rsidP="00672C68">
            <w:pPr>
              <w:rPr>
                <w:sz w:val="18"/>
                <w:szCs w:val="18"/>
              </w:rPr>
            </w:pPr>
            <w:r w:rsidRPr="004E3E23">
              <w:rPr>
                <w:sz w:val="18"/>
                <w:szCs w:val="18"/>
              </w:rPr>
              <w:t>249.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EAA7DA8" w14:textId="77777777" w:rsidR="00672C68" w:rsidRPr="004E3E23" w:rsidRDefault="00672C68" w:rsidP="00672C68">
            <w:pPr>
              <w:rPr>
                <w:sz w:val="18"/>
                <w:szCs w:val="18"/>
              </w:rPr>
            </w:pPr>
            <w:r w:rsidRPr="004E3E23">
              <w:rPr>
                <w:sz w:val="18"/>
                <w:szCs w:val="18"/>
              </w:rPr>
              <w:t>334.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DA39BA1" w14:textId="77777777" w:rsidR="00672C68" w:rsidRPr="004E3E23" w:rsidRDefault="00672C68" w:rsidP="00672C68">
            <w:pPr>
              <w:rPr>
                <w:sz w:val="18"/>
                <w:szCs w:val="18"/>
              </w:rPr>
            </w:pPr>
            <w:r w:rsidRPr="004E3E23">
              <w:rPr>
                <w:sz w:val="18"/>
                <w:szCs w:val="18"/>
              </w:rPr>
              <w:t>123.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896443C" w14:textId="77777777" w:rsidR="00672C68" w:rsidRPr="004E3E23" w:rsidRDefault="00672C68" w:rsidP="00672C68">
            <w:pPr>
              <w:rPr>
                <w:sz w:val="18"/>
                <w:szCs w:val="18"/>
              </w:rPr>
            </w:pPr>
            <w:r w:rsidRPr="004E3E23">
              <w:rPr>
                <w:sz w:val="18"/>
                <w:szCs w:val="18"/>
              </w:rPr>
              <w:t>16.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7C475FC"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6EF034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0A5CFC75" w14:textId="77777777" w:rsidR="00672C68" w:rsidRPr="004E3E23" w:rsidRDefault="00672C68" w:rsidP="00672C68">
            <w:pPr>
              <w:rPr>
                <w:sz w:val="18"/>
                <w:szCs w:val="18"/>
              </w:rPr>
            </w:pPr>
            <w:r w:rsidRPr="004E3E23">
              <w:rPr>
                <w:sz w:val="18"/>
                <w:szCs w:val="18"/>
              </w:rPr>
              <w:t>1,091.00</w:t>
            </w:r>
          </w:p>
        </w:tc>
      </w:tr>
      <w:tr w:rsidR="00672C68" w:rsidRPr="00672C68" w14:paraId="1AFD5904"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E45C222" w14:textId="77777777" w:rsidR="00672C68" w:rsidRPr="004E3E23" w:rsidRDefault="00672C68" w:rsidP="00672C68">
            <w:pPr>
              <w:rPr>
                <w:sz w:val="18"/>
                <w:szCs w:val="18"/>
              </w:rPr>
            </w:pPr>
            <w:r w:rsidRPr="004E3E23">
              <w:rPr>
                <w:sz w:val="18"/>
                <w:szCs w:val="18"/>
              </w:rPr>
              <w:t>200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53566F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CBB2E8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3F4B7FF"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E43B25E" w14:textId="77777777" w:rsidR="00672C68" w:rsidRPr="004E3E23" w:rsidRDefault="00672C68" w:rsidP="00672C68">
            <w:pPr>
              <w:rPr>
                <w:sz w:val="18"/>
                <w:szCs w:val="18"/>
              </w:rPr>
            </w:pPr>
            <w:r w:rsidRPr="004E3E23">
              <w:rPr>
                <w:sz w:val="18"/>
                <w:szCs w:val="18"/>
              </w:rPr>
              <w:t>31.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61E7605" w14:textId="77777777" w:rsidR="00672C68" w:rsidRPr="004E3E23" w:rsidRDefault="00672C68" w:rsidP="00672C68">
            <w:pPr>
              <w:rPr>
                <w:sz w:val="18"/>
                <w:szCs w:val="18"/>
              </w:rPr>
            </w:pPr>
            <w:r w:rsidRPr="004E3E23">
              <w:rPr>
                <w:sz w:val="18"/>
                <w:szCs w:val="18"/>
              </w:rPr>
              <w:t>34.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9A28EA8" w14:textId="77777777" w:rsidR="00672C68" w:rsidRPr="004E3E23" w:rsidRDefault="00672C68" w:rsidP="00672C68">
            <w:pPr>
              <w:rPr>
                <w:sz w:val="18"/>
                <w:szCs w:val="18"/>
              </w:rPr>
            </w:pPr>
            <w:r w:rsidRPr="004E3E23">
              <w:rPr>
                <w:sz w:val="18"/>
                <w:szCs w:val="18"/>
              </w:rPr>
              <w:t>120.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C47B201" w14:textId="77777777" w:rsidR="00672C68" w:rsidRPr="004E3E23" w:rsidRDefault="00672C68" w:rsidP="00672C68">
            <w:pPr>
              <w:rPr>
                <w:sz w:val="18"/>
                <w:szCs w:val="18"/>
              </w:rPr>
            </w:pPr>
            <w:r w:rsidRPr="004E3E23">
              <w:rPr>
                <w:sz w:val="18"/>
                <w:szCs w:val="18"/>
              </w:rPr>
              <w:t>213.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5848438" w14:textId="77777777" w:rsidR="00672C68" w:rsidRPr="004E3E23" w:rsidRDefault="00672C68" w:rsidP="00672C68">
            <w:pPr>
              <w:rPr>
                <w:sz w:val="18"/>
                <w:szCs w:val="18"/>
              </w:rPr>
            </w:pPr>
            <w:r w:rsidRPr="004E3E23">
              <w:rPr>
                <w:sz w:val="18"/>
                <w:szCs w:val="18"/>
              </w:rPr>
              <w:t>37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7D10021" w14:textId="77777777" w:rsidR="00672C68" w:rsidRPr="004E3E23" w:rsidRDefault="00672C68" w:rsidP="00672C68">
            <w:pPr>
              <w:rPr>
                <w:sz w:val="18"/>
                <w:szCs w:val="18"/>
              </w:rPr>
            </w:pPr>
            <w:r w:rsidRPr="004E3E23">
              <w:rPr>
                <w:sz w:val="18"/>
                <w:szCs w:val="18"/>
              </w:rPr>
              <w:t>20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7FEDD23" w14:textId="77777777" w:rsidR="00672C68" w:rsidRPr="004E3E23" w:rsidRDefault="00672C68" w:rsidP="00672C68">
            <w:pPr>
              <w:rPr>
                <w:sz w:val="18"/>
                <w:szCs w:val="18"/>
              </w:rPr>
            </w:pPr>
            <w:r w:rsidRPr="004E3E23">
              <w:rPr>
                <w:sz w:val="18"/>
                <w:szCs w:val="18"/>
              </w:rPr>
              <w:t>41.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77657D0"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213A71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66FD3594" w14:textId="77777777" w:rsidR="00672C68" w:rsidRPr="004E3E23" w:rsidRDefault="00672C68" w:rsidP="00672C68">
            <w:pPr>
              <w:rPr>
                <w:sz w:val="18"/>
                <w:szCs w:val="18"/>
              </w:rPr>
            </w:pPr>
            <w:r w:rsidRPr="004E3E23">
              <w:rPr>
                <w:sz w:val="18"/>
                <w:szCs w:val="18"/>
              </w:rPr>
              <w:t>1,015.40</w:t>
            </w:r>
          </w:p>
        </w:tc>
      </w:tr>
      <w:tr w:rsidR="00672C68" w:rsidRPr="00672C68" w14:paraId="476E5917"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44CB7A9" w14:textId="77777777" w:rsidR="00672C68" w:rsidRPr="004E3E23" w:rsidRDefault="00672C68" w:rsidP="00672C68">
            <w:pPr>
              <w:rPr>
                <w:sz w:val="18"/>
                <w:szCs w:val="18"/>
              </w:rPr>
            </w:pPr>
            <w:r w:rsidRPr="004E3E23">
              <w:rPr>
                <w:sz w:val="18"/>
                <w:szCs w:val="18"/>
              </w:rPr>
              <w:t>200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E2E93A2"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BE25B0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5CB300E" w14:textId="77777777" w:rsidR="00672C68" w:rsidRPr="004E3E23" w:rsidRDefault="00672C68" w:rsidP="00672C68">
            <w:pPr>
              <w:rPr>
                <w:sz w:val="18"/>
                <w:szCs w:val="18"/>
              </w:rPr>
            </w:pPr>
            <w:r w:rsidRPr="004E3E23">
              <w:rPr>
                <w:sz w:val="18"/>
                <w:szCs w:val="18"/>
              </w:rPr>
              <w:t>11.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EFF3D02" w14:textId="77777777" w:rsidR="00672C68" w:rsidRPr="004E3E23" w:rsidRDefault="00672C68" w:rsidP="00672C68">
            <w:pPr>
              <w:rPr>
                <w:sz w:val="18"/>
                <w:szCs w:val="18"/>
              </w:rPr>
            </w:pPr>
            <w:r w:rsidRPr="004E3E23">
              <w:rPr>
                <w:sz w:val="18"/>
                <w:szCs w:val="18"/>
              </w:rPr>
              <w:t>17.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0D47136" w14:textId="77777777" w:rsidR="00672C68" w:rsidRPr="004E3E23" w:rsidRDefault="00672C68" w:rsidP="00672C68">
            <w:pPr>
              <w:rPr>
                <w:sz w:val="18"/>
                <w:szCs w:val="18"/>
              </w:rPr>
            </w:pPr>
            <w:r w:rsidRPr="004E3E23">
              <w:rPr>
                <w:sz w:val="18"/>
                <w:szCs w:val="18"/>
              </w:rPr>
              <w:t>131.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107E549" w14:textId="77777777" w:rsidR="00672C68" w:rsidRPr="004E3E23" w:rsidRDefault="00672C68" w:rsidP="00672C68">
            <w:pPr>
              <w:rPr>
                <w:sz w:val="18"/>
                <w:szCs w:val="18"/>
              </w:rPr>
            </w:pPr>
            <w:r w:rsidRPr="004E3E23">
              <w:rPr>
                <w:sz w:val="18"/>
                <w:szCs w:val="18"/>
              </w:rPr>
              <w:t>171.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6F3CBA0" w14:textId="77777777" w:rsidR="00672C68" w:rsidRPr="004E3E23" w:rsidRDefault="00672C68" w:rsidP="00672C68">
            <w:pPr>
              <w:rPr>
                <w:sz w:val="18"/>
                <w:szCs w:val="18"/>
              </w:rPr>
            </w:pPr>
            <w:r w:rsidRPr="004E3E23">
              <w:rPr>
                <w:sz w:val="18"/>
                <w:szCs w:val="18"/>
              </w:rPr>
              <w:t>318.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1D7BC7A" w14:textId="77777777" w:rsidR="00672C68" w:rsidRPr="004E3E23" w:rsidRDefault="00672C68" w:rsidP="00672C68">
            <w:pPr>
              <w:rPr>
                <w:sz w:val="18"/>
                <w:szCs w:val="18"/>
              </w:rPr>
            </w:pPr>
            <w:r w:rsidRPr="004E3E23">
              <w:rPr>
                <w:sz w:val="18"/>
                <w:szCs w:val="18"/>
              </w:rPr>
              <w:t>310.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C6657D5" w14:textId="77777777" w:rsidR="00672C68" w:rsidRPr="004E3E23" w:rsidRDefault="00672C68" w:rsidP="00672C68">
            <w:pPr>
              <w:rPr>
                <w:sz w:val="18"/>
                <w:szCs w:val="18"/>
              </w:rPr>
            </w:pPr>
            <w:r w:rsidRPr="004E3E23">
              <w:rPr>
                <w:sz w:val="18"/>
                <w:szCs w:val="18"/>
              </w:rPr>
              <w:t>185.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D44531C" w14:textId="77777777" w:rsidR="00672C68" w:rsidRPr="004E3E23" w:rsidRDefault="00672C68" w:rsidP="00672C68">
            <w:pPr>
              <w:rPr>
                <w:sz w:val="18"/>
                <w:szCs w:val="18"/>
              </w:rPr>
            </w:pPr>
            <w:r w:rsidRPr="004E3E23">
              <w:rPr>
                <w:sz w:val="18"/>
                <w:szCs w:val="18"/>
              </w:rPr>
              <w:t>38.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13523A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EA58646"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6F1D05A4" w14:textId="77777777" w:rsidR="00672C68" w:rsidRPr="004E3E23" w:rsidRDefault="00672C68" w:rsidP="00672C68">
            <w:pPr>
              <w:rPr>
                <w:sz w:val="18"/>
                <w:szCs w:val="18"/>
              </w:rPr>
            </w:pPr>
            <w:r w:rsidRPr="004E3E23">
              <w:rPr>
                <w:sz w:val="18"/>
                <w:szCs w:val="18"/>
              </w:rPr>
              <w:t>1,184.80</w:t>
            </w:r>
          </w:p>
        </w:tc>
      </w:tr>
      <w:tr w:rsidR="00672C68" w:rsidRPr="00672C68" w14:paraId="62154901"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F5CB293" w14:textId="77777777" w:rsidR="00672C68" w:rsidRPr="004E3E23" w:rsidRDefault="00672C68" w:rsidP="00672C68">
            <w:pPr>
              <w:rPr>
                <w:sz w:val="18"/>
                <w:szCs w:val="18"/>
              </w:rPr>
            </w:pPr>
            <w:r w:rsidRPr="004E3E23">
              <w:rPr>
                <w:sz w:val="18"/>
                <w:szCs w:val="18"/>
              </w:rPr>
              <w:t>200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23BAED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6AEFDEA"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24FE05D"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D5F07E9" w14:textId="77777777" w:rsidR="00672C68" w:rsidRPr="004E3E23" w:rsidRDefault="00672C68" w:rsidP="00672C68">
            <w:pPr>
              <w:rPr>
                <w:sz w:val="18"/>
                <w:szCs w:val="18"/>
              </w:rPr>
            </w:pPr>
            <w:r w:rsidRPr="004E3E23">
              <w:rPr>
                <w:sz w:val="18"/>
                <w:szCs w:val="18"/>
              </w:rPr>
              <w:t>13.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1BF2AFE" w14:textId="77777777" w:rsidR="00672C68" w:rsidRPr="004E3E23" w:rsidRDefault="00672C68" w:rsidP="00672C68">
            <w:pPr>
              <w:rPr>
                <w:sz w:val="18"/>
                <w:szCs w:val="18"/>
              </w:rPr>
            </w:pPr>
            <w:r w:rsidRPr="004E3E23">
              <w:rPr>
                <w:sz w:val="18"/>
                <w:szCs w:val="18"/>
              </w:rPr>
              <w:t>77.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DE138B2" w14:textId="77777777" w:rsidR="00672C68" w:rsidRPr="004E3E23" w:rsidRDefault="00672C68" w:rsidP="00672C68">
            <w:pPr>
              <w:rPr>
                <w:sz w:val="18"/>
                <w:szCs w:val="18"/>
              </w:rPr>
            </w:pPr>
            <w:r w:rsidRPr="004E3E23">
              <w:rPr>
                <w:sz w:val="18"/>
                <w:szCs w:val="18"/>
              </w:rPr>
              <w:t>114.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449107B" w14:textId="77777777" w:rsidR="00672C68" w:rsidRPr="004E3E23" w:rsidRDefault="00672C68" w:rsidP="00672C68">
            <w:pPr>
              <w:rPr>
                <w:sz w:val="18"/>
                <w:szCs w:val="18"/>
              </w:rPr>
            </w:pPr>
            <w:r w:rsidRPr="004E3E23">
              <w:rPr>
                <w:sz w:val="18"/>
                <w:szCs w:val="18"/>
              </w:rPr>
              <w:t>354.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20A166D" w14:textId="77777777" w:rsidR="00672C68" w:rsidRPr="004E3E23" w:rsidRDefault="00672C68" w:rsidP="00672C68">
            <w:pPr>
              <w:rPr>
                <w:sz w:val="18"/>
                <w:szCs w:val="18"/>
              </w:rPr>
            </w:pPr>
            <w:r w:rsidRPr="004E3E23">
              <w:rPr>
                <w:sz w:val="18"/>
                <w:szCs w:val="18"/>
              </w:rPr>
              <w:t>306.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80B21FA" w14:textId="77777777" w:rsidR="00672C68" w:rsidRPr="004E3E23" w:rsidRDefault="00672C68" w:rsidP="00672C68">
            <w:pPr>
              <w:rPr>
                <w:sz w:val="18"/>
                <w:szCs w:val="18"/>
              </w:rPr>
            </w:pPr>
            <w:r w:rsidRPr="004E3E23">
              <w:rPr>
                <w:sz w:val="18"/>
                <w:szCs w:val="18"/>
              </w:rPr>
              <w:t>224.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E232725" w14:textId="77777777" w:rsidR="00672C68" w:rsidRPr="004E3E23" w:rsidRDefault="00672C68" w:rsidP="00672C68">
            <w:pPr>
              <w:rPr>
                <w:sz w:val="18"/>
                <w:szCs w:val="18"/>
              </w:rPr>
            </w:pPr>
            <w:r w:rsidRPr="004E3E23">
              <w:rPr>
                <w:sz w:val="18"/>
                <w:szCs w:val="18"/>
              </w:rPr>
              <w:t>50.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5A1A08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498AFC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309BBFAE" w14:textId="77777777" w:rsidR="00672C68" w:rsidRPr="004E3E23" w:rsidRDefault="00672C68" w:rsidP="00672C68">
            <w:pPr>
              <w:rPr>
                <w:sz w:val="18"/>
                <w:szCs w:val="18"/>
              </w:rPr>
            </w:pPr>
            <w:r w:rsidRPr="004E3E23">
              <w:rPr>
                <w:sz w:val="18"/>
                <w:szCs w:val="18"/>
              </w:rPr>
              <w:t>1,140.50</w:t>
            </w:r>
          </w:p>
        </w:tc>
      </w:tr>
      <w:tr w:rsidR="00672C68" w:rsidRPr="00672C68" w14:paraId="548B1A57"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59EA08D" w14:textId="77777777" w:rsidR="00672C68" w:rsidRPr="004E3E23" w:rsidRDefault="00672C68" w:rsidP="00672C68">
            <w:pPr>
              <w:rPr>
                <w:sz w:val="18"/>
                <w:szCs w:val="18"/>
              </w:rPr>
            </w:pPr>
            <w:r w:rsidRPr="004E3E23">
              <w:rPr>
                <w:sz w:val="18"/>
                <w:szCs w:val="18"/>
              </w:rPr>
              <w:t>200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1821E5D"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7D380C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800CFA1" w14:textId="77777777" w:rsidR="00672C68" w:rsidRPr="004E3E23" w:rsidRDefault="00672C68" w:rsidP="00672C68">
            <w:pPr>
              <w:rPr>
                <w:sz w:val="18"/>
                <w:szCs w:val="18"/>
              </w:rPr>
            </w:pPr>
            <w:r w:rsidRPr="004E3E23">
              <w:rPr>
                <w:sz w:val="18"/>
                <w:szCs w:val="18"/>
              </w:rPr>
              <w:t>28.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22A0BD5" w14:textId="77777777" w:rsidR="00672C68" w:rsidRPr="004E3E23" w:rsidRDefault="00672C68" w:rsidP="00672C68">
            <w:pPr>
              <w:rPr>
                <w:sz w:val="18"/>
                <w:szCs w:val="18"/>
              </w:rPr>
            </w:pPr>
            <w:r w:rsidRPr="004E3E23">
              <w:rPr>
                <w:sz w:val="18"/>
                <w:szCs w:val="18"/>
              </w:rPr>
              <w:t>31.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214DAFF" w14:textId="77777777" w:rsidR="00672C68" w:rsidRPr="004E3E23" w:rsidRDefault="00672C68" w:rsidP="00672C68">
            <w:pPr>
              <w:rPr>
                <w:sz w:val="18"/>
                <w:szCs w:val="18"/>
              </w:rPr>
            </w:pPr>
            <w:r w:rsidRPr="004E3E23">
              <w:rPr>
                <w:sz w:val="18"/>
                <w:szCs w:val="18"/>
              </w:rPr>
              <w:t>73.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52242C8" w14:textId="77777777" w:rsidR="00672C68" w:rsidRPr="004E3E23" w:rsidRDefault="00672C68" w:rsidP="00672C68">
            <w:pPr>
              <w:rPr>
                <w:sz w:val="18"/>
                <w:szCs w:val="18"/>
              </w:rPr>
            </w:pPr>
            <w:r w:rsidRPr="004E3E23">
              <w:rPr>
                <w:sz w:val="18"/>
                <w:szCs w:val="18"/>
              </w:rPr>
              <w:t>10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E68937A" w14:textId="77777777" w:rsidR="00672C68" w:rsidRPr="004E3E23" w:rsidRDefault="00672C68" w:rsidP="00672C68">
            <w:pPr>
              <w:rPr>
                <w:sz w:val="18"/>
                <w:szCs w:val="18"/>
              </w:rPr>
            </w:pPr>
            <w:r w:rsidRPr="004E3E23">
              <w:rPr>
                <w:sz w:val="18"/>
                <w:szCs w:val="18"/>
              </w:rPr>
              <w:t>22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CEE7839" w14:textId="77777777" w:rsidR="00672C68" w:rsidRPr="004E3E23" w:rsidRDefault="00672C68" w:rsidP="00672C68">
            <w:pPr>
              <w:rPr>
                <w:sz w:val="18"/>
                <w:szCs w:val="18"/>
              </w:rPr>
            </w:pPr>
            <w:r w:rsidRPr="004E3E23">
              <w:rPr>
                <w:sz w:val="18"/>
                <w:szCs w:val="18"/>
              </w:rPr>
              <w:t>363.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38718CB" w14:textId="77777777" w:rsidR="00672C68" w:rsidRPr="004E3E23" w:rsidRDefault="00672C68" w:rsidP="00672C68">
            <w:pPr>
              <w:rPr>
                <w:sz w:val="18"/>
                <w:szCs w:val="18"/>
              </w:rPr>
            </w:pPr>
            <w:r w:rsidRPr="004E3E23">
              <w:rPr>
                <w:sz w:val="18"/>
                <w:szCs w:val="18"/>
              </w:rPr>
              <w:t>230.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0CF07C7" w14:textId="77777777" w:rsidR="00672C68" w:rsidRPr="004E3E23" w:rsidRDefault="00672C68" w:rsidP="00672C68">
            <w:pPr>
              <w:rPr>
                <w:sz w:val="18"/>
                <w:szCs w:val="18"/>
              </w:rPr>
            </w:pPr>
            <w:r w:rsidRPr="004E3E23">
              <w:rPr>
                <w:sz w:val="18"/>
                <w:szCs w:val="18"/>
              </w:rPr>
              <w:t>45.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16A239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FE3A6C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4B81FB1B" w14:textId="77777777" w:rsidR="00672C68" w:rsidRPr="004E3E23" w:rsidRDefault="00672C68" w:rsidP="00672C68">
            <w:pPr>
              <w:rPr>
                <w:sz w:val="18"/>
                <w:szCs w:val="18"/>
              </w:rPr>
            </w:pPr>
            <w:r w:rsidRPr="004E3E23">
              <w:rPr>
                <w:sz w:val="18"/>
                <w:szCs w:val="18"/>
              </w:rPr>
              <w:t>1,105.00</w:t>
            </w:r>
          </w:p>
        </w:tc>
      </w:tr>
      <w:tr w:rsidR="00672C68" w:rsidRPr="00672C68" w14:paraId="15E96DF6"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77E6C25" w14:textId="77777777" w:rsidR="00672C68" w:rsidRPr="004E3E23" w:rsidRDefault="00672C68" w:rsidP="00672C68">
            <w:pPr>
              <w:rPr>
                <w:sz w:val="18"/>
                <w:szCs w:val="18"/>
              </w:rPr>
            </w:pPr>
            <w:r w:rsidRPr="004E3E23">
              <w:rPr>
                <w:sz w:val="18"/>
                <w:szCs w:val="18"/>
              </w:rPr>
              <w:t>200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807C0E6"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C80225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AB1C42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0BE4176" w14:textId="77777777" w:rsidR="00672C68" w:rsidRPr="004E3E23" w:rsidRDefault="00672C68" w:rsidP="00672C68">
            <w:pPr>
              <w:rPr>
                <w:sz w:val="18"/>
                <w:szCs w:val="18"/>
              </w:rPr>
            </w:pPr>
            <w:r w:rsidRPr="004E3E23">
              <w:rPr>
                <w:sz w:val="18"/>
                <w:szCs w:val="18"/>
              </w:rPr>
              <w:t>27.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DE24865" w14:textId="77777777" w:rsidR="00672C68" w:rsidRPr="004E3E23" w:rsidRDefault="00672C68" w:rsidP="00672C68">
            <w:pPr>
              <w:rPr>
                <w:sz w:val="18"/>
                <w:szCs w:val="18"/>
              </w:rPr>
            </w:pPr>
            <w:r w:rsidRPr="004E3E23">
              <w:rPr>
                <w:sz w:val="18"/>
                <w:szCs w:val="18"/>
              </w:rPr>
              <w:t>142.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D00468C" w14:textId="77777777" w:rsidR="00672C68" w:rsidRPr="004E3E23" w:rsidRDefault="00672C68" w:rsidP="00672C68">
            <w:pPr>
              <w:rPr>
                <w:sz w:val="18"/>
                <w:szCs w:val="18"/>
              </w:rPr>
            </w:pPr>
            <w:r w:rsidRPr="004E3E23">
              <w:rPr>
                <w:sz w:val="18"/>
                <w:szCs w:val="18"/>
              </w:rPr>
              <w:t>181.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E9F4C71" w14:textId="77777777" w:rsidR="00672C68" w:rsidRPr="004E3E23" w:rsidRDefault="00672C68" w:rsidP="00672C68">
            <w:pPr>
              <w:rPr>
                <w:sz w:val="18"/>
                <w:szCs w:val="18"/>
              </w:rPr>
            </w:pPr>
            <w:r w:rsidRPr="004E3E23">
              <w:rPr>
                <w:sz w:val="18"/>
                <w:szCs w:val="18"/>
              </w:rPr>
              <w:t>124 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0444DF7" w14:textId="77777777" w:rsidR="00672C68" w:rsidRPr="004E3E23" w:rsidRDefault="00672C68" w:rsidP="00672C68">
            <w:pPr>
              <w:rPr>
                <w:sz w:val="18"/>
                <w:szCs w:val="18"/>
              </w:rPr>
            </w:pPr>
            <w:r w:rsidRPr="004E3E23">
              <w:rPr>
                <w:sz w:val="18"/>
                <w:szCs w:val="18"/>
              </w:rPr>
              <w:t>330.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76FB813" w14:textId="77777777" w:rsidR="00672C68" w:rsidRPr="004E3E23" w:rsidRDefault="00672C68" w:rsidP="00672C68">
            <w:pPr>
              <w:rPr>
                <w:sz w:val="18"/>
                <w:szCs w:val="18"/>
              </w:rPr>
            </w:pPr>
            <w:r w:rsidRPr="004E3E23">
              <w:rPr>
                <w:sz w:val="18"/>
                <w:szCs w:val="18"/>
              </w:rPr>
              <w:t>117.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3F58558" w14:textId="77777777" w:rsidR="00672C68" w:rsidRPr="004E3E23" w:rsidRDefault="00672C68" w:rsidP="00672C68">
            <w:pPr>
              <w:rPr>
                <w:sz w:val="18"/>
                <w:szCs w:val="18"/>
              </w:rPr>
            </w:pPr>
            <w:r w:rsidRPr="004E3E23">
              <w:rPr>
                <w:sz w:val="18"/>
                <w:szCs w:val="18"/>
              </w:rPr>
              <w:t>16.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D09846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128E13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7855FD75" w14:textId="77777777" w:rsidR="00672C68" w:rsidRPr="004E3E23" w:rsidRDefault="00672C68" w:rsidP="00672C68">
            <w:pPr>
              <w:rPr>
                <w:sz w:val="18"/>
                <w:szCs w:val="18"/>
              </w:rPr>
            </w:pPr>
            <w:r w:rsidRPr="004E3E23">
              <w:rPr>
                <w:sz w:val="18"/>
                <w:szCs w:val="18"/>
              </w:rPr>
              <w:t>815.00</w:t>
            </w:r>
          </w:p>
        </w:tc>
      </w:tr>
      <w:tr w:rsidR="00672C68" w:rsidRPr="00672C68" w14:paraId="7122B63F"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72C44F8" w14:textId="77777777" w:rsidR="00672C68" w:rsidRPr="004E3E23" w:rsidRDefault="00672C68" w:rsidP="00672C68">
            <w:pPr>
              <w:rPr>
                <w:sz w:val="18"/>
                <w:szCs w:val="18"/>
              </w:rPr>
            </w:pPr>
            <w:r w:rsidRPr="004E3E23">
              <w:rPr>
                <w:sz w:val="18"/>
                <w:szCs w:val="18"/>
              </w:rPr>
              <w:t>200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85EA65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21F9BE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1AC363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6A8EB9E" w14:textId="77777777" w:rsidR="00672C68" w:rsidRPr="004E3E23" w:rsidRDefault="00672C68" w:rsidP="00672C68">
            <w:pPr>
              <w:rPr>
                <w:sz w:val="18"/>
                <w:szCs w:val="18"/>
              </w:rPr>
            </w:pPr>
            <w:r w:rsidRPr="004E3E23">
              <w:rPr>
                <w:sz w:val="18"/>
                <w:szCs w:val="18"/>
              </w:rPr>
              <w:t>20.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963EE1C" w14:textId="77777777" w:rsidR="00672C68" w:rsidRPr="004E3E23" w:rsidRDefault="00672C68" w:rsidP="00672C68">
            <w:pPr>
              <w:rPr>
                <w:sz w:val="18"/>
                <w:szCs w:val="18"/>
              </w:rPr>
            </w:pPr>
            <w:r w:rsidRPr="004E3E23">
              <w:rPr>
                <w:sz w:val="18"/>
                <w:szCs w:val="18"/>
              </w:rPr>
              <w:t xml:space="preserve"> 74.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9B25640" w14:textId="77777777" w:rsidR="00672C68" w:rsidRPr="004E3E23" w:rsidRDefault="00672C68" w:rsidP="00672C68">
            <w:pPr>
              <w:rPr>
                <w:sz w:val="18"/>
                <w:szCs w:val="18"/>
              </w:rPr>
            </w:pPr>
            <w:r w:rsidRPr="004E3E23">
              <w:rPr>
                <w:sz w:val="18"/>
                <w:szCs w:val="18"/>
              </w:rPr>
              <w:t>212.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9A3CA4A" w14:textId="77777777" w:rsidR="00672C68" w:rsidRPr="004E3E23" w:rsidRDefault="00672C68" w:rsidP="00672C68">
            <w:pPr>
              <w:rPr>
                <w:sz w:val="18"/>
                <w:szCs w:val="18"/>
              </w:rPr>
            </w:pPr>
            <w:r w:rsidRPr="004E3E23">
              <w:rPr>
                <w:sz w:val="18"/>
                <w:szCs w:val="18"/>
              </w:rPr>
              <w:t>299.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B944816" w14:textId="77777777" w:rsidR="00672C68" w:rsidRPr="004E3E23" w:rsidRDefault="00672C68" w:rsidP="00672C68">
            <w:pPr>
              <w:rPr>
                <w:sz w:val="18"/>
                <w:szCs w:val="18"/>
              </w:rPr>
            </w:pPr>
            <w:r w:rsidRPr="004E3E23">
              <w:rPr>
                <w:sz w:val="18"/>
                <w:szCs w:val="18"/>
              </w:rPr>
              <w:t>367.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29E273E" w14:textId="77777777" w:rsidR="00672C68" w:rsidRPr="004E3E23" w:rsidRDefault="00672C68" w:rsidP="00672C68">
            <w:pPr>
              <w:rPr>
                <w:sz w:val="18"/>
                <w:szCs w:val="18"/>
              </w:rPr>
            </w:pPr>
            <w:r w:rsidRPr="004E3E23">
              <w:rPr>
                <w:sz w:val="18"/>
                <w:szCs w:val="18"/>
              </w:rPr>
              <w:t>133.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85458A8" w14:textId="77777777" w:rsidR="00672C68" w:rsidRPr="004E3E23" w:rsidRDefault="00672C68" w:rsidP="00672C68">
            <w:pPr>
              <w:rPr>
                <w:sz w:val="18"/>
                <w:szCs w:val="18"/>
              </w:rPr>
            </w:pPr>
            <w:r w:rsidRPr="004E3E23">
              <w:rPr>
                <w:sz w:val="18"/>
                <w:szCs w:val="18"/>
              </w:rPr>
              <w:t>42.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6D9E46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01CD056"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0C7149A3" w14:textId="77777777" w:rsidR="00672C68" w:rsidRPr="004E3E23" w:rsidRDefault="00672C68" w:rsidP="00672C68">
            <w:pPr>
              <w:rPr>
                <w:sz w:val="18"/>
                <w:szCs w:val="18"/>
              </w:rPr>
            </w:pPr>
            <w:r w:rsidRPr="004E3E23">
              <w:rPr>
                <w:sz w:val="18"/>
                <w:szCs w:val="18"/>
              </w:rPr>
              <w:t>1,150.90</w:t>
            </w:r>
          </w:p>
        </w:tc>
      </w:tr>
      <w:tr w:rsidR="00672C68" w:rsidRPr="00672C68" w14:paraId="161FBEF7"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BB68C64" w14:textId="77777777" w:rsidR="00672C68" w:rsidRPr="004E3E23" w:rsidRDefault="00672C68" w:rsidP="00672C68">
            <w:pPr>
              <w:rPr>
                <w:sz w:val="18"/>
                <w:szCs w:val="18"/>
              </w:rPr>
            </w:pPr>
            <w:r w:rsidRPr="004E3E23">
              <w:rPr>
                <w:sz w:val="18"/>
                <w:szCs w:val="18"/>
              </w:rPr>
              <w:t>200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534BBC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313DCBD"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C0821A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EFF6865" w14:textId="77777777" w:rsidR="00672C68" w:rsidRPr="004E3E23" w:rsidRDefault="00672C68" w:rsidP="00672C68">
            <w:pPr>
              <w:rPr>
                <w:sz w:val="18"/>
                <w:szCs w:val="18"/>
              </w:rPr>
            </w:pPr>
            <w:r w:rsidRPr="004E3E23">
              <w:rPr>
                <w:sz w:val="18"/>
                <w:szCs w:val="18"/>
              </w:rPr>
              <w:t>37.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754C009" w14:textId="77777777" w:rsidR="00672C68" w:rsidRPr="004E3E23" w:rsidRDefault="00672C68" w:rsidP="00672C68">
            <w:pPr>
              <w:rPr>
                <w:sz w:val="18"/>
                <w:szCs w:val="18"/>
              </w:rPr>
            </w:pPr>
            <w:r w:rsidRPr="004E3E23">
              <w:rPr>
                <w:sz w:val="18"/>
                <w:szCs w:val="18"/>
              </w:rPr>
              <w:t>75.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957EED7" w14:textId="77777777" w:rsidR="00672C68" w:rsidRPr="004E3E23" w:rsidRDefault="00672C68" w:rsidP="00672C68">
            <w:pPr>
              <w:rPr>
                <w:sz w:val="18"/>
                <w:szCs w:val="18"/>
              </w:rPr>
            </w:pPr>
            <w:r w:rsidRPr="004E3E23">
              <w:rPr>
                <w:sz w:val="18"/>
                <w:szCs w:val="18"/>
              </w:rPr>
              <w:t>83.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D727237" w14:textId="77777777" w:rsidR="00672C68" w:rsidRPr="004E3E23" w:rsidRDefault="00672C68" w:rsidP="00672C68">
            <w:pPr>
              <w:rPr>
                <w:sz w:val="18"/>
                <w:szCs w:val="18"/>
              </w:rPr>
            </w:pPr>
            <w:r w:rsidRPr="004E3E23">
              <w:rPr>
                <w:sz w:val="18"/>
                <w:szCs w:val="18"/>
              </w:rPr>
              <w:t>329.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A948618" w14:textId="77777777" w:rsidR="00672C68" w:rsidRPr="004E3E23" w:rsidRDefault="00672C68" w:rsidP="00672C68">
            <w:pPr>
              <w:rPr>
                <w:sz w:val="18"/>
                <w:szCs w:val="18"/>
              </w:rPr>
            </w:pPr>
            <w:r w:rsidRPr="004E3E23">
              <w:rPr>
                <w:sz w:val="18"/>
                <w:szCs w:val="18"/>
              </w:rPr>
              <w:t>258.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EE8FF96" w14:textId="77777777" w:rsidR="00672C68" w:rsidRPr="004E3E23" w:rsidRDefault="00672C68" w:rsidP="00672C68">
            <w:pPr>
              <w:rPr>
                <w:sz w:val="18"/>
                <w:szCs w:val="18"/>
              </w:rPr>
            </w:pPr>
            <w:r w:rsidRPr="004E3E23">
              <w:rPr>
                <w:sz w:val="18"/>
                <w:szCs w:val="18"/>
              </w:rPr>
              <w:t>165.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BA21886" w14:textId="77777777" w:rsidR="00672C68" w:rsidRPr="004E3E23" w:rsidRDefault="00672C68" w:rsidP="00672C68">
            <w:pPr>
              <w:rPr>
                <w:sz w:val="18"/>
                <w:szCs w:val="18"/>
              </w:rPr>
            </w:pPr>
            <w:r w:rsidRPr="004E3E23">
              <w:rPr>
                <w:sz w:val="18"/>
                <w:szCs w:val="18"/>
              </w:rPr>
              <w:t>50.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493B06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0E37CE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423C15DE" w14:textId="77777777" w:rsidR="00672C68" w:rsidRPr="004E3E23" w:rsidRDefault="00672C68" w:rsidP="00672C68">
            <w:pPr>
              <w:rPr>
                <w:sz w:val="18"/>
                <w:szCs w:val="18"/>
              </w:rPr>
            </w:pPr>
            <w:r w:rsidRPr="004E3E23">
              <w:rPr>
                <w:sz w:val="18"/>
                <w:szCs w:val="18"/>
              </w:rPr>
              <w:t>1,000.30</w:t>
            </w:r>
          </w:p>
        </w:tc>
      </w:tr>
      <w:tr w:rsidR="00672C68" w:rsidRPr="00672C68" w14:paraId="7F3052A8"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AEDD0FC" w14:textId="77777777" w:rsidR="00672C68" w:rsidRPr="004E3E23" w:rsidRDefault="00672C68" w:rsidP="00672C68">
            <w:pPr>
              <w:rPr>
                <w:sz w:val="18"/>
                <w:szCs w:val="18"/>
              </w:rPr>
            </w:pPr>
            <w:r w:rsidRPr="004E3E23">
              <w:rPr>
                <w:sz w:val="18"/>
                <w:szCs w:val="18"/>
              </w:rPr>
              <w:t>200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07749C8"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B566FA0"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E050B3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28D1342" w14:textId="77777777" w:rsidR="00672C68" w:rsidRPr="004E3E23" w:rsidRDefault="00672C68" w:rsidP="00672C68">
            <w:pPr>
              <w:rPr>
                <w:sz w:val="18"/>
                <w:szCs w:val="18"/>
              </w:rPr>
            </w:pPr>
            <w:r w:rsidRPr="004E3E23">
              <w:rPr>
                <w:sz w:val="18"/>
                <w:szCs w:val="18"/>
              </w:rPr>
              <w:t>3.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9287443" w14:textId="77777777" w:rsidR="00672C68" w:rsidRPr="004E3E23" w:rsidRDefault="00672C68" w:rsidP="00672C68">
            <w:pPr>
              <w:rPr>
                <w:sz w:val="18"/>
                <w:szCs w:val="18"/>
              </w:rPr>
            </w:pPr>
            <w:r w:rsidRPr="004E3E23">
              <w:rPr>
                <w:sz w:val="18"/>
                <w:szCs w:val="18"/>
              </w:rPr>
              <w:t>111.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0010B67" w14:textId="77777777" w:rsidR="00672C68" w:rsidRPr="004E3E23" w:rsidRDefault="00672C68" w:rsidP="00672C68">
            <w:pPr>
              <w:rPr>
                <w:sz w:val="18"/>
                <w:szCs w:val="18"/>
              </w:rPr>
            </w:pPr>
            <w:r w:rsidRPr="004E3E23">
              <w:rPr>
                <w:sz w:val="18"/>
                <w:szCs w:val="18"/>
              </w:rPr>
              <w:t>121.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31F38D3" w14:textId="77777777" w:rsidR="00672C68" w:rsidRPr="004E3E23" w:rsidRDefault="00672C68" w:rsidP="00672C68">
            <w:pPr>
              <w:rPr>
                <w:sz w:val="18"/>
                <w:szCs w:val="18"/>
              </w:rPr>
            </w:pPr>
            <w:r w:rsidRPr="004E3E23">
              <w:rPr>
                <w:sz w:val="18"/>
                <w:szCs w:val="18"/>
              </w:rPr>
              <w:t>214.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FD3B84A" w14:textId="77777777" w:rsidR="00672C68" w:rsidRPr="004E3E23" w:rsidRDefault="00672C68" w:rsidP="00672C68">
            <w:pPr>
              <w:rPr>
                <w:sz w:val="18"/>
                <w:szCs w:val="18"/>
              </w:rPr>
            </w:pPr>
            <w:r w:rsidRPr="004E3E23">
              <w:rPr>
                <w:sz w:val="18"/>
                <w:szCs w:val="18"/>
              </w:rPr>
              <w:t>317.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851CD39" w14:textId="77777777" w:rsidR="00672C68" w:rsidRPr="004E3E23" w:rsidRDefault="00672C68" w:rsidP="00672C68">
            <w:pPr>
              <w:rPr>
                <w:sz w:val="18"/>
                <w:szCs w:val="18"/>
              </w:rPr>
            </w:pPr>
            <w:r w:rsidRPr="004E3E23">
              <w:rPr>
                <w:sz w:val="18"/>
                <w:szCs w:val="18"/>
              </w:rPr>
              <w:t>82.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53AAB1F" w14:textId="77777777" w:rsidR="00672C68" w:rsidRPr="004E3E23" w:rsidRDefault="00672C68" w:rsidP="00672C68">
            <w:pPr>
              <w:rPr>
                <w:sz w:val="18"/>
                <w:szCs w:val="18"/>
              </w:rPr>
            </w:pPr>
            <w:r w:rsidRPr="004E3E23">
              <w:rPr>
                <w:sz w:val="18"/>
                <w:szCs w:val="18"/>
              </w:rPr>
              <w:t>40.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6C38C9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6F47B6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2C2E16E0" w14:textId="77777777" w:rsidR="00672C68" w:rsidRPr="004E3E23" w:rsidRDefault="00672C68" w:rsidP="00672C68">
            <w:pPr>
              <w:rPr>
                <w:sz w:val="18"/>
                <w:szCs w:val="18"/>
              </w:rPr>
            </w:pPr>
            <w:r w:rsidRPr="004E3E23">
              <w:rPr>
                <w:sz w:val="18"/>
                <w:szCs w:val="18"/>
              </w:rPr>
              <w:t>891.50</w:t>
            </w:r>
          </w:p>
        </w:tc>
      </w:tr>
      <w:tr w:rsidR="00672C68" w:rsidRPr="00672C68" w14:paraId="49A85CAB"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BDFFB93" w14:textId="77777777" w:rsidR="00672C68" w:rsidRPr="004E3E23" w:rsidRDefault="00672C68" w:rsidP="00672C68">
            <w:pPr>
              <w:rPr>
                <w:sz w:val="18"/>
                <w:szCs w:val="18"/>
              </w:rPr>
            </w:pPr>
            <w:r w:rsidRPr="004E3E23">
              <w:rPr>
                <w:sz w:val="18"/>
                <w:szCs w:val="18"/>
              </w:rPr>
              <w:t>200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AC3430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FEFD49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EBB654A"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629D02D" w14:textId="77777777" w:rsidR="00672C68" w:rsidRPr="004E3E23" w:rsidRDefault="00672C68" w:rsidP="00672C68">
            <w:pPr>
              <w:rPr>
                <w:sz w:val="18"/>
                <w:szCs w:val="18"/>
              </w:rPr>
            </w:pPr>
            <w:r w:rsidRPr="004E3E23">
              <w:rPr>
                <w:sz w:val="18"/>
                <w:szCs w:val="18"/>
              </w:rPr>
              <w:t>76.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D2437C6" w14:textId="77777777" w:rsidR="00672C68" w:rsidRPr="004E3E23" w:rsidRDefault="00672C68" w:rsidP="00672C68">
            <w:pPr>
              <w:rPr>
                <w:sz w:val="18"/>
                <w:szCs w:val="18"/>
              </w:rPr>
            </w:pPr>
            <w:r w:rsidRPr="004E3E23">
              <w:rPr>
                <w:sz w:val="18"/>
                <w:szCs w:val="18"/>
              </w:rPr>
              <w:t>120.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17C7049" w14:textId="77777777" w:rsidR="00672C68" w:rsidRPr="004E3E23" w:rsidRDefault="00672C68" w:rsidP="00672C68">
            <w:pPr>
              <w:rPr>
                <w:sz w:val="18"/>
                <w:szCs w:val="18"/>
              </w:rPr>
            </w:pPr>
            <w:r w:rsidRPr="004E3E23">
              <w:rPr>
                <w:sz w:val="18"/>
                <w:szCs w:val="18"/>
              </w:rPr>
              <w:t>206.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DEC73B1" w14:textId="77777777" w:rsidR="00672C68" w:rsidRPr="004E3E23" w:rsidRDefault="00672C68" w:rsidP="00672C68">
            <w:pPr>
              <w:rPr>
                <w:sz w:val="18"/>
                <w:szCs w:val="18"/>
              </w:rPr>
            </w:pPr>
            <w:r w:rsidRPr="004E3E23">
              <w:rPr>
                <w:sz w:val="18"/>
                <w:szCs w:val="18"/>
              </w:rPr>
              <w:t>296.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31F189B" w14:textId="77777777" w:rsidR="00672C68" w:rsidRPr="004E3E23" w:rsidRDefault="00672C68" w:rsidP="00672C68">
            <w:pPr>
              <w:rPr>
                <w:sz w:val="18"/>
                <w:szCs w:val="18"/>
              </w:rPr>
            </w:pPr>
            <w:r w:rsidRPr="004E3E23">
              <w:rPr>
                <w:sz w:val="18"/>
                <w:szCs w:val="18"/>
              </w:rPr>
              <w:t>348.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AFFBAD7" w14:textId="77777777" w:rsidR="00672C68" w:rsidRPr="004E3E23" w:rsidRDefault="00672C68" w:rsidP="00672C68">
            <w:pPr>
              <w:rPr>
                <w:sz w:val="18"/>
                <w:szCs w:val="18"/>
              </w:rPr>
            </w:pPr>
            <w:r w:rsidRPr="004E3E23">
              <w:rPr>
                <w:sz w:val="18"/>
                <w:szCs w:val="18"/>
              </w:rPr>
              <w:t>292.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FAF9D59" w14:textId="77777777" w:rsidR="00672C68" w:rsidRPr="004E3E23" w:rsidRDefault="00672C68" w:rsidP="00672C68">
            <w:pPr>
              <w:rPr>
                <w:sz w:val="18"/>
                <w:szCs w:val="18"/>
              </w:rPr>
            </w:pPr>
            <w:r w:rsidRPr="004E3E23">
              <w:rPr>
                <w:sz w:val="18"/>
                <w:szCs w:val="18"/>
              </w:rPr>
              <w:t>48.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F3457F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61F898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42EAED8F" w14:textId="77777777" w:rsidR="00672C68" w:rsidRPr="004E3E23" w:rsidRDefault="00672C68" w:rsidP="00672C68">
            <w:pPr>
              <w:rPr>
                <w:sz w:val="18"/>
                <w:szCs w:val="18"/>
              </w:rPr>
            </w:pPr>
            <w:r w:rsidRPr="004E3E23">
              <w:rPr>
                <w:sz w:val="18"/>
                <w:szCs w:val="18"/>
              </w:rPr>
              <w:t>1,388.30</w:t>
            </w:r>
          </w:p>
        </w:tc>
      </w:tr>
      <w:tr w:rsidR="00672C68" w:rsidRPr="00672C68" w14:paraId="4EFF29C3"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AF7DE2B" w14:textId="77777777" w:rsidR="00672C68" w:rsidRPr="004E3E23" w:rsidRDefault="00672C68" w:rsidP="00672C68">
            <w:pPr>
              <w:rPr>
                <w:sz w:val="18"/>
                <w:szCs w:val="18"/>
              </w:rPr>
            </w:pPr>
            <w:r w:rsidRPr="004E3E23">
              <w:rPr>
                <w:sz w:val="18"/>
                <w:szCs w:val="18"/>
              </w:rPr>
              <w:t>201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212ED7C"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B2DB46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36E5465" w14:textId="77777777" w:rsidR="00672C68" w:rsidRPr="004E3E23" w:rsidRDefault="00672C68" w:rsidP="00672C68">
            <w:pPr>
              <w:rPr>
                <w:sz w:val="18"/>
                <w:szCs w:val="18"/>
              </w:rPr>
            </w:pPr>
            <w:r w:rsidRPr="004E3E23">
              <w:rPr>
                <w:sz w:val="18"/>
                <w:szCs w:val="18"/>
              </w:rPr>
              <w:t>5.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AA86808" w14:textId="77777777" w:rsidR="00672C68" w:rsidRPr="004E3E23" w:rsidRDefault="00672C68" w:rsidP="00672C68">
            <w:pPr>
              <w:rPr>
                <w:sz w:val="18"/>
                <w:szCs w:val="18"/>
              </w:rPr>
            </w:pPr>
            <w:r w:rsidRPr="004E3E23">
              <w:rPr>
                <w:sz w:val="18"/>
                <w:szCs w:val="18"/>
              </w:rPr>
              <w:t>43.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9ABBD5E" w14:textId="77777777" w:rsidR="00672C68" w:rsidRPr="004E3E23" w:rsidRDefault="00672C68" w:rsidP="00672C68">
            <w:pPr>
              <w:rPr>
                <w:sz w:val="18"/>
                <w:szCs w:val="18"/>
              </w:rPr>
            </w:pPr>
            <w:r w:rsidRPr="004E3E23">
              <w:rPr>
                <w:sz w:val="18"/>
                <w:szCs w:val="18"/>
              </w:rPr>
              <w:t>38.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C8C9D68" w14:textId="77777777" w:rsidR="00672C68" w:rsidRPr="004E3E23" w:rsidRDefault="00672C68" w:rsidP="00672C68">
            <w:pPr>
              <w:rPr>
                <w:sz w:val="18"/>
                <w:szCs w:val="18"/>
              </w:rPr>
            </w:pPr>
            <w:r w:rsidRPr="004E3E23">
              <w:rPr>
                <w:sz w:val="18"/>
                <w:szCs w:val="18"/>
              </w:rPr>
              <w:t>164.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97F8BF4" w14:textId="77777777" w:rsidR="00672C68" w:rsidRPr="004E3E23" w:rsidRDefault="00672C68" w:rsidP="00672C68">
            <w:pPr>
              <w:rPr>
                <w:sz w:val="18"/>
                <w:szCs w:val="18"/>
              </w:rPr>
            </w:pPr>
            <w:r w:rsidRPr="004E3E23">
              <w:rPr>
                <w:sz w:val="18"/>
                <w:szCs w:val="18"/>
              </w:rPr>
              <w:t>233.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D28DC24" w14:textId="77777777" w:rsidR="00672C68" w:rsidRPr="004E3E23" w:rsidRDefault="00672C68" w:rsidP="00672C68">
            <w:pPr>
              <w:rPr>
                <w:sz w:val="18"/>
                <w:szCs w:val="18"/>
              </w:rPr>
            </w:pPr>
            <w:r w:rsidRPr="004E3E23">
              <w:rPr>
                <w:sz w:val="18"/>
                <w:szCs w:val="18"/>
              </w:rPr>
              <w:t>239.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3923C60" w14:textId="77777777" w:rsidR="00672C68" w:rsidRPr="004E3E23" w:rsidRDefault="00672C68" w:rsidP="00672C68">
            <w:pPr>
              <w:rPr>
                <w:sz w:val="18"/>
                <w:szCs w:val="18"/>
              </w:rPr>
            </w:pPr>
            <w:r w:rsidRPr="004E3E23">
              <w:rPr>
                <w:sz w:val="18"/>
                <w:szCs w:val="18"/>
              </w:rPr>
              <w:t>24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C230CE9" w14:textId="77777777" w:rsidR="00672C68" w:rsidRPr="004E3E23" w:rsidRDefault="00672C68" w:rsidP="00672C68">
            <w:pPr>
              <w:rPr>
                <w:sz w:val="18"/>
                <w:szCs w:val="18"/>
              </w:rPr>
            </w:pPr>
            <w:r w:rsidRPr="004E3E23">
              <w:rPr>
                <w:sz w:val="18"/>
                <w:szCs w:val="18"/>
              </w:rPr>
              <w:t>31.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7B31EE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DB5A970"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0D31EA88" w14:textId="77777777" w:rsidR="00672C68" w:rsidRPr="004E3E23" w:rsidRDefault="00672C68" w:rsidP="00672C68">
            <w:pPr>
              <w:rPr>
                <w:sz w:val="18"/>
                <w:szCs w:val="18"/>
              </w:rPr>
            </w:pPr>
            <w:r w:rsidRPr="004E3E23">
              <w:rPr>
                <w:sz w:val="18"/>
                <w:szCs w:val="18"/>
              </w:rPr>
              <w:t>997.70</w:t>
            </w:r>
          </w:p>
        </w:tc>
      </w:tr>
      <w:tr w:rsidR="00672C68" w:rsidRPr="00672C68" w14:paraId="78036285"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DF20D2F" w14:textId="77777777" w:rsidR="00672C68" w:rsidRPr="004E3E23" w:rsidRDefault="00672C68" w:rsidP="00672C68">
            <w:pPr>
              <w:rPr>
                <w:sz w:val="18"/>
                <w:szCs w:val="18"/>
              </w:rPr>
            </w:pPr>
            <w:r w:rsidRPr="004E3E23">
              <w:rPr>
                <w:sz w:val="18"/>
                <w:szCs w:val="18"/>
              </w:rPr>
              <w:t>201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9F09AC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E6E311C"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45EEC3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897F8A8" w14:textId="77777777" w:rsidR="00672C68" w:rsidRPr="004E3E23" w:rsidRDefault="00672C68" w:rsidP="00672C68">
            <w:pPr>
              <w:rPr>
                <w:sz w:val="18"/>
                <w:szCs w:val="18"/>
              </w:rPr>
            </w:pPr>
            <w:r w:rsidRPr="004E3E23">
              <w:rPr>
                <w:sz w:val="18"/>
                <w:szCs w:val="18"/>
              </w:rPr>
              <w:t>34.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92B0B3D" w14:textId="77777777" w:rsidR="00672C68" w:rsidRPr="004E3E23" w:rsidRDefault="00672C68" w:rsidP="00672C68">
            <w:pPr>
              <w:rPr>
                <w:sz w:val="18"/>
                <w:szCs w:val="18"/>
              </w:rPr>
            </w:pPr>
            <w:r w:rsidRPr="004E3E23">
              <w:rPr>
                <w:sz w:val="18"/>
                <w:szCs w:val="18"/>
              </w:rPr>
              <w:t>95.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35B0492" w14:textId="77777777" w:rsidR="00672C68" w:rsidRPr="004E3E23" w:rsidRDefault="00672C68" w:rsidP="00672C68">
            <w:pPr>
              <w:rPr>
                <w:sz w:val="18"/>
                <w:szCs w:val="18"/>
              </w:rPr>
            </w:pPr>
            <w:r w:rsidRPr="004E3E23">
              <w:rPr>
                <w:sz w:val="18"/>
                <w:szCs w:val="18"/>
              </w:rPr>
              <w:t>123.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5CB0D9D" w14:textId="77777777" w:rsidR="00672C68" w:rsidRPr="004E3E23" w:rsidRDefault="00672C68" w:rsidP="00672C68">
            <w:pPr>
              <w:rPr>
                <w:sz w:val="18"/>
                <w:szCs w:val="18"/>
              </w:rPr>
            </w:pPr>
            <w:r w:rsidRPr="004E3E23">
              <w:rPr>
                <w:sz w:val="18"/>
                <w:szCs w:val="18"/>
              </w:rPr>
              <w:t>227.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9D5F8D4" w14:textId="77777777" w:rsidR="00672C68" w:rsidRPr="004E3E23" w:rsidRDefault="00672C68" w:rsidP="00672C68">
            <w:pPr>
              <w:rPr>
                <w:sz w:val="18"/>
                <w:szCs w:val="18"/>
              </w:rPr>
            </w:pPr>
            <w:r w:rsidRPr="004E3E23">
              <w:rPr>
                <w:sz w:val="18"/>
                <w:szCs w:val="18"/>
              </w:rPr>
              <w:t>284.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0B7D115" w14:textId="77777777" w:rsidR="00672C68" w:rsidRPr="004E3E23" w:rsidRDefault="00672C68" w:rsidP="00672C68">
            <w:pPr>
              <w:rPr>
                <w:sz w:val="18"/>
                <w:szCs w:val="18"/>
              </w:rPr>
            </w:pPr>
            <w:r w:rsidRPr="004E3E23">
              <w:rPr>
                <w:sz w:val="18"/>
                <w:szCs w:val="18"/>
              </w:rPr>
              <w:t>176.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6DCD40B" w14:textId="77777777" w:rsidR="00672C68" w:rsidRPr="004E3E23" w:rsidRDefault="00672C68" w:rsidP="00672C68">
            <w:pPr>
              <w:rPr>
                <w:sz w:val="18"/>
                <w:szCs w:val="18"/>
              </w:rPr>
            </w:pPr>
            <w:r w:rsidRPr="004E3E23">
              <w:rPr>
                <w:sz w:val="18"/>
                <w:szCs w:val="18"/>
              </w:rPr>
              <w:t>75,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0BF736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BBBF6BC"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24F577D8" w14:textId="77777777" w:rsidR="00672C68" w:rsidRPr="004E3E23" w:rsidRDefault="00672C68" w:rsidP="00672C68">
            <w:pPr>
              <w:rPr>
                <w:sz w:val="18"/>
                <w:szCs w:val="18"/>
              </w:rPr>
            </w:pPr>
            <w:r w:rsidRPr="004E3E23">
              <w:rPr>
                <w:sz w:val="18"/>
                <w:szCs w:val="18"/>
              </w:rPr>
              <w:t>940.70</w:t>
            </w:r>
          </w:p>
        </w:tc>
      </w:tr>
      <w:tr w:rsidR="00672C68" w:rsidRPr="00672C68" w14:paraId="66C8A3DD"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4E78C57" w14:textId="77777777" w:rsidR="00672C68" w:rsidRPr="004E3E23" w:rsidRDefault="00672C68" w:rsidP="00672C68">
            <w:pPr>
              <w:rPr>
                <w:sz w:val="18"/>
                <w:szCs w:val="18"/>
              </w:rPr>
            </w:pPr>
            <w:r w:rsidRPr="004E3E23">
              <w:rPr>
                <w:sz w:val="18"/>
                <w:szCs w:val="18"/>
              </w:rPr>
              <w:t>201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1FFC18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BB0C67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7BA9C53" w14:textId="77777777" w:rsidR="00672C68" w:rsidRPr="004E3E23" w:rsidRDefault="00672C68" w:rsidP="00672C68">
            <w:pPr>
              <w:rPr>
                <w:sz w:val="18"/>
                <w:szCs w:val="18"/>
              </w:rPr>
            </w:pPr>
            <w:r w:rsidRPr="004E3E23">
              <w:rPr>
                <w:sz w:val="18"/>
                <w:szCs w:val="18"/>
              </w:rPr>
              <w:t>6.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D0BCE82" w14:textId="77777777" w:rsidR="00672C68" w:rsidRPr="004E3E23" w:rsidRDefault="00672C68" w:rsidP="00672C68">
            <w:pPr>
              <w:rPr>
                <w:sz w:val="18"/>
                <w:szCs w:val="18"/>
              </w:rPr>
            </w:pPr>
            <w:r w:rsidRPr="004E3E23">
              <w:rPr>
                <w:sz w:val="18"/>
                <w:szCs w:val="18"/>
              </w:rPr>
              <w:t>19.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8FE0719" w14:textId="77777777" w:rsidR="00672C68" w:rsidRPr="004E3E23" w:rsidRDefault="00672C68" w:rsidP="00672C68">
            <w:pPr>
              <w:rPr>
                <w:sz w:val="18"/>
                <w:szCs w:val="18"/>
              </w:rPr>
            </w:pPr>
            <w:r w:rsidRPr="004E3E23">
              <w:rPr>
                <w:sz w:val="18"/>
                <w:szCs w:val="18"/>
              </w:rPr>
              <w:t>148.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4633AEC" w14:textId="77777777" w:rsidR="00672C68" w:rsidRPr="004E3E23" w:rsidRDefault="00672C68" w:rsidP="00672C68">
            <w:pPr>
              <w:rPr>
                <w:sz w:val="18"/>
                <w:szCs w:val="18"/>
              </w:rPr>
            </w:pPr>
            <w:r w:rsidRPr="004E3E23">
              <w:rPr>
                <w:sz w:val="18"/>
                <w:szCs w:val="18"/>
              </w:rPr>
              <w:t>77.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DD85EB5" w14:textId="77777777" w:rsidR="00672C68" w:rsidRPr="004E3E23" w:rsidRDefault="00672C68" w:rsidP="00672C68">
            <w:pPr>
              <w:rPr>
                <w:sz w:val="18"/>
                <w:szCs w:val="18"/>
              </w:rPr>
            </w:pPr>
            <w:r w:rsidRPr="004E3E23">
              <w:rPr>
                <w:sz w:val="18"/>
                <w:szCs w:val="18"/>
              </w:rPr>
              <w:t>339.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0B5F9AF" w14:textId="77777777" w:rsidR="00672C68" w:rsidRPr="004E3E23" w:rsidRDefault="00672C68" w:rsidP="00672C68">
            <w:pPr>
              <w:rPr>
                <w:sz w:val="18"/>
                <w:szCs w:val="18"/>
              </w:rPr>
            </w:pPr>
            <w:r w:rsidRPr="004E3E23">
              <w:rPr>
                <w:sz w:val="18"/>
                <w:szCs w:val="18"/>
              </w:rPr>
              <w:t>227.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0385D55" w14:textId="77777777" w:rsidR="00672C68" w:rsidRPr="004E3E23" w:rsidRDefault="00672C68" w:rsidP="00672C68">
            <w:pPr>
              <w:rPr>
                <w:sz w:val="18"/>
                <w:szCs w:val="18"/>
              </w:rPr>
            </w:pPr>
            <w:r w:rsidRPr="004E3E23">
              <w:rPr>
                <w:sz w:val="18"/>
                <w:szCs w:val="18"/>
              </w:rPr>
              <w:t>264.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D61468A" w14:textId="77777777" w:rsidR="00672C68" w:rsidRPr="004E3E23" w:rsidRDefault="00672C68" w:rsidP="00672C68">
            <w:pPr>
              <w:rPr>
                <w:sz w:val="18"/>
                <w:szCs w:val="18"/>
              </w:rPr>
            </w:pPr>
            <w:r w:rsidRPr="004E3E23">
              <w:rPr>
                <w:sz w:val="18"/>
                <w:szCs w:val="18"/>
              </w:rPr>
              <w:t>10.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7DC12F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0D0913A"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0C6055CF" w14:textId="77777777" w:rsidR="00672C68" w:rsidRPr="004E3E23" w:rsidRDefault="00672C68" w:rsidP="00672C68">
            <w:pPr>
              <w:rPr>
                <w:sz w:val="18"/>
                <w:szCs w:val="18"/>
              </w:rPr>
            </w:pPr>
            <w:r w:rsidRPr="004E3E23">
              <w:rPr>
                <w:sz w:val="18"/>
                <w:szCs w:val="18"/>
              </w:rPr>
              <w:t>1,094.30</w:t>
            </w:r>
          </w:p>
        </w:tc>
      </w:tr>
      <w:tr w:rsidR="00672C68" w:rsidRPr="00672C68" w14:paraId="74F5A24A"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A4341EF" w14:textId="77777777" w:rsidR="00672C68" w:rsidRPr="004E3E23" w:rsidRDefault="00672C68" w:rsidP="00672C68">
            <w:pPr>
              <w:rPr>
                <w:sz w:val="18"/>
                <w:szCs w:val="18"/>
              </w:rPr>
            </w:pPr>
            <w:r w:rsidRPr="004E3E23">
              <w:rPr>
                <w:sz w:val="18"/>
                <w:szCs w:val="18"/>
              </w:rPr>
              <w:t>201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1452FD6"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648FF8F"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980CA20"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CD6D171" w14:textId="77777777" w:rsidR="00672C68" w:rsidRPr="004E3E23" w:rsidRDefault="00672C68" w:rsidP="00672C68">
            <w:pPr>
              <w:rPr>
                <w:sz w:val="18"/>
                <w:szCs w:val="18"/>
              </w:rPr>
            </w:pPr>
            <w:r w:rsidRPr="004E3E23">
              <w:rPr>
                <w:sz w:val="18"/>
                <w:szCs w:val="18"/>
              </w:rPr>
              <w:t>33.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82DAF25" w14:textId="77777777" w:rsidR="00672C68" w:rsidRPr="004E3E23" w:rsidRDefault="00672C68" w:rsidP="00672C68">
            <w:pPr>
              <w:rPr>
                <w:sz w:val="18"/>
                <w:szCs w:val="18"/>
              </w:rPr>
            </w:pPr>
            <w:r w:rsidRPr="004E3E23">
              <w:rPr>
                <w:sz w:val="18"/>
                <w:szCs w:val="18"/>
              </w:rPr>
              <w:t>102.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BA50924" w14:textId="77777777" w:rsidR="00672C68" w:rsidRPr="004E3E23" w:rsidRDefault="00672C68" w:rsidP="00672C68">
            <w:pPr>
              <w:rPr>
                <w:sz w:val="18"/>
                <w:szCs w:val="18"/>
              </w:rPr>
            </w:pPr>
            <w:r w:rsidRPr="004E3E23">
              <w:rPr>
                <w:sz w:val="18"/>
                <w:szCs w:val="18"/>
              </w:rPr>
              <w:t>148.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55C76BB" w14:textId="77777777" w:rsidR="00672C68" w:rsidRPr="004E3E23" w:rsidRDefault="00672C68" w:rsidP="00672C68">
            <w:pPr>
              <w:rPr>
                <w:sz w:val="18"/>
                <w:szCs w:val="18"/>
              </w:rPr>
            </w:pPr>
            <w:r w:rsidRPr="004E3E23">
              <w:rPr>
                <w:sz w:val="18"/>
                <w:szCs w:val="18"/>
              </w:rPr>
              <w:t>352.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743B6CD" w14:textId="77777777" w:rsidR="00672C68" w:rsidRPr="004E3E23" w:rsidRDefault="00672C68" w:rsidP="00672C68">
            <w:pPr>
              <w:rPr>
                <w:sz w:val="18"/>
                <w:szCs w:val="18"/>
              </w:rPr>
            </w:pPr>
            <w:r w:rsidRPr="004E3E23">
              <w:rPr>
                <w:sz w:val="18"/>
                <w:szCs w:val="18"/>
              </w:rPr>
              <w:t>382.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BC8D2A1" w14:textId="77777777" w:rsidR="00672C68" w:rsidRPr="004E3E23" w:rsidRDefault="00672C68" w:rsidP="00672C68">
            <w:pPr>
              <w:rPr>
                <w:sz w:val="18"/>
                <w:szCs w:val="18"/>
              </w:rPr>
            </w:pPr>
            <w:r w:rsidRPr="004E3E23">
              <w:rPr>
                <w:sz w:val="18"/>
                <w:szCs w:val="18"/>
              </w:rPr>
              <w:t>145.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2454381" w14:textId="77777777" w:rsidR="00672C68" w:rsidRPr="004E3E23" w:rsidRDefault="00672C68" w:rsidP="00672C68">
            <w:pPr>
              <w:rPr>
                <w:sz w:val="18"/>
                <w:szCs w:val="18"/>
              </w:rPr>
            </w:pPr>
            <w:r w:rsidRPr="004E3E23">
              <w:rPr>
                <w:sz w:val="18"/>
                <w:szCs w:val="18"/>
              </w:rPr>
              <w:t>83.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63B7D9C"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34EAA0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2BDDBF03" w14:textId="77777777" w:rsidR="00672C68" w:rsidRPr="004E3E23" w:rsidRDefault="00672C68" w:rsidP="00672C68">
            <w:pPr>
              <w:rPr>
                <w:sz w:val="18"/>
                <w:szCs w:val="18"/>
              </w:rPr>
            </w:pPr>
            <w:r w:rsidRPr="004E3E23">
              <w:rPr>
                <w:sz w:val="18"/>
                <w:szCs w:val="18"/>
              </w:rPr>
              <w:t>1,247.50</w:t>
            </w:r>
          </w:p>
        </w:tc>
      </w:tr>
      <w:tr w:rsidR="00672C68" w:rsidRPr="00672C68" w14:paraId="4F9FA99C"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E5FE6AC" w14:textId="77777777" w:rsidR="00672C68" w:rsidRPr="004E3E23" w:rsidRDefault="00672C68" w:rsidP="00672C68">
            <w:pPr>
              <w:rPr>
                <w:sz w:val="18"/>
                <w:szCs w:val="18"/>
              </w:rPr>
            </w:pPr>
            <w:r w:rsidRPr="004E3E23">
              <w:rPr>
                <w:sz w:val="18"/>
                <w:szCs w:val="18"/>
              </w:rPr>
              <w:t>201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0211CA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1549658"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51894D9" w14:textId="77777777" w:rsidR="00672C68" w:rsidRPr="004E3E23" w:rsidRDefault="00672C68" w:rsidP="00672C68">
            <w:pPr>
              <w:rPr>
                <w:sz w:val="18"/>
                <w:szCs w:val="18"/>
              </w:rPr>
            </w:pPr>
            <w:r w:rsidRPr="004E3E23">
              <w:rPr>
                <w:sz w:val="18"/>
                <w:szCs w:val="18"/>
              </w:rPr>
              <w:t>5.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B130B5F" w14:textId="77777777" w:rsidR="00672C68" w:rsidRPr="004E3E23" w:rsidRDefault="00672C68" w:rsidP="00672C68">
            <w:pPr>
              <w:rPr>
                <w:sz w:val="18"/>
                <w:szCs w:val="18"/>
              </w:rPr>
            </w:pPr>
            <w:r w:rsidRPr="004E3E23">
              <w:rPr>
                <w:sz w:val="18"/>
                <w:szCs w:val="18"/>
              </w:rPr>
              <w:t>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4A7FA60" w14:textId="77777777" w:rsidR="00672C68" w:rsidRPr="004E3E23" w:rsidRDefault="00672C68" w:rsidP="00672C68">
            <w:pPr>
              <w:rPr>
                <w:sz w:val="18"/>
                <w:szCs w:val="18"/>
              </w:rPr>
            </w:pPr>
            <w:r w:rsidRPr="004E3E23">
              <w:rPr>
                <w:sz w:val="18"/>
                <w:szCs w:val="18"/>
              </w:rPr>
              <w:t>86.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B3D1DEC" w14:textId="77777777" w:rsidR="00672C68" w:rsidRPr="004E3E23" w:rsidRDefault="00672C68" w:rsidP="00672C68">
            <w:pPr>
              <w:rPr>
                <w:sz w:val="18"/>
                <w:szCs w:val="18"/>
              </w:rPr>
            </w:pPr>
            <w:r w:rsidRPr="004E3E23">
              <w:rPr>
                <w:sz w:val="18"/>
                <w:szCs w:val="18"/>
              </w:rPr>
              <w:t>129.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2B1D9E5" w14:textId="77777777" w:rsidR="00672C68" w:rsidRPr="004E3E23" w:rsidRDefault="00672C68" w:rsidP="00672C68">
            <w:pPr>
              <w:rPr>
                <w:sz w:val="18"/>
                <w:szCs w:val="18"/>
              </w:rPr>
            </w:pPr>
            <w:r w:rsidRPr="004E3E23">
              <w:rPr>
                <w:sz w:val="18"/>
                <w:szCs w:val="18"/>
              </w:rPr>
              <w:t>242.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C012D70" w14:textId="77777777" w:rsidR="00672C68" w:rsidRPr="004E3E23" w:rsidRDefault="00672C68" w:rsidP="00672C68">
            <w:pPr>
              <w:rPr>
                <w:sz w:val="18"/>
                <w:szCs w:val="18"/>
              </w:rPr>
            </w:pPr>
            <w:r w:rsidRPr="004E3E23">
              <w:rPr>
                <w:sz w:val="18"/>
                <w:szCs w:val="18"/>
              </w:rPr>
              <w:t>171.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438F648" w14:textId="77777777" w:rsidR="00672C68" w:rsidRPr="004E3E23" w:rsidRDefault="00672C68" w:rsidP="00672C68">
            <w:pPr>
              <w:rPr>
                <w:sz w:val="18"/>
                <w:szCs w:val="18"/>
              </w:rPr>
            </w:pPr>
            <w:r w:rsidRPr="004E3E23">
              <w:rPr>
                <w:sz w:val="18"/>
                <w:szCs w:val="18"/>
              </w:rPr>
              <w:t>228.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84D04C4" w14:textId="77777777" w:rsidR="00672C68" w:rsidRPr="004E3E23" w:rsidRDefault="00672C68" w:rsidP="00672C68">
            <w:pPr>
              <w:rPr>
                <w:sz w:val="18"/>
                <w:szCs w:val="18"/>
              </w:rPr>
            </w:pPr>
            <w:r w:rsidRPr="004E3E23">
              <w:rPr>
                <w:sz w:val="18"/>
                <w:szCs w:val="18"/>
              </w:rPr>
              <w:t>20.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DBCC08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D32AF0A"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4C721515" w14:textId="77777777" w:rsidR="00672C68" w:rsidRPr="004E3E23" w:rsidRDefault="00672C68" w:rsidP="00672C68">
            <w:pPr>
              <w:rPr>
                <w:sz w:val="18"/>
                <w:szCs w:val="18"/>
              </w:rPr>
            </w:pPr>
            <w:r w:rsidRPr="004E3E23">
              <w:rPr>
                <w:sz w:val="18"/>
                <w:szCs w:val="18"/>
              </w:rPr>
              <w:t>892.40</w:t>
            </w:r>
          </w:p>
        </w:tc>
      </w:tr>
      <w:tr w:rsidR="00672C68" w:rsidRPr="00672C68" w14:paraId="622137A9"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B3A9D7D" w14:textId="77777777" w:rsidR="00672C68" w:rsidRPr="004E3E23" w:rsidRDefault="00672C68" w:rsidP="00672C68">
            <w:pPr>
              <w:rPr>
                <w:sz w:val="18"/>
                <w:szCs w:val="18"/>
              </w:rPr>
            </w:pPr>
            <w:r w:rsidRPr="004E3E23">
              <w:rPr>
                <w:sz w:val="18"/>
                <w:szCs w:val="18"/>
              </w:rPr>
              <w:t>201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2B899C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EEF56AF"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EDD3BB0"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84786AF" w14:textId="77777777" w:rsidR="00672C68" w:rsidRPr="004E3E23" w:rsidRDefault="00672C68" w:rsidP="00672C68">
            <w:pPr>
              <w:rPr>
                <w:sz w:val="18"/>
                <w:szCs w:val="18"/>
              </w:rPr>
            </w:pPr>
            <w:r w:rsidRPr="004E3E23">
              <w:rPr>
                <w:sz w:val="18"/>
                <w:szCs w:val="18"/>
              </w:rPr>
              <w:t>56.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B06C6CF" w14:textId="77777777" w:rsidR="00672C68" w:rsidRPr="004E3E23" w:rsidRDefault="00672C68" w:rsidP="00672C68">
            <w:pPr>
              <w:rPr>
                <w:sz w:val="18"/>
                <w:szCs w:val="18"/>
              </w:rPr>
            </w:pPr>
            <w:r w:rsidRPr="004E3E23">
              <w:rPr>
                <w:sz w:val="18"/>
                <w:szCs w:val="18"/>
              </w:rPr>
              <w:t>107.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E05C7DE" w14:textId="77777777" w:rsidR="00672C68" w:rsidRPr="004E3E23" w:rsidRDefault="00672C68" w:rsidP="00672C68">
            <w:pPr>
              <w:rPr>
                <w:sz w:val="18"/>
                <w:szCs w:val="18"/>
              </w:rPr>
            </w:pPr>
            <w:r w:rsidRPr="004E3E23">
              <w:rPr>
                <w:sz w:val="18"/>
                <w:szCs w:val="18"/>
              </w:rPr>
              <w:t>219.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ED1733B" w14:textId="77777777" w:rsidR="00672C68" w:rsidRPr="004E3E23" w:rsidRDefault="00672C68" w:rsidP="00672C68">
            <w:pPr>
              <w:rPr>
                <w:sz w:val="18"/>
                <w:szCs w:val="18"/>
              </w:rPr>
            </w:pPr>
            <w:r w:rsidRPr="004E3E23">
              <w:rPr>
                <w:sz w:val="18"/>
                <w:szCs w:val="18"/>
              </w:rPr>
              <w:t>151.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43E6145" w14:textId="77777777" w:rsidR="00672C68" w:rsidRPr="004E3E23" w:rsidRDefault="00672C68" w:rsidP="00672C68">
            <w:pPr>
              <w:rPr>
                <w:sz w:val="18"/>
                <w:szCs w:val="18"/>
              </w:rPr>
            </w:pPr>
            <w:r w:rsidRPr="004E3E23">
              <w:rPr>
                <w:sz w:val="18"/>
                <w:szCs w:val="18"/>
              </w:rPr>
              <w:t>240.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8266ECE" w14:textId="77777777" w:rsidR="00672C68" w:rsidRPr="004E3E23" w:rsidRDefault="00672C68" w:rsidP="00672C68">
            <w:pPr>
              <w:rPr>
                <w:sz w:val="18"/>
                <w:szCs w:val="18"/>
              </w:rPr>
            </w:pPr>
            <w:r w:rsidRPr="004E3E23">
              <w:rPr>
                <w:sz w:val="18"/>
                <w:szCs w:val="18"/>
              </w:rPr>
              <w:t>231.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575AD68" w14:textId="77777777" w:rsidR="00672C68" w:rsidRPr="004E3E23" w:rsidRDefault="00672C68" w:rsidP="00672C68">
            <w:pPr>
              <w:rPr>
                <w:sz w:val="18"/>
                <w:szCs w:val="18"/>
              </w:rPr>
            </w:pPr>
            <w:r w:rsidRPr="004E3E23">
              <w:rPr>
                <w:sz w:val="18"/>
                <w:szCs w:val="18"/>
              </w:rPr>
              <w:t>46.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E8A16B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2966390"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3E767988" w14:textId="77777777" w:rsidR="00672C68" w:rsidRPr="004E3E23" w:rsidRDefault="00672C68" w:rsidP="00672C68">
            <w:pPr>
              <w:rPr>
                <w:sz w:val="18"/>
                <w:szCs w:val="18"/>
              </w:rPr>
            </w:pPr>
            <w:r w:rsidRPr="004E3E23">
              <w:rPr>
                <w:sz w:val="18"/>
                <w:szCs w:val="18"/>
              </w:rPr>
              <w:t>1,052.30</w:t>
            </w:r>
          </w:p>
        </w:tc>
      </w:tr>
      <w:tr w:rsidR="00672C68" w:rsidRPr="00672C68" w14:paraId="66211A63"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F6145C2" w14:textId="77777777" w:rsidR="00672C68" w:rsidRPr="004E3E23" w:rsidRDefault="00672C68" w:rsidP="00672C68">
            <w:pPr>
              <w:rPr>
                <w:sz w:val="18"/>
                <w:szCs w:val="18"/>
              </w:rPr>
            </w:pPr>
            <w:r w:rsidRPr="004E3E23">
              <w:rPr>
                <w:sz w:val="18"/>
                <w:szCs w:val="18"/>
              </w:rPr>
              <w:t>201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1BDE48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CF468E8" w14:textId="77777777" w:rsidR="00672C68" w:rsidRPr="004E3E23" w:rsidRDefault="00672C68" w:rsidP="00672C68">
            <w:pPr>
              <w:rPr>
                <w:sz w:val="18"/>
                <w:szCs w:val="18"/>
              </w:rPr>
            </w:pPr>
            <w:r w:rsidRPr="004E3E23">
              <w:rPr>
                <w:sz w:val="18"/>
                <w:szCs w:val="18"/>
              </w:rPr>
              <w:t>0.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76954AA" w14:textId="77777777" w:rsidR="00672C68" w:rsidRPr="004E3E23" w:rsidRDefault="00672C68" w:rsidP="00672C68">
            <w:pPr>
              <w:rPr>
                <w:sz w:val="18"/>
                <w:szCs w:val="18"/>
              </w:rPr>
            </w:pPr>
            <w:r w:rsidRPr="004E3E23">
              <w:rPr>
                <w:sz w:val="18"/>
                <w:szCs w:val="18"/>
              </w:rPr>
              <w:t>1.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EE1C311" w14:textId="77777777" w:rsidR="00672C68" w:rsidRPr="004E3E23" w:rsidRDefault="00672C68" w:rsidP="00672C68">
            <w:pPr>
              <w:rPr>
                <w:sz w:val="18"/>
                <w:szCs w:val="18"/>
              </w:rPr>
            </w:pPr>
            <w:r w:rsidRPr="004E3E23">
              <w:rPr>
                <w:sz w:val="18"/>
                <w:szCs w:val="18"/>
              </w:rPr>
              <w:t>66.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6053DB1" w14:textId="77777777" w:rsidR="00672C68" w:rsidRPr="004E3E23" w:rsidRDefault="00672C68" w:rsidP="00672C68">
            <w:pPr>
              <w:rPr>
                <w:sz w:val="18"/>
                <w:szCs w:val="18"/>
              </w:rPr>
            </w:pPr>
            <w:r w:rsidRPr="004E3E23">
              <w:rPr>
                <w:sz w:val="18"/>
                <w:szCs w:val="18"/>
              </w:rPr>
              <w:t>36.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21C72F6" w14:textId="77777777" w:rsidR="00672C68" w:rsidRPr="004E3E23" w:rsidRDefault="00672C68" w:rsidP="00672C68">
            <w:pPr>
              <w:rPr>
                <w:sz w:val="18"/>
                <w:szCs w:val="18"/>
              </w:rPr>
            </w:pPr>
            <w:r w:rsidRPr="004E3E23">
              <w:rPr>
                <w:sz w:val="18"/>
                <w:szCs w:val="18"/>
              </w:rPr>
              <w:t>132.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8732207" w14:textId="77777777" w:rsidR="00672C68" w:rsidRPr="004E3E23" w:rsidRDefault="00672C68" w:rsidP="00672C68">
            <w:pPr>
              <w:rPr>
                <w:sz w:val="18"/>
                <w:szCs w:val="18"/>
              </w:rPr>
            </w:pPr>
            <w:r w:rsidRPr="004E3E23">
              <w:rPr>
                <w:sz w:val="18"/>
                <w:szCs w:val="18"/>
              </w:rPr>
              <w:t>29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3ED5E80" w14:textId="77777777" w:rsidR="00672C68" w:rsidRPr="004E3E23" w:rsidRDefault="00672C68" w:rsidP="00672C68">
            <w:pPr>
              <w:rPr>
                <w:sz w:val="18"/>
                <w:szCs w:val="18"/>
              </w:rPr>
            </w:pPr>
            <w:r w:rsidRPr="004E3E23">
              <w:rPr>
                <w:sz w:val="18"/>
                <w:szCs w:val="18"/>
              </w:rPr>
              <w:t>289.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44F4D5B" w14:textId="77777777" w:rsidR="00672C68" w:rsidRPr="004E3E23" w:rsidRDefault="00672C68" w:rsidP="00672C68">
            <w:pPr>
              <w:rPr>
                <w:sz w:val="18"/>
                <w:szCs w:val="18"/>
              </w:rPr>
            </w:pPr>
            <w:r w:rsidRPr="004E3E23">
              <w:rPr>
                <w:sz w:val="18"/>
                <w:szCs w:val="18"/>
              </w:rPr>
              <w:t>129.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1579BD0" w14:textId="77777777" w:rsidR="00672C68" w:rsidRPr="004E3E23" w:rsidRDefault="00672C68" w:rsidP="00672C68">
            <w:pPr>
              <w:rPr>
                <w:sz w:val="18"/>
                <w:szCs w:val="18"/>
              </w:rPr>
            </w:pPr>
            <w:r w:rsidRPr="004E3E23">
              <w:rPr>
                <w:sz w:val="18"/>
                <w:szCs w:val="18"/>
              </w:rPr>
              <w:t>33.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90148DD"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155190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38AD2995" w14:textId="77777777" w:rsidR="00672C68" w:rsidRPr="004E3E23" w:rsidRDefault="00672C68" w:rsidP="00672C68">
            <w:pPr>
              <w:rPr>
                <w:sz w:val="18"/>
                <w:szCs w:val="18"/>
              </w:rPr>
            </w:pPr>
            <w:r w:rsidRPr="004E3E23">
              <w:rPr>
                <w:sz w:val="18"/>
                <w:szCs w:val="18"/>
              </w:rPr>
              <w:t>989.10</w:t>
            </w:r>
          </w:p>
        </w:tc>
      </w:tr>
      <w:tr w:rsidR="00672C68" w:rsidRPr="00672C68" w14:paraId="6718ABE2"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EFE246E" w14:textId="77777777" w:rsidR="00672C68" w:rsidRPr="004E3E23" w:rsidRDefault="00672C68" w:rsidP="00672C68">
            <w:pPr>
              <w:rPr>
                <w:sz w:val="18"/>
                <w:szCs w:val="18"/>
              </w:rPr>
            </w:pPr>
            <w:r w:rsidRPr="004E3E23">
              <w:rPr>
                <w:sz w:val="18"/>
                <w:szCs w:val="18"/>
              </w:rPr>
              <w:t>201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6C848FC"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CA4A7C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3C5CBB8"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6253BCC" w14:textId="77777777" w:rsidR="00672C68" w:rsidRPr="004E3E23" w:rsidRDefault="00672C68" w:rsidP="00672C68">
            <w:pPr>
              <w:rPr>
                <w:sz w:val="18"/>
                <w:szCs w:val="18"/>
              </w:rPr>
            </w:pPr>
            <w:r w:rsidRPr="004E3E23">
              <w:rPr>
                <w:sz w:val="18"/>
                <w:szCs w:val="18"/>
              </w:rPr>
              <w:t>26.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D73AE97" w14:textId="77777777" w:rsidR="00672C68" w:rsidRPr="004E3E23" w:rsidRDefault="00672C68" w:rsidP="00672C68">
            <w:pPr>
              <w:rPr>
                <w:sz w:val="18"/>
                <w:szCs w:val="18"/>
              </w:rPr>
            </w:pPr>
            <w:r w:rsidRPr="004E3E23">
              <w:rPr>
                <w:sz w:val="18"/>
                <w:szCs w:val="18"/>
              </w:rPr>
              <w:t>99.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9FDBA83" w14:textId="77777777" w:rsidR="00672C68" w:rsidRPr="004E3E23" w:rsidRDefault="00672C68" w:rsidP="00672C68">
            <w:pPr>
              <w:rPr>
                <w:sz w:val="18"/>
                <w:szCs w:val="18"/>
              </w:rPr>
            </w:pPr>
            <w:r w:rsidRPr="004E3E23">
              <w:rPr>
                <w:sz w:val="18"/>
                <w:szCs w:val="18"/>
              </w:rPr>
              <w:t>177.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5E8FD65" w14:textId="77777777" w:rsidR="00672C68" w:rsidRPr="004E3E23" w:rsidRDefault="00672C68" w:rsidP="00672C68">
            <w:pPr>
              <w:rPr>
                <w:sz w:val="18"/>
                <w:szCs w:val="18"/>
              </w:rPr>
            </w:pPr>
            <w:r w:rsidRPr="004E3E23">
              <w:rPr>
                <w:sz w:val="18"/>
                <w:szCs w:val="18"/>
              </w:rPr>
              <w:t>182.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64DE24E" w14:textId="77777777" w:rsidR="00672C68" w:rsidRPr="004E3E23" w:rsidRDefault="00672C68" w:rsidP="00672C68">
            <w:pPr>
              <w:rPr>
                <w:sz w:val="18"/>
                <w:szCs w:val="18"/>
              </w:rPr>
            </w:pPr>
            <w:r w:rsidRPr="004E3E23">
              <w:rPr>
                <w:sz w:val="18"/>
                <w:szCs w:val="18"/>
              </w:rPr>
              <w:t>324.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4EFC9A3" w14:textId="77777777" w:rsidR="00672C68" w:rsidRPr="004E3E23" w:rsidRDefault="00672C68" w:rsidP="00672C68">
            <w:pPr>
              <w:rPr>
                <w:sz w:val="18"/>
                <w:szCs w:val="18"/>
              </w:rPr>
            </w:pPr>
            <w:r w:rsidRPr="004E3E23">
              <w:rPr>
                <w:sz w:val="18"/>
                <w:szCs w:val="18"/>
              </w:rPr>
              <w:t>140.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E17635C" w14:textId="77777777" w:rsidR="00672C68" w:rsidRPr="004E3E23" w:rsidRDefault="00672C68" w:rsidP="00672C68">
            <w:pPr>
              <w:rPr>
                <w:sz w:val="18"/>
                <w:szCs w:val="18"/>
              </w:rPr>
            </w:pPr>
            <w:r w:rsidRPr="004E3E23">
              <w:rPr>
                <w:sz w:val="18"/>
                <w:szCs w:val="18"/>
              </w:rPr>
              <w:t>57.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24B7E8A"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5423DDD"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right w:val="single" w:sz="4" w:space="0" w:color="000000"/>
            </w:tcBorders>
            <w:tcMar>
              <w:top w:w="0" w:type="dxa"/>
              <w:left w:w="115" w:type="dxa"/>
              <w:bottom w:w="0" w:type="dxa"/>
              <w:right w:w="115" w:type="dxa"/>
            </w:tcMar>
            <w:vAlign w:val="center"/>
            <w:hideMark/>
          </w:tcPr>
          <w:p w14:paraId="294C16F0" w14:textId="77777777" w:rsidR="00672C68" w:rsidRPr="004E3E23" w:rsidRDefault="00672C68" w:rsidP="00672C68">
            <w:pPr>
              <w:rPr>
                <w:sz w:val="18"/>
                <w:szCs w:val="18"/>
              </w:rPr>
            </w:pPr>
            <w:r w:rsidRPr="004E3E23">
              <w:rPr>
                <w:sz w:val="18"/>
                <w:szCs w:val="18"/>
              </w:rPr>
              <w:t>1,009.10</w:t>
            </w:r>
          </w:p>
        </w:tc>
      </w:tr>
      <w:tr w:rsidR="00672C68" w:rsidRPr="00672C68" w14:paraId="275CCFA4" w14:textId="77777777" w:rsidTr="00672C68">
        <w:trPr>
          <w:trHeight w:val="310"/>
        </w:trPr>
        <w:tc>
          <w:tcPr>
            <w:tcW w:w="0" w:type="auto"/>
            <w:gridSpan w:val="13"/>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886EDDF" w14:textId="77777777" w:rsidR="00672C68" w:rsidRPr="004E3E23" w:rsidRDefault="00672C68" w:rsidP="00672C68">
            <w:pPr>
              <w:rPr>
                <w:sz w:val="18"/>
                <w:szCs w:val="18"/>
              </w:rPr>
            </w:pPr>
            <w:r w:rsidRPr="004E3E23">
              <w:rPr>
                <w:b/>
                <w:bCs/>
                <w:sz w:val="18"/>
                <w:szCs w:val="18"/>
              </w:rPr>
              <w:t>AVERAGE ANNUAL RAINFALL (mm)</w:t>
            </w:r>
          </w:p>
        </w:tc>
        <w:tc>
          <w:tcPr>
            <w:tcW w:w="0" w:type="auto"/>
            <w:tcBorders>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2B6045A7" w14:textId="77777777" w:rsidR="00672C68" w:rsidRPr="004E3E23" w:rsidRDefault="00672C68" w:rsidP="00672C68">
            <w:pPr>
              <w:rPr>
                <w:sz w:val="18"/>
                <w:szCs w:val="18"/>
              </w:rPr>
            </w:pPr>
            <w:r w:rsidRPr="004E3E23">
              <w:rPr>
                <w:b/>
                <w:bCs/>
                <w:sz w:val="18"/>
                <w:szCs w:val="18"/>
              </w:rPr>
              <w:t>1,113.79</w:t>
            </w:r>
          </w:p>
        </w:tc>
      </w:tr>
      <w:tr w:rsidR="00672C68" w:rsidRPr="00672C68" w14:paraId="71A670E7" w14:textId="77777777" w:rsidTr="00672C68">
        <w:trPr>
          <w:trHeight w:val="310"/>
        </w:trPr>
        <w:tc>
          <w:tcPr>
            <w:tcW w:w="0" w:type="auto"/>
            <w:tcBorders>
              <w:top w:val="single" w:sz="8" w:space="0" w:color="000000"/>
            </w:tcBorders>
            <w:tcMar>
              <w:top w:w="0" w:type="dxa"/>
              <w:left w:w="115" w:type="dxa"/>
              <w:bottom w:w="0" w:type="dxa"/>
              <w:right w:w="115" w:type="dxa"/>
            </w:tcMar>
            <w:vAlign w:val="center"/>
            <w:hideMark/>
          </w:tcPr>
          <w:p w14:paraId="2E96945B"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61C62F5D"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0B13E77E"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15A4850C"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6390E0A5"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4806F820"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4E69C9D4"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4B709A90"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39E66A44"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57879861"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07EDADBD"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442EDFBC"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554A125A"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15AEE57C" w14:textId="77777777" w:rsidR="00672C68" w:rsidRPr="004E3E23" w:rsidRDefault="00672C68" w:rsidP="00672C68">
            <w:pPr>
              <w:rPr>
                <w:sz w:val="18"/>
                <w:szCs w:val="18"/>
              </w:rPr>
            </w:pPr>
          </w:p>
        </w:tc>
      </w:tr>
      <w:tr w:rsidR="00672C68" w:rsidRPr="00672C68" w14:paraId="5C9C55B5" w14:textId="77777777" w:rsidTr="00672C68">
        <w:trPr>
          <w:trHeight w:val="310"/>
        </w:trPr>
        <w:tc>
          <w:tcPr>
            <w:tcW w:w="0" w:type="auto"/>
            <w:tcMar>
              <w:top w:w="0" w:type="dxa"/>
              <w:left w:w="115" w:type="dxa"/>
              <w:bottom w:w="0" w:type="dxa"/>
              <w:right w:w="115" w:type="dxa"/>
            </w:tcMar>
            <w:vAlign w:val="bottom"/>
            <w:hideMark/>
          </w:tcPr>
          <w:p w14:paraId="19464A3A"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389A53BC"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138B23C6"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5BE8198D"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72292005"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2EBE4BF0"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55741439"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6138A6F9"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556A773F"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706D8F17"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36175214"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37B49252"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255E3174"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299BE491" w14:textId="77777777" w:rsidR="00672C68" w:rsidRPr="004E3E23" w:rsidRDefault="00672C68" w:rsidP="00672C68">
            <w:pPr>
              <w:rPr>
                <w:sz w:val="18"/>
                <w:szCs w:val="18"/>
              </w:rPr>
            </w:pPr>
          </w:p>
        </w:tc>
      </w:tr>
    </w:tbl>
    <w:p w14:paraId="40CB7E2C" w14:textId="77777777" w:rsidR="004E3E23" w:rsidRDefault="004E3E23">
      <w:r>
        <w:br w:type="page"/>
      </w:r>
    </w:p>
    <w:tbl>
      <w:tblPr>
        <w:tblW w:w="0" w:type="auto"/>
        <w:tblCellMar>
          <w:top w:w="15" w:type="dxa"/>
          <w:left w:w="15" w:type="dxa"/>
          <w:bottom w:w="15" w:type="dxa"/>
          <w:right w:w="15" w:type="dxa"/>
        </w:tblCellMar>
        <w:tblLook w:val="04A0" w:firstRow="1" w:lastRow="0" w:firstColumn="1" w:lastColumn="0" w:noHBand="0" w:noVBand="1"/>
      </w:tblPr>
      <w:tblGrid>
        <w:gridCol w:w="648"/>
        <w:gridCol w:w="511"/>
        <w:gridCol w:w="538"/>
        <w:gridCol w:w="598"/>
        <w:gridCol w:w="598"/>
        <w:gridCol w:w="697"/>
        <w:gridCol w:w="697"/>
        <w:gridCol w:w="697"/>
        <w:gridCol w:w="697"/>
        <w:gridCol w:w="697"/>
        <w:gridCol w:w="598"/>
        <w:gridCol w:w="568"/>
        <w:gridCol w:w="552"/>
        <w:gridCol w:w="1264"/>
      </w:tblGrid>
      <w:tr w:rsidR="00672C68" w:rsidRPr="00672C68" w14:paraId="753E3DF5" w14:textId="77777777" w:rsidTr="00672C68">
        <w:trPr>
          <w:trHeight w:val="320"/>
        </w:trPr>
        <w:tc>
          <w:tcPr>
            <w:tcW w:w="0" w:type="auto"/>
            <w:gridSpan w:val="14"/>
            <w:tcBorders>
              <w:bottom w:val="single" w:sz="8" w:space="0" w:color="000000"/>
            </w:tcBorders>
            <w:tcMar>
              <w:top w:w="0" w:type="dxa"/>
              <w:left w:w="115" w:type="dxa"/>
              <w:bottom w:w="0" w:type="dxa"/>
              <w:right w:w="115" w:type="dxa"/>
            </w:tcMar>
            <w:vAlign w:val="center"/>
            <w:hideMark/>
          </w:tcPr>
          <w:p w14:paraId="7490E215" w14:textId="058B01AA" w:rsidR="00672C68" w:rsidRPr="004E3E23" w:rsidRDefault="00672C68" w:rsidP="00672C68">
            <w:r w:rsidRPr="004E3E23">
              <w:lastRenderedPageBreak/>
              <w:t xml:space="preserve">Table </w:t>
            </w:r>
            <w:r w:rsidR="00A76862" w:rsidRPr="004E3E23">
              <w:t>S</w:t>
            </w:r>
            <w:r w:rsidRPr="004E3E23">
              <w:t>1d: Monthly Rainfall Data Obtained from School General Studies, Abubakar Tatari Ali Polytechnic, Bauchi, (2009 – 2016)</w:t>
            </w:r>
          </w:p>
        </w:tc>
      </w:tr>
      <w:tr w:rsidR="00672C68" w:rsidRPr="00672C68" w14:paraId="08752926" w14:textId="77777777" w:rsidTr="00672C68">
        <w:trPr>
          <w:trHeight w:val="63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FDBC36E" w14:textId="77777777" w:rsidR="00672C68" w:rsidRPr="004E3E23" w:rsidRDefault="00672C68" w:rsidP="00672C68">
            <w:pPr>
              <w:rPr>
                <w:sz w:val="18"/>
                <w:szCs w:val="18"/>
              </w:rPr>
            </w:pPr>
            <w:r w:rsidRPr="004E3E23">
              <w:rPr>
                <w:sz w:val="18"/>
                <w:szCs w:val="18"/>
              </w:rPr>
              <w:t>Year</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CE554A9" w14:textId="77777777" w:rsidR="00672C68" w:rsidRPr="004E3E23" w:rsidRDefault="00672C68" w:rsidP="00672C68">
            <w:pPr>
              <w:rPr>
                <w:sz w:val="18"/>
                <w:szCs w:val="18"/>
              </w:rPr>
            </w:pPr>
            <w:r w:rsidRPr="004E3E23">
              <w:rPr>
                <w:sz w:val="18"/>
                <w:szCs w:val="18"/>
              </w:rPr>
              <w:t>Jan</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4EDC16B" w14:textId="77777777" w:rsidR="00672C68" w:rsidRPr="004E3E23" w:rsidRDefault="00672C68" w:rsidP="00672C68">
            <w:pPr>
              <w:rPr>
                <w:sz w:val="18"/>
                <w:szCs w:val="18"/>
              </w:rPr>
            </w:pPr>
            <w:r w:rsidRPr="004E3E23">
              <w:rPr>
                <w:sz w:val="18"/>
                <w:szCs w:val="18"/>
              </w:rPr>
              <w:t>Feb</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022008A" w14:textId="77777777" w:rsidR="00672C68" w:rsidRPr="004E3E23" w:rsidRDefault="00672C68" w:rsidP="00672C68">
            <w:pPr>
              <w:rPr>
                <w:sz w:val="18"/>
                <w:szCs w:val="18"/>
              </w:rPr>
            </w:pPr>
            <w:r w:rsidRPr="004E3E23">
              <w:rPr>
                <w:sz w:val="18"/>
                <w:szCs w:val="18"/>
              </w:rPr>
              <w:t>Mar</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37B595F" w14:textId="77777777" w:rsidR="00672C68" w:rsidRPr="004E3E23" w:rsidRDefault="00672C68" w:rsidP="00672C68">
            <w:pPr>
              <w:rPr>
                <w:sz w:val="18"/>
                <w:szCs w:val="18"/>
              </w:rPr>
            </w:pPr>
            <w:r w:rsidRPr="004E3E23">
              <w:rPr>
                <w:sz w:val="18"/>
                <w:szCs w:val="18"/>
              </w:rPr>
              <w:t>Apr</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E203D92" w14:textId="77777777" w:rsidR="00672C68" w:rsidRPr="004E3E23" w:rsidRDefault="00672C68" w:rsidP="00672C68">
            <w:pPr>
              <w:rPr>
                <w:sz w:val="18"/>
                <w:szCs w:val="18"/>
              </w:rPr>
            </w:pPr>
            <w:r w:rsidRPr="004E3E23">
              <w:rPr>
                <w:sz w:val="18"/>
                <w:szCs w:val="18"/>
              </w:rPr>
              <w:t>May</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5E6DC63" w14:textId="77777777" w:rsidR="00672C68" w:rsidRPr="004E3E23" w:rsidRDefault="00672C68" w:rsidP="00672C68">
            <w:pPr>
              <w:rPr>
                <w:sz w:val="18"/>
                <w:szCs w:val="18"/>
              </w:rPr>
            </w:pPr>
            <w:r w:rsidRPr="004E3E23">
              <w:rPr>
                <w:sz w:val="18"/>
                <w:szCs w:val="18"/>
              </w:rPr>
              <w:t>Jun</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4A18D58" w14:textId="77777777" w:rsidR="00672C68" w:rsidRPr="004E3E23" w:rsidRDefault="00672C68" w:rsidP="00672C68">
            <w:pPr>
              <w:rPr>
                <w:sz w:val="18"/>
                <w:szCs w:val="18"/>
              </w:rPr>
            </w:pPr>
            <w:r w:rsidRPr="004E3E23">
              <w:rPr>
                <w:sz w:val="18"/>
                <w:szCs w:val="18"/>
              </w:rPr>
              <w:t>Jul</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4B83877" w14:textId="77777777" w:rsidR="00672C68" w:rsidRPr="004E3E23" w:rsidRDefault="00672C68" w:rsidP="00672C68">
            <w:pPr>
              <w:rPr>
                <w:sz w:val="18"/>
                <w:szCs w:val="18"/>
              </w:rPr>
            </w:pPr>
            <w:r w:rsidRPr="004E3E23">
              <w:rPr>
                <w:sz w:val="18"/>
                <w:szCs w:val="18"/>
              </w:rPr>
              <w:t>Aug</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A5B22B9" w14:textId="77777777" w:rsidR="00672C68" w:rsidRPr="004E3E23" w:rsidRDefault="00672C68" w:rsidP="00672C68">
            <w:pPr>
              <w:rPr>
                <w:sz w:val="18"/>
                <w:szCs w:val="18"/>
              </w:rPr>
            </w:pPr>
            <w:r w:rsidRPr="004E3E23">
              <w:rPr>
                <w:sz w:val="18"/>
                <w:szCs w:val="18"/>
              </w:rPr>
              <w:t>Sep</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54FBF7D" w14:textId="77777777" w:rsidR="00672C68" w:rsidRPr="004E3E23" w:rsidRDefault="00672C68" w:rsidP="00672C68">
            <w:pPr>
              <w:rPr>
                <w:sz w:val="18"/>
                <w:szCs w:val="18"/>
              </w:rPr>
            </w:pPr>
            <w:r w:rsidRPr="004E3E23">
              <w:rPr>
                <w:sz w:val="18"/>
                <w:szCs w:val="18"/>
              </w:rPr>
              <w:t>Oct</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F7205A9" w14:textId="77777777" w:rsidR="00672C68" w:rsidRPr="004E3E23" w:rsidRDefault="00672C68" w:rsidP="00672C68">
            <w:pPr>
              <w:rPr>
                <w:sz w:val="18"/>
                <w:szCs w:val="18"/>
              </w:rPr>
            </w:pPr>
            <w:r w:rsidRPr="004E3E23">
              <w:rPr>
                <w:sz w:val="18"/>
                <w:szCs w:val="18"/>
              </w:rPr>
              <w:t>Nov</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45009C7" w14:textId="77777777" w:rsidR="00672C68" w:rsidRPr="004E3E23" w:rsidRDefault="00672C68" w:rsidP="00672C68">
            <w:pPr>
              <w:rPr>
                <w:sz w:val="18"/>
                <w:szCs w:val="18"/>
              </w:rPr>
            </w:pPr>
            <w:r w:rsidRPr="004E3E23">
              <w:rPr>
                <w:sz w:val="18"/>
                <w:szCs w:val="18"/>
              </w:rPr>
              <w:t>Dec</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D93C18D" w14:textId="77777777" w:rsidR="00672C68" w:rsidRPr="004E3E23" w:rsidRDefault="00672C68" w:rsidP="00672C68">
            <w:pPr>
              <w:rPr>
                <w:sz w:val="18"/>
                <w:szCs w:val="18"/>
              </w:rPr>
            </w:pPr>
            <w:r w:rsidRPr="004E3E23">
              <w:rPr>
                <w:sz w:val="18"/>
                <w:szCs w:val="18"/>
              </w:rPr>
              <w:t>Annual Rainfall</w:t>
            </w:r>
          </w:p>
        </w:tc>
      </w:tr>
      <w:tr w:rsidR="00672C68" w:rsidRPr="00672C68" w14:paraId="53A9BB16"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1B85200" w14:textId="77777777" w:rsidR="00672C68" w:rsidRPr="004E3E23" w:rsidRDefault="00672C68" w:rsidP="00672C68">
            <w:pPr>
              <w:rPr>
                <w:sz w:val="18"/>
                <w:szCs w:val="18"/>
              </w:rPr>
            </w:pPr>
            <w:r w:rsidRPr="004E3E23">
              <w:rPr>
                <w:sz w:val="18"/>
                <w:szCs w:val="18"/>
              </w:rPr>
              <w:t>200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72E908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06AA226"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5DB33E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562927D" w14:textId="77777777" w:rsidR="00672C68" w:rsidRPr="004E3E23" w:rsidRDefault="00672C68" w:rsidP="00672C68">
            <w:pPr>
              <w:rPr>
                <w:sz w:val="18"/>
                <w:szCs w:val="18"/>
              </w:rPr>
            </w:pPr>
            <w:r w:rsidRPr="004E3E23">
              <w:rPr>
                <w:sz w:val="18"/>
                <w:szCs w:val="18"/>
              </w:rPr>
              <w:t>83.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19A9088" w14:textId="77777777" w:rsidR="00672C68" w:rsidRPr="004E3E23" w:rsidRDefault="00672C68" w:rsidP="00672C68">
            <w:pPr>
              <w:rPr>
                <w:sz w:val="18"/>
                <w:szCs w:val="18"/>
              </w:rPr>
            </w:pPr>
            <w:r w:rsidRPr="004E3E23">
              <w:rPr>
                <w:sz w:val="18"/>
                <w:szCs w:val="18"/>
              </w:rPr>
              <w:t>118.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1A75556" w14:textId="77777777" w:rsidR="00672C68" w:rsidRPr="004E3E23" w:rsidRDefault="00672C68" w:rsidP="00672C68">
            <w:pPr>
              <w:rPr>
                <w:sz w:val="18"/>
                <w:szCs w:val="18"/>
              </w:rPr>
            </w:pPr>
            <w:r w:rsidRPr="004E3E23">
              <w:rPr>
                <w:sz w:val="18"/>
                <w:szCs w:val="18"/>
              </w:rPr>
              <w:t>157.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B818E9C" w14:textId="77777777" w:rsidR="00672C68" w:rsidRPr="004E3E23" w:rsidRDefault="00672C68" w:rsidP="00672C68">
            <w:pPr>
              <w:rPr>
                <w:sz w:val="18"/>
                <w:szCs w:val="18"/>
              </w:rPr>
            </w:pPr>
            <w:r w:rsidRPr="004E3E23">
              <w:rPr>
                <w:sz w:val="18"/>
                <w:szCs w:val="18"/>
              </w:rPr>
              <w:t>205.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448D383" w14:textId="77777777" w:rsidR="00672C68" w:rsidRPr="004E3E23" w:rsidRDefault="00672C68" w:rsidP="00672C68">
            <w:pPr>
              <w:rPr>
                <w:sz w:val="18"/>
                <w:szCs w:val="18"/>
              </w:rPr>
            </w:pPr>
            <w:r w:rsidRPr="004E3E23">
              <w:rPr>
                <w:sz w:val="18"/>
                <w:szCs w:val="18"/>
              </w:rPr>
              <w:t>255.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8E6FE17" w14:textId="77777777" w:rsidR="00672C68" w:rsidRPr="004E3E23" w:rsidRDefault="00672C68" w:rsidP="00672C68">
            <w:pPr>
              <w:rPr>
                <w:sz w:val="18"/>
                <w:szCs w:val="18"/>
              </w:rPr>
            </w:pPr>
            <w:r w:rsidRPr="004E3E23">
              <w:rPr>
                <w:sz w:val="18"/>
                <w:szCs w:val="18"/>
              </w:rPr>
              <w:t>240.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0AE865A" w14:textId="77777777" w:rsidR="00672C68" w:rsidRPr="004E3E23" w:rsidRDefault="00672C68" w:rsidP="00672C68">
            <w:pPr>
              <w:rPr>
                <w:sz w:val="18"/>
                <w:szCs w:val="18"/>
              </w:rPr>
            </w:pPr>
            <w:r w:rsidRPr="004E3E23">
              <w:rPr>
                <w:sz w:val="18"/>
                <w:szCs w:val="18"/>
              </w:rPr>
              <w:t>63.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2652E4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EACE56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9E9A69D" w14:textId="77777777" w:rsidR="00672C68" w:rsidRPr="004E3E23" w:rsidRDefault="00672C68" w:rsidP="00672C68">
            <w:pPr>
              <w:rPr>
                <w:sz w:val="18"/>
                <w:szCs w:val="18"/>
              </w:rPr>
            </w:pPr>
            <w:r w:rsidRPr="004E3E23">
              <w:rPr>
                <w:sz w:val="18"/>
                <w:szCs w:val="18"/>
              </w:rPr>
              <w:t>    1,124.30 </w:t>
            </w:r>
          </w:p>
        </w:tc>
      </w:tr>
      <w:tr w:rsidR="00672C68" w:rsidRPr="00672C68" w14:paraId="2CE0CAD2"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17B23F8" w14:textId="77777777" w:rsidR="00672C68" w:rsidRPr="004E3E23" w:rsidRDefault="00672C68" w:rsidP="00672C68">
            <w:pPr>
              <w:rPr>
                <w:sz w:val="18"/>
                <w:szCs w:val="18"/>
              </w:rPr>
            </w:pPr>
            <w:r w:rsidRPr="004E3E23">
              <w:rPr>
                <w:sz w:val="18"/>
                <w:szCs w:val="18"/>
              </w:rPr>
              <w:t>201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C1FA6ED"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553B70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7A154B8"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33BF421" w14:textId="77777777" w:rsidR="00672C68" w:rsidRPr="004E3E23" w:rsidRDefault="00672C68" w:rsidP="00672C68">
            <w:pPr>
              <w:rPr>
                <w:sz w:val="18"/>
                <w:szCs w:val="18"/>
              </w:rPr>
            </w:pPr>
            <w:r w:rsidRPr="004E3E23">
              <w:rPr>
                <w:sz w:val="18"/>
                <w:szCs w:val="18"/>
              </w:rPr>
              <w:t>4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E11754B" w14:textId="77777777" w:rsidR="00672C68" w:rsidRPr="004E3E23" w:rsidRDefault="00672C68" w:rsidP="00672C68">
            <w:pPr>
              <w:rPr>
                <w:sz w:val="18"/>
                <w:szCs w:val="18"/>
              </w:rPr>
            </w:pPr>
            <w:r w:rsidRPr="004E3E23">
              <w:rPr>
                <w:sz w:val="18"/>
                <w:szCs w:val="18"/>
              </w:rPr>
              <w:t>39.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ECDC040" w14:textId="77777777" w:rsidR="00672C68" w:rsidRPr="004E3E23" w:rsidRDefault="00672C68" w:rsidP="00672C68">
            <w:pPr>
              <w:rPr>
                <w:sz w:val="18"/>
                <w:szCs w:val="18"/>
              </w:rPr>
            </w:pPr>
            <w:r w:rsidRPr="004E3E23">
              <w:rPr>
                <w:sz w:val="18"/>
                <w:szCs w:val="18"/>
              </w:rPr>
              <w:t>119.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655106C" w14:textId="77777777" w:rsidR="00672C68" w:rsidRPr="004E3E23" w:rsidRDefault="00672C68" w:rsidP="00672C68">
            <w:pPr>
              <w:rPr>
                <w:sz w:val="18"/>
                <w:szCs w:val="18"/>
              </w:rPr>
            </w:pPr>
            <w:r w:rsidRPr="004E3E23">
              <w:rPr>
                <w:sz w:val="18"/>
                <w:szCs w:val="18"/>
              </w:rPr>
              <w:t>216.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863C96A" w14:textId="77777777" w:rsidR="00672C68" w:rsidRPr="004E3E23" w:rsidRDefault="00672C68" w:rsidP="00672C68">
            <w:pPr>
              <w:rPr>
                <w:sz w:val="18"/>
                <w:szCs w:val="18"/>
              </w:rPr>
            </w:pPr>
            <w:r w:rsidRPr="004E3E23">
              <w:rPr>
                <w:sz w:val="18"/>
                <w:szCs w:val="18"/>
              </w:rPr>
              <w:t>186.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732BA9B" w14:textId="77777777" w:rsidR="00672C68" w:rsidRPr="004E3E23" w:rsidRDefault="00672C68" w:rsidP="00672C68">
            <w:pPr>
              <w:rPr>
                <w:sz w:val="18"/>
                <w:szCs w:val="18"/>
              </w:rPr>
            </w:pPr>
            <w:r w:rsidRPr="004E3E23">
              <w:rPr>
                <w:sz w:val="18"/>
                <w:szCs w:val="18"/>
              </w:rPr>
              <w:t>253.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02D90A5" w14:textId="77777777" w:rsidR="00672C68" w:rsidRPr="004E3E23" w:rsidRDefault="00672C68" w:rsidP="00672C68">
            <w:pPr>
              <w:rPr>
                <w:sz w:val="18"/>
                <w:szCs w:val="18"/>
              </w:rPr>
            </w:pPr>
            <w:r w:rsidRPr="004E3E23">
              <w:rPr>
                <w:sz w:val="18"/>
                <w:szCs w:val="18"/>
              </w:rPr>
              <w:t>29.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F12D698"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0BF581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7A34026" w14:textId="77777777" w:rsidR="00672C68" w:rsidRPr="004E3E23" w:rsidRDefault="00672C68" w:rsidP="00672C68">
            <w:pPr>
              <w:rPr>
                <w:sz w:val="18"/>
                <w:szCs w:val="18"/>
              </w:rPr>
            </w:pPr>
            <w:r w:rsidRPr="004E3E23">
              <w:rPr>
                <w:sz w:val="18"/>
                <w:szCs w:val="18"/>
              </w:rPr>
              <w:t xml:space="preserve">       885.10 </w:t>
            </w:r>
          </w:p>
        </w:tc>
      </w:tr>
      <w:tr w:rsidR="00672C68" w:rsidRPr="00672C68" w14:paraId="57D432EE"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6D1AC09" w14:textId="77777777" w:rsidR="00672C68" w:rsidRPr="004E3E23" w:rsidRDefault="00672C68" w:rsidP="00672C68">
            <w:pPr>
              <w:rPr>
                <w:sz w:val="18"/>
                <w:szCs w:val="18"/>
              </w:rPr>
            </w:pPr>
            <w:r w:rsidRPr="004E3E23">
              <w:rPr>
                <w:sz w:val="18"/>
                <w:szCs w:val="18"/>
              </w:rPr>
              <w:t>201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4C1B5A0"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661AB98"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C00B26C" w14:textId="77777777" w:rsidR="00672C68" w:rsidRPr="004E3E23" w:rsidRDefault="00672C68" w:rsidP="00672C68">
            <w:pPr>
              <w:rPr>
                <w:sz w:val="18"/>
                <w:szCs w:val="18"/>
              </w:rPr>
            </w:pPr>
            <w:r w:rsidRPr="004E3E23">
              <w:rPr>
                <w:sz w:val="18"/>
                <w:szCs w:val="18"/>
              </w:rPr>
              <w:t>5.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1C9A8A9" w14:textId="77777777" w:rsidR="00672C68" w:rsidRPr="004E3E23" w:rsidRDefault="00672C68" w:rsidP="00672C68">
            <w:pPr>
              <w:rPr>
                <w:sz w:val="18"/>
                <w:szCs w:val="18"/>
              </w:rPr>
            </w:pPr>
            <w:r w:rsidRPr="004E3E23">
              <w:rPr>
                <w:sz w:val="18"/>
                <w:szCs w:val="18"/>
              </w:rPr>
              <w:t>32.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058238E" w14:textId="77777777" w:rsidR="00672C68" w:rsidRPr="004E3E23" w:rsidRDefault="00672C68" w:rsidP="00672C68">
            <w:pPr>
              <w:rPr>
                <w:sz w:val="18"/>
                <w:szCs w:val="18"/>
              </w:rPr>
            </w:pPr>
            <w:r w:rsidRPr="004E3E23">
              <w:rPr>
                <w:sz w:val="18"/>
                <w:szCs w:val="18"/>
              </w:rPr>
              <w:t>118.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058AEFD" w14:textId="77777777" w:rsidR="00672C68" w:rsidRPr="004E3E23" w:rsidRDefault="00672C68" w:rsidP="00672C68">
            <w:pPr>
              <w:rPr>
                <w:sz w:val="18"/>
                <w:szCs w:val="18"/>
              </w:rPr>
            </w:pPr>
            <w:r w:rsidRPr="004E3E23">
              <w:rPr>
                <w:sz w:val="18"/>
                <w:szCs w:val="18"/>
              </w:rPr>
              <w:t>129.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53E06CA" w14:textId="77777777" w:rsidR="00672C68" w:rsidRPr="004E3E23" w:rsidRDefault="00672C68" w:rsidP="00672C68">
            <w:pPr>
              <w:rPr>
                <w:sz w:val="18"/>
                <w:szCs w:val="18"/>
              </w:rPr>
            </w:pPr>
            <w:r w:rsidRPr="004E3E23">
              <w:rPr>
                <w:sz w:val="18"/>
                <w:szCs w:val="18"/>
              </w:rPr>
              <w:t>241.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79735FF" w14:textId="77777777" w:rsidR="00672C68" w:rsidRPr="004E3E23" w:rsidRDefault="00672C68" w:rsidP="00672C68">
            <w:pPr>
              <w:rPr>
                <w:sz w:val="18"/>
                <w:szCs w:val="18"/>
              </w:rPr>
            </w:pPr>
            <w:r w:rsidRPr="004E3E23">
              <w:rPr>
                <w:sz w:val="18"/>
                <w:szCs w:val="18"/>
              </w:rPr>
              <w:t>272.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EFF3D78" w14:textId="77777777" w:rsidR="00672C68" w:rsidRPr="004E3E23" w:rsidRDefault="00672C68" w:rsidP="00672C68">
            <w:pPr>
              <w:rPr>
                <w:sz w:val="18"/>
                <w:szCs w:val="18"/>
              </w:rPr>
            </w:pPr>
            <w:r w:rsidRPr="004E3E23">
              <w:rPr>
                <w:sz w:val="18"/>
                <w:szCs w:val="18"/>
              </w:rPr>
              <w:t>237.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0E60986" w14:textId="77777777" w:rsidR="00672C68" w:rsidRPr="004E3E23" w:rsidRDefault="00672C68" w:rsidP="00672C68">
            <w:pPr>
              <w:rPr>
                <w:sz w:val="18"/>
                <w:szCs w:val="18"/>
              </w:rPr>
            </w:pPr>
            <w:r w:rsidRPr="004E3E23">
              <w:rPr>
                <w:sz w:val="18"/>
                <w:szCs w:val="18"/>
              </w:rPr>
              <w:t>73,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40826DC"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7C77CD8"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B0D49C7" w14:textId="77777777" w:rsidR="00672C68" w:rsidRPr="004E3E23" w:rsidRDefault="00672C68" w:rsidP="00672C68">
            <w:pPr>
              <w:rPr>
                <w:sz w:val="18"/>
                <w:szCs w:val="18"/>
              </w:rPr>
            </w:pPr>
            <w:r w:rsidRPr="004E3E23">
              <w:rPr>
                <w:sz w:val="18"/>
                <w:szCs w:val="18"/>
              </w:rPr>
              <w:t>    1,037.60 </w:t>
            </w:r>
          </w:p>
        </w:tc>
      </w:tr>
      <w:tr w:rsidR="00672C68" w:rsidRPr="00672C68" w14:paraId="0523D132"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2B2B3EC" w14:textId="77777777" w:rsidR="00672C68" w:rsidRPr="004E3E23" w:rsidRDefault="00672C68" w:rsidP="00672C68">
            <w:pPr>
              <w:rPr>
                <w:sz w:val="18"/>
                <w:szCs w:val="18"/>
              </w:rPr>
            </w:pPr>
            <w:r w:rsidRPr="004E3E23">
              <w:rPr>
                <w:sz w:val="18"/>
                <w:szCs w:val="18"/>
              </w:rPr>
              <w:t>201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CAD27F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9E24622"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8A9615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5072788" w14:textId="77777777" w:rsidR="00672C68" w:rsidRPr="004E3E23" w:rsidRDefault="00672C68" w:rsidP="00672C68">
            <w:pPr>
              <w:rPr>
                <w:sz w:val="18"/>
                <w:szCs w:val="18"/>
              </w:rPr>
            </w:pPr>
            <w:r w:rsidRPr="004E3E23">
              <w:rPr>
                <w:sz w:val="18"/>
                <w:szCs w:val="18"/>
              </w:rPr>
              <w:t>12.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E8474B6" w14:textId="77777777" w:rsidR="00672C68" w:rsidRPr="004E3E23" w:rsidRDefault="00672C68" w:rsidP="00672C68">
            <w:pPr>
              <w:rPr>
                <w:sz w:val="18"/>
                <w:szCs w:val="18"/>
              </w:rPr>
            </w:pPr>
            <w:r w:rsidRPr="004E3E23">
              <w:rPr>
                <w:sz w:val="18"/>
                <w:szCs w:val="18"/>
              </w:rPr>
              <w:t>151.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A7E179A" w14:textId="77777777" w:rsidR="00672C68" w:rsidRPr="004E3E23" w:rsidRDefault="00672C68" w:rsidP="00672C68">
            <w:pPr>
              <w:rPr>
                <w:sz w:val="18"/>
                <w:szCs w:val="18"/>
              </w:rPr>
            </w:pPr>
            <w:r w:rsidRPr="004E3E23">
              <w:rPr>
                <w:sz w:val="18"/>
                <w:szCs w:val="18"/>
              </w:rPr>
              <w:t>172.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25C2C3D" w14:textId="77777777" w:rsidR="00672C68" w:rsidRPr="004E3E23" w:rsidRDefault="00672C68" w:rsidP="00672C68">
            <w:pPr>
              <w:rPr>
                <w:sz w:val="18"/>
                <w:szCs w:val="18"/>
              </w:rPr>
            </w:pPr>
            <w:r w:rsidRPr="004E3E23">
              <w:rPr>
                <w:sz w:val="18"/>
                <w:szCs w:val="18"/>
              </w:rPr>
              <w:t>286.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519E9F7" w14:textId="77777777" w:rsidR="00672C68" w:rsidRPr="004E3E23" w:rsidRDefault="00672C68" w:rsidP="00672C68">
            <w:pPr>
              <w:rPr>
                <w:sz w:val="18"/>
                <w:szCs w:val="18"/>
              </w:rPr>
            </w:pPr>
            <w:r w:rsidRPr="004E3E23">
              <w:rPr>
                <w:sz w:val="18"/>
                <w:szCs w:val="18"/>
              </w:rPr>
              <w:t>236.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E317F5A" w14:textId="77777777" w:rsidR="00672C68" w:rsidRPr="004E3E23" w:rsidRDefault="00672C68" w:rsidP="00672C68">
            <w:pPr>
              <w:rPr>
                <w:sz w:val="18"/>
                <w:szCs w:val="18"/>
              </w:rPr>
            </w:pPr>
            <w:r w:rsidRPr="004E3E23">
              <w:rPr>
                <w:sz w:val="18"/>
                <w:szCs w:val="18"/>
              </w:rPr>
              <w:t>197.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BEF5246" w14:textId="77777777" w:rsidR="00672C68" w:rsidRPr="004E3E23" w:rsidRDefault="00672C68" w:rsidP="00672C68">
            <w:pPr>
              <w:rPr>
                <w:sz w:val="18"/>
                <w:szCs w:val="18"/>
              </w:rPr>
            </w:pPr>
            <w:r w:rsidRPr="004E3E23">
              <w:rPr>
                <w:sz w:val="18"/>
                <w:szCs w:val="18"/>
              </w:rPr>
              <w:t>30.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734123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3AB5FBC"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0847907" w14:textId="77777777" w:rsidR="00672C68" w:rsidRPr="004E3E23" w:rsidRDefault="00672C68" w:rsidP="00672C68">
            <w:pPr>
              <w:rPr>
                <w:sz w:val="18"/>
                <w:szCs w:val="18"/>
              </w:rPr>
            </w:pPr>
            <w:r w:rsidRPr="004E3E23">
              <w:rPr>
                <w:sz w:val="18"/>
                <w:szCs w:val="18"/>
              </w:rPr>
              <w:t>    1,087.30 </w:t>
            </w:r>
          </w:p>
        </w:tc>
      </w:tr>
      <w:tr w:rsidR="00672C68" w:rsidRPr="00672C68" w14:paraId="0DB8C26B"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A1D21DD" w14:textId="77777777" w:rsidR="00672C68" w:rsidRPr="004E3E23" w:rsidRDefault="00672C68" w:rsidP="00672C68">
            <w:pPr>
              <w:rPr>
                <w:sz w:val="18"/>
                <w:szCs w:val="18"/>
              </w:rPr>
            </w:pPr>
            <w:r w:rsidRPr="004E3E23">
              <w:rPr>
                <w:sz w:val="18"/>
                <w:szCs w:val="18"/>
              </w:rPr>
              <w:t>201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AA8E5B0"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C8078F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7AC6D8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CF27B74" w14:textId="77777777" w:rsidR="00672C68" w:rsidRPr="004E3E23" w:rsidRDefault="00672C68" w:rsidP="00672C68">
            <w:pPr>
              <w:rPr>
                <w:sz w:val="18"/>
                <w:szCs w:val="18"/>
              </w:rPr>
            </w:pPr>
            <w:r w:rsidRPr="004E3E23">
              <w:rPr>
                <w:sz w:val="18"/>
                <w:szCs w:val="18"/>
              </w:rPr>
              <w:t>48.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D76FFCE" w14:textId="77777777" w:rsidR="00672C68" w:rsidRPr="004E3E23" w:rsidRDefault="00672C68" w:rsidP="00672C68">
            <w:pPr>
              <w:rPr>
                <w:sz w:val="18"/>
                <w:szCs w:val="18"/>
              </w:rPr>
            </w:pPr>
            <w:r w:rsidRPr="004E3E23">
              <w:rPr>
                <w:sz w:val="18"/>
                <w:szCs w:val="18"/>
              </w:rPr>
              <w:t>97.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9408CFA" w14:textId="77777777" w:rsidR="00672C68" w:rsidRPr="004E3E23" w:rsidRDefault="00672C68" w:rsidP="00672C68">
            <w:pPr>
              <w:rPr>
                <w:sz w:val="18"/>
                <w:szCs w:val="18"/>
              </w:rPr>
            </w:pPr>
            <w:r w:rsidRPr="004E3E23">
              <w:rPr>
                <w:sz w:val="18"/>
                <w:szCs w:val="18"/>
              </w:rPr>
              <w:t>169.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C6D3880" w14:textId="77777777" w:rsidR="00672C68" w:rsidRPr="004E3E23" w:rsidRDefault="00672C68" w:rsidP="00672C68">
            <w:pPr>
              <w:rPr>
                <w:sz w:val="18"/>
                <w:szCs w:val="18"/>
              </w:rPr>
            </w:pPr>
            <w:r w:rsidRPr="004E3E23">
              <w:rPr>
                <w:sz w:val="18"/>
                <w:szCs w:val="18"/>
              </w:rPr>
              <w:t>312.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51D4CA3" w14:textId="77777777" w:rsidR="00672C68" w:rsidRPr="004E3E23" w:rsidRDefault="00672C68" w:rsidP="00672C68">
            <w:pPr>
              <w:rPr>
                <w:sz w:val="18"/>
                <w:szCs w:val="18"/>
              </w:rPr>
            </w:pPr>
            <w:r w:rsidRPr="004E3E23">
              <w:rPr>
                <w:sz w:val="18"/>
                <w:szCs w:val="18"/>
              </w:rPr>
              <w:t>349.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011BD4A" w14:textId="77777777" w:rsidR="00672C68" w:rsidRPr="004E3E23" w:rsidRDefault="00672C68" w:rsidP="00672C68">
            <w:pPr>
              <w:rPr>
                <w:sz w:val="18"/>
                <w:szCs w:val="18"/>
              </w:rPr>
            </w:pPr>
            <w:r w:rsidRPr="004E3E23">
              <w:rPr>
                <w:sz w:val="18"/>
                <w:szCs w:val="18"/>
              </w:rPr>
              <w:t>222.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397A2EF" w14:textId="77777777" w:rsidR="00672C68" w:rsidRPr="004E3E23" w:rsidRDefault="00672C68" w:rsidP="00672C68">
            <w:pPr>
              <w:rPr>
                <w:sz w:val="18"/>
                <w:szCs w:val="18"/>
              </w:rPr>
            </w:pPr>
            <w:r w:rsidRPr="004E3E23">
              <w:rPr>
                <w:sz w:val="18"/>
                <w:szCs w:val="18"/>
              </w:rPr>
              <w:t>32.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B52B020"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E3B747F"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9F100CE" w14:textId="77777777" w:rsidR="00672C68" w:rsidRPr="004E3E23" w:rsidRDefault="00672C68" w:rsidP="00672C68">
            <w:pPr>
              <w:rPr>
                <w:sz w:val="18"/>
                <w:szCs w:val="18"/>
              </w:rPr>
            </w:pPr>
            <w:r w:rsidRPr="004E3E23">
              <w:rPr>
                <w:sz w:val="18"/>
                <w:szCs w:val="18"/>
              </w:rPr>
              <w:t>    1,232.20 </w:t>
            </w:r>
          </w:p>
        </w:tc>
      </w:tr>
      <w:tr w:rsidR="00672C68" w:rsidRPr="00672C68" w14:paraId="79812F69"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40745B6" w14:textId="77777777" w:rsidR="00672C68" w:rsidRPr="004E3E23" w:rsidRDefault="00672C68" w:rsidP="00672C68">
            <w:pPr>
              <w:rPr>
                <w:sz w:val="18"/>
                <w:szCs w:val="18"/>
              </w:rPr>
            </w:pPr>
            <w:r w:rsidRPr="004E3E23">
              <w:rPr>
                <w:sz w:val="18"/>
                <w:szCs w:val="18"/>
              </w:rPr>
              <w:t>201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60A0B7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A67B956" w14:textId="77777777" w:rsidR="00672C68" w:rsidRPr="004E3E23" w:rsidRDefault="00672C68" w:rsidP="00672C68">
            <w:pPr>
              <w:rPr>
                <w:sz w:val="18"/>
                <w:szCs w:val="18"/>
              </w:rPr>
            </w:pPr>
            <w:r w:rsidRPr="004E3E23">
              <w:rPr>
                <w:sz w:val="18"/>
                <w:szCs w:val="18"/>
              </w:rPr>
              <w:t>0.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83E0CE8" w14:textId="77777777" w:rsidR="00672C68" w:rsidRPr="004E3E23" w:rsidRDefault="00672C68" w:rsidP="00672C68">
            <w:pPr>
              <w:rPr>
                <w:sz w:val="18"/>
                <w:szCs w:val="18"/>
              </w:rPr>
            </w:pPr>
            <w:r w:rsidRPr="004E3E23">
              <w:rPr>
                <w:sz w:val="18"/>
                <w:szCs w:val="18"/>
              </w:rPr>
              <w:t>5.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F81F300" w14:textId="77777777" w:rsidR="00672C68" w:rsidRPr="004E3E23" w:rsidRDefault="00672C68" w:rsidP="00672C68">
            <w:pPr>
              <w:rPr>
                <w:sz w:val="18"/>
                <w:szCs w:val="18"/>
              </w:rPr>
            </w:pPr>
            <w:r w:rsidRPr="004E3E23">
              <w:rPr>
                <w:sz w:val="18"/>
                <w:szCs w:val="18"/>
              </w:rPr>
              <w:t>20.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7543538" w14:textId="77777777" w:rsidR="00672C68" w:rsidRPr="004E3E23" w:rsidRDefault="00672C68" w:rsidP="00672C68">
            <w:pPr>
              <w:rPr>
                <w:sz w:val="18"/>
                <w:szCs w:val="18"/>
              </w:rPr>
            </w:pPr>
            <w:r w:rsidRPr="004E3E23">
              <w:rPr>
                <w:sz w:val="18"/>
                <w:szCs w:val="18"/>
              </w:rPr>
              <w:t>97.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48A86AD" w14:textId="77777777" w:rsidR="00672C68" w:rsidRPr="004E3E23" w:rsidRDefault="00672C68" w:rsidP="00672C68">
            <w:pPr>
              <w:rPr>
                <w:sz w:val="18"/>
                <w:szCs w:val="18"/>
              </w:rPr>
            </w:pPr>
            <w:r w:rsidRPr="004E3E23">
              <w:rPr>
                <w:sz w:val="18"/>
                <w:szCs w:val="18"/>
              </w:rPr>
              <w:t>155.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15D72D0" w14:textId="77777777" w:rsidR="00672C68" w:rsidRPr="004E3E23" w:rsidRDefault="00672C68" w:rsidP="00672C68">
            <w:pPr>
              <w:rPr>
                <w:sz w:val="18"/>
                <w:szCs w:val="18"/>
              </w:rPr>
            </w:pPr>
            <w:r w:rsidRPr="004E3E23">
              <w:rPr>
                <w:sz w:val="18"/>
                <w:szCs w:val="18"/>
              </w:rPr>
              <w:t>235.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90A78D8" w14:textId="77777777" w:rsidR="00672C68" w:rsidRPr="004E3E23" w:rsidRDefault="00672C68" w:rsidP="00672C68">
            <w:pPr>
              <w:rPr>
                <w:sz w:val="18"/>
                <w:szCs w:val="18"/>
              </w:rPr>
            </w:pPr>
            <w:r w:rsidRPr="004E3E23">
              <w:rPr>
                <w:sz w:val="18"/>
                <w:szCs w:val="18"/>
              </w:rPr>
              <w:t>335.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1CAC3DF" w14:textId="77777777" w:rsidR="00672C68" w:rsidRPr="004E3E23" w:rsidRDefault="00672C68" w:rsidP="00672C68">
            <w:pPr>
              <w:rPr>
                <w:sz w:val="18"/>
                <w:szCs w:val="18"/>
              </w:rPr>
            </w:pPr>
            <w:r w:rsidRPr="004E3E23">
              <w:rPr>
                <w:sz w:val="18"/>
                <w:szCs w:val="18"/>
              </w:rPr>
              <w:t>251.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AC90DD7" w14:textId="77777777" w:rsidR="00672C68" w:rsidRPr="004E3E23" w:rsidRDefault="00672C68" w:rsidP="00672C68">
            <w:pPr>
              <w:rPr>
                <w:sz w:val="18"/>
                <w:szCs w:val="18"/>
              </w:rPr>
            </w:pPr>
            <w:r w:rsidRPr="004E3E23">
              <w:rPr>
                <w:sz w:val="18"/>
                <w:szCs w:val="18"/>
              </w:rPr>
              <w:t>35.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E24C40C"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382037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DCC8118" w14:textId="77777777" w:rsidR="00672C68" w:rsidRPr="004E3E23" w:rsidRDefault="00672C68" w:rsidP="00672C68">
            <w:pPr>
              <w:rPr>
                <w:sz w:val="18"/>
                <w:szCs w:val="18"/>
              </w:rPr>
            </w:pPr>
            <w:r w:rsidRPr="004E3E23">
              <w:rPr>
                <w:sz w:val="18"/>
                <w:szCs w:val="18"/>
              </w:rPr>
              <w:t>    1,136.90 </w:t>
            </w:r>
          </w:p>
        </w:tc>
      </w:tr>
      <w:tr w:rsidR="00672C68" w:rsidRPr="00672C68" w14:paraId="7A7BD56D"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C04CA19" w14:textId="77777777" w:rsidR="00672C68" w:rsidRPr="004E3E23" w:rsidRDefault="00672C68" w:rsidP="00672C68">
            <w:pPr>
              <w:rPr>
                <w:sz w:val="18"/>
                <w:szCs w:val="18"/>
              </w:rPr>
            </w:pPr>
            <w:r w:rsidRPr="004E3E23">
              <w:rPr>
                <w:sz w:val="18"/>
                <w:szCs w:val="18"/>
              </w:rPr>
              <w:t>201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ECA242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BD8FA5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E092BE8" w14:textId="77777777" w:rsidR="00672C68" w:rsidRPr="004E3E23" w:rsidRDefault="00672C68" w:rsidP="00672C68">
            <w:pPr>
              <w:rPr>
                <w:sz w:val="18"/>
                <w:szCs w:val="18"/>
              </w:rPr>
            </w:pPr>
            <w:r w:rsidRPr="004E3E23">
              <w:rPr>
                <w:sz w:val="18"/>
                <w:szCs w:val="18"/>
              </w:rPr>
              <w:t>2.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0E63B9F" w14:textId="77777777" w:rsidR="00672C68" w:rsidRPr="004E3E23" w:rsidRDefault="00672C68" w:rsidP="00672C68">
            <w:pPr>
              <w:rPr>
                <w:sz w:val="18"/>
                <w:szCs w:val="18"/>
              </w:rPr>
            </w:pPr>
            <w:r w:rsidRPr="004E3E23">
              <w:rPr>
                <w:sz w:val="18"/>
                <w:szCs w:val="18"/>
              </w:rPr>
              <w:t>38.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B8A2286" w14:textId="77777777" w:rsidR="00672C68" w:rsidRPr="004E3E23" w:rsidRDefault="00672C68" w:rsidP="00672C68">
            <w:pPr>
              <w:rPr>
                <w:sz w:val="18"/>
                <w:szCs w:val="18"/>
              </w:rPr>
            </w:pPr>
            <w:r w:rsidRPr="004E3E23">
              <w:rPr>
                <w:sz w:val="18"/>
                <w:szCs w:val="18"/>
              </w:rPr>
              <w:t>51.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D5B2766" w14:textId="77777777" w:rsidR="00672C68" w:rsidRPr="004E3E23" w:rsidRDefault="00672C68" w:rsidP="00672C68">
            <w:pPr>
              <w:rPr>
                <w:sz w:val="18"/>
                <w:szCs w:val="18"/>
              </w:rPr>
            </w:pPr>
            <w:r w:rsidRPr="004E3E23">
              <w:rPr>
                <w:sz w:val="18"/>
                <w:szCs w:val="18"/>
              </w:rPr>
              <w:t>186.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D036126" w14:textId="77777777" w:rsidR="00672C68" w:rsidRPr="004E3E23" w:rsidRDefault="00672C68" w:rsidP="00672C68">
            <w:pPr>
              <w:rPr>
                <w:sz w:val="18"/>
                <w:szCs w:val="18"/>
              </w:rPr>
            </w:pPr>
            <w:r w:rsidRPr="004E3E23">
              <w:rPr>
                <w:sz w:val="18"/>
                <w:szCs w:val="18"/>
              </w:rPr>
              <w:t>236.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5B2DAA0" w14:textId="77777777" w:rsidR="00672C68" w:rsidRPr="004E3E23" w:rsidRDefault="00672C68" w:rsidP="00672C68">
            <w:pPr>
              <w:rPr>
                <w:sz w:val="18"/>
                <w:szCs w:val="18"/>
              </w:rPr>
            </w:pPr>
            <w:r w:rsidRPr="004E3E23">
              <w:rPr>
                <w:sz w:val="18"/>
                <w:szCs w:val="18"/>
              </w:rPr>
              <w:t>217.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97A1494" w14:textId="77777777" w:rsidR="00672C68" w:rsidRPr="004E3E23" w:rsidRDefault="00672C68" w:rsidP="00672C68">
            <w:pPr>
              <w:rPr>
                <w:sz w:val="18"/>
                <w:szCs w:val="18"/>
              </w:rPr>
            </w:pPr>
            <w:r w:rsidRPr="004E3E23">
              <w:rPr>
                <w:sz w:val="18"/>
                <w:szCs w:val="18"/>
              </w:rPr>
              <w:t>174.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B742D2E" w14:textId="77777777" w:rsidR="00672C68" w:rsidRPr="004E3E23" w:rsidRDefault="00672C68" w:rsidP="00672C68">
            <w:pPr>
              <w:rPr>
                <w:sz w:val="18"/>
                <w:szCs w:val="18"/>
              </w:rPr>
            </w:pPr>
            <w:r w:rsidRPr="004E3E23">
              <w:rPr>
                <w:sz w:val="18"/>
                <w:szCs w:val="18"/>
              </w:rPr>
              <w:t>21.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2F63F7D"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BEE68F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43D9B4D" w14:textId="77777777" w:rsidR="00672C68" w:rsidRPr="004E3E23" w:rsidRDefault="00672C68" w:rsidP="00672C68">
            <w:pPr>
              <w:rPr>
                <w:sz w:val="18"/>
                <w:szCs w:val="18"/>
              </w:rPr>
            </w:pPr>
            <w:r w:rsidRPr="004E3E23">
              <w:rPr>
                <w:sz w:val="18"/>
                <w:szCs w:val="18"/>
              </w:rPr>
              <w:t xml:space="preserve">       928.50 </w:t>
            </w:r>
          </w:p>
        </w:tc>
      </w:tr>
      <w:tr w:rsidR="00672C68" w:rsidRPr="00672C68" w14:paraId="70953219"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BB7AB8F" w14:textId="77777777" w:rsidR="00672C68" w:rsidRPr="004E3E23" w:rsidRDefault="00672C68" w:rsidP="00672C68">
            <w:pPr>
              <w:rPr>
                <w:sz w:val="18"/>
                <w:szCs w:val="18"/>
              </w:rPr>
            </w:pPr>
            <w:r w:rsidRPr="004E3E23">
              <w:rPr>
                <w:sz w:val="18"/>
                <w:szCs w:val="18"/>
              </w:rPr>
              <w:t>201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03D7B9E"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1BC412D"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E1D40F4" w14:textId="77777777" w:rsidR="00672C68" w:rsidRPr="004E3E23" w:rsidRDefault="00672C68" w:rsidP="00672C68">
            <w:pPr>
              <w:rPr>
                <w:sz w:val="18"/>
                <w:szCs w:val="18"/>
              </w:rPr>
            </w:pPr>
            <w:r w:rsidRPr="004E3E23">
              <w:rPr>
                <w:sz w:val="18"/>
                <w:szCs w:val="18"/>
              </w:rPr>
              <w:t>9.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3518FCF" w14:textId="77777777" w:rsidR="00672C68" w:rsidRPr="004E3E23" w:rsidRDefault="00672C68" w:rsidP="00672C68">
            <w:pPr>
              <w:rPr>
                <w:sz w:val="18"/>
                <w:szCs w:val="18"/>
              </w:rPr>
            </w:pPr>
            <w:r w:rsidRPr="004E3E23">
              <w:rPr>
                <w:sz w:val="18"/>
                <w:szCs w:val="18"/>
              </w:rPr>
              <w:t>22.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B06B065" w14:textId="77777777" w:rsidR="00672C68" w:rsidRPr="004E3E23" w:rsidRDefault="00672C68" w:rsidP="00672C68">
            <w:pPr>
              <w:rPr>
                <w:sz w:val="18"/>
                <w:szCs w:val="18"/>
              </w:rPr>
            </w:pPr>
            <w:r w:rsidRPr="004E3E23">
              <w:rPr>
                <w:sz w:val="18"/>
                <w:szCs w:val="18"/>
              </w:rPr>
              <w:t>67.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AA9F560" w14:textId="77777777" w:rsidR="00672C68" w:rsidRPr="004E3E23" w:rsidRDefault="00672C68" w:rsidP="00672C68">
            <w:pPr>
              <w:rPr>
                <w:sz w:val="18"/>
                <w:szCs w:val="18"/>
              </w:rPr>
            </w:pPr>
            <w:r w:rsidRPr="004E3E23">
              <w:rPr>
                <w:sz w:val="18"/>
                <w:szCs w:val="18"/>
              </w:rPr>
              <w:t>223.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5371FD2" w14:textId="77777777" w:rsidR="00672C68" w:rsidRPr="004E3E23" w:rsidRDefault="00672C68" w:rsidP="00672C68">
            <w:pPr>
              <w:rPr>
                <w:sz w:val="18"/>
                <w:szCs w:val="18"/>
              </w:rPr>
            </w:pPr>
            <w:r w:rsidRPr="004E3E23">
              <w:rPr>
                <w:sz w:val="18"/>
                <w:szCs w:val="18"/>
              </w:rPr>
              <w:t>239.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ECC7AC1" w14:textId="77777777" w:rsidR="00672C68" w:rsidRPr="004E3E23" w:rsidRDefault="00672C68" w:rsidP="00672C68">
            <w:pPr>
              <w:rPr>
                <w:sz w:val="18"/>
                <w:szCs w:val="18"/>
              </w:rPr>
            </w:pPr>
            <w:r w:rsidRPr="004E3E23">
              <w:rPr>
                <w:sz w:val="18"/>
                <w:szCs w:val="18"/>
              </w:rPr>
              <w:t>272.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58E122F" w14:textId="77777777" w:rsidR="00672C68" w:rsidRPr="004E3E23" w:rsidRDefault="00672C68" w:rsidP="00672C68">
            <w:pPr>
              <w:rPr>
                <w:sz w:val="18"/>
                <w:szCs w:val="18"/>
              </w:rPr>
            </w:pPr>
            <w:r w:rsidRPr="004E3E23">
              <w:rPr>
                <w:sz w:val="18"/>
                <w:szCs w:val="18"/>
              </w:rPr>
              <w:t>251.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65C6745" w14:textId="77777777" w:rsidR="00672C68" w:rsidRPr="004E3E23" w:rsidRDefault="00672C68" w:rsidP="00672C68">
            <w:pPr>
              <w:rPr>
                <w:sz w:val="18"/>
                <w:szCs w:val="18"/>
              </w:rPr>
            </w:pPr>
            <w:r w:rsidRPr="004E3E23">
              <w:rPr>
                <w:sz w:val="18"/>
                <w:szCs w:val="18"/>
              </w:rPr>
              <w:t>84.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1F2A5DF"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4D233C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right w:val="single" w:sz="8" w:space="0" w:color="000000"/>
            </w:tcBorders>
            <w:tcMar>
              <w:top w:w="0" w:type="dxa"/>
              <w:left w:w="115" w:type="dxa"/>
              <w:bottom w:w="0" w:type="dxa"/>
              <w:right w:w="115" w:type="dxa"/>
            </w:tcMar>
            <w:vAlign w:val="center"/>
            <w:hideMark/>
          </w:tcPr>
          <w:p w14:paraId="4F18417D" w14:textId="77777777" w:rsidR="00672C68" w:rsidRPr="004E3E23" w:rsidRDefault="00672C68" w:rsidP="00672C68">
            <w:pPr>
              <w:rPr>
                <w:sz w:val="18"/>
                <w:szCs w:val="18"/>
              </w:rPr>
            </w:pPr>
            <w:r w:rsidRPr="004E3E23">
              <w:rPr>
                <w:sz w:val="18"/>
                <w:szCs w:val="18"/>
              </w:rPr>
              <w:t>    1,171.10 </w:t>
            </w:r>
          </w:p>
        </w:tc>
      </w:tr>
      <w:tr w:rsidR="00672C68" w:rsidRPr="00672C68" w14:paraId="7C809671" w14:textId="77777777" w:rsidTr="00672C68">
        <w:trPr>
          <w:trHeight w:val="310"/>
        </w:trPr>
        <w:tc>
          <w:tcPr>
            <w:tcW w:w="0" w:type="auto"/>
            <w:gridSpan w:val="13"/>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6AFD32F" w14:textId="77777777" w:rsidR="00672C68" w:rsidRPr="004E3E23" w:rsidRDefault="00672C68" w:rsidP="00672C68">
            <w:pPr>
              <w:rPr>
                <w:sz w:val="18"/>
                <w:szCs w:val="18"/>
              </w:rPr>
            </w:pPr>
            <w:r w:rsidRPr="004E3E23">
              <w:rPr>
                <w:b/>
                <w:bCs/>
                <w:sz w:val="18"/>
                <w:szCs w:val="18"/>
              </w:rPr>
              <w:t>AVERAGE ANNUAL RAINFALL (mm)</w:t>
            </w:r>
          </w:p>
        </w:tc>
        <w:tc>
          <w:tcPr>
            <w:tcW w:w="0" w:type="auto"/>
            <w:tcBorders>
              <w:left w:val="single" w:sz="8" w:space="0" w:color="000000"/>
              <w:bottom w:val="single" w:sz="8" w:space="0" w:color="000000"/>
              <w:right w:val="single" w:sz="4" w:space="0" w:color="000000"/>
            </w:tcBorders>
            <w:tcMar>
              <w:top w:w="0" w:type="dxa"/>
              <w:left w:w="115" w:type="dxa"/>
              <w:bottom w:w="0" w:type="dxa"/>
              <w:right w:w="115" w:type="dxa"/>
            </w:tcMar>
            <w:vAlign w:val="center"/>
            <w:hideMark/>
          </w:tcPr>
          <w:p w14:paraId="42456D58" w14:textId="77777777" w:rsidR="00672C68" w:rsidRPr="004E3E23" w:rsidRDefault="00672C68" w:rsidP="00672C68">
            <w:pPr>
              <w:rPr>
                <w:sz w:val="18"/>
                <w:szCs w:val="18"/>
              </w:rPr>
            </w:pPr>
            <w:r w:rsidRPr="004E3E23">
              <w:rPr>
                <w:b/>
                <w:bCs/>
                <w:sz w:val="18"/>
                <w:szCs w:val="18"/>
              </w:rPr>
              <w:t>    1,229.00 </w:t>
            </w:r>
          </w:p>
        </w:tc>
      </w:tr>
      <w:tr w:rsidR="00672C68" w:rsidRPr="00672C68" w14:paraId="1C858D54" w14:textId="77777777" w:rsidTr="00672C68">
        <w:trPr>
          <w:trHeight w:val="310"/>
        </w:trPr>
        <w:tc>
          <w:tcPr>
            <w:tcW w:w="0" w:type="auto"/>
            <w:tcBorders>
              <w:top w:val="single" w:sz="8" w:space="0" w:color="000000"/>
            </w:tcBorders>
            <w:tcMar>
              <w:top w:w="0" w:type="dxa"/>
              <w:left w:w="115" w:type="dxa"/>
              <w:bottom w:w="0" w:type="dxa"/>
              <w:right w:w="115" w:type="dxa"/>
            </w:tcMar>
            <w:vAlign w:val="bottom"/>
            <w:hideMark/>
          </w:tcPr>
          <w:p w14:paraId="6C186635"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7F15F483"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08525023"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58D8FCA5"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17612D0C"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0609D671"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42745F8D"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05828E66"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7C9DA14A"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4641839A"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5A627E30"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0F8FF013"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1FF9CD50" w14:textId="77777777" w:rsidR="00672C68" w:rsidRPr="004E3E23" w:rsidRDefault="00672C68" w:rsidP="00672C68">
            <w:pPr>
              <w:rPr>
                <w:sz w:val="18"/>
                <w:szCs w:val="18"/>
              </w:rPr>
            </w:pPr>
          </w:p>
        </w:tc>
        <w:tc>
          <w:tcPr>
            <w:tcW w:w="0" w:type="auto"/>
            <w:tcBorders>
              <w:top w:val="single" w:sz="8" w:space="0" w:color="000000"/>
            </w:tcBorders>
            <w:tcMar>
              <w:top w:w="0" w:type="dxa"/>
              <w:left w:w="115" w:type="dxa"/>
              <w:bottom w:w="0" w:type="dxa"/>
              <w:right w:w="115" w:type="dxa"/>
            </w:tcMar>
            <w:vAlign w:val="bottom"/>
            <w:hideMark/>
          </w:tcPr>
          <w:p w14:paraId="4D4649AF" w14:textId="77777777" w:rsidR="00672C68" w:rsidRPr="004E3E23" w:rsidRDefault="00672C68" w:rsidP="00672C68">
            <w:pPr>
              <w:rPr>
                <w:sz w:val="18"/>
                <w:szCs w:val="18"/>
              </w:rPr>
            </w:pPr>
          </w:p>
        </w:tc>
      </w:tr>
      <w:tr w:rsidR="00672C68" w:rsidRPr="00672C68" w14:paraId="4A54617C" w14:textId="77777777" w:rsidTr="00672C68">
        <w:trPr>
          <w:trHeight w:val="310"/>
        </w:trPr>
        <w:tc>
          <w:tcPr>
            <w:tcW w:w="0" w:type="auto"/>
            <w:tcMar>
              <w:top w:w="0" w:type="dxa"/>
              <w:left w:w="115" w:type="dxa"/>
              <w:bottom w:w="0" w:type="dxa"/>
              <w:right w:w="115" w:type="dxa"/>
            </w:tcMar>
            <w:vAlign w:val="bottom"/>
            <w:hideMark/>
          </w:tcPr>
          <w:p w14:paraId="4A8B7F52"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64A04248"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731BA7A9"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06FBE0A1"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07E53910"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7FCAD39B"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2324D560"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571A8549"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2F783150"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3108A434"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33902613"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3C116FCF"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03FB27ED"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55376CC3" w14:textId="77777777" w:rsidR="00672C68" w:rsidRPr="004E3E23" w:rsidRDefault="00672C68" w:rsidP="00672C68">
            <w:pPr>
              <w:rPr>
                <w:sz w:val="18"/>
                <w:szCs w:val="18"/>
              </w:rPr>
            </w:pPr>
          </w:p>
        </w:tc>
      </w:tr>
      <w:tr w:rsidR="00672C68" w:rsidRPr="00672C68" w14:paraId="5844E732" w14:textId="77777777" w:rsidTr="00672C68">
        <w:trPr>
          <w:trHeight w:val="310"/>
        </w:trPr>
        <w:tc>
          <w:tcPr>
            <w:tcW w:w="0" w:type="auto"/>
            <w:tcMar>
              <w:top w:w="0" w:type="dxa"/>
              <w:left w:w="115" w:type="dxa"/>
              <w:bottom w:w="0" w:type="dxa"/>
              <w:right w:w="115" w:type="dxa"/>
            </w:tcMar>
            <w:vAlign w:val="bottom"/>
            <w:hideMark/>
          </w:tcPr>
          <w:p w14:paraId="222CBA6D"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28F89C0D"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648757E4"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3743B65F"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3BB82D9C"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23BA7E02"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4480DF61"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1F065F1C"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527B8AF7"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688EFEBE"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50CFB722"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4BB173B5"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71B0D738" w14:textId="77777777" w:rsidR="00672C68" w:rsidRPr="004E3E23" w:rsidRDefault="00672C68" w:rsidP="00672C68">
            <w:pPr>
              <w:rPr>
                <w:sz w:val="18"/>
                <w:szCs w:val="18"/>
              </w:rPr>
            </w:pPr>
          </w:p>
        </w:tc>
        <w:tc>
          <w:tcPr>
            <w:tcW w:w="0" w:type="auto"/>
            <w:tcMar>
              <w:top w:w="0" w:type="dxa"/>
              <w:left w:w="115" w:type="dxa"/>
              <w:bottom w:w="0" w:type="dxa"/>
              <w:right w:w="115" w:type="dxa"/>
            </w:tcMar>
            <w:vAlign w:val="bottom"/>
            <w:hideMark/>
          </w:tcPr>
          <w:p w14:paraId="283D71D6" w14:textId="77777777" w:rsidR="00672C68" w:rsidRPr="004E3E23" w:rsidRDefault="00672C68" w:rsidP="00672C68">
            <w:pPr>
              <w:rPr>
                <w:sz w:val="18"/>
                <w:szCs w:val="18"/>
              </w:rPr>
            </w:pPr>
          </w:p>
        </w:tc>
      </w:tr>
      <w:tr w:rsidR="00672C68" w:rsidRPr="004E3E23" w14:paraId="7FDCC43A" w14:textId="77777777" w:rsidTr="00672C68">
        <w:trPr>
          <w:trHeight w:val="320"/>
        </w:trPr>
        <w:tc>
          <w:tcPr>
            <w:tcW w:w="0" w:type="auto"/>
            <w:gridSpan w:val="14"/>
            <w:tcBorders>
              <w:bottom w:val="single" w:sz="8" w:space="0" w:color="000000"/>
            </w:tcBorders>
            <w:tcMar>
              <w:top w:w="0" w:type="dxa"/>
              <w:left w:w="115" w:type="dxa"/>
              <w:bottom w:w="0" w:type="dxa"/>
              <w:right w:w="115" w:type="dxa"/>
            </w:tcMar>
            <w:vAlign w:val="center"/>
            <w:hideMark/>
          </w:tcPr>
          <w:p w14:paraId="66665BCD" w14:textId="69472975" w:rsidR="00672C68" w:rsidRPr="004E3E23" w:rsidRDefault="00672C68" w:rsidP="00672C68">
            <w:r w:rsidRPr="004E3E23">
              <w:t xml:space="preserve">Table </w:t>
            </w:r>
            <w:r w:rsidR="00524868" w:rsidRPr="004E3E23">
              <w:t>S</w:t>
            </w:r>
            <w:r w:rsidRPr="004E3E23">
              <w:t>1e: Monthly Rainfall Data Obtained from Nigerian Metrological Agency (NIMET), New Airport, Bauchi, (2011 – 2017)</w:t>
            </w:r>
          </w:p>
        </w:tc>
      </w:tr>
      <w:tr w:rsidR="00672C68" w:rsidRPr="00672C68" w14:paraId="72ACBC49" w14:textId="77777777" w:rsidTr="00672C68">
        <w:trPr>
          <w:trHeight w:val="63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360CF78" w14:textId="77777777" w:rsidR="00672C68" w:rsidRPr="004E3E23" w:rsidRDefault="00672C68" w:rsidP="00672C68">
            <w:pPr>
              <w:rPr>
                <w:sz w:val="18"/>
                <w:szCs w:val="18"/>
              </w:rPr>
            </w:pPr>
            <w:r w:rsidRPr="004E3E23">
              <w:rPr>
                <w:sz w:val="18"/>
                <w:szCs w:val="18"/>
              </w:rPr>
              <w:t>Year</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40405BC" w14:textId="77777777" w:rsidR="00672C68" w:rsidRPr="004E3E23" w:rsidRDefault="00672C68" w:rsidP="00672C68">
            <w:pPr>
              <w:rPr>
                <w:sz w:val="18"/>
                <w:szCs w:val="18"/>
              </w:rPr>
            </w:pPr>
            <w:r w:rsidRPr="004E3E23">
              <w:rPr>
                <w:sz w:val="18"/>
                <w:szCs w:val="18"/>
              </w:rPr>
              <w:t>Jan</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95CE0A6" w14:textId="77777777" w:rsidR="00672C68" w:rsidRPr="004E3E23" w:rsidRDefault="00672C68" w:rsidP="00672C68">
            <w:pPr>
              <w:rPr>
                <w:sz w:val="18"/>
                <w:szCs w:val="18"/>
              </w:rPr>
            </w:pPr>
            <w:r w:rsidRPr="004E3E23">
              <w:rPr>
                <w:sz w:val="18"/>
                <w:szCs w:val="18"/>
              </w:rPr>
              <w:t>Feb</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B233AF7" w14:textId="77777777" w:rsidR="00672C68" w:rsidRPr="004E3E23" w:rsidRDefault="00672C68" w:rsidP="00672C68">
            <w:pPr>
              <w:rPr>
                <w:sz w:val="18"/>
                <w:szCs w:val="18"/>
              </w:rPr>
            </w:pPr>
            <w:r w:rsidRPr="004E3E23">
              <w:rPr>
                <w:sz w:val="18"/>
                <w:szCs w:val="18"/>
              </w:rPr>
              <w:t>Mar</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199D679" w14:textId="77777777" w:rsidR="00672C68" w:rsidRPr="004E3E23" w:rsidRDefault="00672C68" w:rsidP="00672C68">
            <w:pPr>
              <w:rPr>
                <w:sz w:val="18"/>
                <w:szCs w:val="18"/>
              </w:rPr>
            </w:pPr>
            <w:r w:rsidRPr="004E3E23">
              <w:rPr>
                <w:sz w:val="18"/>
                <w:szCs w:val="18"/>
              </w:rPr>
              <w:t>Apr</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5C5910A" w14:textId="77777777" w:rsidR="00672C68" w:rsidRPr="004E3E23" w:rsidRDefault="00672C68" w:rsidP="00672C68">
            <w:pPr>
              <w:rPr>
                <w:sz w:val="18"/>
                <w:szCs w:val="18"/>
              </w:rPr>
            </w:pPr>
            <w:r w:rsidRPr="004E3E23">
              <w:rPr>
                <w:sz w:val="18"/>
                <w:szCs w:val="18"/>
              </w:rPr>
              <w:t>May</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759DF24" w14:textId="77777777" w:rsidR="00672C68" w:rsidRPr="004E3E23" w:rsidRDefault="00672C68" w:rsidP="00672C68">
            <w:pPr>
              <w:rPr>
                <w:sz w:val="18"/>
                <w:szCs w:val="18"/>
              </w:rPr>
            </w:pPr>
            <w:r w:rsidRPr="004E3E23">
              <w:rPr>
                <w:sz w:val="18"/>
                <w:szCs w:val="18"/>
              </w:rPr>
              <w:t>Jun</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DD21106" w14:textId="77777777" w:rsidR="00672C68" w:rsidRPr="004E3E23" w:rsidRDefault="00672C68" w:rsidP="00672C68">
            <w:pPr>
              <w:rPr>
                <w:sz w:val="18"/>
                <w:szCs w:val="18"/>
              </w:rPr>
            </w:pPr>
            <w:r w:rsidRPr="004E3E23">
              <w:rPr>
                <w:sz w:val="18"/>
                <w:szCs w:val="18"/>
              </w:rPr>
              <w:t>Jul</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EE3DC71" w14:textId="77777777" w:rsidR="00672C68" w:rsidRPr="004E3E23" w:rsidRDefault="00672C68" w:rsidP="00672C68">
            <w:pPr>
              <w:rPr>
                <w:sz w:val="18"/>
                <w:szCs w:val="18"/>
              </w:rPr>
            </w:pPr>
            <w:r w:rsidRPr="004E3E23">
              <w:rPr>
                <w:sz w:val="18"/>
                <w:szCs w:val="18"/>
              </w:rPr>
              <w:t>Aug</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68CAF1F" w14:textId="77777777" w:rsidR="00672C68" w:rsidRPr="004E3E23" w:rsidRDefault="00672C68" w:rsidP="00672C68">
            <w:pPr>
              <w:rPr>
                <w:sz w:val="18"/>
                <w:szCs w:val="18"/>
              </w:rPr>
            </w:pPr>
            <w:r w:rsidRPr="004E3E23">
              <w:rPr>
                <w:sz w:val="18"/>
                <w:szCs w:val="18"/>
              </w:rPr>
              <w:t>Sep</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E270A74" w14:textId="77777777" w:rsidR="00672C68" w:rsidRPr="004E3E23" w:rsidRDefault="00672C68" w:rsidP="00672C68">
            <w:pPr>
              <w:rPr>
                <w:sz w:val="18"/>
                <w:szCs w:val="18"/>
              </w:rPr>
            </w:pPr>
            <w:r w:rsidRPr="004E3E23">
              <w:rPr>
                <w:sz w:val="18"/>
                <w:szCs w:val="18"/>
              </w:rPr>
              <w:t>Oct</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AC90E4F" w14:textId="77777777" w:rsidR="00672C68" w:rsidRPr="004E3E23" w:rsidRDefault="00672C68" w:rsidP="00672C68">
            <w:pPr>
              <w:rPr>
                <w:sz w:val="18"/>
                <w:szCs w:val="18"/>
              </w:rPr>
            </w:pPr>
            <w:r w:rsidRPr="004E3E23">
              <w:rPr>
                <w:sz w:val="18"/>
                <w:szCs w:val="18"/>
              </w:rPr>
              <w:t>Nov</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E36C471" w14:textId="77777777" w:rsidR="00672C68" w:rsidRPr="004E3E23" w:rsidRDefault="00672C68" w:rsidP="00672C68">
            <w:pPr>
              <w:rPr>
                <w:sz w:val="18"/>
                <w:szCs w:val="18"/>
              </w:rPr>
            </w:pPr>
            <w:r w:rsidRPr="004E3E23">
              <w:rPr>
                <w:sz w:val="18"/>
                <w:szCs w:val="18"/>
              </w:rPr>
              <w:t>Dec</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61AF16D" w14:textId="77777777" w:rsidR="00672C68" w:rsidRPr="004E3E23" w:rsidRDefault="00672C68" w:rsidP="00672C68">
            <w:pPr>
              <w:rPr>
                <w:sz w:val="18"/>
                <w:szCs w:val="18"/>
              </w:rPr>
            </w:pPr>
            <w:r w:rsidRPr="004E3E23">
              <w:rPr>
                <w:sz w:val="18"/>
                <w:szCs w:val="18"/>
              </w:rPr>
              <w:t>Annual Rainfall</w:t>
            </w:r>
          </w:p>
        </w:tc>
      </w:tr>
      <w:tr w:rsidR="00672C68" w:rsidRPr="00672C68" w14:paraId="2071EE86"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7C0269E" w14:textId="77777777" w:rsidR="00672C68" w:rsidRPr="004E3E23" w:rsidRDefault="00672C68" w:rsidP="00672C68">
            <w:pPr>
              <w:rPr>
                <w:sz w:val="18"/>
                <w:szCs w:val="18"/>
              </w:rPr>
            </w:pPr>
            <w:r w:rsidRPr="004E3E23">
              <w:rPr>
                <w:sz w:val="18"/>
                <w:szCs w:val="18"/>
              </w:rPr>
              <w:t>201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1965D0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07BC96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7E98765" w14:textId="77777777" w:rsidR="00672C68" w:rsidRPr="004E3E23" w:rsidRDefault="00672C68" w:rsidP="00672C68">
            <w:pPr>
              <w:rPr>
                <w:sz w:val="18"/>
                <w:szCs w:val="18"/>
              </w:rPr>
            </w:pPr>
            <w:r w:rsidRPr="004E3E23">
              <w:rPr>
                <w:sz w:val="18"/>
                <w:szCs w:val="18"/>
              </w:rPr>
              <w:t>2.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4FC22E1" w14:textId="77777777" w:rsidR="00672C68" w:rsidRPr="004E3E23" w:rsidRDefault="00672C68" w:rsidP="00672C68">
            <w:pPr>
              <w:rPr>
                <w:sz w:val="18"/>
                <w:szCs w:val="18"/>
              </w:rPr>
            </w:pPr>
            <w:r w:rsidRPr="004E3E23">
              <w:rPr>
                <w:sz w:val="18"/>
                <w:szCs w:val="18"/>
              </w:rPr>
              <w:t>40.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7D2EEDF" w14:textId="77777777" w:rsidR="00672C68" w:rsidRPr="004E3E23" w:rsidRDefault="00672C68" w:rsidP="00672C68">
            <w:pPr>
              <w:rPr>
                <w:sz w:val="18"/>
                <w:szCs w:val="18"/>
              </w:rPr>
            </w:pPr>
            <w:r w:rsidRPr="004E3E23">
              <w:rPr>
                <w:sz w:val="18"/>
                <w:szCs w:val="18"/>
              </w:rPr>
              <w:t>127.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222D8C0" w14:textId="77777777" w:rsidR="00672C68" w:rsidRPr="004E3E23" w:rsidRDefault="00672C68" w:rsidP="00672C68">
            <w:pPr>
              <w:rPr>
                <w:sz w:val="18"/>
                <w:szCs w:val="18"/>
              </w:rPr>
            </w:pPr>
            <w:r w:rsidRPr="004E3E23">
              <w:rPr>
                <w:sz w:val="18"/>
                <w:szCs w:val="18"/>
              </w:rPr>
              <w:t>108.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DE1FB44" w14:textId="77777777" w:rsidR="00672C68" w:rsidRPr="004E3E23" w:rsidRDefault="00672C68" w:rsidP="00672C68">
            <w:pPr>
              <w:rPr>
                <w:sz w:val="18"/>
                <w:szCs w:val="18"/>
              </w:rPr>
            </w:pPr>
            <w:r w:rsidRPr="004E3E23">
              <w:rPr>
                <w:sz w:val="18"/>
                <w:szCs w:val="18"/>
              </w:rPr>
              <w:t>268.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1713E69" w14:textId="77777777" w:rsidR="00672C68" w:rsidRPr="004E3E23" w:rsidRDefault="00672C68" w:rsidP="00672C68">
            <w:pPr>
              <w:rPr>
                <w:sz w:val="18"/>
                <w:szCs w:val="18"/>
              </w:rPr>
            </w:pPr>
            <w:r w:rsidRPr="004E3E23">
              <w:rPr>
                <w:sz w:val="18"/>
                <w:szCs w:val="18"/>
              </w:rPr>
              <w:t>293.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07432C4" w14:textId="77777777" w:rsidR="00672C68" w:rsidRPr="004E3E23" w:rsidRDefault="00672C68" w:rsidP="00672C68">
            <w:pPr>
              <w:rPr>
                <w:sz w:val="18"/>
                <w:szCs w:val="18"/>
              </w:rPr>
            </w:pPr>
            <w:r w:rsidRPr="004E3E23">
              <w:rPr>
                <w:sz w:val="18"/>
                <w:szCs w:val="18"/>
              </w:rPr>
              <w:t>249.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4CC3CE8" w14:textId="77777777" w:rsidR="00672C68" w:rsidRPr="004E3E23" w:rsidRDefault="00672C68" w:rsidP="00672C68">
            <w:pPr>
              <w:rPr>
                <w:sz w:val="18"/>
                <w:szCs w:val="18"/>
              </w:rPr>
            </w:pPr>
            <w:r w:rsidRPr="004E3E23">
              <w:rPr>
                <w:sz w:val="18"/>
                <w:szCs w:val="18"/>
              </w:rPr>
              <w:t>59.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A49507F"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9A1F0A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49A59C0" w14:textId="77777777" w:rsidR="00672C68" w:rsidRPr="004E3E23" w:rsidRDefault="00672C68" w:rsidP="00672C68">
            <w:pPr>
              <w:rPr>
                <w:sz w:val="18"/>
                <w:szCs w:val="18"/>
              </w:rPr>
            </w:pPr>
            <w:r w:rsidRPr="004E3E23">
              <w:rPr>
                <w:sz w:val="18"/>
                <w:szCs w:val="18"/>
              </w:rPr>
              <w:t>    1,148.90 </w:t>
            </w:r>
          </w:p>
        </w:tc>
      </w:tr>
      <w:tr w:rsidR="00672C68" w:rsidRPr="00672C68" w14:paraId="06B74C21"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DD84101" w14:textId="77777777" w:rsidR="00672C68" w:rsidRPr="004E3E23" w:rsidRDefault="00672C68" w:rsidP="00672C68">
            <w:pPr>
              <w:rPr>
                <w:sz w:val="18"/>
                <w:szCs w:val="18"/>
              </w:rPr>
            </w:pPr>
            <w:r w:rsidRPr="004E3E23">
              <w:rPr>
                <w:sz w:val="18"/>
                <w:szCs w:val="18"/>
              </w:rPr>
              <w:t>201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C42914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0CC9A2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4419A29"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3C3FD3F" w14:textId="77777777" w:rsidR="00672C68" w:rsidRPr="004E3E23" w:rsidRDefault="00672C68" w:rsidP="00672C68">
            <w:pPr>
              <w:rPr>
                <w:sz w:val="18"/>
                <w:szCs w:val="18"/>
              </w:rPr>
            </w:pPr>
            <w:r w:rsidRPr="004E3E23">
              <w:rPr>
                <w:sz w:val="18"/>
                <w:szCs w:val="18"/>
              </w:rPr>
              <w:t>22.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0D7385F" w14:textId="77777777" w:rsidR="00672C68" w:rsidRPr="004E3E23" w:rsidRDefault="00672C68" w:rsidP="00672C68">
            <w:pPr>
              <w:rPr>
                <w:sz w:val="18"/>
                <w:szCs w:val="18"/>
              </w:rPr>
            </w:pPr>
            <w:r w:rsidRPr="004E3E23">
              <w:rPr>
                <w:sz w:val="18"/>
                <w:szCs w:val="18"/>
              </w:rPr>
              <w:t>145,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B9A7039" w14:textId="77777777" w:rsidR="00672C68" w:rsidRPr="004E3E23" w:rsidRDefault="00672C68" w:rsidP="00672C68">
            <w:pPr>
              <w:rPr>
                <w:sz w:val="18"/>
                <w:szCs w:val="18"/>
              </w:rPr>
            </w:pPr>
            <w:r w:rsidRPr="004E3E23">
              <w:rPr>
                <w:sz w:val="18"/>
                <w:szCs w:val="18"/>
              </w:rPr>
              <w:t>178.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ED02123" w14:textId="77777777" w:rsidR="00672C68" w:rsidRPr="004E3E23" w:rsidRDefault="00672C68" w:rsidP="00672C68">
            <w:pPr>
              <w:rPr>
                <w:sz w:val="18"/>
                <w:szCs w:val="18"/>
              </w:rPr>
            </w:pPr>
            <w:r w:rsidRPr="004E3E23">
              <w:rPr>
                <w:sz w:val="18"/>
                <w:szCs w:val="18"/>
              </w:rPr>
              <w:t>264.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193FAE1" w14:textId="77777777" w:rsidR="00672C68" w:rsidRPr="004E3E23" w:rsidRDefault="00672C68" w:rsidP="00672C68">
            <w:pPr>
              <w:rPr>
                <w:sz w:val="18"/>
                <w:szCs w:val="18"/>
              </w:rPr>
            </w:pPr>
            <w:r w:rsidRPr="004E3E23">
              <w:rPr>
                <w:sz w:val="18"/>
                <w:szCs w:val="18"/>
              </w:rPr>
              <w:t>26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50C684D" w14:textId="77777777" w:rsidR="00672C68" w:rsidRPr="004E3E23" w:rsidRDefault="00672C68" w:rsidP="00672C68">
            <w:pPr>
              <w:rPr>
                <w:sz w:val="18"/>
                <w:szCs w:val="18"/>
              </w:rPr>
            </w:pPr>
            <w:r w:rsidRPr="004E3E23">
              <w:rPr>
                <w:sz w:val="18"/>
                <w:szCs w:val="18"/>
              </w:rPr>
              <w:t>285.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80A0E4B" w14:textId="77777777" w:rsidR="00672C68" w:rsidRPr="004E3E23" w:rsidRDefault="00672C68" w:rsidP="00672C68">
            <w:pPr>
              <w:rPr>
                <w:sz w:val="18"/>
                <w:szCs w:val="18"/>
              </w:rPr>
            </w:pPr>
            <w:r w:rsidRPr="004E3E23">
              <w:rPr>
                <w:sz w:val="18"/>
                <w:szCs w:val="18"/>
              </w:rPr>
              <w:t>45.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4D30F30"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FFA8A4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99726C7" w14:textId="77777777" w:rsidR="00672C68" w:rsidRPr="004E3E23" w:rsidRDefault="00672C68" w:rsidP="00672C68">
            <w:pPr>
              <w:rPr>
                <w:sz w:val="18"/>
                <w:szCs w:val="18"/>
              </w:rPr>
            </w:pPr>
            <w:r w:rsidRPr="004E3E23">
              <w:rPr>
                <w:sz w:val="18"/>
                <w:szCs w:val="18"/>
              </w:rPr>
              <w:t>    1,059.80 </w:t>
            </w:r>
          </w:p>
        </w:tc>
      </w:tr>
      <w:tr w:rsidR="00672C68" w:rsidRPr="00672C68" w14:paraId="3EF4E8C9"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0F04B6E" w14:textId="77777777" w:rsidR="00672C68" w:rsidRPr="004E3E23" w:rsidRDefault="00672C68" w:rsidP="00672C68">
            <w:pPr>
              <w:rPr>
                <w:sz w:val="18"/>
                <w:szCs w:val="18"/>
              </w:rPr>
            </w:pPr>
            <w:r w:rsidRPr="004E3E23">
              <w:rPr>
                <w:sz w:val="18"/>
                <w:szCs w:val="18"/>
              </w:rPr>
              <w:t>201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D8A92B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82AD1C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DBE25E5"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2C085ED" w14:textId="77777777" w:rsidR="00672C68" w:rsidRPr="004E3E23" w:rsidRDefault="00672C68" w:rsidP="00672C68">
            <w:pPr>
              <w:rPr>
                <w:sz w:val="18"/>
                <w:szCs w:val="18"/>
              </w:rPr>
            </w:pPr>
            <w:r w:rsidRPr="004E3E23">
              <w:rPr>
                <w:sz w:val="18"/>
                <w:szCs w:val="18"/>
              </w:rPr>
              <w:t>54.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EDEB6BB" w14:textId="77777777" w:rsidR="00672C68" w:rsidRPr="004E3E23" w:rsidRDefault="00672C68" w:rsidP="00672C68">
            <w:pPr>
              <w:rPr>
                <w:sz w:val="18"/>
                <w:szCs w:val="18"/>
              </w:rPr>
            </w:pPr>
            <w:r w:rsidRPr="004E3E23">
              <w:rPr>
                <w:sz w:val="18"/>
                <w:szCs w:val="18"/>
              </w:rPr>
              <w:t>108.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114F16A" w14:textId="77777777" w:rsidR="00672C68" w:rsidRPr="004E3E23" w:rsidRDefault="00672C68" w:rsidP="00672C68">
            <w:pPr>
              <w:rPr>
                <w:sz w:val="18"/>
                <w:szCs w:val="18"/>
              </w:rPr>
            </w:pPr>
            <w:r w:rsidRPr="004E3E23">
              <w:rPr>
                <w:sz w:val="18"/>
                <w:szCs w:val="18"/>
              </w:rPr>
              <w:t>178.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B7E1BF1" w14:textId="77777777" w:rsidR="00672C68" w:rsidRPr="004E3E23" w:rsidRDefault="00672C68" w:rsidP="00672C68">
            <w:pPr>
              <w:rPr>
                <w:sz w:val="18"/>
                <w:szCs w:val="18"/>
              </w:rPr>
            </w:pPr>
            <w:r w:rsidRPr="004E3E23">
              <w:rPr>
                <w:sz w:val="18"/>
                <w:szCs w:val="18"/>
              </w:rPr>
              <w:t>336.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002BB60" w14:textId="77777777" w:rsidR="00672C68" w:rsidRPr="004E3E23" w:rsidRDefault="00672C68" w:rsidP="00672C68">
            <w:pPr>
              <w:rPr>
                <w:sz w:val="18"/>
                <w:szCs w:val="18"/>
              </w:rPr>
            </w:pPr>
            <w:r w:rsidRPr="004E3E23">
              <w:rPr>
                <w:sz w:val="18"/>
                <w:szCs w:val="18"/>
              </w:rPr>
              <w:t>334.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3DB3A84" w14:textId="77777777" w:rsidR="00672C68" w:rsidRPr="004E3E23" w:rsidRDefault="00672C68" w:rsidP="00672C68">
            <w:pPr>
              <w:rPr>
                <w:sz w:val="18"/>
                <w:szCs w:val="18"/>
              </w:rPr>
            </w:pPr>
            <w:r w:rsidRPr="004E3E23">
              <w:rPr>
                <w:sz w:val="18"/>
                <w:szCs w:val="18"/>
              </w:rPr>
              <w:t>239.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C6093A6" w14:textId="77777777" w:rsidR="00672C68" w:rsidRPr="004E3E23" w:rsidRDefault="00672C68" w:rsidP="00672C68">
            <w:pPr>
              <w:rPr>
                <w:sz w:val="18"/>
                <w:szCs w:val="18"/>
              </w:rPr>
            </w:pPr>
            <w:r w:rsidRPr="004E3E23">
              <w:rPr>
                <w:sz w:val="18"/>
                <w:szCs w:val="18"/>
              </w:rPr>
              <w:t>54.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00D1BE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1F4232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DF5EF94" w14:textId="77777777" w:rsidR="00672C68" w:rsidRPr="004E3E23" w:rsidRDefault="00672C68" w:rsidP="00672C68">
            <w:pPr>
              <w:rPr>
                <w:sz w:val="18"/>
                <w:szCs w:val="18"/>
              </w:rPr>
            </w:pPr>
            <w:r w:rsidRPr="004E3E23">
              <w:rPr>
                <w:sz w:val="18"/>
                <w:szCs w:val="18"/>
              </w:rPr>
              <w:t>    1,305.00 </w:t>
            </w:r>
          </w:p>
        </w:tc>
      </w:tr>
      <w:tr w:rsidR="00672C68" w:rsidRPr="00672C68" w14:paraId="748919B0"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4933D7C" w14:textId="77777777" w:rsidR="00672C68" w:rsidRPr="004E3E23" w:rsidRDefault="00672C68" w:rsidP="00672C68">
            <w:pPr>
              <w:rPr>
                <w:sz w:val="18"/>
                <w:szCs w:val="18"/>
              </w:rPr>
            </w:pPr>
            <w:r w:rsidRPr="004E3E23">
              <w:rPr>
                <w:sz w:val="18"/>
                <w:szCs w:val="18"/>
              </w:rPr>
              <w:t>201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FAAAF6A"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2184887" w14:textId="77777777" w:rsidR="00672C68" w:rsidRPr="004E3E23" w:rsidRDefault="00672C68" w:rsidP="00672C68">
            <w:pPr>
              <w:rPr>
                <w:sz w:val="18"/>
                <w:szCs w:val="18"/>
              </w:rPr>
            </w:pPr>
            <w:r w:rsidRPr="004E3E23">
              <w:rPr>
                <w:sz w:val="18"/>
                <w:szCs w:val="18"/>
              </w:rPr>
              <w:t>1.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8A346C6" w14:textId="77777777" w:rsidR="00672C68" w:rsidRPr="004E3E23" w:rsidRDefault="00672C68" w:rsidP="00672C68">
            <w:pPr>
              <w:rPr>
                <w:sz w:val="18"/>
                <w:szCs w:val="18"/>
              </w:rPr>
            </w:pPr>
            <w:r w:rsidRPr="004E3E23">
              <w:rPr>
                <w:sz w:val="18"/>
                <w:szCs w:val="18"/>
              </w:rPr>
              <w:t>7.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ADEEAB3" w14:textId="77777777" w:rsidR="00672C68" w:rsidRPr="004E3E23" w:rsidRDefault="00672C68" w:rsidP="00672C68">
            <w:pPr>
              <w:rPr>
                <w:sz w:val="18"/>
                <w:szCs w:val="18"/>
              </w:rPr>
            </w:pPr>
            <w:r w:rsidRPr="004E3E23">
              <w:rPr>
                <w:sz w:val="18"/>
                <w:szCs w:val="18"/>
              </w:rPr>
              <w:t>18.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4DECDE4" w14:textId="77777777" w:rsidR="00672C68" w:rsidRPr="004E3E23" w:rsidRDefault="00672C68" w:rsidP="00672C68">
            <w:pPr>
              <w:rPr>
                <w:sz w:val="18"/>
                <w:szCs w:val="18"/>
              </w:rPr>
            </w:pPr>
            <w:r w:rsidRPr="004E3E23">
              <w:rPr>
                <w:sz w:val="18"/>
                <w:szCs w:val="18"/>
              </w:rPr>
              <w:t>85.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28D56DA" w14:textId="77777777" w:rsidR="00672C68" w:rsidRPr="004E3E23" w:rsidRDefault="00672C68" w:rsidP="00672C68">
            <w:pPr>
              <w:rPr>
                <w:sz w:val="18"/>
                <w:szCs w:val="18"/>
              </w:rPr>
            </w:pPr>
            <w:r w:rsidRPr="004E3E23">
              <w:rPr>
                <w:sz w:val="18"/>
                <w:szCs w:val="18"/>
              </w:rPr>
              <w:t>174.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349DDC9" w14:textId="77777777" w:rsidR="00672C68" w:rsidRPr="004E3E23" w:rsidRDefault="00672C68" w:rsidP="00672C68">
            <w:pPr>
              <w:rPr>
                <w:sz w:val="18"/>
                <w:szCs w:val="18"/>
              </w:rPr>
            </w:pPr>
            <w:r w:rsidRPr="004E3E23">
              <w:rPr>
                <w:sz w:val="18"/>
                <w:szCs w:val="18"/>
              </w:rPr>
              <w:t>245.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3CE33C6" w14:textId="77777777" w:rsidR="00672C68" w:rsidRPr="004E3E23" w:rsidRDefault="00672C68" w:rsidP="00672C68">
            <w:pPr>
              <w:rPr>
                <w:sz w:val="18"/>
                <w:szCs w:val="18"/>
              </w:rPr>
            </w:pPr>
            <w:r w:rsidRPr="004E3E23">
              <w:rPr>
                <w:sz w:val="18"/>
                <w:szCs w:val="18"/>
              </w:rPr>
              <w:t>320.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8A4FEE9" w14:textId="77777777" w:rsidR="00672C68" w:rsidRPr="004E3E23" w:rsidRDefault="00672C68" w:rsidP="00672C68">
            <w:pPr>
              <w:rPr>
                <w:sz w:val="18"/>
                <w:szCs w:val="18"/>
              </w:rPr>
            </w:pPr>
            <w:r w:rsidRPr="004E3E23">
              <w:rPr>
                <w:sz w:val="18"/>
                <w:szCs w:val="18"/>
              </w:rPr>
              <w:t>263.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CD3EB2A" w14:textId="77777777" w:rsidR="00672C68" w:rsidRPr="004E3E23" w:rsidRDefault="00672C68" w:rsidP="00672C68">
            <w:pPr>
              <w:rPr>
                <w:sz w:val="18"/>
                <w:szCs w:val="18"/>
              </w:rPr>
            </w:pPr>
            <w:r w:rsidRPr="004E3E23">
              <w:rPr>
                <w:sz w:val="18"/>
                <w:szCs w:val="18"/>
              </w:rPr>
              <w:t>55,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8F17EC7"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3996DEF"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01B5B44" w14:textId="77777777" w:rsidR="00672C68" w:rsidRPr="004E3E23" w:rsidRDefault="00672C68" w:rsidP="00672C68">
            <w:pPr>
              <w:rPr>
                <w:sz w:val="18"/>
                <w:szCs w:val="18"/>
              </w:rPr>
            </w:pPr>
            <w:r w:rsidRPr="004E3E23">
              <w:rPr>
                <w:sz w:val="18"/>
                <w:szCs w:val="18"/>
              </w:rPr>
              <w:t>    1,117.00 </w:t>
            </w:r>
          </w:p>
        </w:tc>
      </w:tr>
      <w:tr w:rsidR="00672C68" w:rsidRPr="00672C68" w14:paraId="4E0CE908"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AAB7AE9" w14:textId="77777777" w:rsidR="00672C68" w:rsidRPr="004E3E23" w:rsidRDefault="00672C68" w:rsidP="00672C68">
            <w:pPr>
              <w:rPr>
                <w:sz w:val="18"/>
                <w:szCs w:val="18"/>
              </w:rPr>
            </w:pPr>
            <w:r w:rsidRPr="004E3E23">
              <w:rPr>
                <w:sz w:val="18"/>
                <w:szCs w:val="18"/>
              </w:rPr>
              <w:t>201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F970DC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0F8F3B8"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9AAC4EA" w14:textId="77777777" w:rsidR="00672C68" w:rsidRPr="004E3E23" w:rsidRDefault="00672C68" w:rsidP="00672C68">
            <w:pPr>
              <w:rPr>
                <w:sz w:val="18"/>
                <w:szCs w:val="18"/>
              </w:rPr>
            </w:pPr>
            <w:r w:rsidRPr="004E3E23">
              <w:rPr>
                <w:sz w:val="18"/>
                <w:szCs w:val="18"/>
              </w:rPr>
              <w:t>1.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7513481" w14:textId="77777777" w:rsidR="00672C68" w:rsidRPr="004E3E23" w:rsidRDefault="00672C68" w:rsidP="00672C68">
            <w:pPr>
              <w:rPr>
                <w:sz w:val="18"/>
                <w:szCs w:val="18"/>
              </w:rPr>
            </w:pPr>
            <w:r w:rsidRPr="004E3E23">
              <w:rPr>
                <w:sz w:val="18"/>
                <w:szCs w:val="18"/>
              </w:rPr>
              <w:t>42.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157F720" w14:textId="77777777" w:rsidR="00672C68" w:rsidRPr="004E3E23" w:rsidRDefault="00672C68" w:rsidP="00672C68">
            <w:pPr>
              <w:rPr>
                <w:sz w:val="18"/>
                <w:szCs w:val="18"/>
              </w:rPr>
            </w:pPr>
            <w:r w:rsidRPr="004E3E23">
              <w:rPr>
                <w:sz w:val="18"/>
                <w:szCs w:val="18"/>
              </w:rPr>
              <w:t>64.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6B084A7" w14:textId="77777777" w:rsidR="00672C68" w:rsidRPr="004E3E23" w:rsidRDefault="00672C68" w:rsidP="00672C68">
            <w:pPr>
              <w:rPr>
                <w:sz w:val="18"/>
                <w:szCs w:val="18"/>
              </w:rPr>
            </w:pPr>
            <w:r w:rsidRPr="004E3E23">
              <w:rPr>
                <w:sz w:val="18"/>
                <w:szCs w:val="18"/>
              </w:rPr>
              <w:t>163.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CDDE896" w14:textId="77777777" w:rsidR="00672C68" w:rsidRPr="004E3E23" w:rsidRDefault="00672C68" w:rsidP="00672C68">
            <w:pPr>
              <w:rPr>
                <w:sz w:val="18"/>
                <w:szCs w:val="18"/>
              </w:rPr>
            </w:pPr>
            <w:r w:rsidRPr="004E3E23">
              <w:rPr>
                <w:sz w:val="18"/>
                <w:szCs w:val="18"/>
              </w:rPr>
              <w:t>257.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830AE3C" w14:textId="77777777" w:rsidR="00672C68" w:rsidRPr="004E3E23" w:rsidRDefault="00672C68" w:rsidP="00672C68">
            <w:pPr>
              <w:rPr>
                <w:sz w:val="18"/>
                <w:szCs w:val="18"/>
              </w:rPr>
            </w:pPr>
            <w:r w:rsidRPr="004E3E23">
              <w:rPr>
                <w:sz w:val="18"/>
                <w:szCs w:val="18"/>
              </w:rPr>
              <w:t>198.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E993BA3" w14:textId="77777777" w:rsidR="00672C68" w:rsidRPr="004E3E23" w:rsidRDefault="00672C68" w:rsidP="00672C68">
            <w:pPr>
              <w:rPr>
                <w:sz w:val="18"/>
                <w:szCs w:val="18"/>
              </w:rPr>
            </w:pPr>
            <w:r w:rsidRPr="004E3E23">
              <w:rPr>
                <w:sz w:val="18"/>
                <w:szCs w:val="18"/>
              </w:rPr>
              <w:t>187.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791E88E" w14:textId="77777777" w:rsidR="00672C68" w:rsidRPr="004E3E23" w:rsidRDefault="00672C68" w:rsidP="00672C68">
            <w:pPr>
              <w:rPr>
                <w:sz w:val="18"/>
                <w:szCs w:val="18"/>
              </w:rPr>
            </w:pPr>
            <w:r w:rsidRPr="004E3E23">
              <w:rPr>
                <w:sz w:val="18"/>
                <w:szCs w:val="18"/>
              </w:rPr>
              <w:t>36.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39371AC"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A7C7E0C"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4FC4C6E" w14:textId="77777777" w:rsidR="00672C68" w:rsidRPr="004E3E23" w:rsidRDefault="00672C68" w:rsidP="00672C68">
            <w:pPr>
              <w:rPr>
                <w:sz w:val="18"/>
                <w:szCs w:val="18"/>
              </w:rPr>
            </w:pPr>
            <w:r w:rsidRPr="004E3E23">
              <w:rPr>
                <w:sz w:val="18"/>
                <w:szCs w:val="18"/>
              </w:rPr>
              <w:t xml:space="preserve">       952.20 </w:t>
            </w:r>
          </w:p>
        </w:tc>
      </w:tr>
      <w:tr w:rsidR="00672C68" w:rsidRPr="00672C68" w14:paraId="1B6C1936"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054C646" w14:textId="77777777" w:rsidR="00672C68" w:rsidRPr="004E3E23" w:rsidRDefault="00672C68" w:rsidP="00672C68">
            <w:pPr>
              <w:rPr>
                <w:sz w:val="18"/>
                <w:szCs w:val="18"/>
              </w:rPr>
            </w:pPr>
            <w:r w:rsidRPr="004E3E23">
              <w:rPr>
                <w:sz w:val="18"/>
                <w:szCs w:val="18"/>
              </w:rPr>
              <w:t>201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F475AA0"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F6C74E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ECCC3E3" w14:textId="77777777" w:rsidR="00672C68" w:rsidRPr="004E3E23" w:rsidRDefault="00672C68" w:rsidP="00672C68">
            <w:pPr>
              <w:rPr>
                <w:sz w:val="18"/>
                <w:szCs w:val="18"/>
              </w:rPr>
            </w:pPr>
            <w:r w:rsidRPr="004E3E23">
              <w:rPr>
                <w:sz w:val="18"/>
                <w:szCs w:val="18"/>
              </w:rPr>
              <w:t>11.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083C7BC" w14:textId="77777777" w:rsidR="00672C68" w:rsidRPr="004E3E23" w:rsidRDefault="00672C68" w:rsidP="00672C68">
            <w:pPr>
              <w:rPr>
                <w:sz w:val="18"/>
                <w:szCs w:val="18"/>
              </w:rPr>
            </w:pPr>
            <w:r w:rsidRPr="004E3E23">
              <w:rPr>
                <w:sz w:val="18"/>
                <w:szCs w:val="18"/>
              </w:rPr>
              <w:t>21.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A926332" w14:textId="77777777" w:rsidR="00672C68" w:rsidRPr="004E3E23" w:rsidRDefault="00672C68" w:rsidP="00672C68">
            <w:pPr>
              <w:rPr>
                <w:sz w:val="18"/>
                <w:szCs w:val="18"/>
              </w:rPr>
            </w:pPr>
            <w:r w:rsidRPr="004E3E23">
              <w:rPr>
                <w:sz w:val="18"/>
                <w:szCs w:val="18"/>
              </w:rPr>
              <w:t>58.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CF43E38" w14:textId="77777777" w:rsidR="00672C68" w:rsidRPr="004E3E23" w:rsidRDefault="00672C68" w:rsidP="00672C68">
            <w:pPr>
              <w:rPr>
                <w:sz w:val="18"/>
                <w:szCs w:val="18"/>
              </w:rPr>
            </w:pPr>
            <w:r w:rsidRPr="004E3E23">
              <w:rPr>
                <w:sz w:val="18"/>
                <w:szCs w:val="18"/>
              </w:rPr>
              <w:t>241.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103C801" w14:textId="77777777" w:rsidR="00672C68" w:rsidRPr="004E3E23" w:rsidRDefault="00672C68" w:rsidP="00672C68">
            <w:pPr>
              <w:rPr>
                <w:sz w:val="18"/>
                <w:szCs w:val="18"/>
              </w:rPr>
            </w:pPr>
            <w:r w:rsidRPr="004E3E23">
              <w:rPr>
                <w:sz w:val="18"/>
                <w:szCs w:val="18"/>
              </w:rPr>
              <w:t>214.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91CAA26" w14:textId="77777777" w:rsidR="00672C68" w:rsidRPr="004E3E23" w:rsidRDefault="00672C68" w:rsidP="00672C68">
            <w:pPr>
              <w:rPr>
                <w:sz w:val="18"/>
                <w:szCs w:val="18"/>
              </w:rPr>
            </w:pPr>
            <w:r w:rsidRPr="004E3E23">
              <w:rPr>
                <w:sz w:val="18"/>
                <w:szCs w:val="18"/>
              </w:rPr>
              <w:t>257.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BB86133" w14:textId="77777777" w:rsidR="00672C68" w:rsidRPr="004E3E23" w:rsidRDefault="00672C68" w:rsidP="00672C68">
            <w:pPr>
              <w:rPr>
                <w:sz w:val="18"/>
                <w:szCs w:val="18"/>
              </w:rPr>
            </w:pPr>
            <w:r w:rsidRPr="004E3E23">
              <w:rPr>
                <w:sz w:val="18"/>
                <w:szCs w:val="18"/>
              </w:rPr>
              <w:t>271.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B75C2DC" w14:textId="77777777" w:rsidR="00672C68" w:rsidRPr="004E3E23" w:rsidRDefault="00672C68" w:rsidP="00672C68">
            <w:pPr>
              <w:rPr>
                <w:sz w:val="18"/>
                <w:szCs w:val="18"/>
              </w:rPr>
            </w:pPr>
            <w:r w:rsidRPr="004E3E23">
              <w:rPr>
                <w:sz w:val="18"/>
                <w:szCs w:val="18"/>
              </w:rPr>
              <w:t>78.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FC149E2"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53C6CBF"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A24A8C9" w14:textId="77777777" w:rsidR="00672C68" w:rsidRPr="004E3E23" w:rsidRDefault="00672C68" w:rsidP="00672C68">
            <w:pPr>
              <w:rPr>
                <w:sz w:val="18"/>
                <w:szCs w:val="18"/>
              </w:rPr>
            </w:pPr>
            <w:r w:rsidRPr="004E3E23">
              <w:rPr>
                <w:sz w:val="18"/>
                <w:szCs w:val="18"/>
              </w:rPr>
              <w:t>    1,155.20 </w:t>
            </w:r>
          </w:p>
        </w:tc>
      </w:tr>
      <w:tr w:rsidR="00672C68" w:rsidRPr="00672C68" w14:paraId="6692CF2B" w14:textId="77777777" w:rsidTr="00672C68">
        <w:trPr>
          <w:trHeight w:val="3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D0FFF91" w14:textId="77777777" w:rsidR="00672C68" w:rsidRPr="004E3E23" w:rsidRDefault="00672C68" w:rsidP="00672C68">
            <w:pPr>
              <w:rPr>
                <w:sz w:val="18"/>
                <w:szCs w:val="18"/>
              </w:rPr>
            </w:pPr>
            <w:r w:rsidRPr="004E3E23">
              <w:rPr>
                <w:sz w:val="18"/>
                <w:szCs w:val="18"/>
              </w:rPr>
              <w:t>201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9CC1414"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52AF1CB"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B8AF13C"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C554144" w14:textId="77777777" w:rsidR="00672C68" w:rsidRPr="004E3E23" w:rsidRDefault="00672C68" w:rsidP="00672C68">
            <w:pPr>
              <w:rPr>
                <w:sz w:val="18"/>
                <w:szCs w:val="18"/>
              </w:rPr>
            </w:pPr>
            <w:r w:rsidRPr="004E3E23">
              <w:rPr>
                <w:sz w:val="18"/>
                <w:szCs w:val="18"/>
              </w:rPr>
              <w:t>35.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DB5CFEE" w14:textId="77777777" w:rsidR="00672C68" w:rsidRPr="004E3E23" w:rsidRDefault="00672C68" w:rsidP="00672C68">
            <w:pPr>
              <w:rPr>
                <w:sz w:val="18"/>
                <w:szCs w:val="18"/>
              </w:rPr>
            </w:pPr>
            <w:r w:rsidRPr="004E3E23">
              <w:rPr>
                <w:sz w:val="18"/>
                <w:szCs w:val="18"/>
              </w:rPr>
              <w:t>45.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2F6AB9C" w14:textId="77777777" w:rsidR="00672C68" w:rsidRPr="004E3E23" w:rsidRDefault="00672C68" w:rsidP="00672C68">
            <w:pPr>
              <w:rPr>
                <w:sz w:val="18"/>
                <w:szCs w:val="18"/>
              </w:rPr>
            </w:pPr>
            <w:r w:rsidRPr="004E3E23">
              <w:rPr>
                <w:sz w:val="18"/>
                <w:szCs w:val="18"/>
              </w:rPr>
              <w:t>189.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C226AD2" w14:textId="77777777" w:rsidR="00672C68" w:rsidRPr="004E3E23" w:rsidRDefault="00672C68" w:rsidP="00672C68">
            <w:pPr>
              <w:rPr>
                <w:sz w:val="18"/>
                <w:szCs w:val="18"/>
              </w:rPr>
            </w:pPr>
            <w:r w:rsidRPr="004E3E23">
              <w:rPr>
                <w:sz w:val="18"/>
                <w:szCs w:val="18"/>
              </w:rPr>
              <w:t>336.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F68CA63" w14:textId="77777777" w:rsidR="00672C68" w:rsidRPr="004E3E23" w:rsidRDefault="00672C68" w:rsidP="00672C68">
            <w:pPr>
              <w:rPr>
                <w:sz w:val="18"/>
                <w:szCs w:val="18"/>
              </w:rPr>
            </w:pPr>
            <w:r w:rsidRPr="004E3E23">
              <w:rPr>
                <w:sz w:val="18"/>
                <w:szCs w:val="18"/>
              </w:rPr>
              <w:t>327.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2291879" w14:textId="77777777" w:rsidR="00672C68" w:rsidRPr="004E3E23" w:rsidRDefault="00672C68" w:rsidP="00672C68">
            <w:pPr>
              <w:rPr>
                <w:sz w:val="18"/>
                <w:szCs w:val="18"/>
              </w:rPr>
            </w:pPr>
            <w:r w:rsidRPr="004E3E23">
              <w:rPr>
                <w:sz w:val="18"/>
                <w:szCs w:val="18"/>
              </w:rPr>
              <w:t>271.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D9CB1FF" w14:textId="77777777" w:rsidR="00672C68" w:rsidRPr="004E3E23" w:rsidRDefault="00672C68" w:rsidP="00672C68">
            <w:pPr>
              <w:rPr>
                <w:sz w:val="18"/>
                <w:szCs w:val="18"/>
              </w:rPr>
            </w:pPr>
            <w:r w:rsidRPr="004E3E23">
              <w:rPr>
                <w:sz w:val="18"/>
                <w:szCs w:val="18"/>
              </w:rPr>
              <w:t>11.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F656DE3"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13566D1" w14:textId="77777777" w:rsidR="00672C68" w:rsidRPr="004E3E23" w:rsidRDefault="00672C68" w:rsidP="00672C68">
            <w:pPr>
              <w:rPr>
                <w:sz w:val="18"/>
                <w:szCs w:val="18"/>
              </w:rPr>
            </w:pPr>
            <w:r w:rsidRPr="004E3E23">
              <w:rPr>
                <w:sz w:val="18"/>
                <w:szCs w:val="18"/>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58B65975" w14:textId="77777777" w:rsidR="00672C68" w:rsidRPr="004E3E23" w:rsidRDefault="00672C68" w:rsidP="00672C68">
            <w:pPr>
              <w:rPr>
                <w:sz w:val="18"/>
                <w:szCs w:val="18"/>
              </w:rPr>
            </w:pPr>
            <w:r w:rsidRPr="004E3E23">
              <w:rPr>
                <w:sz w:val="18"/>
                <w:szCs w:val="18"/>
              </w:rPr>
              <w:t>    1,218.30 </w:t>
            </w:r>
          </w:p>
        </w:tc>
      </w:tr>
      <w:tr w:rsidR="00672C68" w:rsidRPr="00672C68" w14:paraId="4C9B30CC" w14:textId="77777777" w:rsidTr="00672C68">
        <w:trPr>
          <w:trHeight w:val="310"/>
        </w:trPr>
        <w:tc>
          <w:tcPr>
            <w:tcW w:w="0" w:type="auto"/>
            <w:gridSpan w:val="13"/>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9229384" w14:textId="77777777" w:rsidR="00672C68" w:rsidRPr="004E3E23" w:rsidRDefault="00672C68" w:rsidP="00672C68">
            <w:pPr>
              <w:rPr>
                <w:sz w:val="18"/>
                <w:szCs w:val="18"/>
              </w:rPr>
            </w:pPr>
            <w:r w:rsidRPr="004E3E23">
              <w:rPr>
                <w:b/>
                <w:bCs/>
                <w:sz w:val="18"/>
                <w:szCs w:val="18"/>
              </w:rPr>
              <w:t>AVERAGE ANNUAL RAINFALL (mm)</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2E820233" w14:textId="77777777" w:rsidR="00672C68" w:rsidRPr="004E3E23" w:rsidRDefault="00672C68" w:rsidP="00672C68">
            <w:pPr>
              <w:rPr>
                <w:sz w:val="18"/>
                <w:szCs w:val="18"/>
              </w:rPr>
            </w:pPr>
            <w:r w:rsidRPr="004E3E23">
              <w:rPr>
                <w:b/>
                <w:bCs/>
                <w:sz w:val="18"/>
                <w:szCs w:val="18"/>
              </w:rPr>
              <w:t>    1,136.63 </w:t>
            </w:r>
          </w:p>
        </w:tc>
      </w:tr>
    </w:tbl>
    <w:p w14:paraId="54E25125" w14:textId="77777777" w:rsidR="00B278DC" w:rsidRDefault="00672C68" w:rsidP="00672C68">
      <w:pPr>
        <w:rPr>
          <w:b/>
          <w:bCs/>
          <w:u w:val="single"/>
        </w:rPr>
      </w:pPr>
      <w:r w:rsidRPr="00672C68">
        <w:br/>
      </w:r>
      <w:r w:rsidRPr="00672C68">
        <w:br/>
      </w:r>
      <w:r w:rsidRPr="00672C68">
        <w:rPr>
          <w:b/>
          <w:bCs/>
        </w:rPr>
        <w:br/>
      </w:r>
    </w:p>
    <w:p w14:paraId="5506B40E" w14:textId="77777777" w:rsidR="00B278DC" w:rsidRDefault="00B278DC">
      <w:pPr>
        <w:rPr>
          <w:b/>
          <w:bCs/>
          <w:u w:val="single"/>
        </w:rPr>
      </w:pPr>
      <w:r>
        <w:rPr>
          <w:b/>
          <w:bCs/>
          <w:u w:val="single"/>
        </w:rPr>
        <w:br w:type="page"/>
      </w:r>
    </w:p>
    <w:p w14:paraId="78ABECE1" w14:textId="094FCA0B" w:rsidR="00672C68" w:rsidRPr="00672C68" w:rsidRDefault="004A409C" w:rsidP="00672C68">
      <w:pPr>
        <w:rPr>
          <w:b/>
          <w:bCs/>
          <w:u w:val="single"/>
        </w:rPr>
      </w:pPr>
      <w:r w:rsidRPr="004A409C">
        <w:rPr>
          <w:b/>
          <w:bCs/>
          <w:u w:val="single"/>
        </w:rPr>
        <w:lastRenderedPageBreak/>
        <w:t>SUPPLEMENTARY FILE 2</w:t>
      </w:r>
    </w:p>
    <w:p w14:paraId="76AB6DB8" w14:textId="015E1786" w:rsidR="00672C68" w:rsidRPr="00672C68" w:rsidRDefault="00EA0D34" w:rsidP="00672C68">
      <w:pPr>
        <w:rPr>
          <w:u w:val="single"/>
        </w:rPr>
      </w:pPr>
      <w:r w:rsidRPr="009C1782">
        <w:rPr>
          <w:b/>
          <w:bCs/>
          <w:u w:val="single"/>
        </w:rPr>
        <w:t>TABLES S2a to S2d</w:t>
      </w:r>
      <w:r w:rsidR="00672C68" w:rsidRPr="00672C68">
        <w:rPr>
          <w:b/>
          <w:bCs/>
          <w:u w:val="single"/>
        </w:rPr>
        <w:t xml:space="preserve"> (</w:t>
      </w:r>
      <w:r w:rsidR="00394DC3" w:rsidRPr="009C1782">
        <w:rPr>
          <w:b/>
          <w:bCs/>
          <w:u w:val="single"/>
        </w:rPr>
        <w:t xml:space="preserve">Data for soil </w:t>
      </w:r>
      <w:r w:rsidR="00672C68" w:rsidRPr="00672C68">
        <w:rPr>
          <w:b/>
          <w:bCs/>
          <w:u w:val="single"/>
        </w:rPr>
        <w:t>E</w:t>
      </w:r>
      <w:r w:rsidR="00394DC3" w:rsidRPr="009C1782">
        <w:rPr>
          <w:b/>
          <w:bCs/>
          <w:u w:val="single"/>
        </w:rPr>
        <w:t>ro</w:t>
      </w:r>
      <w:r w:rsidR="00174E23" w:rsidRPr="009C1782">
        <w:rPr>
          <w:b/>
          <w:bCs/>
          <w:u w:val="single"/>
        </w:rPr>
        <w:t>dibility</w:t>
      </w:r>
      <w:r w:rsidR="00672C68" w:rsidRPr="00672C68">
        <w:rPr>
          <w:b/>
          <w:bCs/>
          <w:u w:val="single"/>
        </w:rPr>
        <w:t>)</w:t>
      </w:r>
    </w:p>
    <w:p w14:paraId="299D20F5" w14:textId="214481B6" w:rsidR="00672C68" w:rsidRPr="00672C68" w:rsidRDefault="00672C68" w:rsidP="00672C68">
      <w:r w:rsidRPr="00672C68">
        <w:t xml:space="preserve">Table </w:t>
      </w:r>
      <w:r w:rsidR="00120F15">
        <w:t>S2</w:t>
      </w:r>
      <w:r w:rsidRPr="00672C68">
        <w:t>a: Percentage gravel, sand, silt &amp; clay for Gubi watershed </w:t>
      </w:r>
    </w:p>
    <w:tbl>
      <w:tblPr>
        <w:tblW w:w="0" w:type="auto"/>
        <w:jc w:val="center"/>
        <w:tblCellMar>
          <w:top w:w="15" w:type="dxa"/>
          <w:left w:w="15" w:type="dxa"/>
          <w:bottom w:w="15" w:type="dxa"/>
          <w:right w:w="15" w:type="dxa"/>
        </w:tblCellMar>
        <w:tblLook w:val="04A0" w:firstRow="1" w:lastRow="0" w:firstColumn="1" w:lastColumn="0" w:noHBand="0" w:noVBand="1"/>
      </w:tblPr>
      <w:tblGrid>
        <w:gridCol w:w="1141"/>
        <w:gridCol w:w="1577"/>
        <w:gridCol w:w="1408"/>
        <w:gridCol w:w="1459"/>
        <w:gridCol w:w="1351"/>
        <w:gridCol w:w="1244"/>
        <w:gridCol w:w="571"/>
        <w:gridCol w:w="599"/>
      </w:tblGrid>
      <w:tr w:rsidR="00672C68" w:rsidRPr="00672C68" w14:paraId="77E0B554" w14:textId="77777777" w:rsidTr="00672C68">
        <w:trPr>
          <w:trHeight w:val="943"/>
          <w:jc w:val="center"/>
        </w:trPr>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C062D40" w14:textId="77777777" w:rsidR="00672C68" w:rsidRPr="00672C68" w:rsidRDefault="00672C68" w:rsidP="00672C68">
            <w:r w:rsidRPr="00672C68">
              <w:t>LOCA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402A659" w14:textId="77777777" w:rsidR="00672C68" w:rsidRPr="00672C68" w:rsidRDefault="00672C68" w:rsidP="00672C68">
            <w:r w:rsidRPr="00672C68">
              <w:t>GRAVEL</w:t>
            </w:r>
          </w:p>
        </w:tc>
        <w:tc>
          <w:tcPr>
            <w:tcW w:w="0" w:type="auto"/>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4B483B7" w14:textId="77777777" w:rsidR="00672C68" w:rsidRPr="00672C68" w:rsidRDefault="00672C68" w:rsidP="00672C68">
            <w:r w:rsidRPr="00672C68">
              <w:t>SAND</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C2DE616" w14:textId="77777777" w:rsidR="00672C68" w:rsidRPr="00672C68" w:rsidRDefault="00672C68" w:rsidP="00672C68"/>
        </w:tc>
      </w:tr>
      <w:tr w:rsidR="00672C68" w:rsidRPr="00672C68" w14:paraId="7E731E2C" w14:textId="77777777" w:rsidTr="00672C68">
        <w:trPr>
          <w:trHeight w:val="943"/>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2994178" w14:textId="77777777" w:rsidR="00672C68" w:rsidRPr="00672C68" w:rsidRDefault="00672C68" w:rsidP="00672C68"/>
          <w:p w14:paraId="4C714613" w14:textId="77777777" w:rsidR="00672C68" w:rsidRPr="00672C68" w:rsidRDefault="00672C68" w:rsidP="00672C68">
            <w:r w:rsidRPr="00672C68">
              <w:t>Sample no.</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09A2A90" w14:textId="77777777" w:rsidR="00672C68" w:rsidRPr="00672C68" w:rsidRDefault="00672C68" w:rsidP="00672C68"/>
          <w:p w14:paraId="255F90C2" w14:textId="77777777" w:rsidR="00672C68" w:rsidRPr="00672C68" w:rsidRDefault="00672C68" w:rsidP="00672C68">
            <w:r w:rsidRPr="00672C68">
              <w:t>Sample label</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E413007" w14:textId="77777777" w:rsidR="00672C68" w:rsidRPr="00672C68" w:rsidRDefault="00672C68" w:rsidP="00672C68"/>
          <w:p w14:paraId="05DC5650" w14:textId="77777777" w:rsidR="00672C68" w:rsidRPr="00672C68" w:rsidRDefault="00672C68" w:rsidP="00672C68">
            <w:r w:rsidRPr="00672C68">
              <w:t>Fine Gravel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0E7DF66" w14:textId="77777777" w:rsidR="00672C68" w:rsidRPr="00672C68" w:rsidRDefault="00672C68" w:rsidP="00672C68"/>
          <w:p w14:paraId="0A724FEF" w14:textId="77777777" w:rsidR="00672C68" w:rsidRPr="00672C68" w:rsidRDefault="00672C68" w:rsidP="00672C68">
            <w:r w:rsidRPr="00672C68">
              <w:t>Coarse Sand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E712B4F" w14:textId="77777777" w:rsidR="00672C68" w:rsidRPr="00672C68" w:rsidRDefault="00672C68" w:rsidP="00672C68"/>
          <w:p w14:paraId="36976B56" w14:textId="77777777" w:rsidR="00672C68" w:rsidRPr="00672C68" w:rsidRDefault="00672C68" w:rsidP="00672C68">
            <w:r w:rsidRPr="00672C68">
              <w:t>Medium Sand</w:t>
            </w:r>
          </w:p>
          <w:p w14:paraId="69FDA2D3" w14:textId="77777777" w:rsidR="00672C68" w:rsidRPr="00672C68" w:rsidRDefault="00672C68" w:rsidP="00672C68">
            <w:r w:rsidRPr="00672C68">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25C57A9" w14:textId="77777777" w:rsidR="00672C68" w:rsidRPr="00672C68" w:rsidRDefault="00672C68" w:rsidP="00672C68"/>
          <w:p w14:paraId="6B9BD485" w14:textId="77777777" w:rsidR="00672C68" w:rsidRPr="00672C68" w:rsidRDefault="00672C68" w:rsidP="00672C68">
            <w:r w:rsidRPr="00672C68">
              <w:t>Fine Sand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434E242" w14:textId="77777777" w:rsidR="00672C68" w:rsidRPr="00672C68" w:rsidRDefault="00672C68" w:rsidP="00672C68"/>
          <w:p w14:paraId="0BD8E635" w14:textId="77777777" w:rsidR="00672C68" w:rsidRPr="00672C68" w:rsidRDefault="00672C68" w:rsidP="00672C68">
            <w:r w:rsidRPr="00672C68">
              <w:t> Silt</w:t>
            </w:r>
          </w:p>
          <w:p w14:paraId="1B0425C5" w14:textId="77777777" w:rsidR="00672C68" w:rsidRPr="00672C68" w:rsidRDefault="00672C68" w:rsidP="00672C68">
            <w:r w:rsidRPr="00672C68">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bottom"/>
            <w:hideMark/>
          </w:tcPr>
          <w:p w14:paraId="0929B7FC" w14:textId="77777777" w:rsidR="00672C68" w:rsidRPr="00672C68" w:rsidRDefault="00672C68" w:rsidP="00672C68">
            <w:r w:rsidRPr="00672C68">
              <w:t>Clay</w:t>
            </w:r>
          </w:p>
          <w:p w14:paraId="2083E19E" w14:textId="77777777" w:rsidR="00672C68" w:rsidRPr="00672C68" w:rsidRDefault="00672C68" w:rsidP="00672C68">
            <w:r w:rsidRPr="00672C68">
              <w:t>(%)</w:t>
            </w:r>
          </w:p>
        </w:tc>
      </w:tr>
      <w:tr w:rsidR="00672C68" w:rsidRPr="00672C68" w14:paraId="0D0BFC9D" w14:textId="77777777" w:rsidTr="00672C68">
        <w:trPr>
          <w:trHeight w:val="313"/>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1596B88" w14:textId="77777777" w:rsidR="00672C68" w:rsidRPr="00672C68" w:rsidRDefault="00672C68" w:rsidP="00672C68">
            <w:r w:rsidRPr="00672C68">
              <w:t>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E7F0975" w14:textId="77777777" w:rsidR="00672C68" w:rsidRPr="00672C68" w:rsidRDefault="00672C68" w:rsidP="00672C68">
            <w:proofErr w:type="spellStart"/>
            <w:r w:rsidRPr="00672C68">
              <w:t>Wuntin</w:t>
            </w:r>
            <w:proofErr w:type="spellEnd"/>
            <w:r w:rsidRPr="00672C68">
              <w:t xml:space="preserve"> Dad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A9AD186" w14:textId="77777777" w:rsidR="00672C68" w:rsidRPr="00672C68" w:rsidRDefault="00672C68" w:rsidP="00672C68">
            <w:r w:rsidRPr="00672C68">
              <w:t>2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06503FB" w14:textId="77777777" w:rsidR="00672C68" w:rsidRPr="00672C68" w:rsidRDefault="00672C68" w:rsidP="00672C68">
            <w:r w:rsidRPr="00672C68">
              <w:t>3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E568927" w14:textId="77777777" w:rsidR="00672C68" w:rsidRPr="00672C68" w:rsidRDefault="00672C68" w:rsidP="00672C68">
            <w:r w:rsidRPr="00672C68">
              <w:t>35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8D87641" w14:textId="77777777" w:rsidR="00672C68" w:rsidRPr="00672C68" w:rsidRDefault="00672C68" w:rsidP="00672C68">
            <w:r w:rsidRPr="00672C68">
              <w:t>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33D9AB1" w14:textId="77777777" w:rsidR="00672C68" w:rsidRPr="00672C68" w:rsidRDefault="00672C68" w:rsidP="00672C68">
            <w:r w:rsidRPr="00672C68">
              <w:t>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D645489" w14:textId="77777777" w:rsidR="00672C68" w:rsidRPr="00672C68" w:rsidRDefault="00672C68" w:rsidP="00672C68">
            <w:r w:rsidRPr="00672C68">
              <w:t>0</w:t>
            </w:r>
          </w:p>
        </w:tc>
      </w:tr>
      <w:tr w:rsidR="00672C68" w:rsidRPr="00672C68" w14:paraId="65AC564C" w14:textId="77777777" w:rsidTr="00672C68">
        <w:trPr>
          <w:trHeight w:val="313"/>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FE6DBCB" w14:textId="77777777" w:rsidR="00672C68" w:rsidRPr="00672C68" w:rsidRDefault="00672C68" w:rsidP="00672C68">
            <w:r w:rsidRPr="00672C68">
              <w:t>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8ABC88" w14:textId="77777777" w:rsidR="00672C68" w:rsidRPr="00672C68" w:rsidRDefault="00672C68" w:rsidP="00672C68">
            <w:r w:rsidRPr="00672C68">
              <w:t>Zamfar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36F99AE" w14:textId="77777777" w:rsidR="00672C68" w:rsidRPr="00672C68" w:rsidRDefault="00672C68" w:rsidP="00672C68">
            <w:r w:rsidRPr="00672C68">
              <w:t>1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B676DD2" w14:textId="77777777" w:rsidR="00672C68" w:rsidRPr="00672C68" w:rsidRDefault="00672C68" w:rsidP="00672C68">
            <w:r w:rsidRPr="00672C68">
              <w:t>29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9ECE150" w14:textId="77777777" w:rsidR="00672C68" w:rsidRPr="00672C68" w:rsidRDefault="00672C68" w:rsidP="00672C68">
            <w:r w:rsidRPr="00672C68">
              <w:t>3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F8C939A" w14:textId="77777777" w:rsidR="00672C68" w:rsidRPr="00672C68" w:rsidRDefault="00672C68" w:rsidP="00672C68">
            <w:r w:rsidRPr="00672C68">
              <w:t>2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F07571B" w14:textId="77777777" w:rsidR="00672C68" w:rsidRPr="00672C68" w:rsidRDefault="00672C68" w:rsidP="00672C68">
            <w:r w:rsidRPr="00672C68">
              <w:t>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7A590AF" w14:textId="77777777" w:rsidR="00672C68" w:rsidRPr="00672C68" w:rsidRDefault="00672C68" w:rsidP="00672C68">
            <w:r w:rsidRPr="00672C68">
              <w:t>0</w:t>
            </w:r>
          </w:p>
        </w:tc>
      </w:tr>
      <w:tr w:rsidR="00672C68" w:rsidRPr="00672C68" w14:paraId="1A1F083D" w14:textId="77777777" w:rsidTr="00672C68">
        <w:trPr>
          <w:trHeight w:val="313"/>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F77A1D0" w14:textId="77777777" w:rsidR="00672C68" w:rsidRPr="00672C68" w:rsidRDefault="00672C68" w:rsidP="00672C68">
            <w:r w:rsidRPr="00672C68">
              <w:t>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B877A3C" w14:textId="77777777" w:rsidR="00672C68" w:rsidRPr="00672C68" w:rsidRDefault="00672C68" w:rsidP="00672C68">
            <w:proofErr w:type="spellStart"/>
            <w:r w:rsidRPr="00672C68">
              <w:t>Rehu</w:t>
            </w:r>
            <w:proofErr w:type="spellEnd"/>
            <w:r w:rsidRPr="00672C68">
              <w:t xml:space="preserve"> 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7692930" w14:textId="77777777" w:rsidR="00672C68" w:rsidRPr="00672C68" w:rsidRDefault="00672C68" w:rsidP="00672C68">
            <w:r w:rsidRPr="00672C68">
              <w:t>1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85DE4AB" w14:textId="77777777" w:rsidR="00672C68" w:rsidRPr="00672C68" w:rsidRDefault="00672C68" w:rsidP="00672C68">
            <w:r w:rsidRPr="00672C68">
              <w:t>2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51A1983" w14:textId="77777777" w:rsidR="00672C68" w:rsidRPr="00672C68" w:rsidRDefault="00672C68" w:rsidP="00672C68">
            <w:r w:rsidRPr="00672C68">
              <w:t>4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5518292" w14:textId="77777777" w:rsidR="00672C68" w:rsidRPr="00672C68" w:rsidRDefault="00672C68" w:rsidP="00672C68">
            <w:r w:rsidRPr="00672C68">
              <w:t>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30AD58F" w14:textId="77777777" w:rsidR="00672C68" w:rsidRPr="00672C68" w:rsidRDefault="00672C68" w:rsidP="00672C68">
            <w:r w:rsidRPr="00672C68">
              <w:t>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1AFA379" w14:textId="77777777" w:rsidR="00672C68" w:rsidRPr="00672C68" w:rsidRDefault="00672C68" w:rsidP="00672C68">
            <w:r w:rsidRPr="00672C68">
              <w:t>0</w:t>
            </w:r>
          </w:p>
        </w:tc>
      </w:tr>
      <w:tr w:rsidR="00672C68" w:rsidRPr="00672C68" w14:paraId="19999441" w14:textId="77777777" w:rsidTr="00672C68">
        <w:trPr>
          <w:trHeight w:val="313"/>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38BD73D" w14:textId="77777777" w:rsidR="00672C68" w:rsidRPr="00672C68" w:rsidRDefault="00672C68" w:rsidP="00672C68">
            <w:r w:rsidRPr="00672C68">
              <w:t>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6CD1927" w14:textId="77777777" w:rsidR="00672C68" w:rsidRPr="00672C68" w:rsidRDefault="00672C68" w:rsidP="00672C68">
            <w:proofErr w:type="spellStart"/>
            <w:r w:rsidRPr="00672C68">
              <w:t>Rehu</w:t>
            </w:r>
            <w:proofErr w:type="spellEnd"/>
            <w:r w:rsidRPr="00672C68">
              <w:t xml:space="preserve">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54AA66A" w14:textId="77777777" w:rsidR="00672C68" w:rsidRPr="00672C68" w:rsidRDefault="00672C68" w:rsidP="00672C68">
            <w:r w:rsidRPr="00672C68">
              <w:t>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BDF01A8" w14:textId="77777777" w:rsidR="00672C68" w:rsidRPr="00672C68" w:rsidRDefault="00672C68" w:rsidP="00672C68">
            <w:r w:rsidRPr="00672C68">
              <w:t>2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54F5902" w14:textId="77777777" w:rsidR="00672C68" w:rsidRPr="00672C68" w:rsidRDefault="00672C68" w:rsidP="00672C68">
            <w:r w:rsidRPr="00672C68">
              <w:t>4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016666F" w14:textId="77777777" w:rsidR="00672C68" w:rsidRPr="00672C68" w:rsidRDefault="00672C68" w:rsidP="00672C68">
            <w:r w:rsidRPr="00672C68">
              <w:t>2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6649FD2" w14:textId="77777777" w:rsidR="00672C68" w:rsidRPr="00672C68" w:rsidRDefault="00672C68" w:rsidP="00672C68">
            <w:r w:rsidRPr="00672C68">
              <w:t>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D53F98D" w14:textId="77777777" w:rsidR="00672C68" w:rsidRPr="00672C68" w:rsidRDefault="00672C68" w:rsidP="00672C68">
            <w:r w:rsidRPr="00672C68">
              <w:t>0</w:t>
            </w:r>
          </w:p>
        </w:tc>
      </w:tr>
      <w:tr w:rsidR="00672C68" w:rsidRPr="00672C68" w14:paraId="0DB021B6" w14:textId="77777777" w:rsidTr="00672C68">
        <w:trPr>
          <w:trHeight w:val="313"/>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3D9492C" w14:textId="77777777" w:rsidR="00672C68" w:rsidRPr="00672C68" w:rsidRDefault="00672C68" w:rsidP="00672C68">
            <w:r w:rsidRPr="00672C68">
              <w:t>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D8E25F" w14:textId="77777777" w:rsidR="00672C68" w:rsidRPr="00672C68" w:rsidRDefault="00672C68" w:rsidP="00672C68">
            <w:proofErr w:type="spellStart"/>
            <w:r w:rsidRPr="00672C68">
              <w:t>Lafiyari</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87111A1" w14:textId="77777777" w:rsidR="00672C68" w:rsidRPr="00672C68" w:rsidRDefault="00672C68" w:rsidP="00672C68">
            <w:r w:rsidRPr="00672C68">
              <w:t>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4BE3364" w14:textId="77777777" w:rsidR="00672C68" w:rsidRPr="00672C68" w:rsidRDefault="00672C68" w:rsidP="00672C68">
            <w:r w:rsidRPr="00672C68">
              <w:t>3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FC65E5E" w14:textId="77777777" w:rsidR="00672C68" w:rsidRPr="00672C68" w:rsidRDefault="00672C68" w:rsidP="00672C68">
            <w:r w:rsidRPr="00672C68">
              <w:t>3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81F0A3A" w14:textId="77777777" w:rsidR="00672C68" w:rsidRPr="00672C68" w:rsidRDefault="00672C68" w:rsidP="00672C68">
            <w:r w:rsidRPr="00672C68">
              <w:t>19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9D810E2" w14:textId="77777777" w:rsidR="00672C68" w:rsidRPr="00672C68" w:rsidRDefault="00672C68" w:rsidP="00672C68">
            <w:r w:rsidRPr="00672C68">
              <w:t>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10CA8AE" w14:textId="77777777" w:rsidR="00672C68" w:rsidRPr="00672C68" w:rsidRDefault="00672C68" w:rsidP="00672C68">
            <w:r w:rsidRPr="00672C68">
              <w:t>0</w:t>
            </w:r>
          </w:p>
        </w:tc>
      </w:tr>
      <w:tr w:rsidR="00672C68" w:rsidRPr="00672C68" w14:paraId="20EF850A" w14:textId="77777777" w:rsidTr="00672C68">
        <w:trPr>
          <w:trHeight w:val="313"/>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909F864" w14:textId="77777777" w:rsidR="00672C68" w:rsidRPr="00672C68" w:rsidRDefault="00672C68" w:rsidP="00672C68">
            <w:r w:rsidRPr="00672C68">
              <w:t>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E8AF3C9" w14:textId="77777777" w:rsidR="00672C68" w:rsidRPr="00672C68" w:rsidRDefault="00672C68" w:rsidP="00672C68">
            <w:r w:rsidRPr="00672C68">
              <w:t>Guru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3B74F98" w14:textId="77777777" w:rsidR="00672C68" w:rsidRPr="00672C68" w:rsidRDefault="00672C68" w:rsidP="00672C68">
            <w:r w:rsidRPr="00672C68">
              <w:t>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A75516F" w14:textId="77777777" w:rsidR="00672C68" w:rsidRPr="00672C68" w:rsidRDefault="00672C68" w:rsidP="00672C68">
            <w:r w:rsidRPr="00672C68">
              <w:t>3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1C1F9A6" w14:textId="77777777" w:rsidR="00672C68" w:rsidRPr="00672C68" w:rsidRDefault="00672C68" w:rsidP="00672C68">
            <w:r w:rsidRPr="00672C68">
              <w:t>3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993257A" w14:textId="77777777" w:rsidR="00672C68" w:rsidRPr="00672C68" w:rsidRDefault="00672C68" w:rsidP="00672C68">
            <w:r w:rsidRPr="00672C68">
              <w:t>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D11A0CC" w14:textId="77777777" w:rsidR="00672C68" w:rsidRPr="00672C68" w:rsidRDefault="00672C68" w:rsidP="00672C68">
            <w:r w:rsidRPr="00672C68">
              <w:t>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852861B" w14:textId="77777777" w:rsidR="00672C68" w:rsidRPr="00672C68" w:rsidRDefault="00672C68" w:rsidP="00672C68">
            <w:r w:rsidRPr="00672C68">
              <w:t>0</w:t>
            </w:r>
          </w:p>
        </w:tc>
      </w:tr>
      <w:tr w:rsidR="00672C68" w:rsidRPr="00672C68" w14:paraId="055F7EF0" w14:textId="77777777" w:rsidTr="00672C68">
        <w:trPr>
          <w:trHeight w:val="313"/>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FCF9233" w14:textId="77777777" w:rsidR="00672C68" w:rsidRPr="00672C68" w:rsidRDefault="00672C68" w:rsidP="00672C68">
            <w:r w:rsidRPr="00672C68">
              <w:t>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9285F87" w14:textId="77777777" w:rsidR="00672C68" w:rsidRPr="00672C68" w:rsidRDefault="00672C68" w:rsidP="00672C68">
            <w:r w:rsidRPr="00672C68">
              <w:t>Guru 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CE5B64E" w14:textId="77777777" w:rsidR="00672C68" w:rsidRPr="00672C68" w:rsidRDefault="00672C68" w:rsidP="00672C68">
            <w:r w:rsidRPr="00672C68">
              <w:t>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38F9658" w14:textId="77777777" w:rsidR="00672C68" w:rsidRPr="00672C68" w:rsidRDefault="00672C68" w:rsidP="00672C68">
            <w:r w:rsidRPr="00672C68">
              <w:t>2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68776CD" w14:textId="77777777" w:rsidR="00672C68" w:rsidRPr="00672C68" w:rsidRDefault="00672C68" w:rsidP="00672C68">
            <w:r w:rsidRPr="00672C68">
              <w:t>3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5E55F3B" w14:textId="77777777" w:rsidR="00672C68" w:rsidRPr="00672C68" w:rsidRDefault="00672C68" w:rsidP="00672C68">
            <w:r w:rsidRPr="00672C68">
              <w:t>2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B831C39" w14:textId="77777777" w:rsidR="00672C68" w:rsidRPr="00672C68" w:rsidRDefault="00672C68" w:rsidP="00672C68">
            <w:r w:rsidRPr="00672C68">
              <w:t>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FDE7C9E" w14:textId="77777777" w:rsidR="00672C68" w:rsidRPr="00672C68" w:rsidRDefault="00672C68" w:rsidP="00672C68">
            <w:r w:rsidRPr="00672C68">
              <w:t>0</w:t>
            </w:r>
          </w:p>
        </w:tc>
      </w:tr>
      <w:tr w:rsidR="00672C68" w:rsidRPr="00672C68" w14:paraId="2493A96D" w14:textId="77777777" w:rsidTr="00672C68">
        <w:trPr>
          <w:trHeight w:val="313"/>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B955FE1" w14:textId="77777777" w:rsidR="00672C68" w:rsidRPr="00672C68" w:rsidRDefault="00672C68" w:rsidP="00672C68">
            <w:r w:rsidRPr="00672C68">
              <w:t>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C8C1865" w14:textId="77777777" w:rsidR="00672C68" w:rsidRPr="00672C68" w:rsidRDefault="00672C68" w:rsidP="00672C68">
            <w:proofErr w:type="spellStart"/>
            <w:r w:rsidRPr="00672C68">
              <w:t>Rafin</w:t>
            </w:r>
            <w:proofErr w:type="spellEnd"/>
            <w:r w:rsidRPr="00672C68">
              <w:t xml:space="preserve"> </w:t>
            </w:r>
            <w:proofErr w:type="spellStart"/>
            <w:r w:rsidRPr="00672C68">
              <w:t>makaranta</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590DCD7" w14:textId="77777777" w:rsidR="00672C68" w:rsidRPr="00672C68" w:rsidRDefault="00672C68" w:rsidP="00672C68">
            <w:r w:rsidRPr="00672C68">
              <w:t>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1751194" w14:textId="77777777" w:rsidR="00672C68" w:rsidRPr="00672C68" w:rsidRDefault="00672C68" w:rsidP="00672C68">
            <w:r w:rsidRPr="00672C68">
              <w:t>3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3301CB3" w14:textId="77777777" w:rsidR="00672C68" w:rsidRPr="00672C68" w:rsidRDefault="00672C68" w:rsidP="00672C68">
            <w:r w:rsidRPr="00672C68">
              <w:t>2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7C9F93D" w14:textId="77777777" w:rsidR="00672C68" w:rsidRPr="00672C68" w:rsidRDefault="00672C68" w:rsidP="00672C68">
            <w:r w:rsidRPr="00672C68">
              <w:t>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A6B5687" w14:textId="77777777" w:rsidR="00672C68" w:rsidRPr="00672C68" w:rsidRDefault="00672C68" w:rsidP="00672C68">
            <w:r w:rsidRPr="00672C68">
              <w:t>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2E349D1" w14:textId="77777777" w:rsidR="00672C68" w:rsidRPr="00672C68" w:rsidRDefault="00672C68" w:rsidP="00672C68">
            <w:r w:rsidRPr="00672C68">
              <w:t>0</w:t>
            </w:r>
          </w:p>
        </w:tc>
      </w:tr>
      <w:tr w:rsidR="00672C68" w:rsidRPr="00672C68" w14:paraId="5077BDDD" w14:textId="77777777" w:rsidTr="00672C68">
        <w:trPr>
          <w:trHeight w:val="539"/>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FD76D8C" w14:textId="77777777" w:rsidR="00672C68" w:rsidRPr="00672C68" w:rsidRDefault="00672C68" w:rsidP="00672C68">
            <w:r w:rsidRPr="00672C68">
              <w:t>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692817B" w14:textId="77777777" w:rsidR="00672C68" w:rsidRPr="00672C68" w:rsidRDefault="00672C68" w:rsidP="00672C68">
            <w:r w:rsidRPr="00672C68">
              <w:t xml:space="preserve"> Amour barrack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D7E1B90" w14:textId="77777777" w:rsidR="00672C68" w:rsidRPr="00672C68" w:rsidRDefault="00672C68" w:rsidP="00672C68">
            <w:r w:rsidRPr="00672C68">
              <w:t>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9F4088D" w14:textId="77777777" w:rsidR="00672C68" w:rsidRPr="00672C68" w:rsidRDefault="00672C68" w:rsidP="00672C68">
            <w:r w:rsidRPr="00672C68">
              <w:t>2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1F8EDA0" w14:textId="77777777" w:rsidR="00672C68" w:rsidRPr="00672C68" w:rsidRDefault="00672C68" w:rsidP="00672C68">
            <w:r w:rsidRPr="00672C68">
              <w:t>3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5C0FC40" w14:textId="77777777" w:rsidR="00672C68" w:rsidRPr="00672C68" w:rsidRDefault="00672C68" w:rsidP="00672C68">
            <w:r w:rsidRPr="00672C68">
              <w:t>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799F704" w14:textId="77777777" w:rsidR="00672C68" w:rsidRPr="00672C68" w:rsidRDefault="00672C68" w:rsidP="00672C68">
            <w:r w:rsidRPr="00672C68">
              <w:t>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8A65780" w14:textId="77777777" w:rsidR="00672C68" w:rsidRPr="00672C68" w:rsidRDefault="00672C68" w:rsidP="00672C68">
            <w:r w:rsidRPr="00672C68">
              <w:t>0</w:t>
            </w:r>
          </w:p>
        </w:tc>
      </w:tr>
      <w:tr w:rsidR="00672C68" w:rsidRPr="00672C68" w14:paraId="6AB8E857" w14:textId="77777777" w:rsidTr="00672C68">
        <w:trPr>
          <w:trHeight w:val="313"/>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CBBA480" w14:textId="77777777" w:rsidR="00672C68" w:rsidRPr="00672C68" w:rsidRDefault="00672C68" w:rsidP="00672C68">
            <w:r w:rsidRPr="00672C68">
              <w:t>1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5A2747A" w14:textId="77777777" w:rsidR="00672C68" w:rsidRPr="00672C68" w:rsidRDefault="00672C68" w:rsidP="00672C68">
            <w:proofErr w:type="spellStart"/>
            <w:r w:rsidRPr="00672C68">
              <w:t>Kundum</w:t>
            </w:r>
            <w:proofErr w:type="spellEnd"/>
            <w:r w:rsidRPr="00672C68">
              <w:t xml:space="preserve">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45B4C15" w14:textId="77777777" w:rsidR="00672C68" w:rsidRPr="00672C68" w:rsidRDefault="00672C68" w:rsidP="00672C68">
            <w:r w:rsidRPr="00672C68">
              <w:t>2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D827A59" w14:textId="77777777" w:rsidR="00672C68" w:rsidRPr="00672C68" w:rsidRDefault="00672C68" w:rsidP="00672C68">
            <w:r w:rsidRPr="00672C68">
              <w:t>2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19C956D" w14:textId="77777777" w:rsidR="00672C68" w:rsidRPr="00672C68" w:rsidRDefault="00672C68" w:rsidP="00672C68">
            <w:r w:rsidRPr="00672C68">
              <w:t>3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F1D626C" w14:textId="77777777" w:rsidR="00672C68" w:rsidRPr="00672C68" w:rsidRDefault="00672C68" w:rsidP="00672C68">
            <w:r w:rsidRPr="00672C68">
              <w:t>1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5558B65" w14:textId="77777777" w:rsidR="00672C68" w:rsidRPr="00672C68" w:rsidRDefault="00672C68" w:rsidP="00672C68">
            <w:r w:rsidRPr="00672C68">
              <w:t>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DD18A70" w14:textId="77777777" w:rsidR="00672C68" w:rsidRPr="00672C68" w:rsidRDefault="00672C68" w:rsidP="00672C68">
            <w:r w:rsidRPr="00672C68">
              <w:t>0</w:t>
            </w:r>
          </w:p>
        </w:tc>
      </w:tr>
      <w:tr w:rsidR="00672C68" w:rsidRPr="00672C68" w14:paraId="636DBD9A" w14:textId="77777777" w:rsidTr="00672C68">
        <w:trPr>
          <w:trHeight w:val="313"/>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2B642F9" w14:textId="77777777" w:rsidR="00672C68" w:rsidRPr="00672C68" w:rsidRDefault="00672C68" w:rsidP="00672C68">
            <w:r w:rsidRPr="00672C68">
              <w:t>1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5341D7B" w14:textId="77777777" w:rsidR="00672C68" w:rsidRPr="00672C68" w:rsidRDefault="00672C68" w:rsidP="00672C68">
            <w:proofErr w:type="spellStart"/>
            <w:r w:rsidRPr="00672C68">
              <w:t>Kundum</w:t>
            </w:r>
            <w:proofErr w:type="spellEnd"/>
            <w:r w:rsidRPr="00672C68">
              <w:t xml:space="preserve"> 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B5BB50D" w14:textId="77777777" w:rsidR="00672C68" w:rsidRPr="00672C68" w:rsidRDefault="00672C68" w:rsidP="00672C68">
            <w:r w:rsidRPr="00672C68">
              <w:t>2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83D847E" w14:textId="77777777" w:rsidR="00672C68" w:rsidRPr="00672C68" w:rsidRDefault="00672C68" w:rsidP="00672C68">
            <w:r w:rsidRPr="00672C68">
              <w:t>2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B10CEA1" w14:textId="77777777" w:rsidR="00672C68" w:rsidRPr="00672C68" w:rsidRDefault="00672C68" w:rsidP="00672C68">
            <w:r w:rsidRPr="00672C68">
              <w:t>3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ED3F63D" w14:textId="77777777" w:rsidR="00672C68" w:rsidRPr="00672C68" w:rsidRDefault="00672C68" w:rsidP="00672C68">
            <w:r w:rsidRPr="00672C68">
              <w:t>1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49A76D3" w14:textId="77777777" w:rsidR="00672C68" w:rsidRPr="00672C68" w:rsidRDefault="00672C68" w:rsidP="00672C68">
            <w:r w:rsidRPr="00672C68">
              <w:t>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4CD4F72" w14:textId="77777777" w:rsidR="00672C68" w:rsidRPr="00672C68" w:rsidRDefault="00672C68" w:rsidP="00672C68">
            <w:r w:rsidRPr="00672C68">
              <w:t>1</w:t>
            </w:r>
          </w:p>
        </w:tc>
      </w:tr>
      <w:tr w:rsidR="00672C68" w:rsidRPr="00672C68" w14:paraId="727783B8" w14:textId="77777777" w:rsidTr="00672C68">
        <w:trPr>
          <w:trHeight w:val="313"/>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40F9A16" w14:textId="77777777" w:rsidR="00672C68" w:rsidRPr="00672C68" w:rsidRDefault="00672C68" w:rsidP="00672C68">
            <w:r w:rsidRPr="00672C68">
              <w:t>1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596E900" w14:textId="77777777" w:rsidR="00672C68" w:rsidRPr="00672C68" w:rsidRDefault="00672C68" w:rsidP="00672C68">
            <w:proofErr w:type="spellStart"/>
            <w:r w:rsidRPr="00672C68">
              <w:t>Kundum</w:t>
            </w:r>
            <w:proofErr w:type="spellEnd"/>
            <w:r w:rsidRPr="00672C68">
              <w:t xml:space="preserve"> 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97588E1" w14:textId="77777777" w:rsidR="00672C68" w:rsidRPr="00672C68" w:rsidRDefault="00672C68" w:rsidP="00672C68">
            <w:r w:rsidRPr="00672C68">
              <w:t>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D10FE72" w14:textId="77777777" w:rsidR="00672C68" w:rsidRPr="00672C68" w:rsidRDefault="00672C68" w:rsidP="00672C68">
            <w:r w:rsidRPr="00672C68">
              <w:t>2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FFE4C07" w14:textId="77777777" w:rsidR="00672C68" w:rsidRPr="00672C68" w:rsidRDefault="00672C68" w:rsidP="00672C68">
            <w:r w:rsidRPr="00672C68">
              <w:t>3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9B7A8F9" w14:textId="77777777" w:rsidR="00672C68" w:rsidRPr="00672C68" w:rsidRDefault="00672C68" w:rsidP="00672C68">
            <w:r w:rsidRPr="00672C68">
              <w:t>2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5DA18D2" w14:textId="77777777" w:rsidR="00672C68" w:rsidRPr="00672C68" w:rsidRDefault="00672C68" w:rsidP="00672C68">
            <w:r w:rsidRPr="00672C68">
              <w:t>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AF70B40" w14:textId="77777777" w:rsidR="00672C68" w:rsidRPr="00672C68" w:rsidRDefault="00672C68" w:rsidP="00672C68">
            <w:r w:rsidRPr="00672C68">
              <w:t>0</w:t>
            </w:r>
          </w:p>
        </w:tc>
      </w:tr>
      <w:tr w:rsidR="00672C68" w:rsidRPr="00672C68" w14:paraId="0FAF4F58" w14:textId="77777777" w:rsidTr="00672C68">
        <w:trPr>
          <w:trHeight w:val="313"/>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E051237" w14:textId="77777777" w:rsidR="00672C68" w:rsidRPr="00672C68" w:rsidRDefault="00672C68" w:rsidP="00672C68">
            <w:r w:rsidRPr="00672C68">
              <w:t>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98C93B" w14:textId="77777777" w:rsidR="00672C68" w:rsidRPr="00672C68" w:rsidRDefault="00672C68" w:rsidP="00672C68">
            <w:proofErr w:type="spellStart"/>
            <w:r w:rsidRPr="00672C68">
              <w:t>Kundum</w:t>
            </w:r>
            <w:proofErr w:type="spellEnd"/>
            <w:r w:rsidRPr="00672C68">
              <w:t xml:space="preserve"> 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76CC303" w14:textId="77777777" w:rsidR="00672C68" w:rsidRPr="00672C68" w:rsidRDefault="00672C68" w:rsidP="00672C68">
            <w:r w:rsidRPr="00672C68">
              <w:t>1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282171F" w14:textId="77777777" w:rsidR="00672C68" w:rsidRPr="00672C68" w:rsidRDefault="00672C68" w:rsidP="00672C68">
            <w:r w:rsidRPr="00672C68">
              <w:t>3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3BDA940" w14:textId="77777777" w:rsidR="00672C68" w:rsidRPr="00672C68" w:rsidRDefault="00672C68" w:rsidP="00672C68">
            <w:r w:rsidRPr="00672C68">
              <w:t>2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E12BD70" w14:textId="77777777" w:rsidR="00672C68" w:rsidRPr="00672C68" w:rsidRDefault="00672C68" w:rsidP="00672C68">
            <w:r w:rsidRPr="00672C68">
              <w:t>1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FFA4C93" w14:textId="77777777" w:rsidR="00672C68" w:rsidRPr="00672C68" w:rsidRDefault="00672C68" w:rsidP="00672C68">
            <w:r w:rsidRPr="00672C68">
              <w:t>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05889E7" w14:textId="77777777" w:rsidR="00672C68" w:rsidRPr="00672C68" w:rsidRDefault="00672C68" w:rsidP="00672C68">
            <w:r w:rsidRPr="00672C68">
              <w:t>0</w:t>
            </w:r>
          </w:p>
        </w:tc>
      </w:tr>
      <w:tr w:rsidR="00672C68" w:rsidRPr="00672C68" w14:paraId="60496E02" w14:textId="77777777" w:rsidTr="00672C68">
        <w:trPr>
          <w:trHeight w:val="313"/>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3839026" w14:textId="77777777" w:rsidR="00672C68" w:rsidRPr="00672C68" w:rsidRDefault="00672C68" w:rsidP="00672C68">
            <w:r w:rsidRPr="00672C68">
              <w:t>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93DEFF2" w14:textId="77777777" w:rsidR="00672C68" w:rsidRPr="00672C68" w:rsidRDefault="00672C68" w:rsidP="00672C68">
            <w:r w:rsidRPr="00672C68">
              <w:t>Sabon gari</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82B1791" w14:textId="77777777" w:rsidR="00672C68" w:rsidRPr="00672C68" w:rsidRDefault="00672C68" w:rsidP="00672C68">
            <w:r w:rsidRPr="00672C68">
              <w:t>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833EADF" w14:textId="77777777" w:rsidR="00672C68" w:rsidRPr="00672C68" w:rsidRDefault="00672C68" w:rsidP="00672C68">
            <w:r w:rsidRPr="00672C68">
              <w:t>2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AC634A5" w14:textId="77777777" w:rsidR="00672C68" w:rsidRPr="00672C68" w:rsidRDefault="00672C68" w:rsidP="00672C68">
            <w:r w:rsidRPr="00672C68">
              <w:t>3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0DE6A4B" w14:textId="77777777" w:rsidR="00672C68" w:rsidRPr="00672C68" w:rsidRDefault="00672C68" w:rsidP="00672C68">
            <w:r w:rsidRPr="00672C68">
              <w:t>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FA09C9B" w14:textId="77777777" w:rsidR="00672C68" w:rsidRPr="00672C68" w:rsidRDefault="00672C68" w:rsidP="00672C68">
            <w:r w:rsidRPr="00672C68">
              <w:t>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FA4CC96" w14:textId="77777777" w:rsidR="00672C68" w:rsidRPr="00672C68" w:rsidRDefault="00672C68" w:rsidP="00672C68">
            <w:r w:rsidRPr="00672C68">
              <w:t>1</w:t>
            </w:r>
          </w:p>
        </w:tc>
      </w:tr>
      <w:tr w:rsidR="00672C68" w:rsidRPr="00672C68" w14:paraId="6BA2439F" w14:textId="77777777" w:rsidTr="00672C68">
        <w:trPr>
          <w:trHeight w:val="313"/>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C0E228E" w14:textId="77777777" w:rsidR="00672C68" w:rsidRPr="00672C68" w:rsidRDefault="00672C68" w:rsidP="00672C68">
            <w:r w:rsidRPr="00672C68">
              <w:t>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550AE00" w14:textId="77777777" w:rsidR="00672C68" w:rsidRPr="00672C68" w:rsidRDefault="00672C68" w:rsidP="00672C68">
            <w:r w:rsidRPr="00672C68">
              <w:t>Gubi we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3301F20" w14:textId="77777777" w:rsidR="00672C68" w:rsidRPr="00672C68" w:rsidRDefault="00672C68" w:rsidP="00672C68">
            <w:r w:rsidRPr="00672C68">
              <w:t>1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826E266" w14:textId="77777777" w:rsidR="00672C68" w:rsidRPr="00672C68" w:rsidRDefault="00672C68" w:rsidP="00672C68">
            <w:r w:rsidRPr="00672C68">
              <w:t>3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6C81960" w14:textId="77777777" w:rsidR="00672C68" w:rsidRPr="00672C68" w:rsidRDefault="00672C68" w:rsidP="00672C68">
            <w:r w:rsidRPr="00672C68">
              <w:t>2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5826C29" w14:textId="77777777" w:rsidR="00672C68" w:rsidRPr="00672C68" w:rsidRDefault="00672C68" w:rsidP="00672C68">
            <w:r w:rsidRPr="00672C68">
              <w:t>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77C5D81" w14:textId="77777777" w:rsidR="00672C68" w:rsidRPr="00672C68" w:rsidRDefault="00672C68" w:rsidP="00672C68">
            <w:r w:rsidRPr="00672C68">
              <w:t>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91BD409" w14:textId="77777777" w:rsidR="00672C68" w:rsidRPr="00672C68" w:rsidRDefault="00672C68" w:rsidP="00672C68">
            <w:r w:rsidRPr="00672C68">
              <w:t>0</w:t>
            </w:r>
          </w:p>
        </w:tc>
      </w:tr>
    </w:tbl>
    <w:p w14:paraId="4B09093F" w14:textId="77777777" w:rsidR="00672C68" w:rsidRPr="00672C68" w:rsidRDefault="00672C68" w:rsidP="00672C68"/>
    <w:p w14:paraId="0E614AA4" w14:textId="77777777" w:rsidR="004E3E23" w:rsidRDefault="004E3E23">
      <w:r>
        <w:br w:type="page"/>
      </w:r>
    </w:p>
    <w:p w14:paraId="34B491AD" w14:textId="72CF1B90" w:rsidR="00672C68" w:rsidRPr="00672C68" w:rsidRDefault="00672C68" w:rsidP="00174E23">
      <w:pPr>
        <w:ind w:left="1440" w:firstLine="720"/>
      </w:pPr>
      <w:r w:rsidRPr="00672C68">
        <w:lastRenderedPageBreak/>
        <w:t xml:space="preserve">Table </w:t>
      </w:r>
      <w:r w:rsidR="00120F15">
        <w:t>S2</w:t>
      </w:r>
      <w:r w:rsidRPr="00672C68">
        <w:t>b: Soil structure codes for each soil sample</w:t>
      </w:r>
    </w:p>
    <w:tbl>
      <w:tblPr>
        <w:tblW w:w="0" w:type="auto"/>
        <w:jc w:val="center"/>
        <w:tblCellMar>
          <w:top w:w="15" w:type="dxa"/>
          <w:left w:w="15" w:type="dxa"/>
          <w:bottom w:w="15" w:type="dxa"/>
          <w:right w:w="15" w:type="dxa"/>
        </w:tblCellMar>
        <w:tblLook w:val="04A0" w:firstRow="1" w:lastRow="0" w:firstColumn="1" w:lastColumn="0" w:noHBand="0" w:noVBand="1"/>
      </w:tblPr>
      <w:tblGrid>
        <w:gridCol w:w="1156"/>
        <w:gridCol w:w="1672"/>
        <w:gridCol w:w="1419"/>
        <w:gridCol w:w="1881"/>
      </w:tblGrid>
      <w:tr w:rsidR="00672C68" w:rsidRPr="00672C68" w14:paraId="06E067D9" w14:textId="77777777" w:rsidTr="00672C68">
        <w:trPr>
          <w:trHeight w:val="710"/>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4560E2" w14:textId="77777777" w:rsidR="00672C68" w:rsidRPr="00672C68" w:rsidRDefault="00672C68" w:rsidP="00672C68">
            <w:r w:rsidRPr="00672C68">
              <w:t>Sample 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A27913" w14:textId="77777777" w:rsidR="00672C68" w:rsidRPr="00672C68" w:rsidRDefault="00672C68" w:rsidP="00672C68">
            <w:r w:rsidRPr="00672C68">
              <w:t>Sample labe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0B7F81" w14:textId="77777777" w:rsidR="00672C68" w:rsidRPr="00672C68" w:rsidRDefault="00672C68" w:rsidP="00672C68">
            <w:r w:rsidRPr="00672C68">
              <w:t>Textural Cla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275B25" w14:textId="77777777" w:rsidR="00672C68" w:rsidRPr="00672C68" w:rsidRDefault="00672C68" w:rsidP="00672C68">
            <w:r w:rsidRPr="00672C68">
              <w:t>Soil structure code</w:t>
            </w:r>
          </w:p>
        </w:tc>
      </w:tr>
      <w:tr w:rsidR="00672C68" w:rsidRPr="00672C68" w14:paraId="6F2D1930" w14:textId="77777777" w:rsidTr="00672C68">
        <w:trPr>
          <w:trHeight w:val="516"/>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FC954B" w14:textId="77777777" w:rsidR="00672C68" w:rsidRPr="00672C68" w:rsidRDefault="00672C68" w:rsidP="00672C68">
            <w:r w:rsidRPr="00672C68">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F8578F" w14:textId="77777777" w:rsidR="00672C68" w:rsidRPr="00672C68" w:rsidRDefault="00672C68" w:rsidP="00672C68">
            <w:proofErr w:type="spellStart"/>
            <w:r w:rsidRPr="00672C68">
              <w:t>Wuntin</w:t>
            </w:r>
            <w:proofErr w:type="spellEnd"/>
            <w:r w:rsidRPr="00672C68">
              <w:t xml:space="preserve"> Dad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43BF58" w14:textId="77777777" w:rsidR="00672C68" w:rsidRPr="00672C68" w:rsidRDefault="00672C68" w:rsidP="00672C68">
            <w:r w:rsidRPr="00672C68">
              <w:t>Silty s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108E3A" w14:textId="77777777" w:rsidR="00672C68" w:rsidRPr="00672C68" w:rsidRDefault="00672C68" w:rsidP="00672C68">
            <w:r w:rsidRPr="00672C68">
              <w:t>2</w:t>
            </w:r>
          </w:p>
        </w:tc>
      </w:tr>
      <w:tr w:rsidR="00672C68" w:rsidRPr="00672C68" w14:paraId="57D3EDA0" w14:textId="77777777" w:rsidTr="00672C68">
        <w:trPr>
          <w:trHeight w:val="498"/>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2C49A3" w14:textId="77777777" w:rsidR="00672C68" w:rsidRPr="00672C68" w:rsidRDefault="00672C68" w:rsidP="00672C68">
            <w:r w:rsidRPr="00672C68">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11CE27" w14:textId="77777777" w:rsidR="00672C68" w:rsidRPr="00672C68" w:rsidRDefault="00672C68" w:rsidP="00672C68">
            <w:r w:rsidRPr="00672C68">
              <w:t>Zamfar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1E8322" w14:textId="77777777" w:rsidR="00672C68" w:rsidRPr="00672C68" w:rsidRDefault="00672C68" w:rsidP="00672C68">
            <w:r w:rsidRPr="00672C68">
              <w:t>Loamy s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99AECE" w14:textId="77777777" w:rsidR="00672C68" w:rsidRPr="00672C68" w:rsidRDefault="00672C68" w:rsidP="00672C68">
            <w:r w:rsidRPr="00672C68">
              <w:t>1</w:t>
            </w:r>
          </w:p>
        </w:tc>
      </w:tr>
      <w:tr w:rsidR="00672C68" w:rsidRPr="00672C68" w14:paraId="6F1BB85D" w14:textId="77777777" w:rsidTr="00672C68">
        <w:trPr>
          <w:trHeight w:val="498"/>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4FF654" w14:textId="77777777" w:rsidR="00672C68" w:rsidRPr="00672C68" w:rsidRDefault="00672C68" w:rsidP="00672C68">
            <w:r w:rsidRPr="00672C68">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A9E13D" w14:textId="77777777" w:rsidR="00672C68" w:rsidRPr="00672C68" w:rsidRDefault="00672C68" w:rsidP="00672C68">
            <w:proofErr w:type="spellStart"/>
            <w:r w:rsidRPr="00672C68">
              <w:t>Rehu</w:t>
            </w:r>
            <w:proofErr w:type="spellEnd"/>
            <w:r w:rsidRPr="00672C68">
              <w:t xml:space="preserve"> 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32AA37" w14:textId="77777777" w:rsidR="00672C68" w:rsidRPr="00672C68" w:rsidRDefault="00672C68" w:rsidP="00672C68">
            <w:r w:rsidRPr="00672C68">
              <w:t>S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B8DDA5" w14:textId="77777777" w:rsidR="00672C68" w:rsidRPr="00672C68" w:rsidRDefault="00672C68" w:rsidP="00672C68">
            <w:r w:rsidRPr="00672C68">
              <w:t>1</w:t>
            </w:r>
          </w:p>
        </w:tc>
      </w:tr>
      <w:tr w:rsidR="00672C68" w:rsidRPr="00672C68" w14:paraId="161CF560" w14:textId="77777777" w:rsidTr="00672C68">
        <w:trPr>
          <w:trHeight w:val="498"/>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7CB52F" w14:textId="77777777" w:rsidR="00672C68" w:rsidRPr="00672C68" w:rsidRDefault="00672C68" w:rsidP="00672C68">
            <w:r w:rsidRPr="00672C68">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3F870A" w14:textId="77777777" w:rsidR="00672C68" w:rsidRPr="00672C68" w:rsidRDefault="00672C68" w:rsidP="00672C68">
            <w:proofErr w:type="spellStart"/>
            <w:r w:rsidRPr="00672C68">
              <w:t>Rehu</w:t>
            </w:r>
            <w:proofErr w:type="spellEnd"/>
            <w:r w:rsidRPr="00672C68">
              <w:t xml:space="preserve">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2C88F6" w14:textId="77777777" w:rsidR="00672C68" w:rsidRPr="00672C68" w:rsidRDefault="00672C68" w:rsidP="00672C68">
            <w:r w:rsidRPr="00672C68">
              <w:t>Loamy s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8F28CC" w14:textId="77777777" w:rsidR="00672C68" w:rsidRPr="00672C68" w:rsidRDefault="00672C68" w:rsidP="00672C68">
            <w:r w:rsidRPr="00672C68">
              <w:t>1</w:t>
            </w:r>
          </w:p>
        </w:tc>
      </w:tr>
      <w:tr w:rsidR="00672C68" w:rsidRPr="00672C68" w14:paraId="7B114F31" w14:textId="77777777" w:rsidTr="00672C68">
        <w:trPr>
          <w:trHeight w:val="498"/>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FE207D" w14:textId="77777777" w:rsidR="00672C68" w:rsidRPr="00672C68" w:rsidRDefault="00672C68" w:rsidP="00672C68">
            <w:r w:rsidRPr="00672C68">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315998" w14:textId="77777777" w:rsidR="00672C68" w:rsidRPr="00672C68" w:rsidRDefault="00672C68" w:rsidP="00672C68">
            <w:proofErr w:type="spellStart"/>
            <w:r w:rsidRPr="00672C68">
              <w:t>Lafiyari</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46CB34" w14:textId="77777777" w:rsidR="00672C68" w:rsidRPr="00672C68" w:rsidRDefault="00672C68" w:rsidP="00672C68">
            <w:r w:rsidRPr="00672C68">
              <w:t>S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EE391A" w14:textId="77777777" w:rsidR="00672C68" w:rsidRPr="00672C68" w:rsidRDefault="00672C68" w:rsidP="00672C68">
            <w:r w:rsidRPr="00672C68">
              <w:t>1</w:t>
            </w:r>
          </w:p>
        </w:tc>
      </w:tr>
      <w:tr w:rsidR="00672C68" w:rsidRPr="00672C68" w14:paraId="36192A1A" w14:textId="77777777" w:rsidTr="00672C68">
        <w:trPr>
          <w:trHeight w:val="498"/>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180635" w14:textId="77777777" w:rsidR="00672C68" w:rsidRPr="00672C68" w:rsidRDefault="00672C68" w:rsidP="00672C68">
            <w:r w:rsidRPr="00672C68">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B2FF63" w14:textId="77777777" w:rsidR="00672C68" w:rsidRPr="00672C68" w:rsidRDefault="00672C68" w:rsidP="00672C68">
            <w:r w:rsidRPr="00672C68">
              <w:t>Guru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FC5487" w14:textId="77777777" w:rsidR="00672C68" w:rsidRPr="00672C68" w:rsidRDefault="00672C68" w:rsidP="00672C68">
            <w:r w:rsidRPr="00672C68">
              <w:t>S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439789" w14:textId="77777777" w:rsidR="00672C68" w:rsidRPr="00672C68" w:rsidRDefault="00672C68" w:rsidP="00672C68">
            <w:r w:rsidRPr="00672C68">
              <w:t>1</w:t>
            </w:r>
          </w:p>
        </w:tc>
      </w:tr>
      <w:tr w:rsidR="00672C68" w:rsidRPr="00672C68" w14:paraId="4B25E751" w14:textId="77777777" w:rsidTr="00672C68">
        <w:trPr>
          <w:trHeight w:val="498"/>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70FE49" w14:textId="77777777" w:rsidR="00672C68" w:rsidRPr="00672C68" w:rsidRDefault="00672C68" w:rsidP="00672C68">
            <w:r w:rsidRPr="00672C68">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D8245D" w14:textId="77777777" w:rsidR="00672C68" w:rsidRPr="00672C68" w:rsidRDefault="00672C68" w:rsidP="00672C68">
            <w:r w:rsidRPr="00672C68">
              <w:t>Guru 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F7E8B7" w14:textId="77777777" w:rsidR="00672C68" w:rsidRPr="00672C68" w:rsidRDefault="00672C68" w:rsidP="00672C68">
            <w:r w:rsidRPr="00672C68">
              <w:t>S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A781A9" w14:textId="77777777" w:rsidR="00672C68" w:rsidRPr="00672C68" w:rsidRDefault="00672C68" w:rsidP="00672C68">
            <w:r w:rsidRPr="00672C68">
              <w:t>1</w:t>
            </w:r>
          </w:p>
        </w:tc>
      </w:tr>
      <w:tr w:rsidR="00672C68" w:rsidRPr="00672C68" w14:paraId="45BF73E4" w14:textId="77777777" w:rsidTr="00672C68">
        <w:trPr>
          <w:trHeight w:val="498"/>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27EDBD" w14:textId="77777777" w:rsidR="00672C68" w:rsidRPr="00672C68" w:rsidRDefault="00672C68" w:rsidP="00672C68">
            <w:r w:rsidRPr="00672C68">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D820EE" w14:textId="77777777" w:rsidR="00672C68" w:rsidRPr="00672C68" w:rsidRDefault="00672C68" w:rsidP="00672C68">
            <w:proofErr w:type="spellStart"/>
            <w:r w:rsidRPr="00672C68">
              <w:t>Rafin</w:t>
            </w:r>
            <w:proofErr w:type="spellEnd"/>
            <w:r w:rsidRPr="00672C68">
              <w:t xml:space="preserve"> </w:t>
            </w:r>
            <w:proofErr w:type="spellStart"/>
            <w:r w:rsidRPr="00672C68">
              <w:t>makaranta</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745048" w14:textId="77777777" w:rsidR="00672C68" w:rsidRPr="00672C68" w:rsidRDefault="00672C68" w:rsidP="00672C68">
            <w:r w:rsidRPr="00672C68">
              <w:t>Loamy s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38C3E1" w14:textId="77777777" w:rsidR="00672C68" w:rsidRPr="00672C68" w:rsidRDefault="00672C68" w:rsidP="00672C68">
            <w:r w:rsidRPr="00672C68">
              <w:t>1</w:t>
            </w:r>
          </w:p>
        </w:tc>
      </w:tr>
      <w:tr w:rsidR="00672C68" w:rsidRPr="00672C68" w14:paraId="5D45ECE4" w14:textId="77777777" w:rsidTr="00672C68">
        <w:trPr>
          <w:trHeight w:val="498"/>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CDD3E8" w14:textId="77777777" w:rsidR="00672C68" w:rsidRPr="00672C68" w:rsidRDefault="00672C68" w:rsidP="00672C68">
            <w:r w:rsidRPr="00672C68">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476291" w14:textId="77777777" w:rsidR="00672C68" w:rsidRPr="00672C68" w:rsidRDefault="00672C68" w:rsidP="00672C68">
            <w:r w:rsidRPr="00672C68">
              <w:t xml:space="preserve"> Amour barrack</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9D351C" w14:textId="77777777" w:rsidR="00672C68" w:rsidRPr="00672C68" w:rsidRDefault="00672C68" w:rsidP="00672C68">
            <w:r w:rsidRPr="00672C68">
              <w:t>Loamy s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0B443F" w14:textId="77777777" w:rsidR="00672C68" w:rsidRPr="00672C68" w:rsidRDefault="00672C68" w:rsidP="00672C68">
            <w:r w:rsidRPr="00672C68">
              <w:t>1</w:t>
            </w:r>
          </w:p>
        </w:tc>
      </w:tr>
      <w:tr w:rsidR="00672C68" w:rsidRPr="00672C68" w14:paraId="2B932B8B" w14:textId="77777777" w:rsidTr="00672C68">
        <w:trPr>
          <w:trHeight w:val="498"/>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9DD605" w14:textId="77777777" w:rsidR="00672C68" w:rsidRPr="00672C68" w:rsidRDefault="00672C68" w:rsidP="00672C68">
            <w:r w:rsidRPr="00672C68">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286CEF" w14:textId="77777777" w:rsidR="00672C68" w:rsidRPr="00672C68" w:rsidRDefault="00672C68" w:rsidP="00672C68">
            <w:proofErr w:type="spellStart"/>
            <w:r w:rsidRPr="00672C68">
              <w:t>Kundum</w:t>
            </w:r>
            <w:proofErr w:type="spellEnd"/>
            <w:r w:rsidRPr="00672C68">
              <w:t xml:space="preserve">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E7F4F9" w14:textId="77777777" w:rsidR="00672C68" w:rsidRPr="00672C68" w:rsidRDefault="00672C68" w:rsidP="00672C68">
            <w:r w:rsidRPr="00672C68">
              <w:t>Silty s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ADE0BA" w14:textId="77777777" w:rsidR="00672C68" w:rsidRPr="00672C68" w:rsidRDefault="00672C68" w:rsidP="00672C68">
            <w:r w:rsidRPr="00672C68">
              <w:t>2</w:t>
            </w:r>
          </w:p>
        </w:tc>
      </w:tr>
      <w:tr w:rsidR="00672C68" w:rsidRPr="00672C68" w14:paraId="1A3CD693" w14:textId="77777777" w:rsidTr="00672C68">
        <w:trPr>
          <w:trHeight w:val="498"/>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FA4385" w14:textId="77777777" w:rsidR="00672C68" w:rsidRPr="00672C68" w:rsidRDefault="00672C68" w:rsidP="00672C68">
            <w:r w:rsidRPr="00672C68">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FD1EDB" w14:textId="77777777" w:rsidR="00672C68" w:rsidRPr="00672C68" w:rsidRDefault="00672C68" w:rsidP="00672C68">
            <w:proofErr w:type="spellStart"/>
            <w:r w:rsidRPr="00672C68">
              <w:t>Kundum</w:t>
            </w:r>
            <w:proofErr w:type="spellEnd"/>
            <w:r w:rsidRPr="00672C68">
              <w:t xml:space="preserve"> 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9593B9" w14:textId="77777777" w:rsidR="00672C68" w:rsidRPr="00672C68" w:rsidRDefault="00672C68" w:rsidP="00672C68">
            <w:r w:rsidRPr="00672C68">
              <w:t>Loamy s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50E3B7" w14:textId="77777777" w:rsidR="00672C68" w:rsidRPr="00672C68" w:rsidRDefault="00672C68" w:rsidP="00672C68">
            <w:r w:rsidRPr="00672C68">
              <w:t>1</w:t>
            </w:r>
          </w:p>
        </w:tc>
      </w:tr>
      <w:tr w:rsidR="00672C68" w:rsidRPr="00672C68" w14:paraId="10F98564" w14:textId="77777777" w:rsidTr="00672C68">
        <w:trPr>
          <w:trHeight w:val="498"/>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0078E1" w14:textId="77777777" w:rsidR="00672C68" w:rsidRPr="00672C68" w:rsidRDefault="00672C68" w:rsidP="00672C68">
            <w:r w:rsidRPr="00672C68">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2A2169" w14:textId="77777777" w:rsidR="00672C68" w:rsidRPr="00672C68" w:rsidRDefault="00672C68" w:rsidP="00672C68">
            <w:proofErr w:type="spellStart"/>
            <w:r w:rsidRPr="00672C68">
              <w:t>Kundum</w:t>
            </w:r>
            <w:proofErr w:type="spellEnd"/>
            <w:r w:rsidRPr="00672C68">
              <w:t xml:space="preserve"> 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50928A" w14:textId="77777777" w:rsidR="00672C68" w:rsidRPr="00672C68" w:rsidRDefault="00672C68" w:rsidP="00672C68">
            <w:r w:rsidRPr="00672C68">
              <w:t>Loamy s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125FFF" w14:textId="77777777" w:rsidR="00672C68" w:rsidRPr="00672C68" w:rsidRDefault="00672C68" w:rsidP="00672C68">
            <w:r w:rsidRPr="00672C68">
              <w:t>1</w:t>
            </w:r>
          </w:p>
        </w:tc>
      </w:tr>
      <w:tr w:rsidR="00672C68" w:rsidRPr="00672C68" w14:paraId="6889F29D" w14:textId="77777777" w:rsidTr="00672C68">
        <w:trPr>
          <w:trHeight w:val="498"/>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7F194E" w14:textId="77777777" w:rsidR="00672C68" w:rsidRPr="00672C68" w:rsidRDefault="00672C68" w:rsidP="00672C68">
            <w:r w:rsidRPr="00672C68">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FAA638" w14:textId="77777777" w:rsidR="00672C68" w:rsidRPr="00672C68" w:rsidRDefault="00672C68" w:rsidP="00672C68">
            <w:proofErr w:type="spellStart"/>
            <w:r w:rsidRPr="00672C68">
              <w:t>Kundum</w:t>
            </w:r>
            <w:proofErr w:type="spellEnd"/>
            <w:r w:rsidRPr="00672C68">
              <w:t xml:space="preserve"> 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C786DC" w14:textId="77777777" w:rsidR="00672C68" w:rsidRPr="00672C68" w:rsidRDefault="00672C68" w:rsidP="00672C68">
            <w:r w:rsidRPr="00672C68">
              <w:t>Loamy s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8DA1EE" w14:textId="77777777" w:rsidR="00672C68" w:rsidRPr="00672C68" w:rsidRDefault="00672C68" w:rsidP="00672C68">
            <w:r w:rsidRPr="00672C68">
              <w:t>1</w:t>
            </w:r>
          </w:p>
        </w:tc>
      </w:tr>
      <w:tr w:rsidR="00672C68" w:rsidRPr="00672C68" w14:paraId="7F1E7BA0" w14:textId="77777777" w:rsidTr="00672C68">
        <w:trPr>
          <w:trHeight w:val="498"/>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2D51FF" w14:textId="77777777" w:rsidR="00672C68" w:rsidRPr="00672C68" w:rsidRDefault="00672C68" w:rsidP="00672C68">
            <w:r w:rsidRPr="00672C68">
              <w:t>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AF58C2" w14:textId="77777777" w:rsidR="00672C68" w:rsidRPr="00672C68" w:rsidRDefault="00672C68" w:rsidP="00672C68">
            <w:r w:rsidRPr="00672C68">
              <w:t>Sabon gar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ED025C" w14:textId="77777777" w:rsidR="00672C68" w:rsidRPr="00672C68" w:rsidRDefault="00672C68" w:rsidP="00672C68">
            <w:r w:rsidRPr="00672C68">
              <w:t>Loamy s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80753C" w14:textId="77777777" w:rsidR="00672C68" w:rsidRPr="00672C68" w:rsidRDefault="00672C68" w:rsidP="00672C68">
            <w:r w:rsidRPr="00672C68">
              <w:t>1</w:t>
            </w:r>
          </w:p>
        </w:tc>
      </w:tr>
      <w:tr w:rsidR="00672C68" w:rsidRPr="00672C68" w14:paraId="1A6FC428" w14:textId="77777777" w:rsidTr="00672C68">
        <w:trPr>
          <w:trHeight w:val="498"/>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799AA4" w14:textId="77777777" w:rsidR="00672C68" w:rsidRPr="00672C68" w:rsidRDefault="00672C68" w:rsidP="00672C68">
            <w:r w:rsidRPr="00672C68">
              <w:t>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2E669D" w14:textId="77777777" w:rsidR="00672C68" w:rsidRPr="00672C68" w:rsidRDefault="00672C68" w:rsidP="00672C68">
            <w:r w:rsidRPr="00672C68">
              <w:t>Gubi wes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235121" w14:textId="77777777" w:rsidR="00672C68" w:rsidRPr="00672C68" w:rsidRDefault="00672C68" w:rsidP="00672C68">
            <w:r w:rsidRPr="00672C68">
              <w:t>Loamy s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EC2C63" w14:textId="77777777" w:rsidR="00672C68" w:rsidRPr="00672C68" w:rsidRDefault="00672C68" w:rsidP="00672C68">
            <w:r w:rsidRPr="00672C68">
              <w:t>1</w:t>
            </w:r>
          </w:p>
        </w:tc>
      </w:tr>
    </w:tbl>
    <w:p w14:paraId="4CC5057A" w14:textId="77777777" w:rsidR="00672C68" w:rsidRPr="00672C68" w:rsidRDefault="00672C68" w:rsidP="00672C68">
      <w:r w:rsidRPr="00672C68">
        <w:br/>
      </w:r>
      <w:r w:rsidRPr="00672C68">
        <w:br/>
      </w:r>
      <w:r w:rsidRPr="00672C68">
        <w:br/>
      </w:r>
      <w:r w:rsidRPr="00672C68">
        <w:br/>
      </w:r>
      <w:r w:rsidRPr="00672C68">
        <w:br/>
      </w:r>
    </w:p>
    <w:p w14:paraId="56F1AFAF" w14:textId="77777777" w:rsidR="004E3E23" w:rsidRDefault="004E3E23">
      <w:r>
        <w:br w:type="page"/>
      </w:r>
    </w:p>
    <w:p w14:paraId="3D6FF615" w14:textId="45793BA3" w:rsidR="00672C68" w:rsidRPr="00672C68" w:rsidRDefault="00672C68" w:rsidP="00174E23">
      <w:pPr>
        <w:ind w:left="1440" w:firstLine="720"/>
      </w:pPr>
      <w:r w:rsidRPr="00672C68">
        <w:lastRenderedPageBreak/>
        <w:t xml:space="preserve">Table </w:t>
      </w:r>
      <w:r w:rsidR="00E74D3B">
        <w:t>S2</w:t>
      </w:r>
      <w:r w:rsidRPr="00672C68">
        <w:t>c: Permeability class for the soil samples</w:t>
      </w:r>
    </w:p>
    <w:tbl>
      <w:tblPr>
        <w:tblW w:w="0" w:type="auto"/>
        <w:jc w:val="center"/>
        <w:tblCellMar>
          <w:top w:w="15" w:type="dxa"/>
          <w:left w:w="15" w:type="dxa"/>
          <w:bottom w:w="15" w:type="dxa"/>
          <w:right w:w="15" w:type="dxa"/>
        </w:tblCellMar>
        <w:tblLook w:val="04A0" w:firstRow="1" w:lastRow="0" w:firstColumn="1" w:lastColumn="0" w:noHBand="0" w:noVBand="1"/>
      </w:tblPr>
      <w:tblGrid>
        <w:gridCol w:w="1211"/>
        <w:gridCol w:w="1672"/>
        <w:gridCol w:w="2188"/>
      </w:tblGrid>
      <w:tr w:rsidR="00672C68" w:rsidRPr="00672C68" w14:paraId="27B02190"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405887" w14:textId="77777777" w:rsidR="00672C68" w:rsidRPr="00672C68" w:rsidRDefault="00672C68" w:rsidP="00672C68">
            <w:r w:rsidRPr="00672C68">
              <w:t>Sample 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90DECD" w14:textId="77777777" w:rsidR="00672C68" w:rsidRPr="00672C68" w:rsidRDefault="00672C68" w:rsidP="00672C68">
            <w:r w:rsidRPr="00672C68">
              <w:t>Sample Labe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C03B4F" w14:textId="77777777" w:rsidR="00672C68" w:rsidRPr="00672C68" w:rsidRDefault="00672C68" w:rsidP="00672C68">
            <w:r w:rsidRPr="00672C68">
              <w:t>Soil permeability class</w:t>
            </w:r>
          </w:p>
        </w:tc>
      </w:tr>
      <w:tr w:rsidR="00672C68" w:rsidRPr="00672C68" w14:paraId="3D054B53"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045F51" w14:textId="77777777" w:rsidR="00672C68" w:rsidRPr="00672C68" w:rsidRDefault="00672C68" w:rsidP="00672C68">
            <w:r w:rsidRPr="00672C68">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C95D46" w14:textId="77777777" w:rsidR="00672C68" w:rsidRPr="00672C68" w:rsidRDefault="00672C68" w:rsidP="00672C68">
            <w:proofErr w:type="spellStart"/>
            <w:r w:rsidRPr="00672C68">
              <w:t>Wuntin</w:t>
            </w:r>
            <w:proofErr w:type="spellEnd"/>
            <w:r w:rsidRPr="00672C68">
              <w:t xml:space="preserve"> Dad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0C1EC6" w14:textId="77777777" w:rsidR="00672C68" w:rsidRPr="00672C68" w:rsidRDefault="00672C68" w:rsidP="00672C68">
            <w:r w:rsidRPr="00672C68">
              <w:t>2</w:t>
            </w:r>
          </w:p>
        </w:tc>
      </w:tr>
      <w:tr w:rsidR="00672C68" w:rsidRPr="00672C68" w14:paraId="3D3146D5"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278E3D" w14:textId="77777777" w:rsidR="00672C68" w:rsidRPr="00672C68" w:rsidRDefault="00672C68" w:rsidP="00672C68">
            <w:r w:rsidRPr="00672C68">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8880E4" w14:textId="77777777" w:rsidR="00672C68" w:rsidRPr="00672C68" w:rsidRDefault="00672C68" w:rsidP="00672C68">
            <w:r w:rsidRPr="00672C68">
              <w:t>Zamfar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C596A6" w14:textId="77777777" w:rsidR="00672C68" w:rsidRPr="00672C68" w:rsidRDefault="00672C68" w:rsidP="00672C68">
            <w:r w:rsidRPr="00672C68">
              <w:t>1</w:t>
            </w:r>
          </w:p>
        </w:tc>
      </w:tr>
      <w:tr w:rsidR="00672C68" w:rsidRPr="00672C68" w14:paraId="055EEC3B"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771BC4" w14:textId="77777777" w:rsidR="00672C68" w:rsidRPr="00672C68" w:rsidRDefault="00672C68" w:rsidP="00672C68">
            <w:r w:rsidRPr="00672C68">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71057F" w14:textId="77777777" w:rsidR="00672C68" w:rsidRPr="00672C68" w:rsidRDefault="00672C68" w:rsidP="00672C68">
            <w:proofErr w:type="spellStart"/>
            <w:r w:rsidRPr="00672C68">
              <w:t>Rehu</w:t>
            </w:r>
            <w:proofErr w:type="spellEnd"/>
            <w:r w:rsidRPr="00672C68">
              <w:t xml:space="preserve"> 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ECA412" w14:textId="77777777" w:rsidR="00672C68" w:rsidRPr="00672C68" w:rsidRDefault="00672C68" w:rsidP="00672C68">
            <w:r w:rsidRPr="00672C68">
              <w:t>1</w:t>
            </w:r>
          </w:p>
        </w:tc>
      </w:tr>
      <w:tr w:rsidR="00672C68" w:rsidRPr="00672C68" w14:paraId="185B3C12"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9954EC" w14:textId="77777777" w:rsidR="00672C68" w:rsidRPr="00672C68" w:rsidRDefault="00672C68" w:rsidP="00672C68">
            <w:r w:rsidRPr="00672C68">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5BB223" w14:textId="77777777" w:rsidR="00672C68" w:rsidRPr="00672C68" w:rsidRDefault="00672C68" w:rsidP="00672C68">
            <w:proofErr w:type="spellStart"/>
            <w:r w:rsidRPr="00672C68">
              <w:t>Rehu</w:t>
            </w:r>
            <w:proofErr w:type="spellEnd"/>
            <w:r w:rsidRPr="00672C68">
              <w:t xml:space="preserve">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CD9860" w14:textId="77777777" w:rsidR="00672C68" w:rsidRPr="00672C68" w:rsidRDefault="00672C68" w:rsidP="00672C68">
            <w:r w:rsidRPr="00672C68">
              <w:t>1</w:t>
            </w:r>
          </w:p>
        </w:tc>
      </w:tr>
      <w:tr w:rsidR="00672C68" w:rsidRPr="00672C68" w14:paraId="565B1616"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1C43EB" w14:textId="77777777" w:rsidR="00672C68" w:rsidRPr="00672C68" w:rsidRDefault="00672C68" w:rsidP="00672C68">
            <w:r w:rsidRPr="00672C68">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669636" w14:textId="77777777" w:rsidR="00672C68" w:rsidRPr="00672C68" w:rsidRDefault="00672C68" w:rsidP="00672C68">
            <w:proofErr w:type="spellStart"/>
            <w:r w:rsidRPr="00672C68">
              <w:t>Lafiyari</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9DA1F5" w14:textId="77777777" w:rsidR="00672C68" w:rsidRPr="00672C68" w:rsidRDefault="00672C68" w:rsidP="00672C68">
            <w:r w:rsidRPr="00672C68">
              <w:t>1</w:t>
            </w:r>
          </w:p>
        </w:tc>
      </w:tr>
      <w:tr w:rsidR="00672C68" w:rsidRPr="00672C68" w14:paraId="035BEE81"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6B1AE9" w14:textId="77777777" w:rsidR="00672C68" w:rsidRPr="00672C68" w:rsidRDefault="00672C68" w:rsidP="00672C68">
            <w:r w:rsidRPr="00672C68">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F46371" w14:textId="77777777" w:rsidR="00672C68" w:rsidRPr="00672C68" w:rsidRDefault="00672C68" w:rsidP="00672C68">
            <w:r w:rsidRPr="00672C68">
              <w:t>Guru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97B733" w14:textId="77777777" w:rsidR="00672C68" w:rsidRPr="00672C68" w:rsidRDefault="00672C68" w:rsidP="00672C68">
            <w:r w:rsidRPr="00672C68">
              <w:t>1</w:t>
            </w:r>
          </w:p>
        </w:tc>
      </w:tr>
      <w:tr w:rsidR="00672C68" w:rsidRPr="00672C68" w14:paraId="4965B9EF"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D98F92" w14:textId="77777777" w:rsidR="00672C68" w:rsidRPr="00672C68" w:rsidRDefault="00672C68" w:rsidP="00672C68">
            <w:r w:rsidRPr="00672C68">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65C388" w14:textId="77777777" w:rsidR="00672C68" w:rsidRPr="00672C68" w:rsidRDefault="00672C68" w:rsidP="00672C68">
            <w:r w:rsidRPr="00672C68">
              <w:t>Guru 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0B1D09" w14:textId="77777777" w:rsidR="00672C68" w:rsidRPr="00672C68" w:rsidRDefault="00672C68" w:rsidP="00672C68">
            <w:r w:rsidRPr="00672C68">
              <w:t>1</w:t>
            </w:r>
          </w:p>
        </w:tc>
      </w:tr>
      <w:tr w:rsidR="00672C68" w:rsidRPr="00672C68" w14:paraId="6C59BFEE"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9AF398" w14:textId="77777777" w:rsidR="00672C68" w:rsidRPr="00672C68" w:rsidRDefault="00672C68" w:rsidP="00672C68">
            <w:r w:rsidRPr="00672C68">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7FEC07" w14:textId="77777777" w:rsidR="00672C68" w:rsidRPr="00672C68" w:rsidRDefault="00672C68" w:rsidP="00672C68">
            <w:proofErr w:type="spellStart"/>
            <w:r w:rsidRPr="00672C68">
              <w:t>Rafin</w:t>
            </w:r>
            <w:proofErr w:type="spellEnd"/>
            <w:r w:rsidRPr="00672C68">
              <w:t xml:space="preserve"> </w:t>
            </w:r>
            <w:proofErr w:type="spellStart"/>
            <w:r w:rsidRPr="00672C68">
              <w:t>makaranta</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8EB244" w14:textId="77777777" w:rsidR="00672C68" w:rsidRPr="00672C68" w:rsidRDefault="00672C68" w:rsidP="00672C68">
            <w:r w:rsidRPr="00672C68">
              <w:t>1</w:t>
            </w:r>
          </w:p>
        </w:tc>
      </w:tr>
      <w:tr w:rsidR="00672C68" w:rsidRPr="00672C68" w14:paraId="5821550C"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24F683" w14:textId="77777777" w:rsidR="00672C68" w:rsidRPr="00672C68" w:rsidRDefault="00672C68" w:rsidP="00672C68">
            <w:r w:rsidRPr="00672C68">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11CC8C" w14:textId="77777777" w:rsidR="00672C68" w:rsidRPr="00672C68" w:rsidRDefault="00672C68" w:rsidP="00672C68">
            <w:r w:rsidRPr="00672C68">
              <w:t xml:space="preserve"> Amour barrack</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E0B8E0" w14:textId="77777777" w:rsidR="00672C68" w:rsidRPr="00672C68" w:rsidRDefault="00672C68" w:rsidP="00672C68">
            <w:r w:rsidRPr="00672C68">
              <w:t>1</w:t>
            </w:r>
          </w:p>
        </w:tc>
      </w:tr>
      <w:tr w:rsidR="00672C68" w:rsidRPr="00672C68" w14:paraId="496F896C"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C887E0" w14:textId="77777777" w:rsidR="00672C68" w:rsidRPr="00672C68" w:rsidRDefault="00672C68" w:rsidP="00672C68">
            <w:r w:rsidRPr="00672C68">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116009" w14:textId="77777777" w:rsidR="00672C68" w:rsidRPr="00672C68" w:rsidRDefault="00672C68" w:rsidP="00672C68">
            <w:proofErr w:type="spellStart"/>
            <w:r w:rsidRPr="00672C68">
              <w:t>Kundum</w:t>
            </w:r>
            <w:proofErr w:type="spellEnd"/>
            <w:r w:rsidRPr="00672C68">
              <w:t xml:space="preserve">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9E13F0" w14:textId="77777777" w:rsidR="00672C68" w:rsidRPr="00672C68" w:rsidRDefault="00672C68" w:rsidP="00672C68">
            <w:r w:rsidRPr="00672C68">
              <w:t>2</w:t>
            </w:r>
          </w:p>
        </w:tc>
      </w:tr>
      <w:tr w:rsidR="00672C68" w:rsidRPr="00672C68" w14:paraId="1929160D"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F7C6A8" w14:textId="77777777" w:rsidR="00672C68" w:rsidRPr="00672C68" w:rsidRDefault="00672C68" w:rsidP="00672C68">
            <w:r w:rsidRPr="00672C68">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8CED60" w14:textId="77777777" w:rsidR="00672C68" w:rsidRPr="00672C68" w:rsidRDefault="00672C68" w:rsidP="00672C68">
            <w:proofErr w:type="spellStart"/>
            <w:r w:rsidRPr="00672C68">
              <w:t>Kundum</w:t>
            </w:r>
            <w:proofErr w:type="spellEnd"/>
            <w:r w:rsidRPr="00672C68">
              <w:t xml:space="preserve"> 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7B6D9F" w14:textId="77777777" w:rsidR="00672C68" w:rsidRPr="00672C68" w:rsidRDefault="00672C68" w:rsidP="00672C68">
            <w:r w:rsidRPr="00672C68">
              <w:t>1</w:t>
            </w:r>
          </w:p>
        </w:tc>
      </w:tr>
      <w:tr w:rsidR="00672C68" w:rsidRPr="00672C68" w14:paraId="0F8DC152"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3FA76B" w14:textId="77777777" w:rsidR="00672C68" w:rsidRPr="00672C68" w:rsidRDefault="00672C68" w:rsidP="00672C68">
            <w:r w:rsidRPr="00672C68">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06A4A4" w14:textId="77777777" w:rsidR="00672C68" w:rsidRPr="00672C68" w:rsidRDefault="00672C68" w:rsidP="00672C68">
            <w:proofErr w:type="spellStart"/>
            <w:r w:rsidRPr="00672C68">
              <w:t>Kundum</w:t>
            </w:r>
            <w:proofErr w:type="spellEnd"/>
            <w:r w:rsidRPr="00672C68">
              <w:t xml:space="preserve"> 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E6E938" w14:textId="77777777" w:rsidR="00672C68" w:rsidRPr="00672C68" w:rsidRDefault="00672C68" w:rsidP="00672C68">
            <w:r w:rsidRPr="00672C68">
              <w:t>1</w:t>
            </w:r>
          </w:p>
        </w:tc>
      </w:tr>
      <w:tr w:rsidR="00672C68" w:rsidRPr="00672C68" w14:paraId="1AF66E49"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3E0E33" w14:textId="77777777" w:rsidR="00672C68" w:rsidRPr="00672C68" w:rsidRDefault="00672C68" w:rsidP="00672C68">
            <w:r w:rsidRPr="00672C68">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B3A933" w14:textId="77777777" w:rsidR="00672C68" w:rsidRPr="00672C68" w:rsidRDefault="00672C68" w:rsidP="00672C68">
            <w:proofErr w:type="spellStart"/>
            <w:r w:rsidRPr="00672C68">
              <w:t>Kundum</w:t>
            </w:r>
            <w:proofErr w:type="spellEnd"/>
            <w:r w:rsidRPr="00672C68">
              <w:t xml:space="preserve"> 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6EC7DF" w14:textId="77777777" w:rsidR="00672C68" w:rsidRPr="00672C68" w:rsidRDefault="00672C68" w:rsidP="00672C68">
            <w:r w:rsidRPr="00672C68">
              <w:t>1</w:t>
            </w:r>
          </w:p>
        </w:tc>
      </w:tr>
      <w:tr w:rsidR="00672C68" w:rsidRPr="00672C68" w14:paraId="164A703D"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F1A9CD" w14:textId="77777777" w:rsidR="00672C68" w:rsidRPr="00672C68" w:rsidRDefault="00672C68" w:rsidP="00672C68">
            <w:r w:rsidRPr="00672C68">
              <w:t>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0C2206" w14:textId="77777777" w:rsidR="00672C68" w:rsidRPr="00672C68" w:rsidRDefault="00672C68" w:rsidP="00672C68">
            <w:r w:rsidRPr="00672C68">
              <w:t>Sabon gar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820019" w14:textId="77777777" w:rsidR="00672C68" w:rsidRPr="00672C68" w:rsidRDefault="00672C68" w:rsidP="00672C68">
            <w:r w:rsidRPr="00672C68">
              <w:t>1</w:t>
            </w:r>
          </w:p>
        </w:tc>
      </w:tr>
      <w:tr w:rsidR="00672C68" w:rsidRPr="00672C68" w14:paraId="1A50584A"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C08DA2" w14:textId="77777777" w:rsidR="00672C68" w:rsidRPr="00672C68" w:rsidRDefault="00672C68" w:rsidP="00672C68">
            <w:r w:rsidRPr="00672C68">
              <w:t>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064B0B" w14:textId="77777777" w:rsidR="00672C68" w:rsidRPr="00672C68" w:rsidRDefault="00672C68" w:rsidP="00672C68">
            <w:r w:rsidRPr="00672C68">
              <w:t>Gubi wes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79B638" w14:textId="77777777" w:rsidR="00672C68" w:rsidRPr="00672C68" w:rsidRDefault="00672C68" w:rsidP="00672C68">
            <w:r w:rsidRPr="00672C68">
              <w:t>1</w:t>
            </w:r>
          </w:p>
        </w:tc>
      </w:tr>
    </w:tbl>
    <w:p w14:paraId="1757CF79" w14:textId="77777777" w:rsidR="00672C68" w:rsidRPr="00672C68" w:rsidRDefault="00672C68" w:rsidP="00672C68">
      <w:r w:rsidRPr="00672C68">
        <w:br/>
      </w:r>
      <w:r w:rsidRPr="00672C68">
        <w:br/>
      </w:r>
      <w:r w:rsidRPr="00672C68">
        <w:br/>
      </w:r>
      <w:r w:rsidRPr="00672C68">
        <w:br/>
      </w:r>
      <w:r w:rsidRPr="00672C68">
        <w:br/>
      </w:r>
      <w:r w:rsidRPr="00672C68">
        <w:br/>
      </w:r>
    </w:p>
    <w:p w14:paraId="0A15AB2A" w14:textId="77777777" w:rsidR="004E3E23" w:rsidRDefault="004E3E23">
      <w:r>
        <w:br w:type="page"/>
      </w:r>
    </w:p>
    <w:p w14:paraId="1EBF1E77" w14:textId="10EDB3C1" w:rsidR="00672C68" w:rsidRPr="00672C68" w:rsidRDefault="00672C68" w:rsidP="00174E23">
      <w:pPr>
        <w:ind w:left="2160" w:firstLine="720"/>
      </w:pPr>
      <w:r w:rsidRPr="00672C68">
        <w:lastRenderedPageBreak/>
        <w:t xml:space="preserve">Table </w:t>
      </w:r>
      <w:r w:rsidR="00C92D59">
        <w:t>S2</w:t>
      </w:r>
      <w:r w:rsidRPr="00672C68">
        <w:t>d M values for the soil samples</w:t>
      </w:r>
    </w:p>
    <w:tbl>
      <w:tblPr>
        <w:tblW w:w="0" w:type="auto"/>
        <w:jc w:val="center"/>
        <w:tblCellMar>
          <w:top w:w="15" w:type="dxa"/>
          <w:left w:w="15" w:type="dxa"/>
          <w:bottom w:w="15" w:type="dxa"/>
          <w:right w:w="15" w:type="dxa"/>
        </w:tblCellMar>
        <w:tblLook w:val="04A0" w:firstRow="1" w:lastRow="0" w:firstColumn="1" w:lastColumn="0" w:noHBand="0" w:noVBand="1"/>
      </w:tblPr>
      <w:tblGrid>
        <w:gridCol w:w="1211"/>
        <w:gridCol w:w="1672"/>
        <w:gridCol w:w="1034"/>
      </w:tblGrid>
      <w:tr w:rsidR="00672C68" w:rsidRPr="00672C68" w14:paraId="60C630CD"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0075FA" w14:textId="77777777" w:rsidR="00672C68" w:rsidRPr="00672C68" w:rsidRDefault="00672C68" w:rsidP="00672C68">
            <w:r w:rsidRPr="00672C68">
              <w:t>Sample n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BABAE2" w14:textId="77777777" w:rsidR="00672C68" w:rsidRPr="00672C68" w:rsidRDefault="00672C68" w:rsidP="00672C68">
            <w:r w:rsidRPr="00672C68">
              <w:t>Sample Labe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A03962" w14:textId="77777777" w:rsidR="00672C68" w:rsidRPr="00672C68" w:rsidRDefault="00672C68" w:rsidP="00672C68">
            <w:r w:rsidRPr="00672C68">
              <w:t>M Values</w:t>
            </w:r>
          </w:p>
        </w:tc>
      </w:tr>
      <w:tr w:rsidR="00672C68" w:rsidRPr="00672C68" w14:paraId="4D93A2CB"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4B1E43" w14:textId="77777777" w:rsidR="00672C68" w:rsidRPr="00672C68" w:rsidRDefault="00672C68" w:rsidP="00672C68">
            <w:r w:rsidRPr="00672C68">
              <w:t>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D4B880" w14:textId="77777777" w:rsidR="00672C68" w:rsidRPr="00672C68" w:rsidRDefault="00672C68" w:rsidP="00672C68">
            <w:proofErr w:type="spellStart"/>
            <w:r w:rsidRPr="00672C68">
              <w:t>Wuntin</w:t>
            </w:r>
            <w:proofErr w:type="spellEnd"/>
            <w:r w:rsidRPr="00672C68">
              <w:t xml:space="preserve"> Dad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B6B6E8" w14:textId="77777777" w:rsidR="00672C68" w:rsidRPr="00672C68" w:rsidRDefault="00672C68" w:rsidP="00672C68">
            <w:r w:rsidRPr="00672C68">
              <w:t>800</w:t>
            </w:r>
          </w:p>
        </w:tc>
      </w:tr>
      <w:tr w:rsidR="00672C68" w:rsidRPr="00672C68" w14:paraId="21A5024A"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D92EA6" w14:textId="77777777" w:rsidR="00672C68" w:rsidRPr="00672C68" w:rsidRDefault="00672C68" w:rsidP="00672C68">
            <w:r w:rsidRPr="00672C68">
              <w:t>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DF552C" w14:textId="77777777" w:rsidR="00672C68" w:rsidRPr="00672C68" w:rsidRDefault="00672C68" w:rsidP="00672C68">
            <w:r w:rsidRPr="00672C68">
              <w:t>Zamfar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D33BAB" w14:textId="77777777" w:rsidR="00672C68" w:rsidRPr="00672C68" w:rsidRDefault="00672C68" w:rsidP="00672C68">
            <w:r w:rsidRPr="00672C68">
              <w:t>2300</w:t>
            </w:r>
          </w:p>
        </w:tc>
      </w:tr>
      <w:tr w:rsidR="00672C68" w:rsidRPr="00672C68" w14:paraId="5F1A2475"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558B67" w14:textId="77777777" w:rsidR="00672C68" w:rsidRPr="00672C68" w:rsidRDefault="00672C68" w:rsidP="00672C68">
            <w:r w:rsidRPr="00672C68">
              <w:t>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D1C2F0" w14:textId="77777777" w:rsidR="00672C68" w:rsidRPr="00672C68" w:rsidRDefault="00672C68" w:rsidP="00672C68">
            <w:proofErr w:type="spellStart"/>
            <w:r w:rsidRPr="00672C68">
              <w:t>Rehu</w:t>
            </w:r>
            <w:proofErr w:type="spellEnd"/>
            <w:r w:rsidRPr="00672C68">
              <w:t xml:space="preserve"> 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3046D5" w14:textId="77777777" w:rsidR="00672C68" w:rsidRPr="00672C68" w:rsidRDefault="00672C68" w:rsidP="00672C68">
            <w:r w:rsidRPr="00672C68">
              <w:t>2400</w:t>
            </w:r>
          </w:p>
        </w:tc>
      </w:tr>
      <w:tr w:rsidR="00672C68" w:rsidRPr="00672C68" w14:paraId="788DEBB9"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F5767F" w14:textId="77777777" w:rsidR="00672C68" w:rsidRPr="00672C68" w:rsidRDefault="00672C68" w:rsidP="00672C68">
            <w:r w:rsidRPr="00672C68">
              <w:t>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CF9F62" w14:textId="77777777" w:rsidR="00672C68" w:rsidRPr="00672C68" w:rsidRDefault="00672C68" w:rsidP="00672C68">
            <w:proofErr w:type="spellStart"/>
            <w:r w:rsidRPr="00672C68">
              <w:t>Rehu</w:t>
            </w:r>
            <w:proofErr w:type="spellEnd"/>
            <w:r w:rsidRPr="00672C68">
              <w:t xml:space="preserve">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2243BF" w14:textId="77777777" w:rsidR="00672C68" w:rsidRPr="00672C68" w:rsidRDefault="00672C68" w:rsidP="00672C68">
            <w:r w:rsidRPr="00672C68">
              <w:t>2800</w:t>
            </w:r>
          </w:p>
        </w:tc>
      </w:tr>
      <w:tr w:rsidR="00672C68" w:rsidRPr="00672C68" w14:paraId="24994EA4"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99036D" w14:textId="77777777" w:rsidR="00672C68" w:rsidRPr="00672C68" w:rsidRDefault="00672C68" w:rsidP="00672C68">
            <w:r w:rsidRPr="00672C68">
              <w:t>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256A1A" w14:textId="77777777" w:rsidR="00672C68" w:rsidRPr="00672C68" w:rsidRDefault="00672C68" w:rsidP="00672C68">
            <w:proofErr w:type="spellStart"/>
            <w:r w:rsidRPr="00672C68">
              <w:t>Lafiyari</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644ADF" w14:textId="77777777" w:rsidR="00672C68" w:rsidRPr="00672C68" w:rsidRDefault="00672C68" w:rsidP="00672C68">
            <w:r w:rsidRPr="00672C68">
              <w:t>2300</w:t>
            </w:r>
          </w:p>
        </w:tc>
      </w:tr>
      <w:tr w:rsidR="00672C68" w:rsidRPr="00672C68" w14:paraId="17DD759D"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6AA632" w14:textId="77777777" w:rsidR="00672C68" w:rsidRPr="00672C68" w:rsidRDefault="00672C68" w:rsidP="00672C68">
            <w:r w:rsidRPr="00672C68">
              <w:t>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76A3FB" w14:textId="77777777" w:rsidR="00672C68" w:rsidRPr="00672C68" w:rsidRDefault="00672C68" w:rsidP="00672C68">
            <w:r w:rsidRPr="00672C68">
              <w:t>Guru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7DA987" w14:textId="77777777" w:rsidR="00672C68" w:rsidRPr="00672C68" w:rsidRDefault="00672C68" w:rsidP="00672C68">
            <w:r w:rsidRPr="00672C68">
              <w:t>2100</w:t>
            </w:r>
          </w:p>
        </w:tc>
      </w:tr>
      <w:tr w:rsidR="00672C68" w:rsidRPr="00672C68" w14:paraId="1B9ECA2D"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F5CC26" w14:textId="77777777" w:rsidR="00672C68" w:rsidRPr="00672C68" w:rsidRDefault="00672C68" w:rsidP="00672C68">
            <w:r w:rsidRPr="00672C68">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A5858D" w14:textId="77777777" w:rsidR="00672C68" w:rsidRPr="00672C68" w:rsidRDefault="00672C68" w:rsidP="00672C68">
            <w:r w:rsidRPr="00672C68">
              <w:t>Guru 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015175" w14:textId="77777777" w:rsidR="00672C68" w:rsidRPr="00672C68" w:rsidRDefault="00672C68" w:rsidP="00672C68">
            <w:r w:rsidRPr="00672C68">
              <w:t>3100</w:t>
            </w:r>
          </w:p>
        </w:tc>
      </w:tr>
      <w:tr w:rsidR="00672C68" w:rsidRPr="00672C68" w14:paraId="200DF128"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BEDD91" w14:textId="77777777" w:rsidR="00672C68" w:rsidRPr="00672C68" w:rsidRDefault="00672C68" w:rsidP="00672C68">
            <w:r w:rsidRPr="00672C68">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46C682" w14:textId="77777777" w:rsidR="00672C68" w:rsidRPr="00672C68" w:rsidRDefault="00672C68" w:rsidP="00672C68">
            <w:proofErr w:type="spellStart"/>
            <w:r w:rsidRPr="00672C68">
              <w:t>Rafin</w:t>
            </w:r>
            <w:proofErr w:type="spellEnd"/>
            <w:r w:rsidRPr="00672C68">
              <w:t xml:space="preserve"> </w:t>
            </w:r>
            <w:proofErr w:type="spellStart"/>
            <w:r w:rsidRPr="00672C68">
              <w:t>makaranta</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3A6A55" w14:textId="77777777" w:rsidR="00672C68" w:rsidRPr="00672C68" w:rsidRDefault="00672C68" w:rsidP="00672C68">
            <w:r w:rsidRPr="00672C68">
              <w:t>1900</w:t>
            </w:r>
          </w:p>
        </w:tc>
      </w:tr>
      <w:tr w:rsidR="00672C68" w:rsidRPr="00672C68" w14:paraId="7F0C5216"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E960CD" w14:textId="77777777" w:rsidR="00672C68" w:rsidRPr="00672C68" w:rsidRDefault="00672C68" w:rsidP="00672C68">
            <w:r w:rsidRPr="00672C68">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336714" w14:textId="77777777" w:rsidR="00672C68" w:rsidRPr="00672C68" w:rsidRDefault="00672C68" w:rsidP="00672C68">
            <w:r w:rsidRPr="00672C68">
              <w:t xml:space="preserve"> Amour barrack</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060C22" w14:textId="77777777" w:rsidR="00672C68" w:rsidRPr="00672C68" w:rsidRDefault="00672C68" w:rsidP="00672C68">
            <w:r w:rsidRPr="00672C68">
              <w:t>2600</w:t>
            </w:r>
          </w:p>
        </w:tc>
      </w:tr>
      <w:tr w:rsidR="00672C68" w:rsidRPr="00672C68" w14:paraId="0D86E6F6"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B60441" w14:textId="77777777" w:rsidR="00672C68" w:rsidRPr="00672C68" w:rsidRDefault="00672C68" w:rsidP="00672C68">
            <w:r w:rsidRPr="00672C68">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CDDCD8" w14:textId="77777777" w:rsidR="00672C68" w:rsidRPr="00672C68" w:rsidRDefault="00672C68" w:rsidP="00672C68">
            <w:proofErr w:type="spellStart"/>
            <w:r w:rsidRPr="00672C68">
              <w:t>Kundum</w:t>
            </w:r>
            <w:proofErr w:type="spellEnd"/>
            <w:r w:rsidRPr="00672C68">
              <w:t xml:space="preserve"> 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9E4340" w14:textId="77777777" w:rsidR="00672C68" w:rsidRPr="00672C68" w:rsidRDefault="00672C68" w:rsidP="00672C68">
            <w:r w:rsidRPr="00672C68">
              <w:t>2000</w:t>
            </w:r>
          </w:p>
        </w:tc>
      </w:tr>
      <w:tr w:rsidR="00672C68" w:rsidRPr="00672C68" w14:paraId="4A65D6B4"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5736D3" w14:textId="77777777" w:rsidR="00672C68" w:rsidRPr="00672C68" w:rsidRDefault="00672C68" w:rsidP="00672C68">
            <w:r w:rsidRPr="00672C68">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DEECC2" w14:textId="77777777" w:rsidR="00672C68" w:rsidRPr="00672C68" w:rsidRDefault="00672C68" w:rsidP="00672C68">
            <w:proofErr w:type="spellStart"/>
            <w:r w:rsidRPr="00672C68">
              <w:t>Kundum</w:t>
            </w:r>
            <w:proofErr w:type="spellEnd"/>
            <w:r w:rsidRPr="00672C68">
              <w:t xml:space="preserve"> 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2D997B" w14:textId="77777777" w:rsidR="00672C68" w:rsidRPr="00672C68" w:rsidRDefault="00672C68" w:rsidP="00672C68">
            <w:r w:rsidRPr="00672C68">
              <w:t>1980</w:t>
            </w:r>
          </w:p>
        </w:tc>
      </w:tr>
      <w:tr w:rsidR="00672C68" w:rsidRPr="00672C68" w14:paraId="02328486"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EA9B1F" w14:textId="77777777" w:rsidR="00672C68" w:rsidRPr="00672C68" w:rsidRDefault="00672C68" w:rsidP="00672C68">
            <w:r w:rsidRPr="00672C68">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4DC509" w14:textId="77777777" w:rsidR="00672C68" w:rsidRPr="00672C68" w:rsidRDefault="00672C68" w:rsidP="00672C68">
            <w:proofErr w:type="spellStart"/>
            <w:r w:rsidRPr="00672C68">
              <w:t>Kundum</w:t>
            </w:r>
            <w:proofErr w:type="spellEnd"/>
            <w:r w:rsidRPr="00672C68">
              <w:t xml:space="preserve"> 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8CBCC5" w14:textId="77777777" w:rsidR="00672C68" w:rsidRPr="00672C68" w:rsidRDefault="00672C68" w:rsidP="00672C68">
            <w:r w:rsidRPr="00672C68">
              <w:t>3300</w:t>
            </w:r>
          </w:p>
        </w:tc>
      </w:tr>
      <w:tr w:rsidR="00672C68" w:rsidRPr="00672C68" w14:paraId="4306EE64"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12A992" w14:textId="77777777" w:rsidR="00672C68" w:rsidRPr="00672C68" w:rsidRDefault="00672C68" w:rsidP="00672C68">
            <w:r w:rsidRPr="00672C68">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003C47" w14:textId="77777777" w:rsidR="00672C68" w:rsidRPr="00672C68" w:rsidRDefault="00672C68" w:rsidP="00672C68">
            <w:proofErr w:type="spellStart"/>
            <w:r w:rsidRPr="00672C68">
              <w:t>Kundum</w:t>
            </w:r>
            <w:proofErr w:type="spellEnd"/>
            <w:r w:rsidRPr="00672C68">
              <w:t xml:space="preserve"> 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155265" w14:textId="77777777" w:rsidR="00672C68" w:rsidRPr="00672C68" w:rsidRDefault="00672C68" w:rsidP="00672C68">
            <w:r w:rsidRPr="00672C68">
              <w:t>2500</w:t>
            </w:r>
          </w:p>
        </w:tc>
      </w:tr>
      <w:tr w:rsidR="00672C68" w:rsidRPr="00672C68" w14:paraId="314EBBFB"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F45C59" w14:textId="77777777" w:rsidR="00672C68" w:rsidRPr="00672C68" w:rsidRDefault="00672C68" w:rsidP="00672C68">
            <w:r w:rsidRPr="00672C68">
              <w:t>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87C35B" w14:textId="77777777" w:rsidR="00672C68" w:rsidRPr="00672C68" w:rsidRDefault="00672C68" w:rsidP="00672C68">
            <w:r w:rsidRPr="00672C68">
              <w:t>Sabon gari</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5E722B" w14:textId="77777777" w:rsidR="00672C68" w:rsidRPr="00672C68" w:rsidRDefault="00672C68" w:rsidP="00672C68">
            <w:r w:rsidRPr="00672C68">
              <w:t>1980</w:t>
            </w:r>
          </w:p>
        </w:tc>
      </w:tr>
      <w:tr w:rsidR="00672C68" w:rsidRPr="00672C68" w14:paraId="47021F23" w14:textId="77777777" w:rsidTr="00672C68">
        <w:trPr>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8E564A" w14:textId="77777777" w:rsidR="00672C68" w:rsidRPr="00672C68" w:rsidRDefault="00672C68" w:rsidP="00672C68">
            <w:r w:rsidRPr="00672C68">
              <w:t>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912102" w14:textId="77777777" w:rsidR="00672C68" w:rsidRPr="00672C68" w:rsidRDefault="00672C68" w:rsidP="00672C68">
            <w:r w:rsidRPr="00672C68">
              <w:t>Gubi wes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AC388D" w14:textId="77777777" w:rsidR="00672C68" w:rsidRPr="00672C68" w:rsidRDefault="00672C68" w:rsidP="00672C68">
            <w:r w:rsidRPr="00672C68">
              <w:t>2200</w:t>
            </w:r>
          </w:p>
        </w:tc>
      </w:tr>
    </w:tbl>
    <w:p w14:paraId="3771581C" w14:textId="77777777" w:rsidR="00672C68" w:rsidRPr="00672C68" w:rsidRDefault="00672C68" w:rsidP="00174E23">
      <w:pPr>
        <w:ind w:left="2160" w:firstLine="720"/>
      </w:pPr>
      <w:r w:rsidRPr="00672C68">
        <w:t>M</w:t>
      </w:r>
      <w:r w:rsidRPr="00672C68">
        <w:rPr>
          <w:b/>
          <w:bCs/>
          <w:i/>
          <w:iCs/>
        </w:rPr>
        <w:t>=</w:t>
      </w:r>
      <w:r w:rsidRPr="00672C68">
        <w:rPr>
          <w:i/>
          <w:iCs/>
        </w:rPr>
        <w:t xml:space="preserve"> </w:t>
      </w:r>
      <w:r w:rsidRPr="00672C68">
        <w:t>(%Silt + %Fine sand) × (100-%Clay)</w:t>
      </w:r>
    </w:p>
    <w:p w14:paraId="2DA7BBAA" w14:textId="54D83B91" w:rsidR="00FF69B8" w:rsidRDefault="00FF69B8"/>
    <w:p w14:paraId="279220B4" w14:textId="77777777" w:rsidR="00B278DC" w:rsidRDefault="00B278DC">
      <w:pPr>
        <w:rPr>
          <w:b/>
          <w:bCs/>
          <w:u w:val="single"/>
        </w:rPr>
      </w:pPr>
      <w:r>
        <w:rPr>
          <w:b/>
          <w:bCs/>
          <w:u w:val="single"/>
        </w:rPr>
        <w:br w:type="page"/>
      </w:r>
    </w:p>
    <w:p w14:paraId="5FAA28DD" w14:textId="7D364F6E" w:rsidR="0098141A" w:rsidRPr="004A409C" w:rsidRDefault="004A409C">
      <w:pPr>
        <w:rPr>
          <w:b/>
          <w:bCs/>
          <w:u w:val="single"/>
        </w:rPr>
      </w:pPr>
      <w:r w:rsidRPr="004A409C">
        <w:rPr>
          <w:b/>
          <w:bCs/>
          <w:u w:val="single"/>
        </w:rPr>
        <w:lastRenderedPageBreak/>
        <w:t>SUPPLEMENTARY FILE 3</w:t>
      </w:r>
    </w:p>
    <w:p w14:paraId="279FDF6B" w14:textId="77777777" w:rsidR="009D7EE4" w:rsidRPr="009D7EE4" w:rsidRDefault="009D7EE4" w:rsidP="009D7EE4">
      <w:pPr>
        <w:numPr>
          <w:ilvl w:val="0"/>
          <w:numId w:val="1"/>
        </w:numPr>
        <w:spacing w:line="480" w:lineRule="auto"/>
        <w:jc w:val="both"/>
        <w:textAlignment w:val="baseline"/>
        <w:rPr>
          <w:rFonts w:ascii="Times New Roman" w:eastAsia="Times New Roman" w:hAnsi="Times New Roman" w:cs="Times New Roman"/>
          <w:b/>
          <w:bCs/>
          <w:color w:val="000000"/>
          <w:kern w:val="0"/>
          <w14:ligatures w14:val="none"/>
        </w:rPr>
      </w:pPr>
      <w:r w:rsidRPr="009D7EE4">
        <w:rPr>
          <w:rFonts w:ascii="Times New Roman" w:eastAsia="Times New Roman" w:hAnsi="Times New Roman" w:cs="Times New Roman"/>
          <w:b/>
          <w:bCs/>
          <w:color w:val="000000"/>
          <w:kern w:val="0"/>
          <w14:ligatures w14:val="none"/>
        </w:rPr>
        <w:t>Particle Size Analysis by Simple Dry Sieving</w:t>
      </w:r>
      <w:r w:rsidRPr="009D7EE4">
        <w:rPr>
          <w:rFonts w:ascii="Times New Roman" w:eastAsia="Times New Roman" w:hAnsi="Times New Roman" w:cs="Times New Roman"/>
          <w:b/>
          <w:bCs/>
          <w:i/>
          <w:iCs/>
          <w:color w:val="000000"/>
          <w:kern w:val="0"/>
          <w14:ligatures w14:val="none"/>
        </w:rPr>
        <w:t xml:space="preserve"> </w:t>
      </w:r>
      <w:r w:rsidRPr="009D7EE4">
        <w:rPr>
          <w:rFonts w:ascii="Times New Roman" w:eastAsia="Times New Roman" w:hAnsi="Times New Roman" w:cs="Times New Roman"/>
          <w:b/>
          <w:bCs/>
          <w:color w:val="000000"/>
          <w:kern w:val="0"/>
          <w14:ligatures w14:val="none"/>
        </w:rPr>
        <w:t>BS 1377: Part 2:1990</w:t>
      </w:r>
    </w:p>
    <w:p w14:paraId="3B4ADFA4" w14:textId="6A051CA8" w:rsidR="009D7EE4" w:rsidRPr="009D7EE4" w:rsidRDefault="009D7EE4" w:rsidP="009D7EE4">
      <w:pPr>
        <w:spacing w:after="0" w:line="480" w:lineRule="auto"/>
        <w:jc w:val="both"/>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The laboratory texture analysis of the soil samples was undertaken using the Particle Size Analysis by Simple Dry Sieving</w:t>
      </w:r>
      <w:r w:rsidRPr="009D7EE4">
        <w:rPr>
          <w:rFonts w:ascii="Times New Roman" w:eastAsia="Times New Roman" w:hAnsi="Times New Roman" w:cs="Times New Roman"/>
          <w:i/>
          <w:iCs/>
          <w:color w:val="000000"/>
          <w:kern w:val="0"/>
          <w14:ligatures w14:val="none"/>
        </w:rPr>
        <w:t xml:space="preserve"> </w:t>
      </w:r>
      <w:r w:rsidRPr="009D7EE4">
        <w:rPr>
          <w:rFonts w:ascii="Times New Roman" w:eastAsia="Times New Roman" w:hAnsi="Times New Roman" w:cs="Times New Roman"/>
          <w:color w:val="000000"/>
          <w:kern w:val="0"/>
          <w14:ligatures w14:val="none"/>
        </w:rPr>
        <w:t>BS 1377: Part 2:1990 and hydrometer method. The result</w:t>
      </w:r>
      <w:r w:rsidR="002928BC">
        <w:rPr>
          <w:rFonts w:ascii="Times New Roman" w:eastAsia="Times New Roman" w:hAnsi="Times New Roman" w:cs="Times New Roman"/>
          <w:color w:val="000000"/>
          <w:kern w:val="0"/>
          <w14:ligatures w14:val="none"/>
        </w:rPr>
        <w:t>s</w:t>
      </w:r>
      <w:r w:rsidR="0012436C">
        <w:rPr>
          <w:rFonts w:ascii="Times New Roman" w:eastAsia="Times New Roman" w:hAnsi="Times New Roman" w:cs="Times New Roman"/>
          <w:color w:val="000000"/>
          <w:kern w:val="0"/>
          <w14:ligatures w14:val="none"/>
        </w:rPr>
        <w:t xml:space="preserve"> were assigned</w:t>
      </w:r>
      <w:r w:rsidRPr="009D7EE4">
        <w:rPr>
          <w:rFonts w:ascii="Times New Roman" w:eastAsia="Times New Roman" w:hAnsi="Times New Roman" w:cs="Times New Roman"/>
          <w:color w:val="000000"/>
          <w:kern w:val="0"/>
          <w14:ligatures w14:val="none"/>
        </w:rPr>
        <w:t xml:space="preserve"> textural names, in turn, to be refined according to the requirements of the RUSLE guideline (Table </w:t>
      </w:r>
      <w:r w:rsidR="0012436C">
        <w:rPr>
          <w:rFonts w:ascii="Times New Roman" w:eastAsia="Times New Roman" w:hAnsi="Times New Roman" w:cs="Times New Roman"/>
          <w:color w:val="000000"/>
          <w:kern w:val="0"/>
          <w14:ligatures w14:val="none"/>
        </w:rPr>
        <w:t>S3a</w:t>
      </w:r>
      <w:r w:rsidRPr="009D7EE4">
        <w:rPr>
          <w:rFonts w:ascii="Times New Roman" w:eastAsia="Times New Roman" w:hAnsi="Times New Roman" w:cs="Times New Roman"/>
          <w:color w:val="000000"/>
          <w:kern w:val="0"/>
          <w14:ligatures w14:val="none"/>
        </w:rPr>
        <w:t>).</w:t>
      </w:r>
    </w:p>
    <w:p w14:paraId="42727344" w14:textId="55338409" w:rsidR="009D7EE4" w:rsidRPr="009D7EE4" w:rsidRDefault="009D7EE4" w:rsidP="0098141A">
      <w:pPr>
        <w:spacing w:after="0" w:line="480" w:lineRule="auto"/>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 xml:space="preserve">Table </w:t>
      </w:r>
      <w:r w:rsidR="0012436C">
        <w:rPr>
          <w:rFonts w:ascii="Times New Roman" w:eastAsia="Times New Roman" w:hAnsi="Times New Roman" w:cs="Times New Roman"/>
          <w:color w:val="000000"/>
          <w:kern w:val="0"/>
          <w14:ligatures w14:val="none"/>
        </w:rPr>
        <w:t>S</w:t>
      </w:r>
      <w:r w:rsidRPr="009D7EE4">
        <w:rPr>
          <w:rFonts w:ascii="Times New Roman" w:eastAsia="Times New Roman" w:hAnsi="Times New Roman" w:cs="Times New Roman"/>
          <w:color w:val="000000"/>
          <w:kern w:val="0"/>
          <w14:ligatures w14:val="none"/>
        </w:rPr>
        <w:t>3</w:t>
      </w:r>
      <w:r w:rsidR="0012436C">
        <w:rPr>
          <w:rFonts w:ascii="Times New Roman" w:eastAsia="Times New Roman" w:hAnsi="Times New Roman" w:cs="Times New Roman"/>
          <w:color w:val="000000"/>
          <w:kern w:val="0"/>
          <w14:ligatures w14:val="none"/>
        </w:rPr>
        <w:t>a:</w:t>
      </w:r>
      <w:r w:rsidRPr="009D7EE4">
        <w:rPr>
          <w:rFonts w:ascii="Times New Roman" w:eastAsia="Times New Roman" w:hAnsi="Times New Roman" w:cs="Times New Roman"/>
          <w:color w:val="000000"/>
          <w:kern w:val="0"/>
          <w14:ligatures w14:val="none"/>
        </w:rPr>
        <w:t xml:space="preserve"> Textural assignments of the RUSLE</w:t>
      </w:r>
      <w:r w:rsidR="00646D26">
        <w:rPr>
          <w:rFonts w:ascii="Times New Roman" w:eastAsia="Times New Roman" w:hAnsi="Times New Roman" w:cs="Times New Roman"/>
          <w:color w:val="000000"/>
          <w:kern w:val="0"/>
          <w14:ligatures w14:val="none"/>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1512"/>
        <w:gridCol w:w="1170"/>
      </w:tblGrid>
      <w:tr w:rsidR="009D7EE4" w:rsidRPr="009D7EE4" w14:paraId="33C1ED65" w14:textId="77777777" w:rsidTr="009D7EE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BCC5A1" w14:textId="77777777" w:rsidR="009D7EE4" w:rsidRPr="009D7EE4" w:rsidRDefault="009D7EE4" w:rsidP="009D7EE4">
            <w:pPr>
              <w:spacing w:after="0" w:line="48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Texture cla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F687BB" w14:textId="77777777" w:rsidR="009D7EE4" w:rsidRPr="009D7EE4" w:rsidRDefault="009D7EE4" w:rsidP="009D7EE4">
            <w:pPr>
              <w:spacing w:after="0" w:line="48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Size (mm)</w:t>
            </w:r>
          </w:p>
        </w:tc>
      </w:tr>
      <w:tr w:rsidR="009D7EE4" w:rsidRPr="009D7EE4" w14:paraId="3F427BFF" w14:textId="77777777" w:rsidTr="009D7EE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BD1B14" w14:textId="77777777" w:rsidR="009D7EE4" w:rsidRPr="009D7EE4" w:rsidRDefault="009D7EE4" w:rsidP="009D7EE4">
            <w:pPr>
              <w:spacing w:after="0" w:line="48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Sand</w:t>
            </w:r>
          </w:p>
          <w:p w14:paraId="3EC48A82" w14:textId="77777777" w:rsidR="009D7EE4" w:rsidRPr="009D7EE4" w:rsidRDefault="009D7EE4" w:rsidP="009D7EE4">
            <w:pPr>
              <w:spacing w:after="0" w:line="48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Very fine sand</w:t>
            </w:r>
          </w:p>
          <w:p w14:paraId="15027891" w14:textId="77777777" w:rsidR="009D7EE4" w:rsidRPr="009D7EE4" w:rsidRDefault="009D7EE4" w:rsidP="009D7EE4">
            <w:pPr>
              <w:spacing w:after="0" w:line="48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Silt</w:t>
            </w:r>
          </w:p>
          <w:p w14:paraId="1AD81644" w14:textId="77777777" w:rsidR="009D7EE4" w:rsidRPr="009D7EE4" w:rsidRDefault="009D7EE4" w:rsidP="009D7EE4">
            <w:pPr>
              <w:spacing w:after="0" w:line="48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Cla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DADC08" w14:textId="77777777" w:rsidR="009D7EE4" w:rsidRPr="009D7EE4" w:rsidRDefault="009D7EE4" w:rsidP="009D7EE4">
            <w:pPr>
              <w:spacing w:after="0" w:line="48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0.1-2.0</w:t>
            </w:r>
          </w:p>
          <w:p w14:paraId="5D381AFC" w14:textId="77777777" w:rsidR="009D7EE4" w:rsidRPr="009D7EE4" w:rsidRDefault="009D7EE4" w:rsidP="009D7EE4">
            <w:pPr>
              <w:spacing w:after="0" w:line="48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0.05-0.1</w:t>
            </w:r>
          </w:p>
          <w:p w14:paraId="4C702DF5" w14:textId="77777777" w:rsidR="009D7EE4" w:rsidRPr="009D7EE4" w:rsidRDefault="009D7EE4" w:rsidP="009D7EE4">
            <w:pPr>
              <w:spacing w:after="0" w:line="48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0.002-0.05</w:t>
            </w:r>
          </w:p>
          <w:p w14:paraId="069FE5E0" w14:textId="77777777" w:rsidR="009D7EE4" w:rsidRPr="009D7EE4" w:rsidRDefault="009D7EE4" w:rsidP="009D7EE4">
            <w:pPr>
              <w:spacing w:after="0" w:line="48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lt;0.002</w:t>
            </w:r>
          </w:p>
        </w:tc>
      </w:tr>
    </w:tbl>
    <w:p w14:paraId="749BB342" w14:textId="3E4FC04A" w:rsidR="009D7EE4" w:rsidRPr="009D7EE4" w:rsidRDefault="009D7EE4" w:rsidP="009D7EE4">
      <w:pPr>
        <w:spacing w:after="0" w:line="480" w:lineRule="auto"/>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 xml:space="preserve">      Source: (Renard et al, 1997)</w:t>
      </w:r>
    </w:p>
    <w:p w14:paraId="1438F213" w14:textId="77777777" w:rsidR="009D7EE4" w:rsidRPr="009D7EE4" w:rsidRDefault="009D7EE4" w:rsidP="009D7EE4">
      <w:pPr>
        <w:numPr>
          <w:ilvl w:val="0"/>
          <w:numId w:val="2"/>
        </w:numPr>
        <w:spacing w:line="480" w:lineRule="auto"/>
        <w:jc w:val="both"/>
        <w:textAlignment w:val="baseline"/>
        <w:rPr>
          <w:rFonts w:ascii="Times New Roman" w:eastAsia="Times New Roman" w:hAnsi="Times New Roman" w:cs="Times New Roman"/>
          <w:b/>
          <w:bCs/>
          <w:color w:val="000000"/>
          <w:kern w:val="0"/>
          <w14:ligatures w14:val="none"/>
        </w:rPr>
      </w:pPr>
      <w:r w:rsidRPr="009D7EE4">
        <w:rPr>
          <w:rFonts w:ascii="Times New Roman" w:eastAsia="Times New Roman" w:hAnsi="Times New Roman" w:cs="Times New Roman"/>
          <w:b/>
          <w:bCs/>
          <w:color w:val="000000"/>
          <w:kern w:val="0"/>
          <w14:ligatures w14:val="none"/>
        </w:rPr>
        <w:t>Determination of Soil Structure Code</w:t>
      </w:r>
    </w:p>
    <w:p w14:paraId="67AB898F" w14:textId="0D40ADE0" w:rsidR="009D7EE4" w:rsidRPr="009D7EE4" w:rsidRDefault="009D7EE4" w:rsidP="009D7EE4">
      <w:pPr>
        <w:spacing w:after="200" w:line="480" w:lineRule="auto"/>
        <w:jc w:val="both"/>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 xml:space="preserve">The soil structure code was determined using Figure </w:t>
      </w:r>
      <w:r w:rsidR="00251AFC">
        <w:rPr>
          <w:rFonts w:ascii="Times New Roman" w:eastAsia="Times New Roman" w:hAnsi="Times New Roman" w:cs="Times New Roman"/>
          <w:color w:val="000000"/>
          <w:kern w:val="0"/>
          <w14:ligatures w14:val="none"/>
        </w:rPr>
        <w:t>S</w:t>
      </w:r>
      <w:r w:rsidRPr="009D7EE4">
        <w:rPr>
          <w:rFonts w:ascii="Times New Roman" w:eastAsia="Times New Roman" w:hAnsi="Times New Roman" w:cs="Times New Roman"/>
          <w:color w:val="000000"/>
          <w:kern w:val="0"/>
          <w14:ligatures w14:val="none"/>
        </w:rPr>
        <w:t>3</w:t>
      </w:r>
      <w:r w:rsidR="00251AFC">
        <w:rPr>
          <w:rFonts w:ascii="Times New Roman" w:eastAsia="Times New Roman" w:hAnsi="Times New Roman" w:cs="Times New Roman"/>
          <w:color w:val="000000"/>
          <w:kern w:val="0"/>
          <w14:ligatures w14:val="none"/>
        </w:rPr>
        <w:t>a</w:t>
      </w:r>
      <w:r w:rsidRPr="009D7EE4">
        <w:rPr>
          <w:rFonts w:ascii="Times New Roman" w:eastAsia="Times New Roman" w:hAnsi="Times New Roman" w:cs="Times New Roman"/>
          <w:color w:val="000000"/>
          <w:kern w:val="0"/>
          <w14:ligatures w14:val="none"/>
        </w:rPr>
        <w:t xml:space="preserve"> which shows the soil textural classification triangle, (Ontario Center for Soil Resource Evaluation, 1993). Percentage clay and sand in the samples were used to determine the soil structure codes for each sample i.e. (Table </w:t>
      </w:r>
      <w:r w:rsidR="007D2FB3">
        <w:rPr>
          <w:rFonts w:ascii="Times New Roman" w:eastAsia="Times New Roman" w:hAnsi="Times New Roman" w:cs="Times New Roman"/>
          <w:color w:val="000000"/>
          <w:kern w:val="0"/>
          <w14:ligatures w14:val="none"/>
        </w:rPr>
        <w:t>S</w:t>
      </w:r>
      <w:r w:rsidRPr="009D7EE4">
        <w:rPr>
          <w:rFonts w:ascii="Times New Roman" w:eastAsia="Times New Roman" w:hAnsi="Times New Roman" w:cs="Times New Roman"/>
          <w:color w:val="000000"/>
          <w:kern w:val="0"/>
          <w14:ligatures w14:val="none"/>
        </w:rPr>
        <w:t>3</w:t>
      </w:r>
      <w:r w:rsidR="007D2FB3">
        <w:rPr>
          <w:rFonts w:ascii="Times New Roman" w:eastAsia="Times New Roman" w:hAnsi="Times New Roman" w:cs="Times New Roman"/>
          <w:color w:val="000000"/>
          <w:kern w:val="0"/>
          <w14:ligatures w14:val="none"/>
        </w:rPr>
        <w:t>b</w:t>
      </w:r>
      <w:r w:rsidRPr="009D7EE4">
        <w:rPr>
          <w:rFonts w:ascii="Times New Roman" w:eastAsia="Times New Roman" w:hAnsi="Times New Roman" w:cs="Times New Roman"/>
          <w:color w:val="000000"/>
          <w:kern w:val="0"/>
          <w14:ligatures w14:val="none"/>
        </w:rPr>
        <w:t>)</w:t>
      </w:r>
    </w:p>
    <w:p w14:paraId="3AC917CE" w14:textId="2F4D0378" w:rsidR="009D7EE4" w:rsidRPr="009D7EE4" w:rsidRDefault="009D7EE4" w:rsidP="009D7EE4">
      <w:pPr>
        <w:spacing w:after="0" w:line="240" w:lineRule="auto"/>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 xml:space="preserve">     Table </w:t>
      </w:r>
      <w:r w:rsidR="000F4523">
        <w:rPr>
          <w:rFonts w:ascii="Times New Roman" w:eastAsia="Times New Roman" w:hAnsi="Times New Roman" w:cs="Times New Roman"/>
          <w:color w:val="000000"/>
          <w:kern w:val="0"/>
          <w14:ligatures w14:val="none"/>
        </w:rPr>
        <w:t>S</w:t>
      </w:r>
      <w:r w:rsidRPr="009D7EE4">
        <w:rPr>
          <w:rFonts w:ascii="Times New Roman" w:eastAsia="Times New Roman" w:hAnsi="Times New Roman" w:cs="Times New Roman"/>
          <w:color w:val="000000"/>
          <w:kern w:val="0"/>
          <w14:ligatures w14:val="none"/>
        </w:rPr>
        <w:t>3</w:t>
      </w:r>
      <w:r w:rsidR="000F4523">
        <w:rPr>
          <w:rFonts w:ascii="Times New Roman" w:eastAsia="Times New Roman" w:hAnsi="Times New Roman" w:cs="Times New Roman"/>
          <w:color w:val="000000"/>
          <w:kern w:val="0"/>
          <w14:ligatures w14:val="none"/>
        </w:rPr>
        <w:t>b:</w:t>
      </w:r>
      <w:r w:rsidRPr="009D7EE4">
        <w:rPr>
          <w:rFonts w:ascii="Times New Roman" w:eastAsia="Times New Roman" w:hAnsi="Times New Roman" w:cs="Times New Roman"/>
          <w:color w:val="000000"/>
          <w:kern w:val="0"/>
          <w14:ligatures w14:val="none"/>
        </w:rPr>
        <w:t xml:space="preserve"> Soil structure class and their values</w:t>
      </w:r>
    </w:p>
    <w:tbl>
      <w:tblPr>
        <w:tblW w:w="0" w:type="auto"/>
        <w:tblCellMar>
          <w:top w:w="15" w:type="dxa"/>
          <w:left w:w="15" w:type="dxa"/>
          <w:bottom w:w="15" w:type="dxa"/>
          <w:right w:w="15" w:type="dxa"/>
        </w:tblCellMar>
        <w:tblLook w:val="04A0" w:firstRow="1" w:lastRow="0" w:firstColumn="1" w:lastColumn="0" w:noHBand="0" w:noVBand="1"/>
      </w:tblPr>
      <w:tblGrid>
        <w:gridCol w:w="3595"/>
        <w:gridCol w:w="1260"/>
      </w:tblGrid>
      <w:tr w:rsidR="009D7EE4" w:rsidRPr="009D7EE4" w14:paraId="75685959" w14:textId="77777777" w:rsidTr="000F4523">
        <w:tc>
          <w:tcPr>
            <w:tcW w:w="35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A3000B" w14:textId="77777777" w:rsidR="009D7EE4" w:rsidRPr="009D7EE4" w:rsidRDefault="009D7EE4" w:rsidP="009D7EE4">
            <w:pPr>
              <w:spacing w:after="0" w:line="24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Soil structures                             </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458767" w14:textId="77777777" w:rsidR="009D7EE4" w:rsidRPr="009D7EE4" w:rsidRDefault="009D7EE4" w:rsidP="009D7EE4">
            <w:pPr>
              <w:spacing w:after="0" w:line="24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Structure Class</w:t>
            </w:r>
          </w:p>
        </w:tc>
      </w:tr>
      <w:tr w:rsidR="009D7EE4" w:rsidRPr="009D7EE4" w14:paraId="1899E330" w14:textId="77777777" w:rsidTr="000F4523">
        <w:tc>
          <w:tcPr>
            <w:tcW w:w="35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38B0DB" w14:textId="77777777" w:rsidR="009D7EE4" w:rsidRPr="009D7EE4" w:rsidRDefault="009D7EE4" w:rsidP="000F4523">
            <w:pPr>
              <w:spacing w:after="0" w:line="480" w:lineRule="auto"/>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Very fine granular  </w:t>
            </w:r>
          </w:p>
          <w:p w14:paraId="7CE58F68" w14:textId="77777777" w:rsidR="009D7EE4" w:rsidRPr="009D7EE4" w:rsidRDefault="009D7EE4" w:rsidP="000F4523">
            <w:pPr>
              <w:spacing w:after="0" w:line="480" w:lineRule="auto"/>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  Fine granular               </w:t>
            </w:r>
          </w:p>
          <w:p w14:paraId="0DBB7E6C" w14:textId="4E466B42" w:rsidR="009D7EE4" w:rsidRPr="009D7EE4" w:rsidRDefault="009D7EE4" w:rsidP="000F4523">
            <w:pPr>
              <w:spacing w:after="0" w:line="480" w:lineRule="auto"/>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Medium or coarse granular    </w:t>
            </w:r>
          </w:p>
          <w:p w14:paraId="6CEDAF9A" w14:textId="4A39DEAB" w:rsidR="009D7EE4" w:rsidRPr="009D7EE4" w:rsidRDefault="009D7EE4" w:rsidP="000F4523">
            <w:pPr>
              <w:spacing w:after="0" w:line="480" w:lineRule="auto"/>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Blocky, platy or massive                   </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7693E3" w14:textId="77777777" w:rsidR="009D7EE4" w:rsidRPr="009D7EE4" w:rsidRDefault="009D7EE4" w:rsidP="009D7EE4">
            <w:pPr>
              <w:spacing w:after="0" w:line="48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1</w:t>
            </w:r>
          </w:p>
          <w:p w14:paraId="61146FDD" w14:textId="77777777" w:rsidR="009D7EE4" w:rsidRPr="009D7EE4" w:rsidRDefault="009D7EE4" w:rsidP="009D7EE4">
            <w:pPr>
              <w:spacing w:after="0" w:line="48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2</w:t>
            </w:r>
          </w:p>
          <w:p w14:paraId="681449A0" w14:textId="77777777" w:rsidR="009D7EE4" w:rsidRPr="009D7EE4" w:rsidRDefault="009D7EE4" w:rsidP="009D7EE4">
            <w:pPr>
              <w:spacing w:after="0" w:line="48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3</w:t>
            </w:r>
          </w:p>
          <w:p w14:paraId="6D595EE2" w14:textId="77777777" w:rsidR="009D7EE4" w:rsidRPr="009D7EE4" w:rsidRDefault="009D7EE4" w:rsidP="009D7EE4">
            <w:pPr>
              <w:spacing w:after="0" w:line="48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4</w:t>
            </w:r>
          </w:p>
        </w:tc>
      </w:tr>
    </w:tbl>
    <w:p w14:paraId="62AD6F3E" w14:textId="77777777" w:rsidR="009D7EE4" w:rsidRPr="009D7EE4" w:rsidRDefault="009D7EE4" w:rsidP="000F4523">
      <w:pPr>
        <w:spacing w:after="0" w:line="480" w:lineRule="auto"/>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Source :(Ontario Center for Soil Resource Evaluation,1993)</w:t>
      </w:r>
    </w:p>
    <w:p w14:paraId="1AE7588B" w14:textId="77777777" w:rsidR="007D2FB3" w:rsidRDefault="009D7EE4" w:rsidP="009D7EE4">
      <w:pPr>
        <w:spacing w:after="0" w:line="240" w:lineRule="auto"/>
        <w:jc w:val="center"/>
        <w:rPr>
          <w:rFonts w:ascii="Calibri" w:eastAsia="Times New Roman" w:hAnsi="Calibri" w:cs="Calibri"/>
          <w:color w:val="44546A"/>
          <w:kern w:val="0"/>
          <w14:ligatures w14:val="none"/>
        </w:rPr>
      </w:pPr>
      <w:r w:rsidRPr="0098141A">
        <w:rPr>
          <w:rFonts w:ascii="Times New Roman" w:eastAsia="Times New Roman" w:hAnsi="Times New Roman" w:cs="Times New Roman"/>
          <w:b/>
          <w:bCs/>
          <w:i/>
          <w:iCs/>
          <w:noProof/>
          <w:color w:val="1F497D"/>
          <w:kern w:val="0"/>
          <w:bdr w:val="none" w:sz="0" w:space="0" w:color="auto" w:frame="1"/>
          <w14:ligatures w14:val="none"/>
        </w:rPr>
        <w:lastRenderedPageBreak/>
        <w:drawing>
          <wp:inline distT="0" distB="0" distL="0" distR="0" wp14:anchorId="15170BE1" wp14:editId="71D856B1">
            <wp:extent cx="2291223" cy="2777556"/>
            <wp:effectExtent l="0" t="0" r="0" b="3810"/>
            <wp:docPr id="26536906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308496" cy="2798495"/>
                    </a:xfrm>
                    <a:prstGeom prst="rect">
                      <a:avLst/>
                    </a:prstGeom>
                    <a:noFill/>
                    <a:ln>
                      <a:noFill/>
                    </a:ln>
                  </pic:spPr>
                </pic:pic>
              </a:graphicData>
            </a:graphic>
          </wp:inline>
        </w:drawing>
      </w:r>
      <w:r w:rsidRPr="009D7EE4">
        <w:rPr>
          <w:rFonts w:ascii="Calibri" w:eastAsia="Times New Roman" w:hAnsi="Calibri" w:cs="Calibri"/>
          <w:color w:val="44546A"/>
          <w:kern w:val="0"/>
          <w14:ligatures w14:val="none"/>
        </w:rPr>
        <w:t xml:space="preserve">                                 </w:t>
      </w:r>
    </w:p>
    <w:p w14:paraId="32919051" w14:textId="70B9F0C0" w:rsidR="009D7EE4" w:rsidRPr="009D7EE4" w:rsidRDefault="009D7EE4" w:rsidP="009D7EE4">
      <w:pPr>
        <w:spacing w:after="0" w:line="24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i/>
          <w:iCs/>
          <w:color w:val="000000"/>
          <w:kern w:val="0"/>
          <w14:ligatures w14:val="none"/>
        </w:rPr>
        <w:t xml:space="preserve">Figure </w:t>
      </w:r>
      <w:r w:rsidR="007D2FB3">
        <w:rPr>
          <w:rFonts w:ascii="Times New Roman" w:eastAsia="Times New Roman" w:hAnsi="Times New Roman" w:cs="Times New Roman"/>
          <w:i/>
          <w:iCs/>
          <w:color w:val="000000"/>
          <w:kern w:val="0"/>
          <w14:ligatures w14:val="none"/>
        </w:rPr>
        <w:t>S</w:t>
      </w:r>
      <w:r w:rsidRPr="009D7EE4">
        <w:rPr>
          <w:rFonts w:ascii="Times New Roman" w:eastAsia="Times New Roman" w:hAnsi="Times New Roman" w:cs="Times New Roman"/>
          <w:i/>
          <w:iCs/>
          <w:color w:val="000000"/>
          <w:kern w:val="0"/>
          <w14:ligatures w14:val="none"/>
        </w:rPr>
        <w:t>3</w:t>
      </w:r>
      <w:r w:rsidR="007D2FB3">
        <w:rPr>
          <w:rFonts w:ascii="Times New Roman" w:eastAsia="Times New Roman" w:hAnsi="Times New Roman" w:cs="Times New Roman"/>
          <w:i/>
          <w:iCs/>
          <w:color w:val="000000"/>
          <w:kern w:val="0"/>
          <w14:ligatures w14:val="none"/>
        </w:rPr>
        <w:t>a:</w:t>
      </w:r>
      <w:r w:rsidRPr="009D7EE4">
        <w:rPr>
          <w:rFonts w:ascii="Times New Roman" w:eastAsia="Times New Roman" w:hAnsi="Times New Roman" w:cs="Times New Roman"/>
          <w:i/>
          <w:iCs/>
          <w:color w:val="000000"/>
          <w:kern w:val="0"/>
          <w14:ligatures w14:val="none"/>
        </w:rPr>
        <w:t xml:space="preserve"> Soil textural classification triangle (Ontario Center for Soil Resource Evaluation, 1993)</w:t>
      </w:r>
    </w:p>
    <w:p w14:paraId="155A3165" w14:textId="77777777" w:rsidR="009D7EE4" w:rsidRPr="009D7EE4" w:rsidRDefault="009D7EE4" w:rsidP="009D7EE4">
      <w:pPr>
        <w:spacing w:after="0" w:line="240" w:lineRule="auto"/>
        <w:rPr>
          <w:rFonts w:ascii="Times New Roman" w:eastAsia="Times New Roman" w:hAnsi="Times New Roman" w:cs="Times New Roman"/>
          <w:kern w:val="0"/>
          <w14:ligatures w14:val="none"/>
        </w:rPr>
      </w:pPr>
      <w:r w:rsidRPr="009D7EE4">
        <w:rPr>
          <w:rFonts w:ascii="Times New Roman" w:eastAsia="Times New Roman" w:hAnsi="Times New Roman" w:cs="Times New Roman"/>
          <w:kern w:val="0"/>
          <w14:ligatures w14:val="none"/>
        </w:rPr>
        <w:br/>
      </w:r>
    </w:p>
    <w:p w14:paraId="4025AB7C" w14:textId="77777777" w:rsidR="009D7EE4" w:rsidRPr="009D7EE4" w:rsidRDefault="009D7EE4" w:rsidP="009D7EE4">
      <w:pPr>
        <w:numPr>
          <w:ilvl w:val="0"/>
          <w:numId w:val="3"/>
        </w:numPr>
        <w:spacing w:line="480" w:lineRule="auto"/>
        <w:textAlignment w:val="baseline"/>
        <w:rPr>
          <w:rFonts w:ascii="Times New Roman" w:eastAsia="Times New Roman" w:hAnsi="Times New Roman" w:cs="Times New Roman"/>
          <w:b/>
          <w:bCs/>
          <w:color w:val="000000"/>
          <w:kern w:val="0"/>
          <w14:ligatures w14:val="none"/>
        </w:rPr>
      </w:pPr>
      <w:r w:rsidRPr="009D7EE4">
        <w:rPr>
          <w:rFonts w:ascii="Times New Roman" w:eastAsia="Times New Roman" w:hAnsi="Times New Roman" w:cs="Times New Roman"/>
          <w:b/>
          <w:bCs/>
          <w:color w:val="000000"/>
          <w:kern w:val="0"/>
          <w14:ligatures w14:val="none"/>
        </w:rPr>
        <w:t>Determination of Permeability Class of Each Soil Sample</w:t>
      </w:r>
    </w:p>
    <w:p w14:paraId="00308BF1" w14:textId="7A727F00" w:rsidR="009D7EE4" w:rsidRPr="009D7EE4" w:rsidRDefault="009D7EE4" w:rsidP="009D7EE4">
      <w:pPr>
        <w:spacing w:after="200" w:line="480" w:lineRule="auto"/>
        <w:jc w:val="both"/>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 xml:space="preserve">The soil texture classes were used to assign soil permeability values of the RUSLE guideline. The permeability class was determined using Figure </w:t>
      </w:r>
      <w:r w:rsidR="00052AFF">
        <w:rPr>
          <w:rFonts w:ascii="Times New Roman" w:eastAsia="Times New Roman" w:hAnsi="Times New Roman" w:cs="Times New Roman"/>
          <w:color w:val="000000"/>
          <w:kern w:val="0"/>
          <w14:ligatures w14:val="none"/>
        </w:rPr>
        <w:t>S3b</w:t>
      </w:r>
      <w:r w:rsidRPr="009D7EE4">
        <w:rPr>
          <w:rFonts w:ascii="Times New Roman" w:eastAsia="Times New Roman" w:hAnsi="Times New Roman" w:cs="Times New Roman"/>
          <w:color w:val="000000"/>
          <w:kern w:val="0"/>
          <w14:ligatures w14:val="none"/>
        </w:rPr>
        <w:t xml:space="preserve"> from soil textural classification triangle, (Ontario Center for Soil Resource Evaluation, 1993) which gives different soil textures and their permeability class. Table </w:t>
      </w:r>
      <w:r w:rsidR="00EC08EC">
        <w:rPr>
          <w:rFonts w:ascii="Times New Roman" w:eastAsia="Times New Roman" w:hAnsi="Times New Roman" w:cs="Times New Roman"/>
          <w:color w:val="000000"/>
          <w:kern w:val="0"/>
          <w14:ligatures w14:val="none"/>
        </w:rPr>
        <w:t>S3c</w:t>
      </w:r>
      <w:r w:rsidRPr="009D7EE4">
        <w:rPr>
          <w:rFonts w:ascii="Times New Roman" w:eastAsia="Times New Roman" w:hAnsi="Times New Roman" w:cs="Times New Roman"/>
          <w:color w:val="000000"/>
          <w:kern w:val="0"/>
          <w14:ligatures w14:val="none"/>
        </w:rPr>
        <w:t xml:space="preserve"> shows the permeability class of different types of soils and a class was chosen based on the type of soil for each sample.</w:t>
      </w:r>
    </w:p>
    <w:p w14:paraId="6175527F" w14:textId="09D87F2F" w:rsidR="009D7EE4" w:rsidRPr="009D7EE4" w:rsidRDefault="009D7EE4" w:rsidP="002C5216">
      <w:pPr>
        <w:spacing w:after="200" w:line="240" w:lineRule="auto"/>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 xml:space="preserve">Table </w:t>
      </w:r>
      <w:r w:rsidR="002C5216">
        <w:rPr>
          <w:rFonts w:ascii="Times New Roman" w:eastAsia="Times New Roman" w:hAnsi="Times New Roman" w:cs="Times New Roman"/>
          <w:color w:val="000000"/>
          <w:kern w:val="0"/>
          <w14:ligatures w14:val="none"/>
        </w:rPr>
        <w:t>S</w:t>
      </w:r>
      <w:r w:rsidRPr="009D7EE4">
        <w:rPr>
          <w:rFonts w:ascii="Times New Roman" w:eastAsia="Times New Roman" w:hAnsi="Times New Roman" w:cs="Times New Roman"/>
          <w:color w:val="000000"/>
          <w:kern w:val="0"/>
          <w14:ligatures w14:val="none"/>
        </w:rPr>
        <w:t>3</w:t>
      </w:r>
      <w:r w:rsidR="002C5216">
        <w:rPr>
          <w:rFonts w:ascii="Times New Roman" w:eastAsia="Times New Roman" w:hAnsi="Times New Roman" w:cs="Times New Roman"/>
          <w:color w:val="000000"/>
          <w:kern w:val="0"/>
          <w14:ligatures w14:val="none"/>
        </w:rPr>
        <w:t xml:space="preserve">c: </w:t>
      </w:r>
      <w:r w:rsidRPr="009D7EE4">
        <w:rPr>
          <w:rFonts w:ascii="Times New Roman" w:eastAsia="Times New Roman" w:hAnsi="Times New Roman" w:cs="Times New Roman"/>
          <w:color w:val="000000"/>
          <w:kern w:val="0"/>
          <w14:ligatures w14:val="none"/>
        </w:rPr>
        <w:t>Soil permeability code based on textural class </w:t>
      </w:r>
    </w:p>
    <w:tbl>
      <w:tblPr>
        <w:tblW w:w="0" w:type="auto"/>
        <w:tblCellMar>
          <w:top w:w="15" w:type="dxa"/>
          <w:left w:w="15" w:type="dxa"/>
          <w:bottom w:w="15" w:type="dxa"/>
          <w:right w:w="15" w:type="dxa"/>
        </w:tblCellMar>
        <w:tblLook w:val="04A0" w:firstRow="1" w:lastRow="0" w:firstColumn="1" w:lastColumn="0" w:noHBand="0" w:noVBand="1"/>
      </w:tblPr>
      <w:tblGrid>
        <w:gridCol w:w="2703"/>
        <w:gridCol w:w="1860"/>
      </w:tblGrid>
      <w:tr w:rsidR="009D7EE4" w:rsidRPr="009D7EE4" w14:paraId="1CC081C0" w14:textId="77777777" w:rsidTr="002C5216">
        <w:trPr>
          <w:trHeight w:val="43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EAC9F2" w14:textId="77777777" w:rsidR="009D7EE4" w:rsidRPr="009D7EE4" w:rsidRDefault="009D7EE4" w:rsidP="009D7EE4">
            <w:pPr>
              <w:spacing w:after="0" w:line="24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Soil Typ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524227" w14:textId="77777777" w:rsidR="009D7EE4" w:rsidRPr="009D7EE4" w:rsidRDefault="009D7EE4" w:rsidP="009D7EE4">
            <w:pPr>
              <w:spacing w:after="0" w:line="24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Permeability Code</w:t>
            </w:r>
          </w:p>
        </w:tc>
      </w:tr>
      <w:tr w:rsidR="009D7EE4" w:rsidRPr="009D7EE4" w14:paraId="05D77548" w14:textId="77777777" w:rsidTr="002C5216">
        <w:trPr>
          <w:trHeight w:val="43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3E6357" w14:textId="77777777" w:rsidR="009D7EE4" w:rsidRPr="009D7EE4" w:rsidRDefault="009D7EE4" w:rsidP="009D7EE4">
            <w:pPr>
              <w:spacing w:after="0" w:line="24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Heavy clay, Cla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75CA1D" w14:textId="77777777" w:rsidR="009D7EE4" w:rsidRPr="009D7EE4" w:rsidRDefault="009D7EE4" w:rsidP="009D7EE4">
            <w:pPr>
              <w:spacing w:after="0" w:line="24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6</w:t>
            </w:r>
          </w:p>
        </w:tc>
      </w:tr>
      <w:tr w:rsidR="009D7EE4" w:rsidRPr="009D7EE4" w14:paraId="51B81D54" w14:textId="77777777" w:rsidTr="002C5216">
        <w:trPr>
          <w:trHeight w:val="43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BB0E38" w14:textId="77777777" w:rsidR="009D7EE4" w:rsidRPr="009D7EE4" w:rsidRDefault="009D7EE4" w:rsidP="009D7EE4">
            <w:pPr>
              <w:spacing w:after="0" w:line="24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Silty clay loam, Sandy lo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1D439F" w14:textId="77777777" w:rsidR="009D7EE4" w:rsidRPr="009D7EE4" w:rsidRDefault="009D7EE4" w:rsidP="009D7EE4">
            <w:pPr>
              <w:spacing w:after="0" w:line="24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5</w:t>
            </w:r>
          </w:p>
        </w:tc>
      </w:tr>
      <w:tr w:rsidR="009D7EE4" w:rsidRPr="009D7EE4" w14:paraId="75AB0585" w14:textId="77777777" w:rsidTr="002C5216">
        <w:trPr>
          <w:trHeight w:val="43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49EEF1" w14:textId="77777777" w:rsidR="009D7EE4" w:rsidRPr="009D7EE4" w:rsidRDefault="009D7EE4" w:rsidP="009D7EE4">
            <w:pPr>
              <w:spacing w:after="0" w:line="24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Sandy clay loam, clay lo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605BB4" w14:textId="77777777" w:rsidR="009D7EE4" w:rsidRPr="009D7EE4" w:rsidRDefault="009D7EE4" w:rsidP="009D7EE4">
            <w:pPr>
              <w:spacing w:after="0" w:line="24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4</w:t>
            </w:r>
          </w:p>
        </w:tc>
      </w:tr>
      <w:tr w:rsidR="009D7EE4" w:rsidRPr="009D7EE4" w14:paraId="4BDA01E8" w14:textId="77777777" w:rsidTr="002C5216">
        <w:trPr>
          <w:trHeight w:val="43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FFA658" w14:textId="77777777" w:rsidR="009D7EE4" w:rsidRPr="009D7EE4" w:rsidRDefault="009D7EE4" w:rsidP="009D7EE4">
            <w:pPr>
              <w:spacing w:after="0" w:line="24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Loam, Silt loam, Silty s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9D4E84" w14:textId="77777777" w:rsidR="009D7EE4" w:rsidRPr="009D7EE4" w:rsidRDefault="009D7EE4" w:rsidP="009D7EE4">
            <w:pPr>
              <w:spacing w:after="0" w:line="24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3</w:t>
            </w:r>
          </w:p>
        </w:tc>
      </w:tr>
      <w:tr w:rsidR="009D7EE4" w:rsidRPr="009D7EE4" w14:paraId="1894F5F1" w14:textId="77777777" w:rsidTr="002C5216">
        <w:trPr>
          <w:trHeight w:val="43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8806F6" w14:textId="77777777" w:rsidR="009D7EE4" w:rsidRPr="009D7EE4" w:rsidRDefault="009D7EE4" w:rsidP="009D7EE4">
            <w:pPr>
              <w:spacing w:after="0" w:line="24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Loamy sand, Sandy loa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7FD180" w14:textId="77777777" w:rsidR="009D7EE4" w:rsidRPr="009D7EE4" w:rsidRDefault="009D7EE4" w:rsidP="009D7EE4">
            <w:pPr>
              <w:spacing w:after="0" w:line="24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2</w:t>
            </w:r>
          </w:p>
        </w:tc>
      </w:tr>
      <w:tr w:rsidR="009D7EE4" w:rsidRPr="009D7EE4" w14:paraId="15D97FED" w14:textId="77777777" w:rsidTr="002C5216">
        <w:trPr>
          <w:trHeight w:val="43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ABDB3F" w14:textId="77777777" w:rsidR="009D7EE4" w:rsidRPr="009D7EE4" w:rsidRDefault="009D7EE4" w:rsidP="009D7EE4">
            <w:pPr>
              <w:spacing w:after="0" w:line="24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San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06B84F" w14:textId="77777777" w:rsidR="009D7EE4" w:rsidRPr="009D7EE4" w:rsidRDefault="009D7EE4" w:rsidP="009D7EE4">
            <w:pPr>
              <w:spacing w:after="0" w:line="240" w:lineRule="auto"/>
              <w:jc w:val="center"/>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1</w:t>
            </w:r>
          </w:p>
        </w:tc>
      </w:tr>
    </w:tbl>
    <w:p w14:paraId="540D56AD" w14:textId="28783555" w:rsidR="009D7EE4" w:rsidRPr="009D7EE4" w:rsidRDefault="009D7EE4" w:rsidP="009D7EE4">
      <w:pPr>
        <w:spacing w:after="200" w:line="480" w:lineRule="auto"/>
        <w:jc w:val="both"/>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 xml:space="preserve"> Source :(Ontario Center for Soil Resource Evaluation,1993)</w:t>
      </w:r>
    </w:p>
    <w:p w14:paraId="3C8EAEFA" w14:textId="15D4FF13" w:rsidR="009D7EE4" w:rsidRPr="009D7EE4" w:rsidRDefault="002C5216" w:rsidP="002C5216">
      <w:pPr>
        <w:spacing w:after="200" w:line="480" w:lineRule="auto"/>
        <w:rPr>
          <w:rFonts w:ascii="Times New Roman" w:eastAsia="Times New Roman" w:hAnsi="Times New Roman" w:cs="Times New Roman"/>
          <w:kern w:val="0"/>
          <w14:ligatures w14:val="none"/>
        </w:rPr>
      </w:pPr>
      <w:r>
        <w:rPr>
          <w:rFonts w:ascii="Times New Roman" w:eastAsia="Times New Roman" w:hAnsi="Times New Roman" w:cs="Times New Roman"/>
          <w:color w:val="000000"/>
          <w:kern w:val="0"/>
          <w14:ligatures w14:val="none"/>
        </w:rPr>
        <w:t>w</w:t>
      </w:r>
      <w:r w:rsidR="009D7EE4" w:rsidRPr="009D7EE4">
        <w:rPr>
          <w:rFonts w:ascii="Times New Roman" w:eastAsia="Times New Roman" w:hAnsi="Times New Roman" w:cs="Times New Roman"/>
          <w:color w:val="000000"/>
          <w:kern w:val="0"/>
          <w14:ligatures w14:val="none"/>
        </w:rPr>
        <w:t>here</w:t>
      </w:r>
      <w:r>
        <w:rPr>
          <w:rFonts w:ascii="Times New Roman" w:eastAsia="Times New Roman" w:hAnsi="Times New Roman" w:cs="Times New Roman"/>
          <w:color w:val="000000"/>
          <w:kern w:val="0"/>
          <w14:ligatures w14:val="none"/>
        </w:rPr>
        <w:t xml:space="preserve">: </w:t>
      </w:r>
      <w:r w:rsidR="009D7EE4" w:rsidRPr="009D7EE4">
        <w:rPr>
          <w:rFonts w:ascii="Times New Roman" w:eastAsia="Times New Roman" w:hAnsi="Times New Roman" w:cs="Times New Roman"/>
          <w:color w:val="000000"/>
          <w:kern w:val="0"/>
          <w14:ligatures w14:val="none"/>
        </w:rPr>
        <w:t>1 = rapid, 2 = moderate to rapid, 3 = moderate, 4 = slow to moderate, 5 = slow and 6 = very slow</w:t>
      </w:r>
    </w:p>
    <w:p w14:paraId="48DB8DED" w14:textId="77777777" w:rsidR="009D7EE4" w:rsidRPr="009D7EE4" w:rsidRDefault="009D7EE4" w:rsidP="009D7EE4">
      <w:pPr>
        <w:spacing w:after="0" w:line="480" w:lineRule="auto"/>
        <w:jc w:val="both"/>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lastRenderedPageBreak/>
        <w:t>These permeability values were given based on the contribution of the soil texture class towards generating surface runoff. Thus, soils with low infiltration and permeability capacity have high runoff potential and hence are given higher permeability value with maximum of 6 and soils with high infiltration and permeability capability have low surface runoff, which are given low permeability values that could reach to the minimum of 1.</w:t>
      </w:r>
    </w:p>
    <w:p w14:paraId="29E0A686" w14:textId="77777777" w:rsidR="009D7EE4" w:rsidRPr="009D7EE4" w:rsidRDefault="009D7EE4" w:rsidP="009D7EE4">
      <w:pPr>
        <w:spacing w:after="240" w:line="240" w:lineRule="auto"/>
        <w:rPr>
          <w:rFonts w:ascii="Times New Roman" w:eastAsia="Times New Roman" w:hAnsi="Times New Roman" w:cs="Times New Roman"/>
          <w:kern w:val="0"/>
          <w14:ligatures w14:val="none"/>
        </w:rPr>
      </w:pPr>
      <w:r w:rsidRPr="009D7EE4">
        <w:rPr>
          <w:rFonts w:ascii="Times New Roman" w:eastAsia="Times New Roman" w:hAnsi="Times New Roman" w:cs="Times New Roman"/>
          <w:kern w:val="0"/>
          <w14:ligatures w14:val="none"/>
        </w:rPr>
        <w:br/>
      </w:r>
    </w:p>
    <w:p w14:paraId="684DDDA3" w14:textId="77777777" w:rsidR="00EC08EC" w:rsidRDefault="009D7EE4" w:rsidP="009D7EE4">
      <w:pPr>
        <w:spacing w:after="0" w:line="240" w:lineRule="auto"/>
        <w:ind w:left="720"/>
        <w:jc w:val="both"/>
        <w:rPr>
          <w:rFonts w:ascii="Times New Roman" w:eastAsia="Times New Roman" w:hAnsi="Times New Roman" w:cs="Times New Roman"/>
          <w:i/>
          <w:iCs/>
          <w:color w:val="000000"/>
          <w:kern w:val="0"/>
          <w14:ligatures w14:val="none"/>
        </w:rPr>
      </w:pPr>
      <w:r w:rsidRPr="0098141A">
        <w:rPr>
          <w:rFonts w:ascii="Times New Roman" w:eastAsia="Times New Roman" w:hAnsi="Times New Roman" w:cs="Times New Roman"/>
          <w:i/>
          <w:iCs/>
          <w:noProof/>
          <w:color w:val="1F497D"/>
          <w:kern w:val="0"/>
          <w:bdr w:val="none" w:sz="0" w:space="0" w:color="auto" w:frame="1"/>
          <w14:ligatures w14:val="none"/>
        </w:rPr>
        <w:drawing>
          <wp:inline distT="0" distB="0" distL="0" distR="0" wp14:anchorId="302F74C8" wp14:editId="36AC557B">
            <wp:extent cx="3060333" cy="3064867"/>
            <wp:effectExtent l="0" t="0" r="6985" b="2540"/>
            <wp:docPr id="21347180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80781" cy="3085345"/>
                    </a:xfrm>
                    <a:prstGeom prst="rect">
                      <a:avLst/>
                    </a:prstGeom>
                    <a:noFill/>
                    <a:ln>
                      <a:noFill/>
                    </a:ln>
                  </pic:spPr>
                </pic:pic>
              </a:graphicData>
            </a:graphic>
          </wp:inline>
        </w:drawing>
      </w:r>
      <w:r w:rsidRPr="009D7EE4">
        <w:rPr>
          <w:rFonts w:ascii="Times New Roman" w:eastAsia="Times New Roman" w:hAnsi="Times New Roman" w:cs="Times New Roman"/>
          <w:i/>
          <w:iCs/>
          <w:color w:val="000000"/>
          <w:kern w:val="0"/>
          <w14:ligatures w14:val="none"/>
        </w:rPr>
        <w:t xml:space="preserve">       </w:t>
      </w:r>
    </w:p>
    <w:p w14:paraId="2A612BF6" w14:textId="59854250" w:rsidR="009D7EE4" w:rsidRPr="009D7EE4" w:rsidRDefault="009D7EE4" w:rsidP="009D7EE4">
      <w:pPr>
        <w:spacing w:after="0" w:line="240" w:lineRule="auto"/>
        <w:ind w:left="720"/>
        <w:jc w:val="both"/>
        <w:rPr>
          <w:rFonts w:ascii="Times New Roman" w:eastAsia="Times New Roman" w:hAnsi="Times New Roman" w:cs="Times New Roman"/>
          <w:kern w:val="0"/>
          <w14:ligatures w14:val="none"/>
        </w:rPr>
      </w:pPr>
      <w:r w:rsidRPr="009D7EE4">
        <w:rPr>
          <w:rFonts w:ascii="Times New Roman" w:eastAsia="Times New Roman" w:hAnsi="Times New Roman" w:cs="Times New Roman"/>
          <w:i/>
          <w:iCs/>
          <w:color w:val="000000"/>
          <w:kern w:val="0"/>
          <w14:ligatures w14:val="none"/>
        </w:rPr>
        <w:t xml:space="preserve">Figure </w:t>
      </w:r>
      <w:r w:rsidR="00EC08EC">
        <w:rPr>
          <w:rFonts w:ascii="Times New Roman" w:eastAsia="Times New Roman" w:hAnsi="Times New Roman" w:cs="Times New Roman"/>
          <w:i/>
          <w:iCs/>
          <w:color w:val="000000"/>
          <w:kern w:val="0"/>
          <w14:ligatures w14:val="none"/>
        </w:rPr>
        <w:t>S3b:</w:t>
      </w:r>
      <w:r w:rsidRPr="009D7EE4">
        <w:rPr>
          <w:rFonts w:ascii="Times New Roman" w:eastAsia="Times New Roman" w:hAnsi="Times New Roman" w:cs="Times New Roman"/>
          <w:i/>
          <w:iCs/>
          <w:color w:val="000000"/>
          <w:kern w:val="0"/>
          <w14:ligatures w14:val="none"/>
        </w:rPr>
        <w:t xml:space="preserve"> Permeability code based on textural classification (Ontario Center for Soil Resource Evaluation, 1993)</w:t>
      </w:r>
    </w:p>
    <w:p w14:paraId="6CE04891" w14:textId="77777777" w:rsidR="009D7EE4" w:rsidRPr="009D7EE4" w:rsidRDefault="009D7EE4" w:rsidP="009D7EE4">
      <w:pPr>
        <w:spacing w:after="0" w:line="240" w:lineRule="auto"/>
        <w:rPr>
          <w:rFonts w:ascii="Times New Roman" w:eastAsia="Times New Roman" w:hAnsi="Times New Roman" w:cs="Times New Roman"/>
          <w:kern w:val="0"/>
          <w14:ligatures w14:val="none"/>
        </w:rPr>
      </w:pPr>
      <w:r w:rsidRPr="009D7EE4">
        <w:rPr>
          <w:rFonts w:ascii="Times New Roman" w:eastAsia="Times New Roman" w:hAnsi="Times New Roman" w:cs="Times New Roman"/>
          <w:kern w:val="0"/>
          <w14:ligatures w14:val="none"/>
        </w:rPr>
        <w:br/>
      </w:r>
    </w:p>
    <w:p w14:paraId="734CD876" w14:textId="77777777" w:rsidR="009D7EE4" w:rsidRPr="009D7EE4" w:rsidRDefault="009D7EE4" w:rsidP="009D7EE4">
      <w:pPr>
        <w:numPr>
          <w:ilvl w:val="0"/>
          <w:numId w:val="4"/>
        </w:numPr>
        <w:spacing w:after="0" w:line="480" w:lineRule="auto"/>
        <w:jc w:val="both"/>
        <w:textAlignment w:val="baseline"/>
        <w:rPr>
          <w:rFonts w:ascii="Times New Roman" w:eastAsia="Times New Roman" w:hAnsi="Times New Roman" w:cs="Times New Roman"/>
          <w:b/>
          <w:bCs/>
          <w:color w:val="000000"/>
          <w:kern w:val="0"/>
          <w14:ligatures w14:val="none"/>
        </w:rPr>
      </w:pPr>
      <w:r w:rsidRPr="009D7EE4">
        <w:rPr>
          <w:rFonts w:ascii="Times New Roman" w:eastAsia="Times New Roman" w:hAnsi="Times New Roman" w:cs="Times New Roman"/>
          <w:b/>
          <w:bCs/>
          <w:color w:val="000000"/>
          <w:kern w:val="0"/>
          <w14:ligatures w14:val="none"/>
        </w:rPr>
        <w:t>Determination of Organic Matter Content of the Soil Samples </w:t>
      </w:r>
    </w:p>
    <w:p w14:paraId="66191562" w14:textId="30C9FBC8" w:rsidR="009D7EE4" w:rsidRPr="009D7EE4" w:rsidRDefault="009D7EE4" w:rsidP="009D7EE4">
      <w:pPr>
        <w:spacing w:line="480" w:lineRule="auto"/>
        <w:ind w:left="720"/>
        <w:jc w:val="both"/>
        <w:rPr>
          <w:rFonts w:ascii="Times New Roman" w:eastAsia="Times New Roman" w:hAnsi="Times New Roman" w:cs="Times New Roman"/>
          <w:kern w:val="0"/>
          <w14:ligatures w14:val="none"/>
        </w:rPr>
      </w:pPr>
      <w:r w:rsidRPr="009D7EE4">
        <w:rPr>
          <w:rFonts w:ascii="Times New Roman" w:eastAsia="Times New Roman" w:hAnsi="Times New Roman" w:cs="Times New Roman"/>
          <w:color w:val="000000"/>
          <w:kern w:val="0"/>
          <w14:ligatures w14:val="none"/>
        </w:rPr>
        <w:t xml:space="preserve">This test is performed using the (Walkey-Black Method) to determine the organic content of soils. The organic content is the ratio, expressed as a percentage, of the mass of organic matter in a given mass of soil to the mass of the dry soil solids. Organic matter influences many of the physical, chemical and biological properties of soils. Some of the properties influenced by organic matter include soil structure, soil compressibility and shear strength. In addition, it also affects the water holding capacity, nutrient contributions, biological activity, and water and air infiltration rates. The organic matter content of the soil samples </w:t>
      </w:r>
      <w:proofErr w:type="gramStart"/>
      <w:r w:rsidRPr="009D7EE4">
        <w:rPr>
          <w:rFonts w:ascii="Times New Roman" w:eastAsia="Times New Roman" w:hAnsi="Times New Roman" w:cs="Times New Roman"/>
          <w:color w:val="000000"/>
          <w:kern w:val="0"/>
          <w14:ligatures w14:val="none"/>
        </w:rPr>
        <w:t>were</w:t>
      </w:r>
      <w:proofErr w:type="gramEnd"/>
      <w:r w:rsidRPr="009D7EE4">
        <w:rPr>
          <w:rFonts w:ascii="Times New Roman" w:eastAsia="Times New Roman" w:hAnsi="Times New Roman" w:cs="Times New Roman"/>
          <w:color w:val="000000"/>
          <w:kern w:val="0"/>
          <w14:ligatures w14:val="none"/>
        </w:rPr>
        <w:t xml:space="preserve"> analyzed in the </w:t>
      </w:r>
      <w:r w:rsidR="002C5216">
        <w:rPr>
          <w:rFonts w:ascii="Times New Roman" w:eastAsia="Times New Roman" w:hAnsi="Times New Roman" w:cs="Times New Roman"/>
          <w:color w:val="000000"/>
          <w:kern w:val="0"/>
          <w14:ligatures w14:val="none"/>
        </w:rPr>
        <w:t>S</w:t>
      </w:r>
      <w:r w:rsidRPr="009D7EE4">
        <w:rPr>
          <w:rFonts w:ascii="Times New Roman" w:eastAsia="Times New Roman" w:hAnsi="Times New Roman" w:cs="Times New Roman"/>
          <w:color w:val="000000"/>
          <w:kern w:val="0"/>
          <w14:ligatures w14:val="none"/>
        </w:rPr>
        <w:t xml:space="preserve">anitary </w:t>
      </w:r>
      <w:proofErr w:type="spellStart"/>
      <w:r w:rsidR="002C5216">
        <w:rPr>
          <w:rFonts w:ascii="Times New Roman" w:eastAsia="Times New Roman" w:hAnsi="Times New Roman" w:cs="Times New Roman"/>
          <w:color w:val="000000"/>
          <w:kern w:val="0"/>
          <w14:ligatures w14:val="none"/>
        </w:rPr>
        <w:t>Labouratory</w:t>
      </w:r>
      <w:proofErr w:type="spellEnd"/>
      <w:r w:rsidRPr="009D7EE4">
        <w:rPr>
          <w:rFonts w:ascii="Times New Roman" w:eastAsia="Times New Roman" w:hAnsi="Times New Roman" w:cs="Times New Roman"/>
          <w:color w:val="000000"/>
          <w:kern w:val="0"/>
          <w14:ligatures w14:val="none"/>
        </w:rPr>
        <w:t>, Department of Civil Engineering, Abubakar Tafawa Balewa University, Bauchi.</w:t>
      </w:r>
    </w:p>
    <w:p w14:paraId="313CF82D" w14:textId="77777777" w:rsidR="00B278DC" w:rsidRDefault="00B278D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br w:type="page"/>
      </w:r>
    </w:p>
    <w:p w14:paraId="14D60372" w14:textId="72DA3387" w:rsidR="00D523EF" w:rsidRPr="00B278DC" w:rsidRDefault="00A55698">
      <w:pPr>
        <w:rPr>
          <w:b/>
          <w:bCs/>
        </w:rPr>
      </w:pPr>
      <w:r w:rsidRPr="00B278DC">
        <w:rPr>
          <w:b/>
          <w:bCs/>
        </w:rPr>
        <w:lastRenderedPageBreak/>
        <w:t xml:space="preserve">SUPPLEMENTARY FILE </w:t>
      </w:r>
      <w:r w:rsidR="00B278DC" w:rsidRPr="00B278DC">
        <w:rPr>
          <w:b/>
          <w:bCs/>
        </w:rPr>
        <w:t>4</w:t>
      </w:r>
    </w:p>
    <w:p w14:paraId="68324713" w14:textId="77777777" w:rsidR="007F5E43" w:rsidRDefault="00A524CB" w:rsidP="007F5E43">
      <w:pPr>
        <w:pStyle w:val="NormalWeb"/>
        <w:spacing w:before="0" w:beforeAutospacing="0" w:after="0" w:afterAutospacing="0" w:line="480" w:lineRule="auto"/>
        <w:rPr>
          <w:rFonts w:ascii="Calibri" w:hAnsi="Calibri" w:cs="Calibri"/>
          <w:color w:val="000000"/>
          <w:sz w:val="22"/>
          <w:szCs w:val="22"/>
        </w:rPr>
      </w:pPr>
      <w:r>
        <w:rPr>
          <w:noProof/>
          <w:color w:val="000000"/>
          <w:bdr w:val="none" w:sz="0" w:space="0" w:color="auto" w:frame="1"/>
        </w:rPr>
        <w:drawing>
          <wp:inline distT="0" distB="0" distL="0" distR="0" wp14:anchorId="5719F230" wp14:editId="67F04390">
            <wp:extent cx="3406766" cy="2616347"/>
            <wp:effectExtent l="0" t="0" r="3810" b="0"/>
            <wp:docPr id="190752598" name="Picture 3" descr="SLOPE_ra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LOPE_ra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10997" cy="2619596"/>
                    </a:xfrm>
                    <a:prstGeom prst="rect">
                      <a:avLst/>
                    </a:prstGeom>
                    <a:noFill/>
                    <a:ln>
                      <a:noFill/>
                    </a:ln>
                  </pic:spPr>
                </pic:pic>
              </a:graphicData>
            </a:graphic>
          </wp:inline>
        </w:drawing>
      </w:r>
      <w:r>
        <w:rPr>
          <w:rFonts w:ascii="Calibri" w:hAnsi="Calibri" w:cs="Calibri"/>
          <w:color w:val="000000"/>
          <w:sz w:val="22"/>
          <w:szCs w:val="22"/>
        </w:rPr>
        <w:t>                 </w:t>
      </w:r>
    </w:p>
    <w:p w14:paraId="3C8FAC50" w14:textId="3C8F801A" w:rsidR="00070837" w:rsidRDefault="00070837" w:rsidP="007F5E43">
      <w:pPr>
        <w:pStyle w:val="NormalWeb"/>
        <w:spacing w:before="0" w:beforeAutospacing="0" w:after="0" w:afterAutospacing="0" w:line="480" w:lineRule="auto"/>
      </w:pPr>
      <w:r>
        <w:rPr>
          <w:i/>
          <w:iCs/>
          <w:color w:val="000000"/>
        </w:rPr>
        <w:t>Figure S</w:t>
      </w:r>
      <w:r w:rsidR="001042A0">
        <w:rPr>
          <w:i/>
          <w:iCs/>
          <w:color w:val="000000"/>
        </w:rPr>
        <w:t>4a</w:t>
      </w:r>
      <w:r>
        <w:rPr>
          <w:i/>
          <w:iCs/>
          <w:color w:val="000000"/>
        </w:rPr>
        <w:t xml:space="preserve">: </w:t>
      </w:r>
      <w:proofErr w:type="spellStart"/>
      <w:r>
        <w:rPr>
          <w:i/>
          <w:iCs/>
          <w:color w:val="000000"/>
        </w:rPr>
        <w:t>Landuse</w:t>
      </w:r>
      <w:proofErr w:type="spellEnd"/>
      <w:r>
        <w:rPr>
          <w:i/>
          <w:iCs/>
          <w:color w:val="000000"/>
        </w:rPr>
        <w:t xml:space="preserve"> Coefficient of Runoff Flow (</w:t>
      </w:r>
      <w:r>
        <w:rPr>
          <w:rFonts w:ascii="Cambria Math" w:hAnsi="Cambria Math"/>
          <w:i/>
          <w:iCs/>
          <w:color w:val="000000"/>
        </w:rPr>
        <w:t>𝑎</w:t>
      </w:r>
      <w:proofErr w:type="spellStart"/>
      <w:r>
        <w:rPr>
          <w:i/>
          <w:iCs/>
          <w:color w:val="000000"/>
        </w:rPr>
        <w:t>i</w:t>
      </w:r>
      <w:proofErr w:type="spellEnd"/>
      <w:r>
        <w:rPr>
          <w:i/>
          <w:iCs/>
          <w:color w:val="000000"/>
        </w:rPr>
        <w:t xml:space="preserve"> Map)</w:t>
      </w:r>
    </w:p>
    <w:p w14:paraId="201E1170" w14:textId="448C86F2" w:rsidR="00070837" w:rsidRDefault="00A524CB" w:rsidP="00A524CB">
      <w:pPr>
        <w:pStyle w:val="NormalWeb"/>
        <w:spacing w:before="0" w:beforeAutospacing="0" w:after="200" w:afterAutospacing="0"/>
        <w:jc w:val="center"/>
        <w:rPr>
          <w:rFonts w:ascii="Calibri" w:hAnsi="Calibri" w:cs="Calibri"/>
          <w:color w:val="000000"/>
          <w:sz w:val="22"/>
          <w:szCs w:val="22"/>
        </w:rPr>
      </w:pPr>
      <w:r>
        <w:rPr>
          <w:rFonts w:ascii="Calibri" w:hAnsi="Calibri" w:cs="Calibri"/>
          <w:color w:val="000000"/>
          <w:sz w:val="22"/>
          <w:szCs w:val="22"/>
        </w:rPr>
        <w:t xml:space="preserve">                                                                              </w:t>
      </w:r>
    </w:p>
    <w:p w14:paraId="3B0A98CE" w14:textId="703427C1" w:rsidR="00A524CB" w:rsidRDefault="00A524CB" w:rsidP="007F5E43">
      <w:pPr>
        <w:pStyle w:val="NormalWeb"/>
        <w:spacing w:before="0" w:beforeAutospacing="0" w:after="200" w:afterAutospacing="0"/>
      </w:pPr>
      <w:r>
        <w:rPr>
          <w:noProof/>
          <w:color w:val="000000"/>
          <w:bdr w:val="none" w:sz="0" w:space="0" w:color="auto" w:frame="1"/>
        </w:rPr>
        <w:drawing>
          <wp:inline distT="0" distB="0" distL="0" distR="0" wp14:anchorId="196CF9C6" wp14:editId="1E0549B9">
            <wp:extent cx="2958771" cy="2093077"/>
            <wp:effectExtent l="0" t="0" r="0" b="2540"/>
            <wp:docPr id="1939037789" name="Picture 2" descr="LANDUSE COEFFICI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ANDUSE COEFFICIEN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76847" cy="2105864"/>
                    </a:xfrm>
                    <a:prstGeom prst="rect">
                      <a:avLst/>
                    </a:prstGeom>
                    <a:noFill/>
                    <a:ln>
                      <a:noFill/>
                    </a:ln>
                  </pic:spPr>
                </pic:pic>
              </a:graphicData>
            </a:graphic>
          </wp:inline>
        </w:drawing>
      </w:r>
    </w:p>
    <w:p w14:paraId="2C8D9440" w14:textId="2065A65A" w:rsidR="009A571D" w:rsidRDefault="009A571D" w:rsidP="007F5E43">
      <w:pPr>
        <w:pStyle w:val="NormalWeb"/>
        <w:spacing w:before="0" w:beforeAutospacing="0" w:after="200" w:afterAutospacing="0"/>
      </w:pPr>
      <w:r>
        <w:rPr>
          <w:i/>
          <w:iCs/>
          <w:color w:val="000000"/>
        </w:rPr>
        <w:t>Figure S</w:t>
      </w:r>
      <w:r w:rsidR="001042A0">
        <w:rPr>
          <w:i/>
          <w:iCs/>
          <w:color w:val="000000"/>
        </w:rPr>
        <w:t>4b</w:t>
      </w:r>
      <w:r>
        <w:rPr>
          <w:i/>
          <w:iCs/>
          <w:color w:val="000000"/>
        </w:rPr>
        <w:t>: Slope (radian) of Gubi Dam Watershed (</w:t>
      </w:r>
      <w:r>
        <w:rPr>
          <w:rFonts w:ascii="Cambria Math" w:hAnsi="Cambria Math"/>
          <w:i/>
          <w:iCs/>
          <w:color w:val="000000"/>
        </w:rPr>
        <w:t>𝑆</w:t>
      </w:r>
      <w:proofErr w:type="spellStart"/>
      <w:r>
        <w:rPr>
          <w:i/>
          <w:iCs/>
          <w:color w:val="000000"/>
        </w:rPr>
        <w:t>i</w:t>
      </w:r>
      <w:proofErr w:type="spellEnd"/>
      <w:r>
        <w:rPr>
          <w:i/>
          <w:iCs/>
          <w:color w:val="000000"/>
        </w:rPr>
        <w:t xml:space="preserve"> Map)</w:t>
      </w:r>
    </w:p>
    <w:p w14:paraId="6B86271B" w14:textId="3F4848CF" w:rsidR="004178BB" w:rsidRDefault="00A524CB" w:rsidP="00A524CB">
      <w:pPr>
        <w:pStyle w:val="NormalWeb"/>
        <w:spacing w:before="0" w:beforeAutospacing="0" w:after="200" w:afterAutospacing="0"/>
        <w:jc w:val="center"/>
        <w:rPr>
          <w:rFonts w:ascii="Calibri" w:hAnsi="Calibri" w:cs="Calibri"/>
          <w:color w:val="000000"/>
          <w:sz w:val="22"/>
          <w:szCs w:val="22"/>
        </w:rPr>
      </w:pPr>
      <w:r>
        <w:rPr>
          <w:rFonts w:ascii="Calibri" w:hAnsi="Calibri" w:cs="Calibri"/>
          <w:color w:val="000000"/>
          <w:sz w:val="22"/>
          <w:szCs w:val="22"/>
        </w:rPr>
        <w:t xml:space="preserve">                                                               </w:t>
      </w:r>
    </w:p>
    <w:p w14:paraId="43C3E804" w14:textId="77777777" w:rsidR="00672C68" w:rsidRDefault="00672C68"/>
    <w:sectPr w:rsidR="00672C68" w:rsidSect="004E3E23">
      <w:pgSz w:w="12240" w:h="15840"/>
      <w:pgMar w:top="900" w:right="1440" w:bottom="63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495DA9"/>
    <w:multiLevelType w:val="multilevel"/>
    <w:tmpl w:val="B6DC90E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8AB093B"/>
    <w:multiLevelType w:val="multilevel"/>
    <w:tmpl w:val="B902349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DB12759"/>
    <w:multiLevelType w:val="multilevel"/>
    <w:tmpl w:val="8CE467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E0F2EBA"/>
    <w:multiLevelType w:val="multilevel"/>
    <w:tmpl w:val="8A9ACC3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73822887">
    <w:abstractNumId w:val="2"/>
  </w:num>
  <w:num w:numId="2" w16cid:durableId="473641701">
    <w:abstractNumId w:val="1"/>
    <w:lvlOverride w:ilvl="0">
      <w:lvl w:ilvl="0">
        <w:numFmt w:val="decimal"/>
        <w:lvlText w:val="%1."/>
        <w:lvlJc w:val="left"/>
      </w:lvl>
    </w:lvlOverride>
  </w:num>
  <w:num w:numId="3" w16cid:durableId="881402870">
    <w:abstractNumId w:val="0"/>
    <w:lvlOverride w:ilvl="0">
      <w:lvl w:ilvl="0">
        <w:numFmt w:val="decimal"/>
        <w:lvlText w:val="%1."/>
        <w:lvlJc w:val="left"/>
      </w:lvl>
    </w:lvlOverride>
  </w:num>
  <w:num w:numId="4" w16cid:durableId="1214079015">
    <w:abstractNumId w:val="3"/>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258"/>
    <w:rsid w:val="00032885"/>
    <w:rsid w:val="00052AFF"/>
    <w:rsid w:val="00070837"/>
    <w:rsid w:val="000C7CEA"/>
    <w:rsid w:val="000F4523"/>
    <w:rsid w:val="001042A0"/>
    <w:rsid w:val="00120F15"/>
    <w:rsid w:val="0012436C"/>
    <w:rsid w:val="001537F5"/>
    <w:rsid w:val="00174E23"/>
    <w:rsid w:val="001A5258"/>
    <w:rsid w:val="001C230E"/>
    <w:rsid w:val="0021726E"/>
    <w:rsid w:val="00251AFC"/>
    <w:rsid w:val="002928BC"/>
    <w:rsid w:val="002C1E7C"/>
    <w:rsid w:val="002C5216"/>
    <w:rsid w:val="00394DC3"/>
    <w:rsid w:val="004178BB"/>
    <w:rsid w:val="004A409C"/>
    <w:rsid w:val="004D1805"/>
    <w:rsid w:val="004E3E23"/>
    <w:rsid w:val="00524868"/>
    <w:rsid w:val="00581642"/>
    <w:rsid w:val="00646D26"/>
    <w:rsid w:val="00662F3D"/>
    <w:rsid w:val="00672C68"/>
    <w:rsid w:val="006F3D80"/>
    <w:rsid w:val="00780C8D"/>
    <w:rsid w:val="00793462"/>
    <w:rsid w:val="007D2FB3"/>
    <w:rsid w:val="007F5E43"/>
    <w:rsid w:val="00822C78"/>
    <w:rsid w:val="008C272E"/>
    <w:rsid w:val="0098141A"/>
    <w:rsid w:val="009A571D"/>
    <w:rsid w:val="009C1782"/>
    <w:rsid w:val="009D7EE4"/>
    <w:rsid w:val="00A524CB"/>
    <w:rsid w:val="00A55698"/>
    <w:rsid w:val="00A76862"/>
    <w:rsid w:val="00AD7895"/>
    <w:rsid w:val="00B06B8A"/>
    <w:rsid w:val="00B278DC"/>
    <w:rsid w:val="00C0549C"/>
    <w:rsid w:val="00C90F78"/>
    <w:rsid w:val="00C92D59"/>
    <w:rsid w:val="00CE509A"/>
    <w:rsid w:val="00CF4AEF"/>
    <w:rsid w:val="00D523EF"/>
    <w:rsid w:val="00D67DFC"/>
    <w:rsid w:val="00E74D3B"/>
    <w:rsid w:val="00EA0D34"/>
    <w:rsid w:val="00EC08EC"/>
    <w:rsid w:val="00FA6181"/>
    <w:rsid w:val="00FD0634"/>
    <w:rsid w:val="00FF69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C18ADF"/>
  <w15:chartTrackingRefBased/>
  <w15:docId w15:val="{93A929C8-F589-4583-A47C-DA450E4BE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672C6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NormalWeb">
    <w:name w:val="Normal (Web)"/>
    <w:basedOn w:val="Normal"/>
    <w:uiPriority w:val="99"/>
    <w:semiHidden/>
    <w:unhideWhenUsed/>
    <w:rsid w:val="00672C6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apple-tab-span">
    <w:name w:val="apple-tab-span"/>
    <w:basedOn w:val="DefaultParagraphFont"/>
    <w:rsid w:val="009D7E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47702">
      <w:bodyDiv w:val="1"/>
      <w:marLeft w:val="0"/>
      <w:marRight w:val="0"/>
      <w:marTop w:val="0"/>
      <w:marBottom w:val="0"/>
      <w:divBdr>
        <w:top w:val="none" w:sz="0" w:space="0" w:color="auto"/>
        <w:left w:val="none" w:sz="0" w:space="0" w:color="auto"/>
        <w:bottom w:val="none" w:sz="0" w:space="0" w:color="auto"/>
        <w:right w:val="none" w:sz="0" w:space="0" w:color="auto"/>
      </w:divBdr>
      <w:divsChild>
        <w:div w:id="1136409374">
          <w:marLeft w:val="2335"/>
          <w:marRight w:val="0"/>
          <w:marTop w:val="0"/>
          <w:marBottom w:val="0"/>
          <w:divBdr>
            <w:top w:val="none" w:sz="0" w:space="0" w:color="auto"/>
            <w:left w:val="none" w:sz="0" w:space="0" w:color="auto"/>
            <w:bottom w:val="none" w:sz="0" w:space="0" w:color="auto"/>
            <w:right w:val="none" w:sz="0" w:space="0" w:color="auto"/>
          </w:divBdr>
        </w:div>
        <w:div w:id="203713046">
          <w:marLeft w:val="1795"/>
          <w:marRight w:val="0"/>
          <w:marTop w:val="0"/>
          <w:marBottom w:val="0"/>
          <w:divBdr>
            <w:top w:val="none" w:sz="0" w:space="0" w:color="auto"/>
            <w:left w:val="none" w:sz="0" w:space="0" w:color="auto"/>
            <w:bottom w:val="none" w:sz="0" w:space="0" w:color="auto"/>
            <w:right w:val="none" w:sz="0" w:space="0" w:color="auto"/>
          </w:divBdr>
        </w:div>
      </w:divsChild>
    </w:div>
    <w:div w:id="890380198">
      <w:bodyDiv w:val="1"/>
      <w:marLeft w:val="0"/>
      <w:marRight w:val="0"/>
      <w:marTop w:val="0"/>
      <w:marBottom w:val="0"/>
      <w:divBdr>
        <w:top w:val="none" w:sz="0" w:space="0" w:color="auto"/>
        <w:left w:val="none" w:sz="0" w:space="0" w:color="auto"/>
        <w:bottom w:val="none" w:sz="0" w:space="0" w:color="auto"/>
        <w:right w:val="none" w:sz="0" w:space="0" w:color="auto"/>
      </w:divBdr>
    </w:div>
    <w:div w:id="1511141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0</TotalTime>
  <Pages>12</Pages>
  <Words>2383</Words>
  <Characters>9483</Characters>
  <Application>Microsoft Office Word</Application>
  <DocSecurity>0</DocSecurity>
  <Lines>1831</Lines>
  <Paragraphs>16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su Danazumi</dc:creator>
  <cp:keywords/>
  <dc:description/>
  <cp:lastModifiedBy>Salisu Danazumi</cp:lastModifiedBy>
  <cp:revision>50</cp:revision>
  <dcterms:created xsi:type="dcterms:W3CDTF">2024-07-24T12:24:00Z</dcterms:created>
  <dcterms:modified xsi:type="dcterms:W3CDTF">2024-09-13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ac0c66-d87a-403c-a9bc-d2c5b89dba2a</vt:lpwstr>
  </property>
</Properties>
</file>